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6DC6D6" w14:textId="17A8BA23" w:rsidR="00B609B0" w:rsidRPr="002137C9" w:rsidRDefault="00B609B0">
      <w:pPr>
        <w:widowControl/>
        <w:jc w:val="left"/>
        <w:rPr>
          <w:b/>
          <w:bCs/>
        </w:rPr>
      </w:pPr>
      <w:r w:rsidRPr="002137C9">
        <w:rPr>
          <w:noProof/>
        </w:rPr>
        <w:drawing>
          <wp:inline distT="0" distB="0" distL="0" distR="0" wp14:anchorId="36716068" wp14:editId="1AF0E045">
            <wp:extent cx="3331597" cy="4997396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3502" cy="50152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76BFA2" w14:textId="53A9E9AA" w:rsidR="00286BA7" w:rsidRPr="002137C9" w:rsidRDefault="00286BA7">
      <w:pPr>
        <w:widowControl/>
        <w:jc w:val="left"/>
      </w:pPr>
      <w:r w:rsidRPr="002137C9">
        <w:rPr>
          <w:b/>
          <w:bCs/>
        </w:rPr>
        <w:t>e-</w:t>
      </w:r>
      <w:r w:rsidRPr="002137C9">
        <w:rPr>
          <w:rFonts w:hint="eastAsia"/>
          <w:b/>
          <w:bCs/>
        </w:rPr>
        <w:t>F</w:t>
      </w:r>
      <w:r w:rsidRPr="002137C9">
        <w:rPr>
          <w:b/>
          <w:bCs/>
        </w:rPr>
        <w:t>igure 1</w:t>
      </w:r>
      <w:r w:rsidR="004F7468" w:rsidRPr="002137C9">
        <w:rPr>
          <w:b/>
          <w:bCs/>
        </w:rPr>
        <w:t xml:space="preserve"> </w:t>
      </w:r>
      <w:r w:rsidR="0050290B" w:rsidRPr="002137C9">
        <w:t xml:space="preserve">Kaplan-Meier curves comparing the </w:t>
      </w:r>
      <w:r w:rsidR="00275967" w:rsidRPr="002137C9">
        <w:t>role of</w:t>
      </w:r>
      <w:r w:rsidR="0050290B" w:rsidRPr="002137C9">
        <w:t xml:space="preserve"> adjuvant chemotherapy</w:t>
      </w:r>
      <w:r w:rsidR="00275967" w:rsidRPr="002137C9">
        <w:t xml:space="preserve"> in overall survival</w:t>
      </w:r>
      <w:r w:rsidR="0050290B" w:rsidRPr="002137C9">
        <w:t xml:space="preserve"> among the entire study population</w:t>
      </w:r>
      <w:r w:rsidR="00275967" w:rsidRPr="002137C9">
        <w:t>(</w:t>
      </w:r>
      <w:r w:rsidR="007A3964" w:rsidRPr="002137C9">
        <w:t>a</w:t>
      </w:r>
      <w:r w:rsidR="00275967" w:rsidRPr="002137C9">
        <w:t>)</w:t>
      </w:r>
      <w:r w:rsidR="0050290B" w:rsidRPr="002137C9">
        <w:t xml:space="preserve">, and comparing the efficacy of adjuvant chemotherapy among those with </w:t>
      </w:r>
      <w:proofErr w:type="spellStart"/>
      <w:r w:rsidR="0050290B" w:rsidRPr="002137C9">
        <w:t>sublobar</w:t>
      </w:r>
      <w:proofErr w:type="spellEnd"/>
      <w:r w:rsidR="0050290B" w:rsidRPr="002137C9">
        <w:t xml:space="preserve"> resection in overall survival(</w:t>
      </w:r>
      <w:r w:rsidR="007A3964" w:rsidRPr="002137C9">
        <w:t>b</w:t>
      </w:r>
      <w:r w:rsidR="0050290B" w:rsidRPr="002137C9">
        <w:t>) after propensity score matching.</w:t>
      </w:r>
      <w:r w:rsidRPr="002137C9">
        <w:rPr>
          <w:b/>
          <w:bCs/>
        </w:rPr>
        <w:br w:type="page"/>
      </w:r>
    </w:p>
    <w:p w14:paraId="54AD8EBC" w14:textId="4F472CB6" w:rsidR="003464F6" w:rsidRPr="002137C9" w:rsidRDefault="003464F6" w:rsidP="003464F6">
      <w:pPr>
        <w:rPr>
          <w:b/>
          <w:bCs/>
        </w:rPr>
      </w:pPr>
      <w:r w:rsidRPr="002137C9">
        <w:rPr>
          <w:b/>
          <w:bCs/>
        </w:rPr>
        <w:lastRenderedPageBreak/>
        <w:t xml:space="preserve">e-Table 1 </w:t>
      </w:r>
      <w:r w:rsidRPr="002137C9">
        <w:t xml:space="preserve">Demographics and baseline characteristics </w:t>
      </w:r>
      <w:r w:rsidR="00C946CE" w:rsidRPr="002137C9">
        <w:t xml:space="preserve">of the primary study population </w:t>
      </w:r>
      <w:r w:rsidR="00B264B0" w:rsidRPr="002137C9">
        <w:t xml:space="preserve">stratified by three surgical procedures </w:t>
      </w:r>
      <w:r w:rsidRPr="002137C9">
        <w:t>before propensity score matching</w:t>
      </w:r>
    </w:p>
    <w:tbl>
      <w:tblPr>
        <w:tblStyle w:val="TableGrid"/>
        <w:tblW w:w="8620" w:type="dxa"/>
        <w:tblInd w:w="0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6"/>
        <w:gridCol w:w="1213"/>
        <w:gridCol w:w="1240"/>
        <w:gridCol w:w="1628"/>
        <w:gridCol w:w="1677"/>
        <w:gridCol w:w="956"/>
      </w:tblGrid>
      <w:tr w:rsidR="002137C9" w:rsidRPr="002137C9" w14:paraId="622E8ED7" w14:textId="77777777" w:rsidTr="003464F6">
        <w:trPr>
          <w:trHeight w:val="555"/>
        </w:trPr>
        <w:tc>
          <w:tcPr>
            <w:tcW w:w="190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hideMark/>
          </w:tcPr>
          <w:p w14:paraId="2149B16B" w14:textId="77777777" w:rsidR="003464F6" w:rsidRPr="002137C9" w:rsidRDefault="003464F6">
            <w:pPr>
              <w:rPr>
                <w:b/>
                <w:bCs/>
              </w:rPr>
            </w:pPr>
            <w:r w:rsidRPr="002137C9">
              <w:rPr>
                <w:b/>
                <w:bCs/>
              </w:rPr>
              <w:t>Characteristics</w:t>
            </w:r>
          </w:p>
        </w:tc>
        <w:tc>
          <w:tcPr>
            <w:tcW w:w="121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232817A9" w14:textId="77777777" w:rsidR="003464F6" w:rsidRPr="002137C9" w:rsidRDefault="003464F6">
            <w:pPr>
              <w:rPr>
                <w:b/>
                <w:bCs/>
              </w:rPr>
            </w:pPr>
            <w:r w:rsidRPr="002137C9">
              <w:rPr>
                <w:b/>
                <w:bCs/>
              </w:rPr>
              <w:t>Overall</w:t>
            </w:r>
          </w:p>
          <w:p w14:paraId="5420744D" w14:textId="77777777" w:rsidR="003464F6" w:rsidRPr="002137C9" w:rsidRDefault="003464F6">
            <w:pPr>
              <w:rPr>
                <w:b/>
                <w:bCs/>
              </w:rPr>
            </w:pPr>
            <w:r w:rsidRPr="002137C9">
              <w:rPr>
                <w:b/>
                <w:bCs/>
              </w:rPr>
              <w:t>(n=1993)</w:t>
            </w:r>
          </w:p>
        </w:tc>
        <w:tc>
          <w:tcPr>
            <w:tcW w:w="12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7C1A99DE" w14:textId="77777777" w:rsidR="003464F6" w:rsidRPr="002137C9" w:rsidRDefault="003464F6">
            <w:pPr>
              <w:rPr>
                <w:b/>
                <w:bCs/>
              </w:rPr>
            </w:pPr>
            <w:r w:rsidRPr="002137C9">
              <w:rPr>
                <w:b/>
                <w:bCs/>
              </w:rPr>
              <w:t>Lobectomy</w:t>
            </w:r>
          </w:p>
          <w:p w14:paraId="238DC912" w14:textId="77777777" w:rsidR="003464F6" w:rsidRPr="002137C9" w:rsidRDefault="003464F6">
            <w:pPr>
              <w:rPr>
                <w:b/>
                <w:bCs/>
              </w:rPr>
            </w:pPr>
            <w:r w:rsidRPr="002137C9">
              <w:rPr>
                <w:b/>
                <w:bCs/>
              </w:rPr>
              <w:t>(n=1420)</w:t>
            </w:r>
          </w:p>
        </w:tc>
        <w:tc>
          <w:tcPr>
            <w:tcW w:w="162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11676EEA" w14:textId="77777777" w:rsidR="003464F6" w:rsidRPr="002137C9" w:rsidRDefault="003464F6">
            <w:pPr>
              <w:rPr>
                <w:b/>
                <w:bCs/>
              </w:rPr>
            </w:pPr>
            <w:r w:rsidRPr="002137C9">
              <w:rPr>
                <w:b/>
                <w:bCs/>
              </w:rPr>
              <w:t>Segmentectomy</w:t>
            </w:r>
          </w:p>
          <w:p w14:paraId="4816C366" w14:textId="77777777" w:rsidR="003464F6" w:rsidRPr="002137C9" w:rsidRDefault="003464F6">
            <w:pPr>
              <w:rPr>
                <w:b/>
                <w:bCs/>
              </w:rPr>
            </w:pPr>
            <w:r w:rsidRPr="002137C9">
              <w:rPr>
                <w:b/>
                <w:bCs/>
              </w:rPr>
              <w:t>(n=116)</w:t>
            </w:r>
          </w:p>
        </w:tc>
        <w:tc>
          <w:tcPr>
            <w:tcW w:w="167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2C530955" w14:textId="77777777" w:rsidR="003464F6" w:rsidRPr="002137C9" w:rsidRDefault="003464F6">
            <w:pPr>
              <w:rPr>
                <w:b/>
                <w:bCs/>
              </w:rPr>
            </w:pPr>
            <w:r w:rsidRPr="002137C9">
              <w:rPr>
                <w:b/>
                <w:bCs/>
              </w:rPr>
              <w:t>Wedge resection</w:t>
            </w:r>
          </w:p>
          <w:p w14:paraId="0899BD3A" w14:textId="77777777" w:rsidR="003464F6" w:rsidRPr="002137C9" w:rsidRDefault="003464F6">
            <w:pPr>
              <w:rPr>
                <w:b/>
                <w:bCs/>
              </w:rPr>
            </w:pPr>
            <w:r w:rsidRPr="002137C9">
              <w:rPr>
                <w:b/>
                <w:bCs/>
              </w:rPr>
              <w:t>(n=457)</w:t>
            </w:r>
          </w:p>
        </w:tc>
        <w:tc>
          <w:tcPr>
            <w:tcW w:w="95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hideMark/>
          </w:tcPr>
          <w:p w14:paraId="0CFD0828" w14:textId="77777777" w:rsidR="003464F6" w:rsidRPr="002137C9" w:rsidRDefault="003464F6">
            <w:pPr>
              <w:rPr>
                <w:b/>
                <w:bCs/>
              </w:rPr>
            </w:pPr>
            <w:r w:rsidRPr="002137C9">
              <w:rPr>
                <w:b/>
                <w:bCs/>
              </w:rPr>
              <w:t>P-Value</w:t>
            </w:r>
          </w:p>
        </w:tc>
      </w:tr>
      <w:tr w:rsidR="002137C9" w:rsidRPr="002137C9" w14:paraId="6C29C806" w14:textId="77777777" w:rsidTr="003464F6">
        <w:trPr>
          <w:trHeight w:val="278"/>
        </w:trPr>
        <w:tc>
          <w:tcPr>
            <w:tcW w:w="1906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2F2AC3AB" w14:textId="77777777" w:rsidR="003464F6" w:rsidRPr="002137C9" w:rsidRDefault="003464F6">
            <w:r w:rsidRPr="002137C9">
              <w:t>Age</w:t>
            </w:r>
          </w:p>
        </w:tc>
        <w:tc>
          <w:tcPr>
            <w:tcW w:w="1213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16A150BD" w14:textId="77777777" w:rsidR="003464F6" w:rsidRPr="002137C9" w:rsidRDefault="003464F6"/>
        </w:tc>
        <w:tc>
          <w:tcPr>
            <w:tcW w:w="124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45A31F6D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1DF97E5A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07710FCD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1777DB6E" w14:textId="77777777" w:rsidR="003464F6" w:rsidRPr="002137C9" w:rsidRDefault="003464F6">
            <w:r w:rsidRPr="002137C9">
              <w:t>&lt;0.001</w:t>
            </w:r>
          </w:p>
        </w:tc>
      </w:tr>
      <w:tr w:rsidR="002137C9" w:rsidRPr="002137C9" w14:paraId="50A642BB" w14:textId="77777777" w:rsidTr="003464F6">
        <w:trPr>
          <w:trHeight w:val="278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EB8FCF" w14:textId="3B64248F" w:rsidR="003464F6" w:rsidRPr="002137C9" w:rsidRDefault="003464F6">
            <w:pPr>
              <w:ind w:firstLineChars="100" w:firstLine="210"/>
            </w:pPr>
            <w:r w:rsidRPr="002137C9">
              <w:rPr>
                <w:rFonts w:cs="Times New Roman"/>
              </w:rPr>
              <w:t>≤</w:t>
            </w:r>
            <w:r w:rsidRPr="002137C9">
              <w:t>70</w:t>
            </w:r>
            <w:r w:rsidR="008936E4" w:rsidRPr="002137C9">
              <w:t xml:space="preserve"> years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8B4F6" w14:textId="77777777" w:rsidR="003464F6" w:rsidRPr="002137C9" w:rsidRDefault="003464F6">
            <w:r w:rsidRPr="002137C9">
              <w:t>1033 (51.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34D7B" w14:textId="77777777" w:rsidR="003464F6" w:rsidRPr="002137C9" w:rsidRDefault="003464F6">
            <w:r w:rsidRPr="002137C9">
              <w:t>802 (56.5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005B4C" w14:textId="77777777" w:rsidR="003464F6" w:rsidRPr="002137C9" w:rsidRDefault="003464F6">
            <w:r w:rsidRPr="002137C9">
              <w:t>50 (43.1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BB56F0" w14:textId="77777777" w:rsidR="003464F6" w:rsidRPr="002137C9" w:rsidRDefault="003464F6">
            <w:r w:rsidRPr="002137C9">
              <w:t>181 (39.6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03176B" w14:textId="77777777" w:rsidR="003464F6" w:rsidRPr="002137C9" w:rsidRDefault="003464F6"/>
        </w:tc>
      </w:tr>
      <w:tr w:rsidR="002137C9" w:rsidRPr="002137C9" w14:paraId="6AB8A92E" w14:textId="77777777" w:rsidTr="003464F6">
        <w:trPr>
          <w:trHeight w:val="278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5AD821" w14:textId="162D3FE0" w:rsidR="003464F6" w:rsidRPr="002137C9" w:rsidRDefault="003464F6">
            <w:pPr>
              <w:ind w:firstLineChars="100" w:firstLine="210"/>
            </w:pPr>
            <w:r w:rsidRPr="002137C9">
              <w:t>&gt;70</w:t>
            </w:r>
            <w:r w:rsidR="008936E4" w:rsidRPr="002137C9">
              <w:t xml:space="preserve"> years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221572" w14:textId="77777777" w:rsidR="003464F6" w:rsidRPr="002137C9" w:rsidRDefault="003464F6">
            <w:r w:rsidRPr="002137C9">
              <w:t>960 (48.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9D9DBE" w14:textId="77777777" w:rsidR="003464F6" w:rsidRPr="002137C9" w:rsidRDefault="003464F6">
            <w:r w:rsidRPr="002137C9">
              <w:t>618 (43.5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94802" w14:textId="77777777" w:rsidR="003464F6" w:rsidRPr="002137C9" w:rsidRDefault="003464F6">
            <w:r w:rsidRPr="002137C9">
              <w:t>66 (56.9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0C413B" w14:textId="77777777" w:rsidR="003464F6" w:rsidRPr="002137C9" w:rsidRDefault="003464F6">
            <w:r w:rsidRPr="002137C9">
              <w:t>276 (60.4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F395E" w14:textId="77777777" w:rsidR="003464F6" w:rsidRPr="002137C9" w:rsidRDefault="003464F6"/>
        </w:tc>
      </w:tr>
      <w:tr w:rsidR="002137C9" w:rsidRPr="002137C9" w14:paraId="00025D03" w14:textId="77777777" w:rsidTr="003464F6">
        <w:trPr>
          <w:trHeight w:val="278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F486A" w14:textId="77777777" w:rsidR="003464F6" w:rsidRPr="002137C9" w:rsidRDefault="003464F6">
            <w:r w:rsidRPr="002137C9">
              <w:t>Gender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C9EA45" w14:textId="77777777" w:rsidR="003464F6" w:rsidRPr="002137C9" w:rsidRDefault="003464F6"/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D11CA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10391D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6BF95C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4A0083" w14:textId="77777777" w:rsidR="003464F6" w:rsidRPr="002137C9" w:rsidRDefault="003464F6">
            <w:r w:rsidRPr="002137C9">
              <w:t>0.257</w:t>
            </w:r>
          </w:p>
        </w:tc>
      </w:tr>
      <w:tr w:rsidR="002137C9" w:rsidRPr="002137C9" w14:paraId="02DC4750" w14:textId="77777777" w:rsidTr="003464F6">
        <w:trPr>
          <w:trHeight w:val="278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6FCA3" w14:textId="77777777" w:rsidR="003464F6" w:rsidRPr="002137C9" w:rsidRDefault="003464F6">
            <w:pPr>
              <w:ind w:firstLineChars="100" w:firstLine="210"/>
            </w:pPr>
            <w:r w:rsidRPr="002137C9">
              <w:t>Mal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06F8C9" w14:textId="77777777" w:rsidR="003464F6" w:rsidRPr="002137C9" w:rsidRDefault="003464F6">
            <w:r w:rsidRPr="002137C9">
              <w:t>899 (45.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2EE8B" w14:textId="77777777" w:rsidR="003464F6" w:rsidRPr="002137C9" w:rsidRDefault="003464F6">
            <w:r w:rsidRPr="002137C9">
              <w:t>654 (46.1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0614D3" w14:textId="77777777" w:rsidR="003464F6" w:rsidRPr="002137C9" w:rsidRDefault="003464F6">
            <w:r w:rsidRPr="002137C9">
              <w:t>45 (38.8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9C3B0" w14:textId="77777777" w:rsidR="003464F6" w:rsidRPr="002137C9" w:rsidRDefault="003464F6">
            <w:r w:rsidRPr="002137C9">
              <w:t>200 (43.8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B4F307" w14:textId="77777777" w:rsidR="003464F6" w:rsidRPr="002137C9" w:rsidRDefault="003464F6"/>
        </w:tc>
      </w:tr>
      <w:tr w:rsidR="002137C9" w:rsidRPr="002137C9" w14:paraId="545F7252" w14:textId="77777777" w:rsidTr="003464F6">
        <w:trPr>
          <w:trHeight w:val="278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86D87" w14:textId="77777777" w:rsidR="003464F6" w:rsidRPr="002137C9" w:rsidRDefault="003464F6">
            <w:pPr>
              <w:ind w:firstLineChars="100" w:firstLine="210"/>
            </w:pPr>
            <w:r w:rsidRPr="002137C9">
              <w:t>Femal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7EA6FD" w14:textId="77777777" w:rsidR="003464F6" w:rsidRPr="002137C9" w:rsidRDefault="003464F6">
            <w:r w:rsidRPr="002137C9">
              <w:t>1094 (54.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D92BAC" w14:textId="77777777" w:rsidR="003464F6" w:rsidRPr="002137C9" w:rsidRDefault="003464F6">
            <w:r w:rsidRPr="002137C9">
              <w:t>766 (53.9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6D57C1" w14:textId="77777777" w:rsidR="003464F6" w:rsidRPr="002137C9" w:rsidRDefault="003464F6">
            <w:r w:rsidRPr="002137C9">
              <w:t>71 (61.2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CC3AAB" w14:textId="77777777" w:rsidR="003464F6" w:rsidRPr="002137C9" w:rsidRDefault="003464F6">
            <w:r w:rsidRPr="002137C9">
              <w:t>257 (56.2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F36466" w14:textId="77777777" w:rsidR="003464F6" w:rsidRPr="002137C9" w:rsidRDefault="003464F6"/>
        </w:tc>
      </w:tr>
      <w:tr w:rsidR="002137C9" w:rsidRPr="002137C9" w14:paraId="7EF82D61" w14:textId="77777777" w:rsidTr="003464F6">
        <w:trPr>
          <w:trHeight w:val="278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B1A8C0" w14:textId="77777777" w:rsidR="003464F6" w:rsidRPr="002137C9" w:rsidRDefault="003464F6">
            <w:r w:rsidRPr="002137C9">
              <w:t>Rac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3BC57" w14:textId="77777777" w:rsidR="003464F6" w:rsidRPr="002137C9" w:rsidRDefault="003464F6"/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7D59B5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E73139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82197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0D6C14" w14:textId="77777777" w:rsidR="003464F6" w:rsidRPr="002137C9" w:rsidRDefault="003464F6">
            <w:r w:rsidRPr="002137C9">
              <w:t>0.026</w:t>
            </w:r>
          </w:p>
        </w:tc>
      </w:tr>
      <w:tr w:rsidR="002137C9" w:rsidRPr="002137C9" w14:paraId="32370869" w14:textId="77777777" w:rsidTr="003464F6">
        <w:trPr>
          <w:trHeight w:val="278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F1D495" w14:textId="77777777" w:rsidR="003464F6" w:rsidRPr="002137C9" w:rsidRDefault="003464F6">
            <w:pPr>
              <w:ind w:firstLineChars="100" w:firstLine="210"/>
            </w:pPr>
            <w:r w:rsidRPr="002137C9">
              <w:t>Whit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512CD" w14:textId="77777777" w:rsidR="003464F6" w:rsidRPr="002137C9" w:rsidRDefault="003464F6">
            <w:r w:rsidRPr="002137C9">
              <w:t>1651 (82.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EFE90" w14:textId="77777777" w:rsidR="003464F6" w:rsidRPr="002137C9" w:rsidRDefault="003464F6">
            <w:r w:rsidRPr="002137C9">
              <w:t>1152 (81.1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58CE14" w14:textId="77777777" w:rsidR="003464F6" w:rsidRPr="002137C9" w:rsidRDefault="003464F6">
            <w:r w:rsidRPr="002137C9">
              <w:t>104 (89.7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E6A12A" w14:textId="77777777" w:rsidR="003464F6" w:rsidRPr="002137C9" w:rsidRDefault="003464F6">
            <w:r w:rsidRPr="002137C9">
              <w:t>395 (86.4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C1C888" w14:textId="77777777" w:rsidR="003464F6" w:rsidRPr="002137C9" w:rsidRDefault="003464F6"/>
        </w:tc>
      </w:tr>
      <w:tr w:rsidR="002137C9" w:rsidRPr="002137C9" w14:paraId="0887EC76" w14:textId="77777777" w:rsidTr="003464F6">
        <w:trPr>
          <w:trHeight w:val="278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4A797E" w14:textId="77777777" w:rsidR="003464F6" w:rsidRPr="002137C9" w:rsidRDefault="003464F6">
            <w:pPr>
              <w:ind w:firstLineChars="100" w:firstLine="210"/>
            </w:pPr>
            <w:r w:rsidRPr="002137C9">
              <w:t>Black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385FB" w14:textId="77777777" w:rsidR="003464F6" w:rsidRPr="002137C9" w:rsidRDefault="003464F6">
            <w:r w:rsidRPr="002137C9">
              <w:t>196 (9.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D7B24B" w14:textId="77777777" w:rsidR="003464F6" w:rsidRPr="002137C9" w:rsidRDefault="003464F6">
            <w:r w:rsidRPr="002137C9">
              <w:t>152 (10.7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DFC55A" w14:textId="77777777" w:rsidR="003464F6" w:rsidRPr="002137C9" w:rsidRDefault="003464F6">
            <w:r w:rsidRPr="002137C9">
              <w:t>7 (6.0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3134A" w14:textId="77777777" w:rsidR="003464F6" w:rsidRPr="002137C9" w:rsidRDefault="003464F6">
            <w:r w:rsidRPr="002137C9">
              <w:t>37 (8.1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27F8FE" w14:textId="77777777" w:rsidR="003464F6" w:rsidRPr="002137C9" w:rsidRDefault="003464F6"/>
        </w:tc>
      </w:tr>
      <w:tr w:rsidR="002137C9" w:rsidRPr="002137C9" w14:paraId="7C8D1601" w14:textId="77777777" w:rsidTr="003464F6">
        <w:trPr>
          <w:trHeight w:val="278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872995" w14:textId="77777777" w:rsidR="003464F6" w:rsidRPr="002137C9" w:rsidRDefault="003464F6">
            <w:pPr>
              <w:ind w:firstLineChars="100" w:firstLine="210"/>
            </w:pPr>
            <w:r w:rsidRPr="002137C9">
              <w:t>Other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53143F" w14:textId="77777777" w:rsidR="003464F6" w:rsidRPr="002137C9" w:rsidRDefault="003464F6">
            <w:r w:rsidRPr="002137C9">
              <w:t>146 (7.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3C6392" w14:textId="77777777" w:rsidR="003464F6" w:rsidRPr="002137C9" w:rsidRDefault="003464F6">
            <w:r w:rsidRPr="002137C9">
              <w:t>116 (8.2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C491BB" w14:textId="77777777" w:rsidR="003464F6" w:rsidRPr="002137C9" w:rsidRDefault="003464F6">
            <w:r w:rsidRPr="002137C9">
              <w:t>5 (4.3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17ADE4" w14:textId="77777777" w:rsidR="003464F6" w:rsidRPr="002137C9" w:rsidRDefault="003464F6">
            <w:r w:rsidRPr="002137C9">
              <w:t>25 (5.5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6E071" w14:textId="77777777" w:rsidR="003464F6" w:rsidRPr="002137C9" w:rsidRDefault="003464F6"/>
        </w:tc>
      </w:tr>
      <w:tr w:rsidR="002137C9" w:rsidRPr="002137C9" w14:paraId="4481314D" w14:textId="77777777" w:rsidTr="003464F6">
        <w:trPr>
          <w:trHeight w:val="278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922517" w14:textId="77777777" w:rsidR="003464F6" w:rsidRPr="002137C9" w:rsidRDefault="003464F6">
            <w:r w:rsidRPr="002137C9">
              <w:t>Marital status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5BF98" w14:textId="77777777" w:rsidR="003464F6" w:rsidRPr="002137C9" w:rsidRDefault="003464F6"/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3F4B3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BF3FA2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F90411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DCE53" w14:textId="77777777" w:rsidR="003464F6" w:rsidRPr="002137C9" w:rsidRDefault="003464F6">
            <w:r w:rsidRPr="002137C9">
              <w:t>0.217</w:t>
            </w:r>
          </w:p>
        </w:tc>
      </w:tr>
      <w:tr w:rsidR="002137C9" w:rsidRPr="002137C9" w14:paraId="398C387B" w14:textId="77777777" w:rsidTr="003464F6">
        <w:trPr>
          <w:trHeight w:val="278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4D2713" w14:textId="77777777" w:rsidR="003464F6" w:rsidRPr="002137C9" w:rsidRDefault="003464F6">
            <w:pPr>
              <w:ind w:firstLineChars="100" w:firstLine="210"/>
            </w:pPr>
            <w:r w:rsidRPr="002137C9">
              <w:t>Married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0BE0C" w14:textId="77777777" w:rsidR="003464F6" w:rsidRPr="002137C9" w:rsidRDefault="003464F6">
            <w:r w:rsidRPr="002137C9">
              <w:t>1074 (53.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E7AA66" w14:textId="77777777" w:rsidR="003464F6" w:rsidRPr="002137C9" w:rsidRDefault="003464F6">
            <w:r w:rsidRPr="002137C9">
              <w:t>774 (54.5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0F54D" w14:textId="77777777" w:rsidR="003464F6" w:rsidRPr="002137C9" w:rsidRDefault="003464F6">
            <w:r w:rsidRPr="002137C9">
              <w:t>68 (58.6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4F7A8B" w14:textId="77777777" w:rsidR="003464F6" w:rsidRPr="002137C9" w:rsidRDefault="003464F6">
            <w:r w:rsidRPr="002137C9">
              <w:t>232 (50.8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1CEBBA" w14:textId="77777777" w:rsidR="003464F6" w:rsidRPr="002137C9" w:rsidRDefault="003464F6"/>
        </w:tc>
      </w:tr>
      <w:tr w:rsidR="002137C9" w:rsidRPr="002137C9" w14:paraId="3FF21A00" w14:textId="77777777" w:rsidTr="003464F6">
        <w:trPr>
          <w:trHeight w:val="278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5F8E77" w14:textId="77777777" w:rsidR="003464F6" w:rsidRPr="002137C9" w:rsidRDefault="003464F6">
            <w:pPr>
              <w:ind w:firstLineChars="100" w:firstLine="210"/>
            </w:pPr>
            <w:proofErr w:type="spellStart"/>
            <w:r w:rsidRPr="002137C9">
              <w:t>Other</w:t>
            </w:r>
            <w:r w:rsidRPr="002137C9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E94586" w14:textId="77777777" w:rsidR="003464F6" w:rsidRPr="002137C9" w:rsidRDefault="003464F6">
            <w:r w:rsidRPr="002137C9">
              <w:t>919 (46.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CD46F" w14:textId="77777777" w:rsidR="003464F6" w:rsidRPr="002137C9" w:rsidRDefault="003464F6">
            <w:r w:rsidRPr="002137C9">
              <w:t>646 (45.5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0E8D5A" w14:textId="77777777" w:rsidR="003464F6" w:rsidRPr="002137C9" w:rsidRDefault="003464F6">
            <w:r w:rsidRPr="002137C9">
              <w:t>48 (41.4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1863E" w14:textId="77777777" w:rsidR="003464F6" w:rsidRPr="002137C9" w:rsidRDefault="003464F6">
            <w:r w:rsidRPr="002137C9">
              <w:t>225 (49.2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97DC7A" w14:textId="77777777" w:rsidR="003464F6" w:rsidRPr="002137C9" w:rsidRDefault="003464F6"/>
        </w:tc>
      </w:tr>
      <w:tr w:rsidR="002137C9" w:rsidRPr="002137C9" w14:paraId="4456C31F" w14:textId="77777777" w:rsidTr="003464F6">
        <w:trPr>
          <w:trHeight w:val="278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DC3822" w14:textId="77777777" w:rsidR="003464F6" w:rsidRPr="002137C9" w:rsidRDefault="003464F6">
            <w:r w:rsidRPr="002137C9">
              <w:t>Primary sit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624ACB" w14:textId="77777777" w:rsidR="003464F6" w:rsidRPr="002137C9" w:rsidRDefault="003464F6"/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DC0A70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89497A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4782F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1352A8" w14:textId="77777777" w:rsidR="003464F6" w:rsidRPr="002137C9" w:rsidRDefault="003464F6">
            <w:r w:rsidRPr="002137C9">
              <w:t>0.003</w:t>
            </w:r>
          </w:p>
        </w:tc>
      </w:tr>
      <w:tr w:rsidR="002137C9" w:rsidRPr="002137C9" w14:paraId="7C7ACEC2" w14:textId="77777777" w:rsidTr="003464F6">
        <w:trPr>
          <w:trHeight w:val="278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8546A" w14:textId="77777777" w:rsidR="003464F6" w:rsidRPr="002137C9" w:rsidRDefault="003464F6">
            <w:pPr>
              <w:ind w:firstLineChars="100" w:firstLine="210"/>
            </w:pPr>
            <w:r w:rsidRPr="002137C9">
              <w:t>Lower lob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1B4811" w14:textId="77777777" w:rsidR="003464F6" w:rsidRPr="002137C9" w:rsidRDefault="003464F6">
            <w:r w:rsidRPr="002137C9">
              <w:t>566 (28.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A87AAE" w14:textId="77777777" w:rsidR="003464F6" w:rsidRPr="002137C9" w:rsidRDefault="003464F6">
            <w:r w:rsidRPr="002137C9">
              <w:t>393 (27.7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77627E" w14:textId="77777777" w:rsidR="003464F6" w:rsidRPr="002137C9" w:rsidRDefault="003464F6">
            <w:r w:rsidRPr="002137C9">
              <w:t>44 (37.9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0A4A39" w14:textId="77777777" w:rsidR="003464F6" w:rsidRPr="002137C9" w:rsidRDefault="003464F6">
            <w:r w:rsidRPr="002137C9">
              <w:t>129 (28.2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CE4D5D" w14:textId="77777777" w:rsidR="003464F6" w:rsidRPr="002137C9" w:rsidRDefault="003464F6"/>
        </w:tc>
      </w:tr>
      <w:tr w:rsidR="002137C9" w:rsidRPr="002137C9" w14:paraId="61FCF226" w14:textId="77777777" w:rsidTr="003464F6">
        <w:trPr>
          <w:trHeight w:val="278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AF0D9" w14:textId="77777777" w:rsidR="003464F6" w:rsidRPr="002137C9" w:rsidRDefault="003464F6">
            <w:pPr>
              <w:ind w:firstLineChars="100" w:firstLine="210"/>
            </w:pPr>
            <w:r w:rsidRPr="002137C9">
              <w:t>Middle lob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D67EC9" w14:textId="77777777" w:rsidR="003464F6" w:rsidRPr="002137C9" w:rsidRDefault="003464F6">
            <w:r w:rsidRPr="002137C9">
              <w:t>152 (7.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AC993" w14:textId="77777777" w:rsidR="003464F6" w:rsidRPr="002137C9" w:rsidRDefault="003464F6">
            <w:r w:rsidRPr="002137C9">
              <w:t>123 (8.7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A3DD19" w14:textId="77777777" w:rsidR="003464F6" w:rsidRPr="002137C9" w:rsidRDefault="003464F6">
            <w:r w:rsidRPr="002137C9">
              <w:t>0 (0.0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65F9F8" w14:textId="77777777" w:rsidR="003464F6" w:rsidRPr="002137C9" w:rsidRDefault="003464F6">
            <w:r w:rsidRPr="002137C9">
              <w:t>29 (6.3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33A2E5" w14:textId="77777777" w:rsidR="003464F6" w:rsidRPr="002137C9" w:rsidRDefault="003464F6"/>
        </w:tc>
      </w:tr>
      <w:tr w:rsidR="002137C9" w:rsidRPr="002137C9" w14:paraId="60D0D670" w14:textId="77777777" w:rsidTr="003464F6">
        <w:trPr>
          <w:trHeight w:val="278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E2762B" w14:textId="77777777" w:rsidR="003464F6" w:rsidRPr="002137C9" w:rsidRDefault="003464F6">
            <w:pPr>
              <w:ind w:firstLineChars="100" w:firstLine="210"/>
            </w:pPr>
            <w:r w:rsidRPr="002137C9">
              <w:t>Upper lob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C2BB5" w14:textId="77777777" w:rsidR="003464F6" w:rsidRPr="002137C9" w:rsidRDefault="003464F6">
            <w:r w:rsidRPr="002137C9">
              <w:t>1275 (64.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5A1A9" w14:textId="77777777" w:rsidR="003464F6" w:rsidRPr="002137C9" w:rsidRDefault="003464F6">
            <w:r w:rsidRPr="002137C9">
              <w:t>904 (63.7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97A13E" w14:textId="77777777" w:rsidR="003464F6" w:rsidRPr="002137C9" w:rsidRDefault="003464F6">
            <w:r w:rsidRPr="002137C9">
              <w:t>72 (62.1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11A0FE" w14:textId="77777777" w:rsidR="003464F6" w:rsidRPr="002137C9" w:rsidRDefault="003464F6">
            <w:r w:rsidRPr="002137C9">
              <w:t>299 (65.4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59DF1B" w14:textId="77777777" w:rsidR="003464F6" w:rsidRPr="002137C9" w:rsidRDefault="003464F6"/>
        </w:tc>
      </w:tr>
      <w:tr w:rsidR="002137C9" w:rsidRPr="002137C9" w14:paraId="6BFD58DB" w14:textId="77777777" w:rsidTr="003464F6">
        <w:trPr>
          <w:trHeight w:val="278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BF7967" w14:textId="77777777" w:rsidR="003464F6" w:rsidRPr="002137C9" w:rsidRDefault="003464F6">
            <w:r w:rsidRPr="002137C9">
              <w:t>Laterality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A141C7" w14:textId="77777777" w:rsidR="003464F6" w:rsidRPr="002137C9" w:rsidRDefault="003464F6"/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55592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90998E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FBC6B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CC3AED" w14:textId="77777777" w:rsidR="003464F6" w:rsidRPr="002137C9" w:rsidRDefault="003464F6">
            <w:r w:rsidRPr="002137C9">
              <w:t>0.001</w:t>
            </w:r>
          </w:p>
        </w:tc>
      </w:tr>
      <w:tr w:rsidR="002137C9" w:rsidRPr="002137C9" w14:paraId="786390BD" w14:textId="77777777" w:rsidTr="003464F6">
        <w:trPr>
          <w:trHeight w:val="278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6C3B0" w14:textId="77777777" w:rsidR="003464F6" w:rsidRPr="002137C9" w:rsidRDefault="003464F6">
            <w:pPr>
              <w:ind w:firstLineChars="100" w:firstLine="210"/>
            </w:pPr>
            <w:r w:rsidRPr="002137C9">
              <w:t>Lef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CE3A23" w14:textId="77777777" w:rsidR="003464F6" w:rsidRPr="002137C9" w:rsidRDefault="003464F6">
            <w:r w:rsidRPr="002137C9">
              <w:t>823 (41.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92CA6" w14:textId="77777777" w:rsidR="003464F6" w:rsidRPr="002137C9" w:rsidRDefault="003464F6">
            <w:r w:rsidRPr="002137C9">
              <w:t>559 (39.4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2D7A4" w14:textId="77777777" w:rsidR="003464F6" w:rsidRPr="002137C9" w:rsidRDefault="003464F6">
            <w:r w:rsidRPr="002137C9">
              <w:t>66 (56.9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76174" w14:textId="77777777" w:rsidR="003464F6" w:rsidRPr="002137C9" w:rsidRDefault="003464F6">
            <w:r w:rsidRPr="002137C9">
              <w:t>198 (43.3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285CC" w14:textId="77777777" w:rsidR="003464F6" w:rsidRPr="002137C9" w:rsidRDefault="003464F6"/>
        </w:tc>
      </w:tr>
      <w:tr w:rsidR="002137C9" w:rsidRPr="002137C9" w14:paraId="67CD21B5" w14:textId="77777777" w:rsidTr="003464F6">
        <w:trPr>
          <w:trHeight w:val="278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B49441" w14:textId="77777777" w:rsidR="003464F6" w:rsidRPr="002137C9" w:rsidRDefault="003464F6">
            <w:pPr>
              <w:ind w:firstLineChars="100" w:firstLine="210"/>
            </w:pPr>
            <w:r w:rsidRPr="002137C9">
              <w:t>Righ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8432E" w14:textId="77777777" w:rsidR="003464F6" w:rsidRPr="002137C9" w:rsidRDefault="003464F6">
            <w:r w:rsidRPr="002137C9">
              <w:t>1170 (58.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25ECB7" w14:textId="77777777" w:rsidR="003464F6" w:rsidRPr="002137C9" w:rsidRDefault="003464F6">
            <w:r w:rsidRPr="002137C9">
              <w:t>861 (60.6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F6FA61" w14:textId="77777777" w:rsidR="003464F6" w:rsidRPr="002137C9" w:rsidRDefault="003464F6">
            <w:r w:rsidRPr="002137C9">
              <w:t>50 (43.1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F0232B" w14:textId="77777777" w:rsidR="003464F6" w:rsidRPr="002137C9" w:rsidRDefault="003464F6">
            <w:r w:rsidRPr="002137C9">
              <w:t>259 (56.7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8210D9" w14:textId="77777777" w:rsidR="003464F6" w:rsidRPr="002137C9" w:rsidRDefault="003464F6"/>
        </w:tc>
      </w:tr>
      <w:tr w:rsidR="002137C9" w:rsidRPr="002137C9" w14:paraId="26A1A8CE" w14:textId="77777777" w:rsidTr="003464F6">
        <w:trPr>
          <w:trHeight w:val="278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195C10" w14:textId="77777777" w:rsidR="003464F6" w:rsidRPr="002137C9" w:rsidRDefault="003464F6">
            <w:r w:rsidRPr="002137C9">
              <w:t>Tumor siz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EDA116" w14:textId="77777777" w:rsidR="003464F6" w:rsidRPr="002137C9" w:rsidRDefault="003464F6"/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49A994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B4B69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88E146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370403" w14:textId="77777777" w:rsidR="003464F6" w:rsidRPr="002137C9" w:rsidRDefault="003464F6">
            <w:r w:rsidRPr="002137C9">
              <w:t>&lt;0.001</w:t>
            </w:r>
          </w:p>
        </w:tc>
      </w:tr>
      <w:tr w:rsidR="002137C9" w:rsidRPr="002137C9" w14:paraId="0FE5FBFD" w14:textId="77777777" w:rsidTr="003464F6">
        <w:trPr>
          <w:trHeight w:val="278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D5A5C7" w14:textId="77777777" w:rsidR="003464F6" w:rsidRPr="002137C9" w:rsidRDefault="003464F6">
            <w:pPr>
              <w:ind w:firstLineChars="100" w:firstLine="210"/>
            </w:pPr>
            <w:r w:rsidRPr="002137C9">
              <w:t>1-10mm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458CF2" w14:textId="77777777" w:rsidR="003464F6" w:rsidRPr="002137C9" w:rsidRDefault="003464F6">
            <w:r w:rsidRPr="002137C9">
              <w:t>99 (5.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D0EF4" w14:textId="77777777" w:rsidR="003464F6" w:rsidRPr="002137C9" w:rsidRDefault="003464F6">
            <w:r w:rsidRPr="002137C9">
              <w:t>53 (3.7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73AE56" w14:textId="77777777" w:rsidR="003464F6" w:rsidRPr="002137C9" w:rsidRDefault="003464F6">
            <w:r w:rsidRPr="002137C9">
              <w:t>11 (9.5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F3F148" w14:textId="77777777" w:rsidR="003464F6" w:rsidRPr="002137C9" w:rsidRDefault="003464F6">
            <w:r w:rsidRPr="002137C9">
              <w:t>35 (7.7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C4167" w14:textId="77777777" w:rsidR="003464F6" w:rsidRPr="002137C9" w:rsidRDefault="003464F6"/>
        </w:tc>
      </w:tr>
      <w:tr w:rsidR="002137C9" w:rsidRPr="002137C9" w14:paraId="549C5285" w14:textId="77777777" w:rsidTr="003464F6">
        <w:trPr>
          <w:trHeight w:val="278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00DE26" w14:textId="77777777" w:rsidR="003464F6" w:rsidRPr="002137C9" w:rsidRDefault="003464F6">
            <w:pPr>
              <w:ind w:firstLineChars="100" w:firstLine="210"/>
            </w:pPr>
            <w:r w:rsidRPr="002137C9">
              <w:t>11-20mm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5704FD" w14:textId="77777777" w:rsidR="003464F6" w:rsidRPr="002137C9" w:rsidRDefault="003464F6">
            <w:r w:rsidRPr="002137C9">
              <w:t>935 (46.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725B1" w14:textId="77777777" w:rsidR="003464F6" w:rsidRPr="002137C9" w:rsidRDefault="003464F6">
            <w:r w:rsidRPr="002137C9">
              <w:t>613 (43.2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1DD197" w14:textId="77777777" w:rsidR="003464F6" w:rsidRPr="002137C9" w:rsidRDefault="003464F6">
            <w:r w:rsidRPr="002137C9">
              <w:t>58 (50.0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FE62FA" w14:textId="77777777" w:rsidR="003464F6" w:rsidRPr="002137C9" w:rsidRDefault="003464F6">
            <w:r w:rsidRPr="002137C9">
              <w:t>264 (57.8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7D17C" w14:textId="77777777" w:rsidR="003464F6" w:rsidRPr="002137C9" w:rsidRDefault="003464F6"/>
        </w:tc>
      </w:tr>
      <w:tr w:rsidR="002137C9" w:rsidRPr="002137C9" w14:paraId="30F754A4" w14:textId="77777777" w:rsidTr="003464F6">
        <w:trPr>
          <w:trHeight w:val="278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6954E" w14:textId="77777777" w:rsidR="003464F6" w:rsidRPr="002137C9" w:rsidRDefault="003464F6">
            <w:pPr>
              <w:ind w:firstLineChars="100" w:firstLine="210"/>
            </w:pPr>
            <w:r w:rsidRPr="002137C9">
              <w:t>21-30mm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6A94C5" w14:textId="77777777" w:rsidR="003464F6" w:rsidRPr="002137C9" w:rsidRDefault="003464F6">
            <w:r w:rsidRPr="002137C9">
              <w:t>959 (48.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A35B0" w14:textId="77777777" w:rsidR="003464F6" w:rsidRPr="002137C9" w:rsidRDefault="003464F6">
            <w:r w:rsidRPr="002137C9">
              <w:t>754 (53.1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A7EE7" w14:textId="77777777" w:rsidR="003464F6" w:rsidRPr="002137C9" w:rsidRDefault="003464F6">
            <w:r w:rsidRPr="002137C9">
              <w:t>47 (40.5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30EDA" w14:textId="77777777" w:rsidR="003464F6" w:rsidRPr="002137C9" w:rsidRDefault="003464F6">
            <w:r w:rsidRPr="002137C9">
              <w:t>158 (34.6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8D9E1C" w14:textId="77777777" w:rsidR="003464F6" w:rsidRPr="002137C9" w:rsidRDefault="003464F6"/>
        </w:tc>
      </w:tr>
      <w:tr w:rsidR="002137C9" w:rsidRPr="002137C9" w14:paraId="6E95A0D5" w14:textId="77777777" w:rsidTr="003464F6">
        <w:trPr>
          <w:trHeight w:val="278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76E176" w14:textId="77777777" w:rsidR="003464F6" w:rsidRPr="002137C9" w:rsidRDefault="003464F6">
            <w:r w:rsidRPr="002137C9">
              <w:t>Histology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42E97" w14:textId="77777777" w:rsidR="003464F6" w:rsidRPr="002137C9" w:rsidRDefault="003464F6"/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C3A53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064DAE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EE9A6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B64C2F" w14:textId="77777777" w:rsidR="003464F6" w:rsidRPr="002137C9" w:rsidRDefault="003464F6">
            <w:r w:rsidRPr="002137C9">
              <w:t>0.001</w:t>
            </w:r>
          </w:p>
        </w:tc>
      </w:tr>
      <w:tr w:rsidR="002137C9" w:rsidRPr="002137C9" w14:paraId="70250795" w14:textId="77777777" w:rsidTr="003464F6">
        <w:trPr>
          <w:trHeight w:val="278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47EB95" w14:textId="77777777" w:rsidR="003464F6" w:rsidRPr="002137C9" w:rsidRDefault="003464F6">
            <w:pPr>
              <w:ind w:firstLineChars="100" w:firstLine="210"/>
            </w:pPr>
            <w:r w:rsidRPr="002137C9">
              <w:t>AC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25BC06" w14:textId="77777777" w:rsidR="003464F6" w:rsidRPr="002137C9" w:rsidRDefault="003464F6">
            <w:r w:rsidRPr="002137C9">
              <w:t>1309 (65.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B06A1" w14:textId="77777777" w:rsidR="003464F6" w:rsidRPr="002137C9" w:rsidRDefault="003464F6">
            <w:r w:rsidRPr="002137C9">
              <w:t>960 (67.6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29F6CD" w14:textId="77777777" w:rsidR="003464F6" w:rsidRPr="002137C9" w:rsidRDefault="003464F6">
            <w:r w:rsidRPr="002137C9">
              <w:t>72 (62.1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EDE5AC" w14:textId="77777777" w:rsidR="003464F6" w:rsidRPr="002137C9" w:rsidRDefault="003464F6">
            <w:r w:rsidRPr="002137C9">
              <w:t>277 (60.6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90E81A" w14:textId="77777777" w:rsidR="003464F6" w:rsidRPr="002137C9" w:rsidRDefault="003464F6"/>
        </w:tc>
      </w:tr>
      <w:tr w:rsidR="002137C9" w:rsidRPr="002137C9" w14:paraId="7B0DD0A8" w14:textId="77777777" w:rsidTr="003464F6">
        <w:trPr>
          <w:trHeight w:val="278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0CCAC" w14:textId="77777777" w:rsidR="003464F6" w:rsidRPr="002137C9" w:rsidRDefault="003464F6">
            <w:pPr>
              <w:ind w:firstLineChars="100" w:firstLine="210"/>
            </w:pPr>
            <w:r w:rsidRPr="002137C9">
              <w:t>SCC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D8D1E7" w14:textId="77777777" w:rsidR="003464F6" w:rsidRPr="002137C9" w:rsidRDefault="003464F6">
            <w:r w:rsidRPr="002137C9">
              <w:t>385 (19.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F96893" w14:textId="77777777" w:rsidR="003464F6" w:rsidRPr="002137C9" w:rsidRDefault="003464F6">
            <w:r w:rsidRPr="002137C9">
              <w:t>241 (17.0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2DD18D" w14:textId="77777777" w:rsidR="003464F6" w:rsidRPr="002137C9" w:rsidRDefault="003464F6">
            <w:r w:rsidRPr="002137C9">
              <w:t>24 (20.7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CCFBB2" w14:textId="77777777" w:rsidR="003464F6" w:rsidRPr="002137C9" w:rsidRDefault="003464F6">
            <w:r w:rsidRPr="002137C9">
              <w:t>120 (26.3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E09DAE" w14:textId="77777777" w:rsidR="003464F6" w:rsidRPr="002137C9" w:rsidRDefault="003464F6"/>
        </w:tc>
      </w:tr>
      <w:tr w:rsidR="002137C9" w:rsidRPr="002137C9" w14:paraId="555B91D3" w14:textId="77777777" w:rsidTr="003464F6">
        <w:trPr>
          <w:trHeight w:val="278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AC2ED" w14:textId="77777777" w:rsidR="003464F6" w:rsidRPr="002137C9" w:rsidRDefault="003464F6">
            <w:pPr>
              <w:ind w:firstLineChars="100" w:firstLine="210"/>
            </w:pPr>
            <w:r w:rsidRPr="002137C9">
              <w:t>Other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E4EEB8" w14:textId="77777777" w:rsidR="003464F6" w:rsidRPr="002137C9" w:rsidRDefault="003464F6">
            <w:r w:rsidRPr="002137C9">
              <w:t>299 (15.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A6BC8C" w14:textId="77777777" w:rsidR="003464F6" w:rsidRPr="002137C9" w:rsidRDefault="003464F6">
            <w:r w:rsidRPr="002137C9">
              <w:t>219 (15.4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C0713" w14:textId="77777777" w:rsidR="003464F6" w:rsidRPr="002137C9" w:rsidRDefault="003464F6">
            <w:r w:rsidRPr="002137C9">
              <w:t>20 (17.2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C830ED" w14:textId="77777777" w:rsidR="003464F6" w:rsidRPr="002137C9" w:rsidRDefault="003464F6">
            <w:r w:rsidRPr="002137C9">
              <w:t>60 (13.1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09E9CF" w14:textId="77777777" w:rsidR="003464F6" w:rsidRPr="002137C9" w:rsidRDefault="003464F6"/>
        </w:tc>
      </w:tr>
      <w:tr w:rsidR="002137C9" w:rsidRPr="002137C9" w14:paraId="2A756214" w14:textId="77777777" w:rsidTr="003464F6">
        <w:trPr>
          <w:trHeight w:val="278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62D82" w14:textId="76B8ABA6" w:rsidR="003464F6" w:rsidRPr="002137C9" w:rsidRDefault="003464F6">
            <w:proofErr w:type="spellStart"/>
            <w:r w:rsidRPr="002137C9">
              <w:t>Grade</w:t>
            </w:r>
            <w:r w:rsidR="007D0133" w:rsidRPr="002137C9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3CB69B" w14:textId="77777777" w:rsidR="003464F6" w:rsidRPr="002137C9" w:rsidRDefault="003464F6"/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36451B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5ECC1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8A10C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2729A4" w14:textId="77777777" w:rsidR="003464F6" w:rsidRPr="002137C9" w:rsidRDefault="003464F6">
            <w:r w:rsidRPr="002137C9">
              <w:t>0.160</w:t>
            </w:r>
          </w:p>
        </w:tc>
      </w:tr>
      <w:tr w:rsidR="002137C9" w:rsidRPr="002137C9" w14:paraId="141C8494" w14:textId="77777777" w:rsidTr="003464F6">
        <w:trPr>
          <w:trHeight w:val="278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06983" w14:textId="77777777" w:rsidR="003464F6" w:rsidRPr="002137C9" w:rsidRDefault="003464F6">
            <w:pPr>
              <w:ind w:firstLineChars="100" w:firstLine="210"/>
            </w:pPr>
            <w:r w:rsidRPr="002137C9">
              <w:t>I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1CB508" w14:textId="77777777" w:rsidR="003464F6" w:rsidRPr="002137C9" w:rsidRDefault="003464F6">
            <w:r w:rsidRPr="002137C9">
              <w:t>235 (11.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9EA37" w14:textId="77777777" w:rsidR="003464F6" w:rsidRPr="002137C9" w:rsidRDefault="003464F6">
            <w:r w:rsidRPr="002137C9">
              <w:t>173 (12.2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B38E9" w14:textId="77777777" w:rsidR="003464F6" w:rsidRPr="002137C9" w:rsidRDefault="003464F6">
            <w:r w:rsidRPr="002137C9">
              <w:t>13 (11.2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34970" w14:textId="77777777" w:rsidR="003464F6" w:rsidRPr="002137C9" w:rsidRDefault="003464F6">
            <w:r w:rsidRPr="002137C9">
              <w:t>49 (10.7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54533" w14:textId="77777777" w:rsidR="003464F6" w:rsidRPr="002137C9" w:rsidRDefault="003464F6"/>
        </w:tc>
      </w:tr>
      <w:tr w:rsidR="002137C9" w:rsidRPr="002137C9" w14:paraId="54B4AD30" w14:textId="77777777" w:rsidTr="003464F6">
        <w:trPr>
          <w:trHeight w:val="278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16ED72" w14:textId="77777777" w:rsidR="003464F6" w:rsidRPr="002137C9" w:rsidRDefault="003464F6">
            <w:pPr>
              <w:ind w:firstLineChars="100" w:firstLine="210"/>
            </w:pPr>
            <w:r w:rsidRPr="002137C9">
              <w:t>II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9FF36B" w14:textId="77777777" w:rsidR="003464F6" w:rsidRPr="002137C9" w:rsidRDefault="003464F6">
            <w:r w:rsidRPr="002137C9">
              <w:t>1044 (52.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4A5B3D" w14:textId="77777777" w:rsidR="003464F6" w:rsidRPr="002137C9" w:rsidRDefault="003464F6">
            <w:r w:rsidRPr="002137C9">
              <w:t>759 (53.5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9B074E" w14:textId="77777777" w:rsidR="003464F6" w:rsidRPr="002137C9" w:rsidRDefault="003464F6">
            <w:r w:rsidRPr="002137C9">
              <w:t>58 (50.0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41481" w14:textId="77777777" w:rsidR="003464F6" w:rsidRPr="002137C9" w:rsidRDefault="003464F6">
            <w:r w:rsidRPr="002137C9">
              <w:t>227 (49.7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43522E" w14:textId="77777777" w:rsidR="003464F6" w:rsidRPr="002137C9" w:rsidRDefault="003464F6"/>
        </w:tc>
      </w:tr>
      <w:tr w:rsidR="002137C9" w:rsidRPr="002137C9" w14:paraId="3F54335F" w14:textId="77777777" w:rsidTr="003464F6">
        <w:trPr>
          <w:trHeight w:val="278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64FBA8" w14:textId="77777777" w:rsidR="003464F6" w:rsidRPr="002137C9" w:rsidRDefault="003464F6">
            <w:pPr>
              <w:ind w:firstLineChars="100" w:firstLine="210"/>
            </w:pPr>
            <w:r w:rsidRPr="002137C9">
              <w:t>III/IV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17211D" w14:textId="77777777" w:rsidR="003464F6" w:rsidRPr="002137C9" w:rsidRDefault="003464F6">
            <w:r w:rsidRPr="002137C9">
              <w:t>629 (31.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5E4181" w14:textId="77777777" w:rsidR="003464F6" w:rsidRPr="002137C9" w:rsidRDefault="003464F6">
            <w:r w:rsidRPr="002137C9">
              <w:t>438 (30.8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3E841" w14:textId="77777777" w:rsidR="003464F6" w:rsidRPr="002137C9" w:rsidRDefault="003464F6">
            <w:r w:rsidRPr="002137C9">
              <w:t>37 (31.9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1B8CA" w14:textId="77777777" w:rsidR="003464F6" w:rsidRPr="002137C9" w:rsidRDefault="003464F6">
            <w:r w:rsidRPr="002137C9">
              <w:t>154 (33.7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4AF98C" w14:textId="77777777" w:rsidR="003464F6" w:rsidRPr="002137C9" w:rsidRDefault="003464F6"/>
        </w:tc>
      </w:tr>
      <w:tr w:rsidR="002137C9" w:rsidRPr="002137C9" w14:paraId="32D92B01" w14:textId="77777777" w:rsidTr="003464F6">
        <w:trPr>
          <w:trHeight w:val="278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43903E" w14:textId="77777777" w:rsidR="003464F6" w:rsidRPr="002137C9" w:rsidRDefault="003464F6">
            <w:pPr>
              <w:ind w:firstLineChars="100" w:firstLine="210"/>
            </w:pPr>
            <w:r w:rsidRPr="002137C9">
              <w:t>UK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014DFF" w14:textId="77777777" w:rsidR="003464F6" w:rsidRPr="002137C9" w:rsidRDefault="003464F6">
            <w:r w:rsidRPr="002137C9">
              <w:t>85 (4.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1A27AC" w14:textId="77777777" w:rsidR="003464F6" w:rsidRPr="002137C9" w:rsidRDefault="003464F6">
            <w:r w:rsidRPr="002137C9">
              <w:t>50 (3.5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70CADF" w14:textId="77777777" w:rsidR="003464F6" w:rsidRPr="002137C9" w:rsidRDefault="003464F6">
            <w:r w:rsidRPr="002137C9">
              <w:t>8 (6.9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23C19A" w14:textId="77777777" w:rsidR="003464F6" w:rsidRPr="002137C9" w:rsidRDefault="003464F6">
            <w:r w:rsidRPr="002137C9">
              <w:t>27 (5.9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C6FCB2" w14:textId="77777777" w:rsidR="003464F6" w:rsidRPr="002137C9" w:rsidRDefault="003464F6"/>
        </w:tc>
      </w:tr>
      <w:tr w:rsidR="002137C9" w:rsidRPr="002137C9" w14:paraId="4323E327" w14:textId="77777777" w:rsidTr="003464F6">
        <w:trPr>
          <w:trHeight w:val="278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53A665" w14:textId="259DE6EF" w:rsidR="003464F6" w:rsidRPr="002137C9" w:rsidRDefault="003464F6">
            <w:r w:rsidRPr="002137C9">
              <w:t xml:space="preserve">LN </w:t>
            </w:r>
            <w:proofErr w:type="spellStart"/>
            <w:r w:rsidRPr="002137C9">
              <w:t>examined</w:t>
            </w:r>
            <w:r w:rsidR="007D0133" w:rsidRPr="002137C9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35326" w14:textId="77777777" w:rsidR="003464F6" w:rsidRPr="002137C9" w:rsidRDefault="003464F6"/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9A635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AA0B15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77F793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619F2A" w14:textId="77777777" w:rsidR="003464F6" w:rsidRPr="002137C9" w:rsidRDefault="003464F6">
            <w:r w:rsidRPr="002137C9">
              <w:t>&lt;0.001</w:t>
            </w:r>
          </w:p>
        </w:tc>
      </w:tr>
      <w:tr w:rsidR="002137C9" w:rsidRPr="002137C9" w14:paraId="23F75989" w14:textId="77777777" w:rsidTr="003464F6">
        <w:trPr>
          <w:trHeight w:val="278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CE214A" w14:textId="77777777" w:rsidR="003464F6" w:rsidRPr="002137C9" w:rsidRDefault="003464F6">
            <w:pPr>
              <w:ind w:firstLineChars="100" w:firstLine="210"/>
            </w:pPr>
            <w:r w:rsidRPr="002137C9">
              <w:t>Yes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DFF0B8" w14:textId="77777777" w:rsidR="003464F6" w:rsidRPr="002137C9" w:rsidRDefault="003464F6">
            <w:r w:rsidRPr="002137C9">
              <w:t>1756 (88.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229EB4" w14:textId="77777777" w:rsidR="003464F6" w:rsidRPr="002137C9" w:rsidRDefault="003464F6">
            <w:r w:rsidRPr="002137C9">
              <w:t>1385 (97.5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F53C2" w14:textId="77777777" w:rsidR="003464F6" w:rsidRPr="002137C9" w:rsidRDefault="003464F6">
            <w:r w:rsidRPr="002137C9">
              <w:t>91 (78.4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ACF053" w14:textId="77777777" w:rsidR="003464F6" w:rsidRPr="002137C9" w:rsidRDefault="003464F6">
            <w:r w:rsidRPr="002137C9">
              <w:t>280 (61.3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8C787F" w14:textId="77777777" w:rsidR="003464F6" w:rsidRPr="002137C9" w:rsidRDefault="003464F6"/>
        </w:tc>
      </w:tr>
      <w:tr w:rsidR="002137C9" w:rsidRPr="002137C9" w14:paraId="3D5DD936" w14:textId="77777777" w:rsidTr="003464F6">
        <w:trPr>
          <w:trHeight w:val="278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32957D" w14:textId="77777777" w:rsidR="003464F6" w:rsidRPr="002137C9" w:rsidRDefault="003464F6">
            <w:pPr>
              <w:ind w:firstLineChars="100" w:firstLine="210"/>
            </w:pPr>
            <w:r w:rsidRPr="002137C9">
              <w:t>No/UK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9DC982" w14:textId="77777777" w:rsidR="003464F6" w:rsidRPr="002137C9" w:rsidRDefault="003464F6">
            <w:r w:rsidRPr="002137C9">
              <w:t>237 (11.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845B0" w14:textId="77777777" w:rsidR="003464F6" w:rsidRPr="002137C9" w:rsidRDefault="003464F6">
            <w:r w:rsidRPr="002137C9">
              <w:t>35 (2.5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A63307" w14:textId="77777777" w:rsidR="003464F6" w:rsidRPr="002137C9" w:rsidRDefault="003464F6">
            <w:r w:rsidRPr="002137C9">
              <w:t>25 (21.6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004EF6" w14:textId="77777777" w:rsidR="003464F6" w:rsidRPr="002137C9" w:rsidRDefault="003464F6">
            <w:r w:rsidRPr="002137C9">
              <w:t>177 (38.7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E20EC8" w14:textId="77777777" w:rsidR="003464F6" w:rsidRPr="002137C9" w:rsidRDefault="003464F6"/>
        </w:tc>
      </w:tr>
      <w:tr w:rsidR="002137C9" w:rsidRPr="002137C9" w14:paraId="236B6441" w14:textId="77777777" w:rsidTr="003464F6">
        <w:trPr>
          <w:trHeight w:val="278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2BC31" w14:textId="77777777" w:rsidR="003464F6" w:rsidRPr="002137C9" w:rsidRDefault="003464F6">
            <w:r w:rsidRPr="002137C9">
              <w:t>Adjuvant treatmen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DA79E4" w14:textId="77777777" w:rsidR="003464F6" w:rsidRPr="002137C9" w:rsidRDefault="003464F6"/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8314B7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BE981B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DE25AA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57CD49" w14:textId="77777777" w:rsidR="003464F6" w:rsidRPr="002137C9" w:rsidRDefault="003464F6">
            <w:r w:rsidRPr="002137C9">
              <w:t>0.188</w:t>
            </w:r>
          </w:p>
        </w:tc>
      </w:tr>
      <w:tr w:rsidR="002137C9" w:rsidRPr="002137C9" w14:paraId="00B3F167" w14:textId="77777777" w:rsidTr="003464F6">
        <w:trPr>
          <w:trHeight w:val="278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F1D951" w14:textId="77777777" w:rsidR="003464F6" w:rsidRPr="002137C9" w:rsidRDefault="003464F6">
            <w:pPr>
              <w:ind w:firstLineChars="100" w:firstLine="210"/>
            </w:pPr>
            <w:r w:rsidRPr="002137C9">
              <w:t>Yes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2AF21B" w14:textId="77777777" w:rsidR="003464F6" w:rsidRPr="002137C9" w:rsidRDefault="003464F6">
            <w:r w:rsidRPr="002137C9">
              <w:t>263 (13.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96F569" w14:textId="77777777" w:rsidR="003464F6" w:rsidRPr="002137C9" w:rsidRDefault="003464F6">
            <w:r w:rsidRPr="002137C9">
              <w:t>180 (12.7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1A3DF" w14:textId="77777777" w:rsidR="003464F6" w:rsidRPr="002137C9" w:rsidRDefault="003464F6">
            <w:r w:rsidRPr="002137C9">
              <w:t>12 (10.3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87CFA" w14:textId="77777777" w:rsidR="003464F6" w:rsidRPr="002137C9" w:rsidRDefault="003464F6">
            <w:r w:rsidRPr="002137C9">
              <w:t>71 (15.5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AF49EE" w14:textId="77777777" w:rsidR="003464F6" w:rsidRPr="002137C9" w:rsidRDefault="003464F6"/>
        </w:tc>
      </w:tr>
      <w:tr w:rsidR="002137C9" w:rsidRPr="002137C9" w14:paraId="25A28480" w14:textId="77777777" w:rsidTr="003464F6">
        <w:trPr>
          <w:trHeight w:val="278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40A9E7" w14:textId="77777777" w:rsidR="003464F6" w:rsidRPr="002137C9" w:rsidRDefault="003464F6">
            <w:pPr>
              <w:ind w:firstLineChars="100" w:firstLine="210"/>
            </w:pPr>
            <w:r w:rsidRPr="002137C9">
              <w:t>No/UK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2C036" w14:textId="77777777" w:rsidR="003464F6" w:rsidRPr="002137C9" w:rsidRDefault="003464F6">
            <w:r w:rsidRPr="002137C9">
              <w:t>1730 (86.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54ACED" w14:textId="77777777" w:rsidR="003464F6" w:rsidRPr="002137C9" w:rsidRDefault="003464F6">
            <w:r w:rsidRPr="002137C9">
              <w:t>1240 (87.3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7ABF09" w14:textId="77777777" w:rsidR="003464F6" w:rsidRPr="002137C9" w:rsidRDefault="003464F6">
            <w:r w:rsidRPr="002137C9">
              <w:t>104 (89.7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FFAC4B" w14:textId="77777777" w:rsidR="003464F6" w:rsidRPr="002137C9" w:rsidRDefault="003464F6">
            <w:r w:rsidRPr="002137C9">
              <w:t>386 (84.5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815B90" w14:textId="77777777" w:rsidR="003464F6" w:rsidRPr="002137C9" w:rsidRDefault="003464F6"/>
        </w:tc>
      </w:tr>
      <w:tr w:rsidR="002137C9" w:rsidRPr="002137C9" w14:paraId="3EFF58A3" w14:textId="77777777" w:rsidTr="003464F6">
        <w:trPr>
          <w:trHeight w:val="278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C1DD2B" w14:textId="77777777" w:rsidR="003464F6" w:rsidRPr="002137C9" w:rsidRDefault="003464F6">
            <w:r w:rsidRPr="002137C9">
              <w:t>Radiotherapy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E9D14" w14:textId="77777777" w:rsidR="003464F6" w:rsidRPr="002137C9" w:rsidRDefault="003464F6"/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ECD5AC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CDCCF4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3C593A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37C7F8" w14:textId="77777777" w:rsidR="003464F6" w:rsidRPr="002137C9" w:rsidRDefault="003464F6">
            <w:r w:rsidRPr="002137C9">
              <w:t>&lt;0.001</w:t>
            </w:r>
          </w:p>
        </w:tc>
      </w:tr>
      <w:tr w:rsidR="002137C9" w:rsidRPr="002137C9" w14:paraId="70FC2B85" w14:textId="77777777" w:rsidTr="003464F6">
        <w:trPr>
          <w:trHeight w:val="278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F837C9" w14:textId="77777777" w:rsidR="003464F6" w:rsidRPr="002137C9" w:rsidRDefault="003464F6">
            <w:pPr>
              <w:ind w:firstLineChars="100" w:firstLine="210"/>
            </w:pPr>
            <w:r w:rsidRPr="002137C9">
              <w:t>Yes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80FA4E" w14:textId="77777777" w:rsidR="003464F6" w:rsidRPr="002137C9" w:rsidRDefault="003464F6">
            <w:r w:rsidRPr="002137C9">
              <w:t>80 (4.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0F4578" w14:textId="77777777" w:rsidR="003464F6" w:rsidRPr="002137C9" w:rsidRDefault="003464F6">
            <w:r w:rsidRPr="002137C9">
              <w:t>34 (2.4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E90335" w14:textId="77777777" w:rsidR="003464F6" w:rsidRPr="002137C9" w:rsidRDefault="003464F6">
            <w:r w:rsidRPr="002137C9">
              <w:t>5 (4.3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2CD069" w14:textId="77777777" w:rsidR="003464F6" w:rsidRPr="002137C9" w:rsidRDefault="003464F6">
            <w:r w:rsidRPr="002137C9">
              <w:t>41 (9.0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4422EA" w14:textId="77777777" w:rsidR="003464F6" w:rsidRPr="002137C9" w:rsidRDefault="003464F6"/>
        </w:tc>
      </w:tr>
      <w:tr w:rsidR="002137C9" w:rsidRPr="002137C9" w14:paraId="0AAE7A34" w14:textId="77777777" w:rsidTr="003464F6">
        <w:trPr>
          <w:trHeight w:val="278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E7638" w14:textId="77777777" w:rsidR="003464F6" w:rsidRPr="002137C9" w:rsidRDefault="003464F6">
            <w:pPr>
              <w:ind w:firstLineChars="100" w:firstLine="210"/>
            </w:pPr>
            <w:r w:rsidRPr="002137C9">
              <w:t>No/UK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A0135" w14:textId="77777777" w:rsidR="003464F6" w:rsidRPr="002137C9" w:rsidRDefault="003464F6">
            <w:r w:rsidRPr="002137C9">
              <w:t>1913 (96.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FD374E" w14:textId="77777777" w:rsidR="003464F6" w:rsidRPr="002137C9" w:rsidRDefault="003464F6">
            <w:r w:rsidRPr="002137C9">
              <w:t>1386 (97.6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3F7822" w14:textId="77777777" w:rsidR="003464F6" w:rsidRPr="002137C9" w:rsidRDefault="003464F6">
            <w:r w:rsidRPr="002137C9">
              <w:t>111 (95.7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F0B787" w14:textId="77777777" w:rsidR="003464F6" w:rsidRPr="002137C9" w:rsidRDefault="003464F6">
            <w:r w:rsidRPr="002137C9">
              <w:t>416 (91.0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BD5D3B" w14:textId="77777777" w:rsidR="003464F6" w:rsidRPr="002137C9" w:rsidRDefault="003464F6"/>
        </w:tc>
      </w:tr>
      <w:tr w:rsidR="002137C9" w:rsidRPr="002137C9" w14:paraId="1FEC2DC4" w14:textId="77777777" w:rsidTr="003464F6">
        <w:trPr>
          <w:trHeight w:val="278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92C13B" w14:textId="77777777" w:rsidR="003464F6" w:rsidRPr="002137C9" w:rsidRDefault="003464F6">
            <w:r w:rsidRPr="002137C9">
              <w:lastRenderedPageBreak/>
              <w:t>Chemotherapy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BD1F2" w14:textId="77777777" w:rsidR="003464F6" w:rsidRPr="002137C9" w:rsidRDefault="003464F6"/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81FEC3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17747B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DC4CE6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7F18ED" w14:textId="77777777" w:rsidR="003464F6" w:rsidRPr="002137C9" w:rsidRDefault="003464F6">
            <w:r w:rsidRPr="002137C9">
              <w:t>0.133</w:t>
            </w:r>
          </w:p>
        </w:tc>
      </w:tr>
      <w:tr w:rsidR="002137C9" w:rsidRPr="002137C9" w14:paraId="788BD7A3" w14:textId="77777777" w:rsidTr="003464F6">
        <w:trPr>
          <w:trHeight w:val="278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480BC" w14:textId="77777777" w:rsidR="003464F6" w:rsidRPr="002137C9" w:rsidRDefault="003464F6">
            <w:pPr>
              <w:ind w:firstLineChars="100" w:firstLine="210"/>
            </w:pPr>
            <w:r w:rsidRPr="002137C9">
              <w:t>Yes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EB7F8B" w14:textId="77777777" w:rsidR="003464F6" w:rsidRPr="002137C9" w:rsidRDefault="003464F6">
            <w:r w:rsidRPr="002137C9">
              <w:t>210 (10.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8C9C4" w14:textId="77777777" w:rsidR="003464F6" w:rsidRPr="002137C9" w:rsidRDefault="003464F6">
            <w:r w:rsidRPr="002137C9">
              <w:t>162 (11.4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B14EFA" w14:textId="77777777" w:rsidR="003464F6" w:rsidRPr="002137C9" w:rsidRDefault="003464F6">
            <w:r w:rsidRPr="002137C9">
              <w:t>9 (7.8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FA071" w14:textId="77777777" w:rsidR="003464F6" w:rsidRPr="002137C9" w:rsidRDefault="003464F6">
            <w:r w:rsidRPr="002137C9">
              <w:t>39 (8.5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ADDCD" w14:textId="77777777" w:rsidR="003464F6" w:rsidRPr="002137C9" w:rsidRDefault="003464F6"/>
        </w:tc>
      </w:tr>
      <w:tr w:rsidR="002137C9" w:rsidRPr="002137C9" w14:paraId="487D04A4" w14:textId="77777777" w:rsidTr="003464F6">
        <w:trPr>
          <w:trHeight w:val="278"/>
        </w:trPr>
        <w:tc>
          <w:tcPr>
            <w:tcW w:w="1906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27DC8413" w14:textId="77777777" w:rsidR="003464F6" w:rsidRPr="002137C9" w:rsidRDefault="003464F6">
            <w:pPr>
              <w:ind w:firstLineChars="100" w:firstLine="210"/>
            </w:pPr>
            <w:r w:rsidRPr="002137C9">
              <w:t>No/UK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51C38A1E" w14:textId="77777777" w:rsidR="003464F6" w:rsidRPr="002137C9" w:rsidRDefault="003464F6">
            <w:r w:rsidRPr="002137C9">
              <w:t>1783 (89.5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55968A19" w14:textId="77777777" w:rsidR="003464F6" w:rsidRPr="002137C9" w:rsidRDefault="003464F6">
            <w:r w:rsidRPr="002137C9">
              <w:t>1258 (88.6)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0B3CBBD3" w14:textId="77777777" w:rsidR="003464F6" w:rsidRPr="002137C9" w:rsidRDefault="003464F6">
            <w:r w:rsidRPr="002137C9">
              <w:t>107 (92.2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33FE3FDB" w14:textId="77777777" w:rsidR="003464F6" w:rsidRPr="002137C9" w:rsidRDefault="003464F6">
            <w:r w:rsidRPr="002137C9">
              <w:t>418 (91.5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3BE482DC" w14:textId="77777777" w:rsidR="003464F6" w:rsidRPr="002137C9" w:rsidRDefault="003464F6"/>
        </w:tc>
      </w:tr>
    </w:tbl>
    <w:p w14:paraId="7F27F5CB" w14:textId="77777777" w:rsidR="003464F6" w:rsidRPr="002137C9" w:rsidRDefault="003464F6" w:rsidP="003464F6">
      <w:proofErr w:type="spellStart"/>
      <w:r w:rsidRPr="002137C9">
        <w:rPr>
          <w:vertAlign w:val="superscript"/>
        </w:rPr>
        <w:t>a</w:t>
      </w:r>
      <w:r w:rsidRPr="002137C9">
        <w:t>Other</w:t>
      </w:r>
      <w:proofErr w:type="spellEnd"/>
      <w:r w:rsidRPr="002137C9">
        <w:t xml:space="preserve"> marital status included single, divorced, Unmarried or Domestic Partner, Separated, widowed, or unknown.</w:t>
      </w:r>
    </w:p>
    <w:p w14:paraId="0E360B4D" w14:textId="7E251321" w:rsidR="003464F6" w:rsidRPr="002137C9" w:rsidRDefault="007D0133" w:rsidP="003464F6">
      <w:proofErr w:type="spellStart"/>
      <w:r w:rsidRPr="002137C9">
        <w:rPr>
          <w:vertAlign w:val="superscript"/>
        </w:rPr>
        <w:t>b</w:t>
      </w:r>
      <w:r w:rsidR="003464F6" w:rsidRPr="002137C9">
        <w:t>Grade</w:t>
      </w:r>
      <w:proofErr w:type="spellEnd"/>
      <w:r w:rsidR="003464F6" w:rsidRPr="002137C9">
        <w:t xml:space="preserve"> refers to the degree of cellular differentiation; I, well differentiated; II, moderately differentiated; III, poorly differentiated; IV, undifferentiated or anaplastic.</w:t>
      </w:r>
    </w:p>
    <w:p w14:paraId="4A5C3195" w14:textId="2E216728" w:rsidR="003464F6" w:rsidRPr="002137C9" w:rsidRDefault="007D0133" w:rsidP="003464F6">
      <w:proofErr w:type="spellStart"/>
      <w:r w:rsidRPr="002137C9">
        <w:rPr>
          <w:vertAlign w:val="superscript"/>
        </w:rPr>
        <w:t>c</w:t>
      </w:r>
      <w:r w:rsidR="003464F6" w:rsidRPr="002137C9">
        <w:t>Lymph</w:t>
      </w:r>
      <w:proofErr w:type="spellEnd"/>
      <w:r w:rsidR="003464F6" w:rsidRPr="002137C9">
        <w:t xml:space="preserve"> nodes examined referred to the removal of regional lymph nodes, or biopsy of sentinel nodes with or without the removal of lymph nodes.</w:t>
      </w:r>
    </w:p>
    <w:p w14:paraId="4DE70C33" w14:textId="77777777" w:rsidR="003464F6" w:rsidRPr="002137C9" w:rsidRDefault="003464F6" w:rsidP="003464F6">
      <w:r w:rsidRPr="002137C9">
        <w:rPr>
          <w:b/>
          <w:bCs/>
        </w:rPr>
        <w:t>Abbreviations:</w:t>
      </w:r>
      <w:r w:rsidRPr="002137C9">
        <w:t xml:space="preserve"> AC, adenocarcinoma; SCC, squamous cell carcinoma; UK, unknown; LN, lymph node(s).</w:t>
      </w:r>
    </w:p>
    <w:p w14:paraId="33CBF006" w14:textId="77777777" w:rsidR="003464F6" w:rsidRPr="002137C9" w:rsidRDefault="003464F6" w:rsidP="003464F6">
      <w:pPr>
        <w:widowControl/>
        <w:jc w:val="left"/>
        <w:rPr>
          <w:b/>
          <w:bCs/>
        </w:rPr>
      </w:pPr>
      <w:r w:rsidRPr="002137C9">
        <w:rPr>
          <w:b/>
          <w:bCs/>
          <w:kern w:val="0"/>
        </w:rPr>
        <w:br w:type="page"/>
      </w:r>
    </w:p>
    <w:p w14:paraId="31C3D472" w14:textId="77777777" w:rsidR="003464F6" w:rsidRPr="002137C9" w:rsidRDefault="003464F6" w:rsidP="003464F6">
      <w:pPr>
        <w:widowControl/>
        <w:jc w:val="left"/>
        <w:rPr>
          <w:b/>
          <w:bCs/>
        </w:rPr>
      </w:pPr>
      <w:r w:rsidRPr="002137C9">
        <w:rPr>
          <w:b/>
          <w:bCs/>
        </w:rPr>
        <w:lastRenderedPageBreak/>
        <w:t>e-Table 2</w:t>
      </w:r>
      <w:r w:rsidRPr="002137C9">
        <w:t xml:space="preserve"> Demographics and baseline characteristics between lobectomy and </w:t>
      </w:r>
      <w:proofErr w:type="spellStart"/>
      <w:r w:rsidRPr="002137C9">
        <w:t>sublobar</w:t>
      </w:r>
      <w:proofErr w:type="spellEnd"/>
      <w:r w:rsidRPr="002137C9">
        <w:t xml:space="preserve"> resection after propensity score matching</w:t>
      </w:r>
    </w:p>
    <w:tbl>
      <w:tblPr>
        <w:tblStyle w:val="TableGrid"/>
        <w:tblW w:w="0" w:type="auto"/>
        <w:tblInd w:w="0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3"/>
        <w:gridCol w:w="1326"/>
        <w:gridCol w:w="1220"/>
        <w:gridCol w:w="2045"/>
        <w:gridCol w:w="1020"/>
      </w:tblGrid>
      <w:tr w:rsidR="002137C9" w:rsidRPr="002137C9" w14:paraId="364E902B" w14:textId="77777777" w:rsidTr="003464F6">
        <w:trPr>
          <w:trHeight w:val="278"/>
        </w:trPr>
        <w:tc>
          <w:tcPr>
            <w:tcW w:w="221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hideMark/>
          </w:tcPr>
          <w:p w14:paraId="40B9F115" w14:textId="77777777" w:rsidR="003464F6" w:rsidRPr="002137C9" w:rsidRDefault="003464F6">
            <w:pPr>
              <w:widowControl/>
              <w:jc w:val="left"/>
              <w:rPr>
                <w:b/>
                <w:bCs/>
              </w:rPr>
            </w:pPr>
            <w:r w:rsidRPr="002137C9">
              <w:rPr>
                <w:b/>
                <w:bCs/>
              </w:rPr>
              <w:t>Characteristics</w:t>
            </w:r>
          </w:p>
        </w:tc>
        <w:tc>
          <w:tcPr>
            <w:tcW w:w="132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hideMark/>
          </w:tcPr>
          <w:p w14:paraId="38627A09" w14:textId="77777777" w:rsidR="003464F6" w:rsidRPr="002137C9" w:rsidRDefault="003464F6">
            <w:pPr>
              <w:widowControl/>
              <w:jc w:val="left"/>
              <w:rPr>
                <w:b/>
                <w:bCs/>
              </w:rPr>
            </w:pPr>
            <w:r w:rsidRPr="002137C9">
              <w:rPr>
                <w:b/>
                <w:bCs/>
              </w:rPr>
              <w:t>Overall</w:t>
            </w:r>
          </w:p>
          <w:p w14:paraId="34F08915" w14:textId="77777777" w:rsidR="003464F6" w:rsidRPr="002137C9" w:rsidRDefault="003464F6">
            <w:pPr>
              <w:widowControl/>
              <w:jc w:val="left"/>
              <w:rPr>
                <w:b/>
                <w:bCs/>
              </w:rPr>
            </w:pPr>
            <w:r w:rsidRPr="002137C9">
              <w:rPr>
                <w:b/>
                <w:bCs/>
              </w:rPr>
              <w:t>(n=744)</w:t>
            </w:r>
          </w:p>
        </w:tc>
        <w:tc>
          <w:tcPr>
            <w:tcW w:w="12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hideMark/>
          </w:tcPr>
          <w:p w14:paraId="0AC7ADFE" w14:textId="77777777" w:rsidR="003464F6" w:rsidRPr="002137C9" w:rsidRDefault="003464F6">
            <w:pPr>
              <w:widowControl/>
              <w:jc w:val="left"/>
              <w:rPr>
                <w:b/>
                <w:bCs/>
              </w:rPr>
            </w:pPr>
            <w:r w:rsidRPr="002137C9">
              <w:rPr>
                <w:b/>
                <w:bCs/>
              </w:rPr>
              <w:t>Lobectomy</w:t>
            </w:r>
          </w:p>
          <w:p w14:paraId="296AA811" w14:textId="77777777" w:rsidR="003464F6" w:rsidRPr="002137C9" w:rsidRDefault="003464F6">
            <w:pPr>
              <w:widowControl/>
              <w:jc w:val="left"/>
              <w:rPr>
                <w:b/>
                <w:bCs/>
              </w:rPr>
            </w:pPr>
            <w:r w:rsidRPr="002137C9">
              <w:rPr>
                <w:b/>
                <w:bCs/>
              </w:rPr>
              <w:t>(n=372)</w:t>
            </w:r>
          </w:p>
        </w:tc>
        <w:tc>
          <w:tcPr>
            <w:tcW w:w="204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hideMark/>
          </w:tcPr>
          <w:p w14:paraId="7BBE4FE4" w14:textId="77777777" w:rsidR="003464F6" w:rsidRPr="002137C9" w:rsidRDefault="003464F6">
            <w:pPr>
              <w:widowControl/>
              <w:jc w:val="left"/>
              <w:rPr>
                <w:b/>
                <w:bCs/>
              </w:rPr>
            </w:pPr>
            <w:proofErr w:type="spellStart"/>
            <w:r w:rsidRPr="002137C9">
              <w:rPr>
                <w:b/>
                <w:bCs/>
              </w:rPr>
              <w:t>Sublobar</w:t>
            </w:r>
            <w:proofErr w:type="spellEnd"/>
            <w:r w:rsidRPr="002137C9">
              <w:rPr>
                <w:b/>
                <w:bCs/>
              </w:rPr>
              <w:t xml:space="preserve"> resection</w:t>
            </w:r>
          </w:p>
          <w:p w14:paraId="4F0BD51D" w14:textId="77777777" w:rsidR="003464F6" w:rsidRPr="002137C9" w:rsidRDefault="003464F6">
            <w:pPr>
              <w:widowControl/>
              <w:jc w:val="left"/>
              <w:rPr>
                <w:b/>
                <w:bCs/>
              </w:rPr>
            </w:pPr>
            <w:r w:rsidRPr="002137C9">
              <w:rPr>
                <w:b/>
                <w:bCs/>
              </w:rPr>
              <w:t>(n=372)</w:t>
            </w:r>
          </w:p>
        </w:tc>
        <w:tc>
          <w:tcPr>
            <w:tcW w:w="10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hideMark/>
          </w:tcPr>
          <w:p w14:paraId="13FB99F9" w14:textId="77777777" w:rsidR="003464F6" w:rsidRPr="002137C9" w:rsidRDefault="003464F6">
            <w:pPr>
              <w:widowControl/>
              <w:jc w:val="left"/>
              <w:rPr>
                <w:b/>
                <w:bCs/>
              </w:rPr>
            </w:pPr>
            <w:r w:rsidRPr="002137C9">
              <w:rPr>
                <w:b/>
                <w:bCs/>
              </w:rPr>
              <w:t>P-Value</w:t>
            </w:r>
          </w:p>
        </w:tc>
      </w:tr>
      <w:tr w:rsidR="002137C9" w:rsidRPr="002137C9" w14:paraId="7D715583" w14:textId="77777777" w:rsidTr="003464F6">
        <w:trPr>
          <w:trHeight w:val="278"/>
        </w:trPr>
        <w:tc>
          <w:tcPr>
            <w:tcW w:w="2213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7EFD89A0" w14:textId="77777777" w:rsidR="003464F6" w:rsidRPr="002137C9" w:rsidRDefault="003464F6">
            <w:pPr>
              <w:widowControl/>
              <w:jc w:val="left"/>
            </w:pPr>
            <w:r w:rsidRPr="002137C9">
              <w:t>Age</w:t>
            </w:r>
          </w:p>
        </w:tc>
        <w:tc>
          <w:tcPr>
            <w:tcW w:w="1326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5F95AE51" w14:textId="77777777" w:rsidR="003464F6" w:rsidRPr="002137C9" w:rsidRDefault="003464F6"/>
        </w:tc>
        <w:tc>
          <w:tcPr>
            <w:tcW w:w="122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0C4D488C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2045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0BE4E4A6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67247A36" w14:textId="77777777" w:rsidR="003464F6" w:rsidRPr="002137C9" w:rsidRDefault="003464F6">
            <w:pPr>
              <w:widowControl/>
              <w:jc w:val="left"/>
            </w:pPr>
            <w:r w:rsidRPr="002137C9">
              <w:t>0.600</w:t>
            </w:r>
          </w:p>
        </w:tc>
      </w:tr>
      <w:tr w:rsidR="002137C9" w:rsidRPr="002137C9" w14:paraId="22F67B36" w14:textId="77777777" w:rsidTr="003464F6">
        <w:trPr>
          <w:trHeight w:val="278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EA7201" w14:textId="2E90202A" w:rsidR="003464F6" w:rsidRPr="002137C9" w:rsidRDefault="003464F6">
            <w:pPr>
              <w:widowControl/>
              <w:ind w:firstLineChars="100" w:firstLine="210"/>
              <w:jc w:val="left"/>
            </w:pPr>
            <w:r w:rsidRPr="002137C9">
              <w:rPr>
                <w:rFonts w:cs="Times New Roman"/>
              </w:rPr>
              <w:t>≤</w:t>
            </w:r>
            <w:r w:rsidRPr="002137C9">
              <w:t>70</w:t>
            </w:r>
            <w:r w:rsidR="008936E4" w:rsidRPr="002137C9">
              <w:t xml:space="preserve"> year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249476" w14:textId="77777777" w:rsidR="003464F6" w:rsidRPr="002137C9" w:rsidRDefault="003464F6">
            <w:pPr>
              <w:widowControl/>
              <w:jc w:val="left"/>
            </w:pPr>
            <w:r w:rsidRPr="002137C9">
              <w:t>296 (39.8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6055B2" w14:textId="77777777" w:rsidR="003464F6" w:rsidRPr="002137C9" w:rsidRDefault="003464F6">
            <w:pPr>
              <w:widowControl/>
              <w:jc w:val="left"/>
            </w:pPr>
            <w:r w:rsidRPr="002137C9">
              <w:t>152 (40.9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C47DE8" w14:textId="77777777" w:rsidR="003464F6" w:rsidRPr="002137C9" w:rsidRDefault="003464F6">
            <w:pPr>
              <w:widowControl/>
              <w:jc w:val="left"/>
            </w:pPr>
            <w:r w:rsidRPr="002137C9">
              <w:t>144 (38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1F0B04" w14:textId="77777777" w:rsidR="003464F6" w:rsidRPr="002137C9" w:rsidRDefault="003464F6">
            <w:pPr>
              <w:widowControl/>
              <w:jc w:val="left"/>
            </w:pPr>
          </w:p>
        </w:tc>
      </w:tr>
      <w:tr w:rsidR="002137C9" w:rsidRPr="002137C9" w14:paraId="2E5D73F4" w14:textId="77777777" w:rsidTr="003464F6">
        <w:trPr>
          <w:trHeight w:val="278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E18987" w14:textId="1F5A811C" w:rsidR="003464F6" w:rsidRPr="002137C9" w:rsidRDefault="003464F6">
            <w:pPr>
              <w:widowControl/>
              <w:ind w:firstLineChars="100" w:firstLine="210"/>
              <w:jc w:val="left"/>
            </w:pPr>
            <w:r w:rsidRPr="002137C9">
              <w:t>&gt;70</w:t>
            </w:r>
            <w:r w:rsidR="008936E4" w:rsidRPr="002137C9">
              <w:t xml:space="preserve"> year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65E1C0" w14:textId="77777777" w:rsidR="003464F6" w:rsidRPr="002137C9" w:rsidRDefault="003464F6">
            <w:pPr>
              <w:widowControl/>
              <w:jc w:val="left"/>
            </w:pPr>
            <w:r w:rsidRPr="002137C9">
              <w:t>448 (60.2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25732" w14:textId="77777777" w:rsidR="003464F6" w:rsidRPr="002137C9" w:rsidRDefault="003464F6">
            <w:pPr>
              <w:widowControl/>
              <w:jc w:val="left"/>
            </w:pPr>
            <w:r w:rsidRPr="002137C9">
              <w:t>220 (59.1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27E7D6" w14:textId="77777777" w:rsidR="003464F6" w:rsidRPr="002137C9" w:rsidRDefault="003464F6">
            <w:pPr>
              <w:widowControl/>
              <w:jc w:val="left"/>
            </w:pPr>
            <w:r w:rsidRPr="002137C9">
              <w:t>228 (61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F5F24F" w14:textId="77777777" w:rsidR="003464F6" w:rsidRPr="002137C9" w:rsidRDefault="003464F6">
            <w:pPr>
              <w:widowControl/>
              <w:jc w:val="left"/>
            </w:pPr>
          </w:p>
        </w:tc>
      </w:tr>
      <w:tr w:rsidR="002137C9" w:rsidRPr="002137C9" w14:paraId="55C11A11" w14:textId="77777777" w:rsidTr="003464F6">
        <w:trPr>
          <w:trHeight w:val="278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361468" w14:textId="77777777" w:rsidR="003464F6" w:rsidRPr="002137C9" w:rsidRDefault="003464F6">
            <w:pPr>
              <w:widowControl/>
              <w:jc w:val="left"/>
            </w:pPr>
            <w:r w:rsidRPr="002137C9">
              <w:t>Gender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B9BF88" w14:textId="77777777" w:rsidR="003464F6" w:rsidRPr="002137C9" w:rsidRDefault="003464F6"/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F5B7E0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BBC67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7A5D0" w14:textId="77777777" w:rsidR="003464F6" w:rsidRPr="002137C9" w:rsidRDefault="003464F6">
            <w:pPr>
              <w:widowControl/>
              <w:jc w:val="left"/>
            </w:pPr>
            <w:r w:rsidRPr="002137C9">
              <w:t>0.882</w:t>
            </w:r>
          </w:p>
        </w:tc>
      </w:tr>
      <w:tr w:rsidR="002137C9" w:rsidRPr="002137C9" w14:paraId="14F5F524" w14:textId="77777777" w:rsidTr="003464F6">
        <w:trPr>
          <w:trHeight w:val="278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11E19A" w14:textId="77777777" w:rsidR="003464F6" w:rsidRPr="002137C9" w:rsidRDefault="003464F6">
            <w:pPr>
              <w:widowControl/>
              <w:ind w:firstLineChars="100" w:firstLine="210"/>
              <w:jc w:val="left"/>
            </w:pPr>
            <w:r w:rsidRPr="002137C9">
              <w:t>Mal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08D293" w14:textId="77777777" w:rsidR="003464F6" w:rsidRPr="002137C9" w:rsidRDefault="003464F6">
            <w:pPr>
              <w:widowControl/>
              <w:jc w:val="left"/>
            </w:pPr>
            <w:r w:rsidRPr="002137C9">
              <w:t>313 (42.1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830E2B" w14:textId="77777777" w:rsidR="003464F6" w:rsidRPr="002137C9" w:rsidRDefault="003464F6">
            <w:pPr>
              <w:widowControl/>
              <w:jc w:val="left"/>
            </w:pPr>
            <w:r w:rsidRPr="002137C9">
              <w:t>155 (41.7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C36D60" w14:textId="77777777" w:rsidR="003464F6" w:rsidRPr="002137C9" w:rsidRDefault="003464F6">
            <w:pPr>
              <w:widowControl/>
              <w:jc w:val="left"/>
            </w:pPr>
            <w:r w:rsidRPr="002137C9">
              <w:t>158 (42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47C8FB" w14:textId="77777777" w:rsidR="003464F6" w:rsidRPr="002137C9" w:rsidRDefault="003464F6">
            <w:pPr>
              <w:widowControl/>
              <w:jc w:val="left"/>
            </w:pPr>
          </w:p>
        </w:tc>
      </w:tr>
      <w:tr w:rsidR="002137C9" w:rsidRPr="002137C9" w14:paraId="4325C361" w14:textId="77777777" w:rsidTr="003464F6">
        <w:trPr>
          <w:trHeight w:val="278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A2325" w14:textId="77777777" w:rsidR="003464F6" w:rsidRPr="002137C9" w:rsidRDefault="003464F6">
            <w:pPr>
              <w:widowControl/>
              <w:ind w:firstLineChars="100" w:firstLine="210"/>
              <w:jc w:val="left"/>
            </w:pPr>
            <w:r w:rsidRPr="002137C9">
              <w:t>Femal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B31DB3" w14:textId="77777777" w:rsidR="003464F6" w:rsidRPr="002137C9" w:rsidRDefault="003464F6">
            <w:pPr>
              <w:widowControl/>
              <w:jc w:val="left"/>
            </w:pPr>
            <w:r w:rsidRPr="002137C9">
              <w:t>431 (57.9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7655F" w14:textId="77777777" w:rsidR="003464F6" w:rsidRPr="002137C9" w:rsidRDefault="003464F6">
            <w:pPr>
              <w:widowControl/>
              <w:jc w:val="left"/>
            </w:pPr>
            <w:r w:rsidRPr="002137C9">
              <w:t>217 (58.3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48C567" w14:textId="77777777" w:rsidR="003464F6" w:rsidRPr="002137C9" w:rsidRDefault="003464F6">
            <w:pPr>
              <w:widowControl/>
              <w:jc w:val="left"/>
            </w:pPr>
            <w:r w:rsidRPr="002137C9">
              <w:t>214 (57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C9DCBC" w14:textId="77777777" w:rsidR="003464F6" w:rsidRPr="002137C9" w:rsidRDefault="003464F6">
            <w:pPr>
              <w:widowControl/>
              <w:jc w:val="left"/>
            </w:pPr>
          </w:p>
        </w:tc>
      </w:tr>
      <w:tr w:rsidR="002137C9" w:rsidRPr="002137C9" w14:paraId="3CE19D27" w14:textId="77777777" w:rsidTr="003464F6">
        <w:trPr>
          <w:trHeight w:val="278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C54B17" w14:textId="77777777" w:rsidR="003464F6" w:rsidRPr="002137C9" w:rsidRDefault="003464F6">
            <w:pPr>
              <w:widowControl/>
              <w:jc w:val="left"/>
            </w:pPr>
            <w:r w:rsidRPr="002137C9">
              <w:t>Rac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DE6595" w14:textId="77777777" w:rsidR="003464F6" w:rsidRPr="002137C9" w:rsidRDefault="003464F6"/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BCFC1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8E1C05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5BDDC" w14:textId="77777777" w:rsidR="003464F6" w:rsidRPr="002137C9" w:rsidRDefault="003464F6">
            <w:pPr>
              <w:widowControl/>
              <w:jc w:val="left"/>
            </w:pPr>
            <w:r w:rsidRPr="002137C9">
              <w:t>0.909</w:t>
            </w:r>
          </w:p>
        </w:tc>
      </w:tr>
      <w:tr w:rsidR="002137C9" w:rsidRPr="002137C9" w14:paraId="2B1FBC01" w14:textId="77777777" w:rsidTr="003464F6">
        <w:trPr>
          <w:trHeight w:val="278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56C127" w14:textId="77777777" w:rsidR="003464F6" w:rsidRPr="002137C9" w:rsidRDefault="003464F6">
            <w:pPr>
              <w:widowControl/>
              <w:ind w:firstLineChars="100" w:firstLine="210"/>
              <w:jc w:val="left"/>
            </w:pPr>
            <w:r w:rsidRPr="002137C9">
              <w:t>Whit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CC2CB" w14:textId="77777777" w:rsidR="003464F6" w:rsidRPr="002137C9" w:rsidRDefault="003464F6">
            <w:pPr>
              <w:widowControl/>
              <w:jc w:val="left"/>
            </w:pPr>
            <w:r w:rsidRPr="002137C9">
              <w:t>658 (88.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09C67A" w14:textId="77777777" w:rsidR="003464F6" w:rsidRPr="002137C9" w:rsidRDefault="003464F6">
            <w:pPr>
              <w:widowControl/>
              <w:jc w:val="left"/>
            </w:pPr>
            <w:r w:rsidRPr="002137C9">
              <w:t>330 (88.7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02343" w14:textId="77777777" w:rsidR="003464F6" w:rsidRPr="002137C9" w:rsidRDefault="003464F6">
            <w:pPr>
              <w:widowControl/>
              <w:jc w:val="left"/>
            </w:pPr>
            <w:r w:rsidRPr="002137C9">
              <w:t>328 (88.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25C5BE" w14:textId="77777777" w:rsidR="003464F6" w:rsidRPr="002137C9" w:rsidRDefault="003464F6">
            <w:pPr>
              <w:widowControl/>
              <w:jc w:val="left"/>
            </w:pPr>
          </w:p>
        </w:tc>
      </w:tr>
      <w:tr w:rsidR="002137C9" w:rsidRPr="002137C9" w14:paraId="0511D6DD" w14:textId="77777777" w:rsidTr="003464F6">
        <w:trPr>
          <w:trHeight w:val="278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7C2BC1" w14:textId="77777777" w:rsidR="003464F6" w:rsidRPr="002137C9" w:rsidRDefault="003464F6">
            <w:pPr>
              <w:widowControl/>
              <w:ind w:firstLineChars="100" w:firstLine="210"/>
              <w:jc w:val="left"/>
            </w:pPr>
            <w:r w:rsidRPr="002137C9">
              <w:t>Other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7908F" w14:textId="77777777" w:rsidR="003464F6" w:rsidRPr="002137C9" w:rsidRDefault="003464F6">
            <w:pPr>
              <w:widowControl/>
              <w:jc w:val="left"/>
            </w:pPr>
            <w:r w:rsidRPr="002137C9">
              <w:t>86 (11.6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1AB1E" w14:textId="77777777" w:rsidR="003464F6" w:rsidRPr="002137C9" w:rsidRDefault="003464F6">
            <w:pPr>
              <w:widowControl/>
              <w:jc w:val="left"/>
            </w:pPr>
            <w:r w:rsidRPr="002137C9">
              <w:t>42 (11.3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EE90B1" w14:textId="77777777" w:rsidR="003464F6" w:rsidRPr="002137C9" w:rsidRDefault="003464F6">
            <w:pPr>
              <w:widowControl/>
              <w:jc w:val="left"/>
            </w:pPr>
            <w:r w:rsidRPr="002137C9">
              <w:t>44 (11.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319445" w14:textId="77777777" w:rsidR="003464F6" w:rsidRPr="002137C9" w:rsidRDefault="003464F6">
            <w:pPr>
              <w:widowControl/>
              <w:jc w:val="left"/>
            </w:pPr>
          </w:p>
        </w:tc>
      </w:tr>
      <w:tr w:rsidR="002137C9" w:rsidRPr="002137C9" w14:paraId="1297750B" w14:textId="77777777" w:rsidTr="003464F6">
        <w:trPr>
          <w:trHeight w:val="278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6C8DD1" w14:textId="77777777" w:rsidR="003464F6" w:rsidRPr="002137C9" w:rsidRDefault="003464F6">
            <w:pPr>
              <w:widowControl/>
              <w:jc w:val="left"/>
            </w:pPr>
            <w:r w:rsidRPr="002137C9">
              <w:t>Marital statu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940E0" w14:textId="77777777" w:rsidR="003464F6" w:rsidRPr="002137C9" w:rsidRDefault="003464F6"/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8AA2D3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953D22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57424E" w14:textId="77777777" w:rsidR="003464F6" w:rsidRPr="002137C9" w:rsidRDefault="003464F6">
            <w:pPr>
              <w:widowControl/>
              <w:jc w:val="left"/>
            </w:pPr>
            <w:r w:rsidRPr="002137C9">
              <w:t>0.377</w:t>
            </w:r>
          </w:p>
        </w:tc>
      </w:tr>
      <w:tr w:rsidR="002137C9" w:rsidRPr="002137C9" w14:paraId="0104E172" w14:textId="77777777" w:rsidTr="003464F6">
        <w:trPr>
          <w:trHeight w:val="278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71DE24" w14:textId="77777777" w:rsidR="003464F6" w:rsidRPr="002137C9" w:rsidRDefault="003464F6">
            <w:pPr>
              <w:widowControl/>
              <w:ind w:firstLineChars="100" w:firstLine="210"/>
              <w:jc w:val="left"/>
            </w:pPr>
            <w:r w:rsidRPr="002137C9">
              <w:t>Marrie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3FF4B" w14:textId="77777777" w:rsidR="003464F6" w:rsidRPr="002137C9" w:rsidRDefault="003464F6">
            <w:pPr>
              <w:widowControl/>
              <w:jc w:val="left"/>
            </w:pPr>
            <w:r w:rsidRPr="002137C9">
              <w:t>409 (55.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45AF86" w14:textId="77777777" w:rsidR="003464F6" w:rsidRPr="002137C9" w:rsidRDefault="003464F6">
            <w:pPr>
              <w:widowControl/>
              <w:jc w:val="left"/>
            </w:pPr>
            <w:r w:rsidRPr="002137C9">
              <w:t>198 (53.2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6B61E6" w14:textId="77777777" w:rsidR="003464F6" w:rsidRPr="002137C9" w:rsidRDefault="003464F6">
            <w:pPr>
              <w:widowControl/>
              <w:jc w:val="left"/>
            </w:pPr>
            <w:r w:rsidRPr="002137C9">
              <w:t>211 (56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97938F" w14:textId="77777777" w:rsidR="003464F6" w:rsidRPr="002137C9" w:rsidRDefault="003464F6">
            <w:pPr>
              <w:widowControl/>
              <w:jc w:val="left"/>
            </w:pPr>
          </w:p>
        </w:tc>
      </w:tr>
      <w:tr w:rsidR="002137C9" w:rsidRPr="002137C9" w14:paraId="5FB1FC6A" w14:textId="77777777" w:rsidTr="003464F6">
        <w:trPr>
          <w:trHeight w:val="278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4975B5" w14:textId="77777777" w:rsidR="003464F6" w:rsidRPr="002137C9" w:rsidRDefault="003464F6">
            <w:pPr>
              <w:widowControl/>
              <w:ind w:firstLineChars="100" w:firstLine="210"/>
              <w:jc w:val="left"/>
            </w:pPr>
            <w:r w:rsidRPr="002137C9">
              <w:t>Other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56970" w14:textId="77777777" w:rsidR="003464F6" w:rsidRPr="002137C9" w:rsidRDefault="003464F6">
            <w:pPr>
              <w:widowControl/>
              <w:jc w:val="left"/>
            </w:pPr>
            <w:r w:rsidRPr="002137C9">
              <w:t>335 (45.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1AB402" w14:textId="77777777" w:rsidR="003464F6" w:rsidRPr="002137C9" w:rsidRDefault="003464F6">
            <w:pPr>
              <w:widowControl/>
              <w:jc w:val="left"/>
            </w:pPr>
            <w:r w:rsidRPr="002137C9">
              <w:t>174 (46.8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88968" w14:textId="77777777" w:rsidR="003464F6" w:rsidRPr="002137C9" w:rsidRDefault="003464F6">
            <w:pPr>
              <w:widowControl/>
              <w:jc w:val="left"/>
            </w:pPr>
            <w:r w:rsidRPr="002137C9">
              <w:t>161 (43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3C205B" w14:textId="77777777" w:rsidR="003464F6" w:rsidRPr="002137C9" w:rsidRDefault="003464F6">
            <w:pPr>
              <w:widowControl/>
              <w:jc w:val="left"/>
            </w:pPr>
          </w:p>
        </w:tc>
      </w:tr>
      <w:tr w:rsidR="002137C9" w:rsidRPr="002137C9" w14:paraId="4018F979" w14:textId="77777777" w:rsidTr="003464F6">
        <w:trPr>
          <w:trHeight w:val="278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B2C807" w14:textId="77777777" w:rsidR="003464F6" w:rsidRPr="002137C9" w:rsidRDefault="003464F6">
            <w:pPr>
              <w:widowControl/>
              <w:jc w:val="left"/>
            </w:pPr>
            <w:r w:rsidRPr="002137C9">
              <w:t>Tumor siz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076C8" w14:textId="77777777" w:rsidR="003464F6" w:rsidRPr="002137C9" w:rsidRDefault="003464F6"/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C9A003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0C6643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BE3A5" w14:textId="77777777" w:rsidR="003464F6" w:rsidRPr="002137C9" w:rsidRDefault="003464F6">
            <w:pPr>
              <w:widowControl/>
              <w:jc w:val="left"/>
            </w:pPr>
            <w:r w:rsidRPr="002137C9">
              <w:t>0.710</w:t>
            </w:r>
          </w:p>
        </w:tc>
      </w:tr>
      <w:tr w:rsidR="002137C9" w:rsidRPr="002137C9" w14:paraId="31363219" w14:textId="77777777" w:rsidTr="003464F6">
        <w:trPr>
          <w:trHeight w:val="278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276A34" w14:textId="77777777" w:rsidR="003464F6" w:rsidRPr="002137C9" w:rsidRDefault="003464F6">
            <w:pPr>
              <w:widowControl/>
              <w:ind w:firstLineChars="100" w:firstLine="210"/>
              <w:jc w:val="left"/>
            </w:pPr>
            <w:r w:rsidRPr="002137C9">
              <w:t>1-20mm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221F2A" w14:textId="77777777" w:rsidR="003464F6" w:rsidRPr="002137C9" w:rsidRDefault="003464F6">
            <w:pPr>
              <w:widowControl/>
              <w:jc w:val="left"/>
            </w:pPr>
            <w:r w:rsidRPr="002137C9">
              <w:t>436 (58.6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1252AA" w14:textId="77777777" w:rsidR="003464F6" w:rsidRPr="002137C9" w:rsidRDefault="003464F6">
            <w:pPr>
              <w:widowControl/>
              <w:jc w:val="left"/>
            </w:pPr>
            <w:r w:rsidRPr="002137C9">
              <w:t>215 (57.8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FA3DBF" w14:textId="77777777" w:rsidR="003464F6" w:rsidRPr="002137C9" w:rsidRDefault="003464F6">
            <w:pPr>
              <w:widowControl/>
              <w:jc w:val="left"/>
            </w:pPr>
            <w:r w:rsidRPr="002137C9">
              <w:t>221 (59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1F70C5" w14:textId="77777777" w:rsidR="003464F6" w:rsidRPr="002137C9" w:rsidRDefault="003464F6">
            <w:pPr>
              <w:widowControl/>
              <w:jc w:val="left"/>
            </w:pPr>
          </w:p>
        </w:tc>
      </w:tr>
      <w:tr w:rsidR="002137C9" w:rsidRPr="002137C9" w14:paraId="622E90FD" w14:textId="77777777" w:rsidTr="003464F6">
        <w:trPr>
          <w:trHeight w:val="278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2CBE94" w14:textId="77777777" w:rsidR="003464F6" w:rsidRPr="002137C9" w:rsidRDefault="003464F6">
            <w:pPr>
              <w:widowControl/>
              <w:ind w:firstLineChars="100" w:firstLine="210"/>
              <w:jc w:val="left"/>
            </w:pPr>
            <w:r w:rsidRPr="002137C9">
              <w:t>21-30mm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7F0E8" w14:textId="77777777" w:rsidR="003464F6" w:rsidRPr="002137C9" w:rsidRDefault="003464F6">
            <w:pPr>
              <w:widowControl/>
              <w:jc w:val="left"/>
            </w:pPr>
            <w:r w:rsidRPr="002137C9">
              <w:t>308 (41.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01D684" w14:textId="77777777" w:rsidR="003464F6" w:rsidRPr="002137C9" w:rsidRDefault="003464F6">
            <w:pPr>
              <w:widowControl/>
              <w:jc w:val="left"/>
            </w:pPr>
            <w:r w:rsidRPr="002137C9">
              <w:t>157 (42.2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8F3E72" w14:textId="77777777" w:rsidR="003464F6" w:rsidRPr="002137C9" w:rsidRDefault="003464F6">
            <w:pPr>
              <w:widowControl/>
              <w:jc w:val="left"/>
            </w:pPr>
            <w:r w:rsidRPr="002137C9">
              <w:t>151 (40.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5B99F7" w14:textId="77777777" w:rsidR="003464F6" w:rsidRPr="002137C9" w:rsidRDefault="003464F6">
            <w:pPr>
              <w:widowControl/>
              <w:jc w:val="left"/>
            </w:pPr>
          </w:p>
        </w:tc>
      </w:tr>
      <w:tr w:rsidR="002137C9" w:rsidRPr="002137C9" w14:paraId="46E523E1" w14:textId="77777777" w:rsidTr="003464F6">
        <w:trPr>
          <w:trHeight w:val="278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D2848" w14:textId="77777777" w:rsidR="003464F6" w:rsidRPr="002137C9" w:rsidRDefault="003464F6">
            <w:pPr>
              <w:widowControl/>
              <w:jc w:val="left"/>
            </w:pPr>
            <w:r w:rsidRPr="002137C9">
              <w:t>Histology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7F1AFC" w14:textId="77777777" w:rsidR="003464F6" w:rsidRPr="002137C9" w:rsidRDefault="003464F6"/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3B24AA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FA75FC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D1180" w14:textId="77777777" w:rsidR="003464F6" w:rsidRPr="002137C9" w:rsidRDefault="003464F6">
            <w:pPr>
              <w:widowControl/>
              <w:jc w:val="left"/>
            </w:pPr>
            <w:r w:rsidRPr="002137C9">
              <w:t>0.708</w:t>
            </w:r>
          </w:p>
        </w:tc>
      </w:tr>
      <w:tr w:rsidR="002137C9" w:rsidRPr="002137C9" w14:paraId="57DC09C1" w14:textId="77777777" w:rsidTr="003464F6">
        <w:trPr>
          <w:trHeight w:val="278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9E5A69" w14:textId="77777777" w:rsidR="003464F6" w:rsidRPr="002137C9" w:rsidRDefault="003464F6">
            <w:pPr>
              <w:widowControl/>
              <w:ind w:firstLineChars="100" w:firstLine="210"/>
              <w:jc w:val="left"/>
            </w:pPr>
            <w:r w:rsidRPr="002137C9">
              <w:t>A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FF48A8" w14:textId="77777777" w:rsidR="003464F6" w:rsidRPr="002137C9" w:rsidRDefault="003464F6">
            <w:pPr>
              <w:widowControl/>
              <w:jc w:val="left"/>
            </w:pPr>
            <w:r w:rsidRPr="002137C9">
              <w:t>450 (60.5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33F0E" w14:textId="77777777" w:rsidR="003464F6" w:rsidRPr="002137C9" w:rsidRDefault="003464F6">
            <w:pPr>
              <w:widowControl/>
              <w:jc w:val="left"/>
            </w:pPr>
            <w:r w:rsidRPr="002137C9">
              <w:t>222 (59.7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E6D6C0" w14:textId="77777777" w:rsidR="003464F6" w:rsidRPr="002137C9" w:rsidRDefault="003464F6">
            <w:pPr>
              <w:widowControl/>
              <w:jc w:val="left"/>
            </w:pPr>
            <w:r w:rsidRPr="002137C9">
              <w:t>228 (61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C95559" w14:textId="77777777" w:rsidR="003464F6" w:rsidRPr="002137C9" w:rsidRDefault="003464F6">
            <w:pPr>
              <w:widowControl/>
              <w:jc w:val="left"/>
            </w:pPr>
          </w:p>
        </w:tc>
      </w:tr>
      <w:tr w:rsidR="002137C9" w:rsidRPr="002137C9" w14:paraId="711A2640" w14:textId="77777777" w:rsidTr="003464F6">
        <w:trPr>
          <w:trHeight w:val="278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6F0376" w14:textId="77777777" w:rsidR="003464F6" w:rsidRPr="002137C9" w:rsidRDefault="003464F6">
            <w:pPr>
              <w:widowControl/>
              <w:ind w:firstLineChars="100" w:firstLine="210"/>
              <w:jc w:val="left"/>
            </w:pPr>
            <w:r w:rsidRPr="002137C9">
              <w:t>SCC/Other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E4913F" w14:textId="77777777" w:rsidR="003464F6" w:rsidRPr="002137C9" w:rsidRDefault="003464F6">
            <w:pPr>
              <w:widowControl/>
              <w:jc w:val="left"/>
            </w:pPr>
            <w:r w:rsidRPr="002137C9">
              <w:t>294 (39.5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A4ED62" w14:textId="77777777" w:rsidR="003464F6" w:rsidRPr="002137C9" w:rsidRDefault="003464F6">
            <w:pPr>
              <w:widowControl/>
              <w:jc w:val="left"/>
            </w:pPr>
            <w:r w:rsidRPr="002137C9">
              <w:t>150 (40.3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33BE17" w14:textId="77777777" w:rsidR="003464F6" w:rsidRPr="002137C9" w:rsidRDefault="003464F6">
            <w:pPr>
              <w:widowControl/>
              <w:jc w:val="left"/>
            </w:pPr>
            <w:r w:rsidRPr="002137C9">
              <w:t>144 (38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104B01" w14:textId="77777777" w:rsidR="003464F6" w:rsidRPr="002137C9" w:rsidRDefault="003464F6">
            <w:pPr>
              <w:widowControl/>
              <w:jc w:val="left"/>
            </w:pPr>
          </w:p>
        </w:tc>
      </w:tr>
      <w:tr w:rsidR="002137C9" w:rsidRPr="002137C9" w14:paraId="3D645842" w14:textId="77777777" w:rsidTr="003464F6">
        <w:trPr>
          <w:trHeight w:val="278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3A4AA2" w14:textId="77777777" w:rsidR="003464F6" w:rsidRPr="002137C9" w:rsidRDefault="003464F6">
            <w:pPr>
              <w:widowControl/>
              <w:jc w:val="left"/>
            </w:pPr>
            <w:r w:rsidRPr="002137C9">
              <w:t>Grad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4DD330" w14:textId="77777777" w:rsidR="003464F6" w:rsidRPr="002137C9" w:rsidRDefault="003464F6"/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BA3F7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BE182B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B1F081" w14:textId="77777777" w:rsidR="003464F6" w:rsidRPr="002137C9" w:rsidRDefault="003464F6">
            <w:pPr>
              <w:widowControl/>
              <w:jc w:val="left"/>
            </w:pPr>
            <w:r w:rsidRPr="002137C9">
              <w:t>1.000</w:t>
            </w:r>
          </w:p>
        </w:tc>
      </w:tr>
      <w:tr w:rsidR="002137C9" w:rsidRPr="002137C9" w14:paraId="021DFA8B" w14:textId="77777777" w:rsidTr="003464F6">
        <w:trPr>
          <w:trHeight w:val="278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9ABC2F" w14:textId="77777777" w:rsidR="003464F6" w:rsidRPr="002137C9" w:rsidRDefault="003464F6">
            <w:pPr>
              <w:widowControl/>
              <w:ind w:firstLineChars="100" w:firstLine="210"/>
              <w:jc w:val="left"/>
            </w:pPr>
            <w:r w:rsidRPr="002137C9">
              <w:t>I/II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32399B" w14:textId="77777777" w:rsidR="003464F6" w:rsidRPr="002137C9" w:rsidRDefault="003464F6">
            <w:pPr>
              <w:widowControl/>
              <w:jc w:val="left"/>
            </w:pPr>
            <w:r w:rsidRPr="002137C9">
              <w:t>442 (59.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D8C3AD" w14:textId="77777777" w:rsidR="003464F6" w:rsidRPr="002137C9" w:rsidRDefault="003464F6">
            <w:pPr>
              <w:widowControl/>
              <w:jc w:val="left"/>
            </w:pPr>
            <w:r w:rsidRPr="002137C9">
              <w:t>221 (59.4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D7B1EA" w14:textId="77777777" w:rsidR="003464F6" w:rsidRPr="002137C9" w:rsidRDefault="003464F6">
            <w:pPr>
              <w:widowControl/>
              <w:jc w:val="left"/>
            </w:pPr>
            <w:r w:rsidRPr="002137C9">
              <w:t>221 (59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D157B1" w14:textId="77777777" w:rsidR="003464F6" w:rsidRPr="002137C9" w:rsidRDefault="003464F6">
            <w:pPr>
              <w:widowControl/>
              <w:jc w:val="left"/>
            </w:pPr>
          </w:p>
        </w:tc>
      </w:tr>
      <w:tr w:rsidR="002137C9" w:rsidRPr="002137C9" w14:paraId="025FFBC7" w14:textId="77777777" w:rsidTr="003464F6">
        <w:trPr>
          <w:trHeight w:val="278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2166C9" w14:textId="77777777" w:rsidR="003464F6" w:rsidRPr="002137C9" w:rsidRDefault="003464F6">
            <w:pPr>
              <w:widowControl/>
              <w:ind w:firstLineChars="100" w:firstLine="210"/>
              <w:jc w:val="left"/>
            </w:pPr>
            <w:r w:rsidRPr="002137C9">
              <w:t>III/IV/UK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710104" w14:textId="77777777" w:rsidR="003464F6" w:rsidRPr="002137C9" w:rsidRDefault="003464F6">
            <w:pPr>
              <w:widowControl/>
              <w:jc w:val="left"/>
            </w:pPr>
            <w:r w:rsidRPr="002137C9">
              <w:t>302 (40.6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0D8AF" w14:textId="77777777" w:rsidR="003464F6" w:rsidRPr="002137C9" w:rsidRDefault="003464F6">
            <w:pPr>
              <w:widowControl/>
              <w:jc w:val="left"/>
            </w:pPr>
            <w:r w:rsidRPr="002137C9">
              <w:t>151 (40.6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59070" w14:textId="77777777" w:rsidR="003464F6" w:rsidRPr="002137C9" w:rsidRDefault="003464F6">
            <w:pPr>
              <w:widowControl/>
              <w:jc w:val="left"/>
            </w:pPr>
            <w:r w:rsidRPr="002137C9">
              <w:t>151 (40.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42CA84" w14:textId="77777777" w:rsidR="003464F6" w:rsidRPr="002137C9" w:rsidRDefault="003464F6">
            <w:pPr>
              <w:widowControl/>
              <w:jc w:val="left"/>
            </w:pPr>
          </w:p>
        </w:tc>
      </w:tr>
      <w:tr w:rsidR="002137C9" w:rsidRPr="002137C9" w14:paraId="299734CB" w14:textId="77777777" w:rsidTr="003464F6">
        <w:trPr>
          <w:trHeight w:val="278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4AC242" w14:textId="77777777" w:rsidR="003464F6" w:rsidRPr="002137C9" w:rsidRDefault="003464F6">
            <w:pPr>
              <w:widowControl/>
              <w:jc w:val="left"/>
            </w:pPr>
            <w:r w:rsidRPr="002137C9">
              <w:t>LN examine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0B23F6" w14:textId="77777777" w:rsidR="003464F6" w:rsidRPr="002137C9" w:rsidRDefault="003464F6"/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F77E0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6883E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B59162" w14:textId="77777777" w:rsidR="003464F6" w:rsidRPr="002137C9" w:rsidRDefault="003464F6">
            <w:pPr>
              <w:widowControl/>
              <w:jc w:val="left"/>
            </w:pPr>
            <w:r w:rsidRPr="002137C9">
              <w:t>0.798</w:t>
            </w:r>
          </w:p>
        </w:tc>
      </w:tr>
      <w:tr w:rsidR="002137C9" w:rsidRPr="002137C9" w14:paraId="354C79D1" w14:textId="77777777" w:rsidTr="003464F6">
        <w:trPr>
          <w:trHeight w:val="278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D12192" w14:textId="77777777" w:rsidR="003464F6" w:rsidRPr="002137C9" w:rsidRDefault="003464F6">
            <w:pPr>
              <w:widowControl/>
              <w:ind w:firstLineChars="100" w:firstLine="210"/>
              <w:jc w:val="left"/>
            </w:pPr>
            <w:r w:rsidRPr="002137C9">
              <w:t>Ye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019F00" w14:textId="77777777" w:rsidR="003464F6" w:rsidRPr="002137C9" w:rsidRDefault="003464F6">
            <w:pPr>
              <w:widowControl/>
              <w:jc w:val="left"/>
            </w:pPr>
            <w:r w:rsidRPr="002137C9">
              <w:t>677 (91.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3DAF59" w14:textId="77777777" w:rsidR="003464F6" w:rsidRPr="002137C9" w:rsidRDefault="003464F6">
            <w:pPr>
              <w:widowControl/>
              <w:jc w:val="left"/>
            </w:pPr>
            <w:r w:rsidRPr="002137C9">
              <w:t>340 (91.4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CB5FB" w14:textId="77777777" w:rsidR="003464F6" w:rsidRPr="002137C9" w:rsidRDefault="003464F6">
            <w:pPr>
              <w:widowControl/>
              <w:jc w:val="left"/>
            </w:pPr>
            <w:r w:rsidRPr="002137C9">
              <w:t>337 (90.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5E576A" w14:textId="77777777" w:rsidR="003464F6" w:rsidRPr="002137C9" w:rsidRDefault="003464F6">
            <w:pPr>
              <w:widowControl/>
              <w:jc w:val="left"/>
            </w:pPr>
          </w:p>
        </w:tc>
      </w:tr>
      <w:tr w:rsidR="002137C9" w:rsidRPr="002137C9" w14:paraId="5DC626FC" w14:textId="77777777" w:rsidTr="003464F6">
        <w:trPr>
          <w:trHeight w:val="278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EA0783" w14:textId="77777777" w:rsidR="003464F6" w:rsidRPr="002137C9" w:rsidRDefault="003464F6">
            <w:pPr>
              <w:widowControl/>
              <w:ind w:firstLineChars="100" w:firstLine="210"/>
              <w:jc w:val="left"/>
            </w:pPr>
            <w:r w:rsidRPr="002137C9">
              <w:t>No/UK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2F1C76" w14:textId="77777777" w:rsidR="003464F6" w:rsidRPr="002137C9" w:rsidRDefault="003464F6">
            <w:pPr>
              <w:widowControl/>
              <w:jc w:val="left"/>
            </w:pPr>
            <w:r w:rsidRPr="002137C9">
              <w:t>67 (9.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3959D" w14:textId="77777777" w:rsidR="003464F6" w:rsidRPr="002137C9" w:rsidRDefault="003464F6">
            <w:pPr>
              <w:widowControl/>
              <w:jc w:val="left"/>
            </w:pPr>
            <w:r w:rsidRPr="002137C9">
              <w:t>32 (8.6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6F6B19" w14:textId="77777777" w:rsidR="003464F6" w:rsidRPr="002137C9" w:rsidRDefault="003464F6">
            <w:pPr>
              <w:widowControl/>
              <w:jc w:val="left"/>
            </w:pPr>
            <w:r w:rsidRPr="002137C9">
              <w:t>35 (9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6C675C" w14:textId="77777777" w:rsidR="003464F6" w:rsidRPr="002137C9" w:rsidRDefault="003464F6">
            <w:pPr>
              <w:widowControl/>
              <w:jc w:val="left"/>
            </w:pPr>
          </w:p>
        </w:tc>
      </w:tr>
      <w:tr w:rsidR="002137C9" w:rsidRPr="002137C9" w14:paraId="354F8FC3" w14:textId="77777777" w:rsidTr="003464F6">
        <w:trPr>
          <w:trHeight w:val="278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D28756" w14:textId="77777777" w:rsidR="003464F6" w:rsidRPr="002137C9" w:rsidRDefault="003464F6">
            <w:pPr>
              <w:widowControl/>
              <w:jc w:val="left"/>
            </w:pPr>
            <w:r w:rsidRPr="002137C9">
              <w:t>Adjuvant treatment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EB666" w14:textId="77777777" w:rsidR="003464F6" w:rsidRPr="002137C9" w:rsidRDefault="003464F6"/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C83DD3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8882B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C9C29" w14:textId="77777777" w:rsidR="003464F6" w:rsidRPr="002137C9" w:rsidRDefault="003464F6">
            <w:pPr>
              <w:widowControl/>
              <w:jc w:val="left"/>
            </w:pPr>
            <w:r w:rsidRPr="002137C9">
              <w:t>1.000</w:t>
            </w:r>
          </w:p>
        </w:tc>
      </w:tr>
      <w:tr w:rsidR="002137C9" w:rsidRPr="002137C9" w14:paraId="09D13D01" w14:textId="77777777" w:rsidTr="003464F6">
        <w:trPr>
          <w:trHeight w:val="278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4AEE87" w14:textId="77777777" w:rsidR="003464F6" w:rsidRPr="002137C9" w:rsidRDefault="003464F6">
            <w:pPr>
              <w:widowControl/>
              <w:ind w:firstLineChars="100" w:firstLine="210"/>
              <w:jc w:val="left"/>
            </w:pPr>
            <w:r w:rsidRPr="002137C9">
              <w:t>Ye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AD7DD7" w14:textId="77777777" w:rsidR="003464F6" w:rsidRPr="002137C9" w:rsidRDefault="003464F6">
            <w:pPr>
              <w:widowControl/>
              <w:jc w:val="left"/>
            </w:pPr>
            <w:r w:rsidRPr="002137C9">
              <w:t>45 (6.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1A848" w14:textId="77777777" w:rsidR="003464F6" w:rsidRPr="002137C9" w:rsidRDefault="003464F6">
            <w:pPr>
              <w:widowControl/>
              <w:jc w:val="left"/>
            </w:pPr>
            <w:r w:rsidRPr="002137C9">
              <w:t>22 (5.9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17958" w14:textId="77777777" w:rsidR="003464F6" w:rsidRPr="002137C9" w:rsidRDefault="003464F6">
            <w:pPr>
              <w:widowControl/>
              <w:jc w:val="left"/>
            </w:pPr>
            <w:r w:rsidRPr="002137C9">
              <w:t>23 (6.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78FEBC" w14:textId="77777777" w:rsidR="003464F6" w:rsidRPr="002137C9" w:rsidRDefault="003464F6">
            <w:pPr>
              <w:widowControl/>
              <w:jc w:val="left"/>
            </w:pPr>
          </w:p>
        </w:tc>
      </w:tr>
      <w:tr w:rsidR="002137C9" w:rsidRPr="002137C9" w14:paraId="02EF4878" w14:textId="77777777" w:rsidTr="003464F6">
        <w:trPr>
          <w:trHeight w:val="278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1E0683" w14:textId="77777777" w:rsidR="003464F6" w:rsidRPr="002137C9" w:rsidRDefault="003464F6">
            <w:pPr>
              <w:widowControl/>
              <w:ind w:firstLineChars="100" w:firstLine="210"/>
              <w:jc w:val="left"/>
            </w:pPr>
            <w:r w:rsidRPr="002137C9">
              <w:t>No/UK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C9D72" w14:textId="77777777" w:rsidR="003464F6" w:rsidRPr="002137C9" w:rsidRDefault="003464F6">
            <w:pPr>
              <w:widowControl/>
              <w:jc w:val="left"/>
            </w:pPr>
            <w:r w:rsidRPr="002137C9">
              <w:t>699 (94.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60C753" w14:textId="77777777" w:rsidR="003464F6" w:rsidRPr="002137C9" w:rsidRDefault="003464F6">
            <w:pPr>
              <w:widowControl/>
              <w:jc w:val="left"/>
            </w:pPr>
            <w:r w:rsidRPr="002137C9">
              <w:t>350 (94.1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CB9BBB" w14:textId="77777777" w:rsidR="003464F6" w:rsidRPr="002137C9" w:rsidRDefault="003464F6">
            <w:pPr>
              <w:widowControl/>
              <w:jc w:val="left"/>
            </w:pPr>
            <w:r w:rsidRPr="002137C9">
              <w:t>349 (93.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225A4F" w14:textId="77777777" w:rsidR="003464F6" w:rsidRPr="002137C9" w:rsidRDefault="003464F6">
            <w:pPr>
              <w:widowControl/>
              <w:jc w:val="left"/>
            </w:pPr>
          </w:p>
        </w:tc>
      </w:tr>
      <w:tr w:rsidR="002137C9" w:rsidRPr="002137C9" w14:paraId="4344C038" w14:textId="77777777" w:rsidTr="003464F6">
        <w:trPr>
          <w:trHeight w:val="278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BBC6D0" w14:textId="77777777" w:rsidR="003464F6" w:rsidRPr="002137C9" w:rsidRDefault="003464F6">
            <w:pPr>
              <w:widowControl/>
              <w:jc w:val="left"/>
            </w:pPr>
            <w:r w:rsidRPr="002137C9">
              <w:t>Chemotherapy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C6DB47" w14:textId="77777777" w:rsidR="003464F6" w:rsidRPr="002137C9" w:rsidRDefault="003464F6"/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D708BD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76FB3F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918FC1" w14:textId="77777777" w:rsidR="003464F6" w:rsidRPr="002137C9" w:rsidRDefault="003464F6">
            <w:pPr>
              <w:widowControl/>
              <w:jc w:val="left"/>
            </w:pPr>
            <w:r w:rsidRPr="002137C9">
              <w:t>1.000</w:t>
            </w:r>
          </w:p>
        </w:tc>
      </w:tr>
      <w:tr w:rsidR="002137C9" w:rsidRPr="002137C9" w14:paraId="2BB970D2" w14:textId="77777777" w:rsidTr="003464F6">
        <w:trPr>
          <w:trHeight w:val="278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F0DC5" w14:textId="77777777" w:rsidR="003464F6" w:rsidRPr="002137C9" w:rsidRDefault="003464F6">
            <w:pPr>
              <w:widowControl/>
              <w:ind w:firstLineChars="100" w:firstLine="210"/>
              <w:jc w:val="left"/>
            </w:pPr>
            <w:r w:rsidRPr="002137C9">
              <w:t>Ye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1007D8" w14:textId="77777777" w:rsidR="003464F6" w:rsidRPr="002137C9" w:rsidRDefault="003464F6">
            <w:pPr>
              <w:widowControl/>
              <w:jc w:val="left"/>
            </w:pPr>
            <w:r w:rsidRPr="002137C9">
              <w:t>45 (6.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09DC08" w14:textId="77777777" w:rsidR="003464F6" w:rsidRPr="002137C9" w:rsidRDefault="003464F6">
            <w:pPr>
              <w:widowControl/>
              <w:jc w:val="left"/>
            </w:pPr>
            <w:r w:rsidRPr="002137C9">
              <w:t>22 (5.9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4B14C5" w14:textId="77777777" w:rsidR="003464F6" w:rsidRPr="002137C9" w:rsidRDefault="003464F6">
            <w:pPr>
              <w:widowControl/>
              <w:jc w:val="left"/>
            </w:pPr>
            <w:r w:rsidRPr="002137C9">
              <w:t>23 (6.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6898C4" w14:textId="77777777" w:rsidR="003464F6" w:rsidRPr="002137C9" w:rsidRDefault="003464F6">
            <w:pPr>
              <w:widowControl/>
              <w:jc w:val="left"/>
            </w:pPr>
          </w:p>
        </w:tc>
      </w:tr>
      <w:tr w:rsidR="002137C9" w:rsidRPr="002137C9" w14:paraId="2A40C1DC" w14:textId="77777777" w:rsidTr="003464F6">
        <w:trPr>
          <w:trHeight w:val="278"/>
        </w:trPr>
        <w:tc>
          <w:tcPr>
            <w:tcW w:w="2213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0429E50F" w14:textId="77777777" w:rsidR="003464F6" w:rsidRPr="002137C9" w:rsidRDefault="003464F6">
            <w:pPr>
              <w:widowControl/>
              <w:ind w:firstLineChars="100" w:firstLine="210"/>
              <w:jc w:val="left"/>
            </w:pPr>
            <w:r w:rsidRPr="002137C9">
              <w:t>No/UK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56452FD6" w14:textId="77777777" w:rsidR="003464F6" w:rsidRPr="002137C9" w:rsidRDefault="003464F6">
            <w:pPr>
              <w:widowControl/>
              <w:jc w:val="left"/>
            </w:pPr>
            <w:r w:rsidRPr="002137C9">
              <w:t>699 (94.0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37491835" w14:textId="77777777" w:rsidR="003464F6" w:rsidRPr="002137C9" w:rsidRDefault="003464F6">
            <w:pPr>
              <w:widowControl/>
              <w:jc w:val="left"/>
            </w:pPr>
            <w:r w:rsidRPr="002137C9">
              <w:t>350 (94.1)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0A327F93" w14:textId="77777777" w:rsidR="003464F6" w:rsidRPr="002137C9" w:rsidRDefault="003464F6">
            <w:pPr>
              <w:widowControl/>
              <w:jc w:val="left"/>
            </w:pPr>
            <w:r w:rsidRPr="002137C9">
              <w:t>349 (93.8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4E54E778" w14:textId="77777777" w:rsidR="003464F6" w:rsidRPr="002137C9" w:rsidRDefault="003464F6">
            <w:pPr>
              <w:widowControl/>
              <w:jc w:val="left"/>
            </w:pPr>
          </w:p>
        </w:tc>
      </w:tr>
    </w:tbl>
    <w:p w14:paraId="1159D18B" w14:textId="77777777" w:rsidR="003464F6" w:rsidRPr="002137C9" w:rsidRDefault="003464F6" w:rsidP="003464F6">
      <w:pPr>
        <w:widowControl/>
        <w:jc w:val="left"/>
        <w:rPr>
          <w:b/>
          <w:bCs/>
        </w:rPr>
      </w:pPr>
      <w:r w:rsidRPr="002137C9">
        <w:rPr>
          <w:b/>
          <w:bCs/>
        </w:rPr>
        <w:t>Abbreviations:</w:t>
      </w:r>
      <w:r w:rsidRPr="002137C9">
        <w:t xml:space="preserve"> AC, adenocarcinoma; SCC, squamous cell carcinoma; UK, unknown; LN, lymph node(s).</w:t>
      </w:r>
    </w:p>
    <w:p w14:paraId="74F1B2C2" w14:textId="77777777" w:rsidR="00824131" w:rsidRPr="002137C9" w:rsidRDefault="00824131">
      <w:pPr>
        <w:widowControl/>
        <w:jc w:val="left"/>
        <w:rPr>
          <w:b/>
          <w:bCs/>
        </w:rPr>
        <w:sectPr w:rsidR="00824131" w:rsidRPr="002137C9" w:rsidSect="003464F6">
          <w:pgSz w:w="11906" w:h="16838"/>
          <w:pgMar w:top="1134" w:right="851" w:bottom="1134" w:left="1134" w:header="851" w:footer="992" w:gutter="0"/>
          <w:cols w:space="425"/>
          <w:docGrid w:type="lines" w:linePitch="312"/>
        </w:sectPr>
      </w:pPr>
    </w:p>
    <w:p w14:paraId="659B46EF" w14:textId="461AC9B0" w:rsidR="007C739D" w:rsidRPr="002137C9" w:rsidRDefault="007C739D">
      <w:pPr>
        <w:widowControl/>
        <w:jc w:val="left"/>
        <w:rPr>
          <w:b/>
          <w:bCs/>
        </w:rPr>
      </w:pPr>
      <w:r w:rsidRPr="002137C9">
        <w:rPr>
          <w:b/>
          <w:bCs/>
        </w:rPr>
        <w:lastRenderedPageBreak/>
        <w:t xml:space="preserve">e-Table </w:t>
      </w:r>
      <w:r w:rsidR="0040454C" w:rsidRPr="002137C9">
        <w:rPr>
          <w:b/>
          <w:bCs/>
        </w:rPr>
        <w:t>3</w:t>
      </w:r>
      <w:r w:rsidRPr="002137C9">
        <w:rPr>
          <w:b/>
          <w:bCs/>
        </w:rPr>
        <w:t xml:space="preserve"> </w:t>
      </w:r>
      <w:r w:rsidRPr="002137C9">
        <w:t>Demographics and baseline characteristics among the study population</w:t>
      </w:r>
      <w:r w:rsidR="00A83F68" w:rsidRPr="002137C9">
        <w:t xml:space="preserve"> </w:t>
      </w:r>
      <w:r w:rsidR="00D641D7" w:rsidRPr="002137C9">
        <w:t xml:space="preserve">(excluded those with radiotherapy) </w:t>
      </w:r>
      <w:r w:rsidR="00687FD1" w:rsidRPr="002137C9">
        <w:t>grouped by</w:t>
      </w:r>
      <w:r w:rsidR="00A83F68" w:rsidRPr="002137C9">
        <w:t xml:space="preserve"> </w:t>
      </w:r>
      <w:r w:rsidR="009048E0" w:rsidRPr="002137C9">
        <w:t xml:space="preserve">the </w:t>
      </w:r>
      <w:r w:rsidR="00A83F68" w:rsidRPr="002137C9">
        <w:t>three surgical procedures</w:t>
      </w:r>
      <w:r w:rsidRPr="002137C9">
        <w:t xml:space="preserve"> after propensity score matching</w:t>
      </w:r>
    </w:p>
    <w:tbl>
      <w:tblPr>
        <w:tblStyle w:val="TableGrid"/>
        <w:tblW w:w="0" w:type="auto"/>
        <w:tblInd w:w="-5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1"/>
        <w:gridCol w:w="1220"/>
        <w:gridCol w:w="1628"/>
        <w:gridCol w:w="934"/>
        <w:gridCol w:w="222"/>
        <w:gridCol w:w="1220"/>
        <w:gridCol w:w="1740"/>
        <w:gridCol w:w="970"/>
        <w:gridCol w:w="222"/>
        <w:gridCol w:w="1628"/>
        <w:gridCol w:w="1681"/>
        <w:gridCol w:w="1040"/>
      </w:tblGrid>
      <w:tr w:rsidR="002137C9" w:rsidRPr="002137C9" w14:paraId="2F02BAA7" w14:textId="77777777" w:rsidTr="006F7461">
        <w:trPr>
          <w:trHeight w:val="278"/>
        </w:trPr>
        <w:tc>
          <w:tcPr>
            <w:tcW w:w="1581" w:type="dxa"/>
            <w:tcBorders>
              <w:top w:val="single" w:sz="18" w:space="0" w:color="auto"/>
              <w:bottom w:val="nil"/>
            </w:tcBorders>
            <w:noWrap/>
            <w:hideMark/>
          </w:tcPr>
          <w:p w14:paraId="52F883D7" w14:textId="77777777" w:rsidR="00824131" w:rsidRPr="002137C9" w:rsidRDefault="00824131">
            <w:pPr>
              <w:widowControl/>
              <w:jc w:val="left"/>
              <w:rPr>
                <w:b/>
                <w:bCs/>
              </w:rPr>
            </w:pPr>
            <w:r w:rsidRPr="002137C9">
              <w:rPr>
                <w:rFonts w:hint="eastAsia"/>
                <w:b/>
                <w:bCs/>
              </w:rPr>
              <w:t>Characteristics</w:t>
            </w:r>
          </w:p>
        </w:tc>
        <w:tc>
          <w:tcPr>
            <w:tcW w:w="3782" w:type="dxa"/>
            <w:gridSpan w:val="3"/>
            <w:tcBorders>
              <w:top w:val="single" w:sz="18" w:space="0" w:color="auto"/>
              <w:bottom w:val="single" w:sz="12" w:space="0" w:color="auto"/>
            </w:tcBorders>
            <w:noWrap/>
            <w:hideMark/>
          </w:tcPr>
          <w:p w14:paraId="22E6AEDE" w14:textId="77777777" w:rsidR="00824131" w:rsidRPr="002137C9" w:rsidRDefault="00824131" w:rsidP="00824131">
            <w:pPr>
              <w:widowControl/>
              <w:jc w:val="left"/>
              <w:rPr>
                <w:b/>
                <w:bCs/>
              </w:rPr>
            </w:pPr>
            <w:r w:rsidRPr="002137C9">
              <w:rPr>
                <w:rFonts w:hint="eastAsia"/>
                <w:b/>
                <w:bCs/>
              </w:rPr>
              <w:t>Lobectomy versus Segmentectomy</w:t>
            </w:r>
          </w:p>
        </w:tc>
        <w:tc>
          <w:tcPr>
            <w:tcW w:w="222" w:type="dxa"/>
            <w:tcBorders>
              <w:top w:val="single" w:sz="18" w:space="0" w:color="auto"/>
              <w:bottom w:val="nil"/>
            </w:tcBorders>
            <w:noWrap/>
            <w:hideMark/>
          </w:tcPr>
          <w:p w14:paraId="06CF335F" w14:textId="77777777" w:rsidR="00824131" w:rsidRPr="002137C9" w:rsidRDefault="00824131" w:rsidP="00824131">
            <w:pPr>
              <w:widowControl/>
              <w:jc w:val="left"/>
              <w:rPr>
                <w:b/>
                <w:bCs/>
              </w:rPr>
            </w:pPr>
          </w:p>
        </w:tc>
        <w:tc>
          <w:tcPr>
            <w:tcW w:w="3930" w:type="dxa"/>
            <w:gridSpan w:val="3"/>
            <w:tcBorders>
              <w:top w:val="single" w:sz="18" w:space="0" w:color="auto"/>
              <w:bottom w:val="single" w:sz="12" w:space="0" w:color="auto"/>
            </w:tcBorders>
            <w:noWrap/>
            <w:hideMark/>
          </w:tcPr>
          <w:p w14:paraId="55F28A3E" w14:textId="77777777" w:rsidR="00824131" w:rsidRPr="002137C9" w:rsidRDefault="00824131" w:rsidP="00824131">
            <w:pPr>
              <w:widowControl/>
              <w:jc w:val="left"/>
              <w:rPr>
                <w:b/>
                <w:bCs/>
              </w:rPr>
            </w:pPr>
            <w:r w:rsidRPr="002137C9">
              <w:rPr>
                <w:rFonts w:hint="eastAsia"/>
                <w:b/>
                <w:bCs/>
              </w:rPr>
              <w:t>Lobectomy versus Wedge resection</w:t>
            </w:r>
          </w:p>
        </w:tc>
        <w:tc>
          <w:tcPr>
            <w:tcW w:w="222" w:type="dxa"/>
            <w:tcBorders>
              <w:top w:val="single" w:sz="18" w:space="0" w:color="auto"/>
              <w:bottom w:val="nil"/>
            </w:tcBorders>
            <w:noWrap/>
            <w:hideMark/>
          </w:tcPr>
          <w:p w14:paraId="54AE5858" w14:textId="77777777" w:rsidR="00824131" w:rsidRPr="002137C9" w:rsidRDefault="00824131" w:rsidP="00824131">
            <w:pPr>
              <w:widowControl/>
              <w:jc w:val="left"/>
              <w:rPr>
                <w:b/>
                <w:bCs/>
              </w:rPr>
            </w:pPr>
          </w:p>
        </w:tc>
        <w:tc>
          <w:tcPr>
            <w:tcW w:w="4349" w:type="dxa"/>
            <w:gridSpan w:val="3"/>
            <w:tcBorders>
              <w:top w:val="single" w:sz="18" w:space="0" w:color="auto"/>
              <w:bottom w:val="single" w:sz="12" w:space="0" w:color="auto"/>
            </w:tcBorders>
            <w:noWrap/>
            <w:hideMark/>
          </w:tcPr>
          <w:p w14:paraId="3F80106B" w14:textId="77777777" w:rsidR="00824131" w:rsidRPr="002137C9" w:rsidRDefault="00824131" w:rsidP="00824131">
            <w:pPr>
              <w:widowControl/>
              <w:jc w:val="left"/>
              <w:rPr>
                <w:b/>
                <w:bCs/>
              </w:rPr>
            </w:pPr>
            <w:r w:rsidRPr="002137C9">
              <w:rPr>
                <w:rFonts w:hint="eastAsia"/>
                <w:b/>
                <w:bCs/>
              </w:rPr>
              <w:t>Segmentectomy versus Wedge resection</w:t>
            </w:r>
          </w:p>
        </w:tc>
      </w:tr>
      <w:tr w:rsidR="002137C9" w:rsidRPr="002137C9" w14:paraId="23938EF9" w14:textId="77777777" w:rsidTr="00060A5F">
        <w:trPr>
          <w:trHeight w:val="555"/>
        </w:trPr>
        <w:tc>
          <w:tcPr>
            <w:tcW w:w="1581" w:type="dxa"/>
            <w:tcBorders>
              <w:top w:val="nil"/>
              <w:bottom w:val="single" w:sz="18" w:space="0" w:color="auto"/>
            </w:tcBorders>
            <w:noWrap/>
            <w:hideMark/>
          </w:tcPr>
          <w:p w14:paraId="16BF7415" w14:textId="77777777" w:rsidR="00824131" w:rsidRPr="002137C9" w:rsidRDefault="00824131" w:rsidP="00824131">
            <w:pPr>
              <w:widowControl/>
              <w:jc w:val="left"/>
              <w:rPr>
                <w:b/>
                <w:bCs/>
              </w:rPr>
            </w:pPr>
          </w:p>
        </w:tc>
        <w:tc>
          <w:tcPr>
            <w:tcW w:w="1220" w:type="dxa"/>
            <w:tcBorders>
              <w:top w:val="single" w:sz="12" w:space="0" w:color="auto"/>
              <w:bottom w:val="single" w:sz="18" w:space="0" w:color="auto"/>
            </w:tcBorders>
            <w:hideMark/>
          </w:tcPr>
          <w:p w14:paraId="60F9D0C0" w14:textId="77777777" w:rsidR="00AA38A5" w:rsidRPr="002137C9" w:rsidRDefault="00824131" w:rsidP="00824131">
            <w:pPr>
              <w:widowControl/>
              <w:jc w:val="left"/>
              <w:rPr>
                <w:b/>
                <w:bCs/>
              </w:rPr>
            </w:pPr>
            <w:r w:rsidRPr="002137C9">
              <w:rPr>
                <w:rFonts w:hint="eastAsia"/>
                <w:b/>
                <w:bCs/>
              </w:rPr>
              <w:t>Lobectomy</w:t>
            </w:r>
          </w:p>
          <w:p w14:paraId="49D5142F" w14:textId="0D28600F" w:rsidR="00824131" w:rsidRPr="002137C9" w:rsidRDefault="00824131" w:rsidP="00824131">
            <w:pPr>
              <w:widowControl/>
              <w:jc w:val="left"/>
              <w:rPr>
                <w:b/>
                <w:bCs/>
              </w:rPr>
            </w:pPr>
            <w:r w:rsidRPr="002137C9">
              <w:rPr>
                <w:rFonts w:hint="eastAsia"/>
                <w:b/>
                <w:bCs/>
              </w:rPr>
              <w:t>(n=102)</w:t>
            </w:r>
          </w:p>
        </w:tc>
        <w:tc>
          <w:tcPr>
            <w:tcW w:w="1628" w:type="dxa"/>
            <w:tcBorders>
              <w:top w:val="single" w:sz="12" w:space="0" w:color="auto"/>
              <w:bottom w:val="single" w:sz="18" w:space="0" w:color="auto"/>
            </w:tcBorders>
            <w:hideMark/>
          </w:tcPr>
          <w:p w14:paraId="3AB65579" w14:textId="77777777" w:rsidR="00AA38A5" w:rsidRPr="002137C9" w:rsidRDefault="00824131" w:rsidP="00824131">
            <w:pPr>
              <w:widowControl/>
              <w:jc w:val="left"/>
              <w:rPr>
                <w:b/>
                <w:bCs/>
              </w:rPr>
            </w:pPr>
            <w:r w:rsidRPr="002137C9">
              <w:rPr>
                <w:rFonts w:hint="eastAsia"/>
                <w:b/>
                <w:bCs/>
              </w:rPr>
              <w:t>Segmentectomy</w:t>
            </w:r>
          </w:p>
          <w:p w14:paraId="0E741EA7" w14:textId="5A6A4A6E" w:rsidR="00824131" w:rsidRPr="002137C9" w:rsidRDefault="00824131" w:rsidP="00824131">
            <w:pPr>
              <w:widowControl/>
              <w:jc w:val="left"/>
              <w:rPr>
                <w:b/>
                <w:bCs/>
              </w:rPr>
            </w:pPr>
            <w:r w:rsidRPr="002137C9">
              <w:rPr>
                <w:rFonts w:hint="eastAsia"/>
                <w:b/>
                <w:bCs/>
              </w:rPr>
              <w:t>(n=102)</w:t>
            </w:r>
          </w:p>
        </w:tc>
        <w:tc>
          <w:tcPr>
            <w:tcW w:w="934" w:type="dxa"/>
            <w:tcBorders>
              <w:top w:val="single" w:sz="12" w:space="0" w:color="auto"/>
              <w:bottom w:val="single" w:sz="18" w:space="0" w:color="auto"/>
            </w:tcBorders>
            <w:noWrap/>
            <w:hideMark/>
          </w:tcPr>
          <w:p w14:paraId="17C89C66" w14:textId="77777777" w:rsidR="00824131" w:rsidRPr="002137C9" w:rsidRDefault="00824131" w:rsidP="00824131">
            <w:pPr>
              <w:widowControl/>
              <w:jc w:val="left"/>
              <w:rPr>
                <w:b/>
                <w:bCs/>
              </w:rPr>
            </w:pPr>
            <w:r w:rsidRPr="002137C9">
              <w:rPr>
                <w:rFonts w:hint="eastAsia"/>
                <w:b/>
                <w:bCs/>
              </w:rPr>
              <w:t>P-Value</w:t>
            </w:r>
          </w:p>
        </w:tc>
        <w:tc>
          <w:tcPr>
            <w:tcW w:w="222" w:type="dxa"/>
            <w:tcBorders>
              <w:top w:val="nil"/>
              <w:bottom w:val="single" w:sz="18" w:space="0" w:color="auto"/>
            </w:tcBorders>
            <w:noWrap/>
            <w:hideMark/>
          </w:tcPr>
          <w:p w14:paraId="0624C395" w14:textId="77777777" w:rsidR="00824131" w:rsidRPr="002137C9" w:rsidRDefault="00824131" w:rsidP="00824131">
            <w:pPr>
              <w:widowControl/>
              <w:jc w:val="left"/>
              <w:rPr>
                <w:b/>
                <w:bCs/>
              </w:rPr>
            </w:pPr>
          </w:p>
        </w:tc>
        <w:tc>
          <w:tcPr>
            <w:tcW w:w="1220" w:type="dxa"/>
            <w:tcBorders>
              <w:top w:val="single" w:sz="12" w:space="0" w:color="auto"/>
              <w:bottom w:val="single" w:sz="18" w:space="0" w:color="auto"/>
            </w:tcBorders>
            <w:hideMark/>
          </w:tcPr>
          <w:p w14:paraId="447B594A" w14:textId="77777777" w:rsidR="00AA38A5" w:rsidRPr="002137C9" w:rsidRDefault="00824131" w:rsidP="00824131">
            <w:pPr>
              <w:widowControl/>
              <w:jc w:val="left"/>
              <w:rPr>
                <w:b/>
                <w:bCs/>
              </w:rPr>
            </w:pPr>
            <w:r w:rsidRPr="002137C9">
              <w:rPr>
                <w:rFonts w:hint="eastAsia"/>
                <w:b/>
                <w:bCs/>
              </w:rPr>
              <w:t>Lobectomy</w:t>
            </w:r>
          </w:p>
          <w:p w14:paraId="4B6FEC64" w14:textId="35DB98A2" w:rsidR="00824131" w:rsidRPr="002137C9" w:rsidRDefault="00824131" w:rsidP="00824131">
            <w:pPr>
              <w:widowControl/>
              <w:jc w:val="left"/>
              <w:rPr>
                <w:b/>
                <w:bCs/>
              </w:rPr>
            </w:pPr>
            <w:r w:rsidRPr="002137C9">
              <w:rPr>
                <w:rFonts w:hint="eastAsia"/>
                <w:b/>
                <w:bCs/>
              </w:rPr>
              <w:t>(n=298)</w:t>
            </w:r>
          </w:p>
        </w:tc>
        <w:tc>
          <w:tcPr>
            <w:tcW w:w="1740" w:type="dxa"/>
            <w:tcBorders>
              <w:top w:val="single" w:sz="12" w:space="0" w:color="auto"/>
              <w:bottom w:val="single" w:sz="18" w:space="0" w:color="auto"/>
            </w:tcBorders>
            <w:hideMark/>
          </w:tcPr>
          <w:p w14:paraId="373B1EE8" w14:textId="77777777" w:rsidR="00AA38A5" w:rsidRPr="002137C9" w:rsidRDefault="00824131" w:rsidP="00824131">
            <w:pPr>
              <w:widowControl/>
              <w:jc w:val="left"/>
              <w:rPr>
                <w:b/>
                <w:bCs/>
              </w:rPr>
            </w:pPr>
            <w:r w:rsidRPr="002137C9">
              <w:rPr>
                <w:rFonts w:hint="eastAsia"/>
                <w:b/>
                <w:bCs/>
              </w:rPr>
              <w:t>Wedge resection</w:t>
            </w:r>
          </w:p>
          <w:p w14:paraId="1FCC9A30" w14:textId="19E31220" w:rsidR="00824131" w:rsidRPr="002137C9" w:rsidRDefault="00824131" w:rsidP="00824131">
            <w:pPr>
              <w:widowControl/>
              <w:jc w:val="left"/>
              <w:rPr>
                <w:b/>
                <w:bCs/>
              </w:rPr>
            </w:pPr>
            <w:r w:rsidRPr="002137C9">
              <w:rPr>
                <w:rFonts w:hint="eastAsia"/>
                <w:b/>
                <w:bCs/>
              </w:rPr>
              <w:t>(n=298)</w:t>
            </w:r>
          </w:p>
        </w:tc>
        <w:tc>
          <w:tcPr>
            <w:tcW w:w="970" w:type="dxa"/>
            <w:tcBorders>
              <w:top w:val="single" w:sz="12" w:space="0" w:color="auto"/>
              <w:bottom w:val="single" w:sz="18" w:space="0" w:color="auto"/>
            </w:tcBorders>
            <w:noWrap/>
            <w:hideMark/>
          </w:tcPr>
          <w:p w14:paraId="0743DF75" w14:textId="77777777" w:rsidR="00824131" w:rsidRPr="002137C9" w:rsidRDefault="00824131" w:rsidP="00824131">
            <w:pPr>
              <w:widowControl/>
              <w:jc w:val="left"/>
              <w:rPr>
                <w:b/>
                <w:bCs/>
              </w:rPr>
            </w:pPr>
            <w:r w:rsidRPr="002137C9">
              <w:rPr>
                <w:rFonts w:hint="eastAsia"/>
                <w:b/>
                <w:bCs/>
              </w:rPr>
              <w:t>P-Value</w:t>
            </w:r>
          </w:p>
        </w:tc>
        <w:tc>
          <w:tcPr>
            <w:tcW w:w="222" w:type="dxa"/>
            <w:tcBorders>
              <w:top w:val="nil"/>
              <w:bottom w:val="single" w:sz="18" w:space="0" w:color="auto"/>
            </w:tcBorders>
            <w:noWrap/>
            <w:hideMark/>
          </w:tcPr>
          <w:p w14:paraId="51E051F0" w14:textId="77777777" w:rsidR="00824131" w:rsidRPr="002137C9" w:rsidRDefault="00824131" w:rsidP="00824131">
            <w:pPr>
              <w:widowControl/>
              <w:jc w:val="left"/>
              <w:rPr>
                <w:b/>
                <w:bCs/>
              </w:rPr>
            </w:pPr>
          </w:p>
        </w:tc>
        <w:tc>
          <w:tcPr>
            <w:tcW w:w="1628" w:type="dxa"/>
            <w:tcBorders>
              <w:top w:val="single" w:sz="12" w:space="0" w:color="auto"/>
              <w:bottom w:val="single" w:sz="18" w:space="0" w:color="auto"/>
            </w:tcBorders>
            <w:hideMark/>
          </w:tcPr>
          <w:p w14:paraId="49F73BD0" w14:textId="77777777" w:rsidR="00AA38A5" w:rsidRPr="002137C9" w:rsidRDefault="00824131" w:rsidP="00824131">
            <w:pPr>
              <w:widowControl/>
              <w:jc w:val="left"/>
              <w:rPr>
                <w:b/>
                <w:bCs/>
              </w:rPr>
            </w:pPr>
            <w:r w:rsidRPr="002137C9">
              <w:rPr>
                <w:rFonts w:hint="eastAsia"/>
                <w:b/>
                <w:bCs/>
              </w:rPr>
              <w:t>Segmentectomy</w:t>
            </w:r>
          </w:p>
          <w:p w14:paraId="25B43423" w14:textId="0B3D4E73" w:rsidR="00824131" w:rsidRPr="002137C9" w:rsidRDefault="00824131" w:rsidP="00824131">
            <w:pPr>
              <w:widowControl/>
              <w:jc w:val="left"/>
              <w:rPr>
                <w:b/>
                <w:bCs/>
              </w:rPr>
            </w:pPr>
            <w:r w:rsidRPr="002137C9">
              <w:rPr>
                <w:rFonts w:hint="eastAsia"/>
                <w:b/>
                <w:bCs/>
              </w:rPr>
              <w:t>(n=108)</w:t>
            </w:r>
          </w:p>
        </w:tc>
        <w:tc>
          <w:tcPr>
            <w:tcW w:w="1681" w:type="dxa"/>
            <w:tcBorders>
              <w:top w:val="single" w:sz="12" w:space="0" w:color="auto"/>
              <w:bottom w:val="single" w:sz="18" w:space="0" w:color="auto"/>
            </w:tcBorders>
            <w:hideMark/>
          </w:tcPr>
          <w:p w14:paraId="0BD4D1CC" w14:textId="77777777" w:rsidR="00AA38A5" w:rsidRPr="002137C9" w:rsidRDefault="00824131" w:rsidP="00824131">
            <w:pPr>
              <w:widowControl/>
              <w:jc w:val="left"/>
              <w:rPr>
                <w:b/>
                <w:bCs/>
              </w:rPr>
            </w:pPr>
            <w:r w:rsidRPr="002137C9">
              <w:rPr>
                <w:rFonts w:hint="eastAsia"/>
                <w:b/>
                <w:bCs/>
              </w:rPr>
              <w:t>Wedge resection</w:t>
            </w:r>
          </w:p>
          <w:p w14:paraId="0D40F54A" w14:textId="08CBC1C2" w:rsidR="00824131" w:rsidRPr="002137C9" w:rsidRDefault="00824131" w:rsidP="00824131">
            <w:pPr>
              <w:widowControl/>
              <w:jc w:val="left"/>
              <w:rPr>
                <w:b/>
                <w:bCs/>
              </w:rPr>
            </w:pPr>
            <w:r w:rsidRPr="002137C9">
              <w:rPr>
                <w:rFonts w:hint="eastAsia"/>
                <w:b/>
                <w:bCs/>
              </w:rPr>
              <w:t>(n=108)</w:t>
            </w:r>
          </w:p>
        </w:tc>
        <w:tc>
          <w:tcPr>
            <w:tcW w:w="1040" w:type="dxa"/>
            <w:tcBorders>
              <w:top w:val="single" w:sz="12" w:space="0" w:color="auto"/>
              <w:bottom w:val="single" w:sz="18" w:space="0" w:color="auto"/>
            </w:tcBorders>
            <w:noWrap/>
            <w:hideMark/>
          </w:tcPr>
          <w:p w14:paraId="100ED1CE" w14:textId="77777777" w:rsidR="00824131" w:rsidRPr="002137C9" w:rsidRDefault="00824131" w:rsidP="00824131">
            <w:pPr>
              <w:widowControl/>
              <w:jc w:val="left"/>
              <w:rPr>
                <w:b/>
                <w:bCs/>
              </w:rPr>
            </w:pPr>
            <w:r w:rsidRPr="002137C9">
              <w:rPr>
                <w:rFonts w:hint="eastAsia"/>
                <w:b/>
                <w:bCs/>
              </w:rPr>
              <w:t>P-Value</w:t>
            </w:r>
          </w:p>
        </w:tc>
      </w:tr>
      <w:tr w:rsidR="002137C9" w:rsidRPr="002137C9" w14:paraId="6BA69B37" w14:textId="77777777" w:rsidTr="00060A5F">
        <w:trPr>
          <w:trHeight w:val="278"/>
        </w:trPr>
        <w:tc>
          <w:tcPr>
            <w:tcW w:w="1581" w:type="dxa"/>
            <w:tcBorders>
              <w:top w:val="single" w:sz="18" w:space="0" w:color="auto"/>
            </w:tcBorders>
            <w:noWrap/>
            <w:hideMark/>
          </w:tcPr>
          <w:p w14:paraId="6EE0B6B4" w14:textId="77777777" w:rsidR="00824131" w:rsidRPr="002137C9" w:rsidRDefault="00824131" w:rsidP="00824131">
            <w:pPr>
              <w:widowControl/>
              <w:jc w:val="left"/>
            </w:pPr>
            <w:r w:rsidRPr="002137C9">
              <w:t>Age</w:t>
            </w:r>
          </w:p>
        </w:tc>
        <w:tc>
          <w:tcPr>
            <w:tcW w:w="1220" w:type="dxa"/>
            <w:tcBorders>
              <w:top w:val="single" w:sz="18" w:space="0" w:color="auto"/>
            </w:tcBorders>
            <w:noWrap/>
            <w:hideMark/>
          </w:tcPr>
          <w:p w14:paraId="3DCE05D6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1628" w:type="dxa"/>
            <w:tcBorders>
              <w:top w:val="single" w:sz="18" w:space="0" w:color="auto"/>
            </w:tcBorders>
            <w:noWrap/>
            <w:hideMark/>
          </w:tcPr>
          <w:p w14:paraId="23C2B2B1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934" w:type="dxa"/>
            <w:tcBorders>
              <w:top w:val="single" w:sz="18" w:space="0" w:color="auto"/>
            </w:tcBorders>
            <w:noWrap/>
            <w:hideMark/>
          </w:tcPr>
          <w:p w14:paraId="7F4E02DE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0.671</w:t>
            </w:r>
          </w:p>
        </w:tc>
        <w:tc>
          <w:tcPr>
            <w:tcW w:w="222" w:type="dxa"/>
            <w:tcBorders>
              <w:top w:val="single" w:sz="18" w:space="0" w:color="auto"/>
            </w:tcBorders>
            <w:noWrap/>
            <w:hideMark/>
          </w:tcPr>
          <w:p w14:paraId="6ED1054B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1220" w:type="dxa"/>
            <w:tcBorders>
              <w:top w:val="single" w:sz="18" w:space="0" w:color="auto"/>
            </w:tcBorders>
            <w:noWrap/>
            <w:hideMark/>
          </w:tcPr>
          <w:p w14:paraId="63C4F7D1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1740" w:type="dxa"/>
            <w:tcBorders>
              <w:top w:val="single" w:sz="18" w:space="0" w:color="auto"/>
            </w:tcBorders>
            <w:noWrap/>
            <w:hideMark/>
          </w:tcPr>
          <w:p w14:paraId="16640A95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970" w:type="dxa"/>
            <w:tcBorders>
              <w:top w:val="single" w:sz="18" w:space="0" w:color="auto"/>
            </w:tcBorders>
            <w:noWrap/>
            <w:hideMark/>
          </w:tcPr>
          <w:p w14:paraId="16F6C10F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0.673</w:t>
            </w:r>
          </w:p>
        </w:tc>
        <w:tc>
          <w:tcPr>
            <w:tcW w:w="222" w:type="dxa"/>
            <w:tcBorders>
              <w:top w:val="single" w:sz="18" w:space="0" w:color="auto"/>
            </w:tcBorders>
            <w:noWrap/>
            <w:hideMark/>
          </w:tcPr>
          <w:p w14:paraId="13592881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1628" w:type="dxa"/>
            <w:tcBorders>
              <w:top w:val="single" w:sz="18" w:space="0" w:color="auto"/>
            </w:tcBorders>
            <w:noWrap/>
            <w:hideMark/>
          </w:tcPr>
          <w:p w14:paraId="5E739E59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1681" w:type="dxa"/>
            <w:tcBorders>
              <w:top w:val="single" w:sz="18" w:space="0" w:color="auto"/>
            </w:tcBorders>
            <w:noWrap/>
            <w:hideMark/>
          </w:tcPr>
          <w:p w14:paraId="148EB319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1040" w:type="dxa"/>
            <w:tcBorders>
              <w:top w:val="single" w:sz="18" w:space="0" w:color="auto"/>
            </w:tcBorders>
            <w:noWrap/>
            <w:hideMark/>
          </w:tcPr>
          <w:p w14:paraId="417975BD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0.680</w:t>
            </w:r>
          </w:p>
        </w:tc>
      </w:tr>
      <w:tr w:rsidR="002137C9" w:rsidRPr="002137C9" w14:paraId="3DD5BB60" w14:textId="77777777" w:rsidTr="00060A5F">
        <w:trPr>
          <w:trHeight w:val="278"/>
        </w:trPr>
        <w:tc>
          <w:tcPr>
            <w:tcW w:w="1581" w:type="dxa"/>
            <w:noWrap/>
            <w:hideMark/>
          </w:tcPr>
          <w:p w14:paraId="719D78BA" w14:textId="1083FC36" w:rsidR="00824131" w:rsidRPr="002137C9" w:rsidRDefault="0025311F" w:rsidP="0025311F">
            <w:pPr>
              <w:widowControl/>
              <w:ind w:firstLineChars="100" w:firstLine="210"/>
              <w:jc w:val="left"/>
            </w:pPr>
            <w:r w:rsidRPr="002137C9">
              <w:rPr>
                <w:rFonts w:cs="Times New Roman"/>
              </w:rPr>
              <w:t>≤</w:t>
            </w:r>
            <w:r w:rsidR="00824131" w:rsidRPr="002137C9">
              <w:t>70</w:t>
            </w:r>
            <w:r w:rsidRPr="002137C9">
              <w:t xml:space="preserve"> years</w:t>
            </w:r>
          </w:p>
        </w:tc>
        <w:tc>
          <w:tcPr>
            <w:tcW w:w="1220" w:type="dxa"/>
            <w:noWrap/>
            <w:hideMark/>
          </w:tcPr>
          <w:p w14:paraId="412D5934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41 (40.2)</w:t>
            </w:r>
          </w:p>
        </w:tc>
        <w:tc>
          <w:tcPr>
            <w:tcW w:w="1628" w:type="dxa"/>
            <w:noWrap/>
            <w:hideMark/>
          </w:tcPr>
          <w:p w14:paraId="03C3ED72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45 (44.1)</w:t>
            </w:r>
          </w:p>
        </w:tc>
        <w:tc>
          <w:tcPr>
            <w:tcW w:w="934" w:type="dxa"/>
            <w:noWrap/>
            <w:hideMark/>
          </w:tcPr>
          <w:p w14:paraId="0E78E1D1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222" w:type="dxa"/>
            <w:noWrap/>
            <w:hideMark/>
          </w:tcPr>
          <w:p w14:paraId="4E7BD9A1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1220" w:type="dxa"/>
            <w:noWrap/>
            <w:hideMark/>
          </w:tcPr>
          <w:p w14:paraId="0058D301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116 (38.9)</w:t>
            </w:r>
          </w:p>
        </w:tc>
        <w:tc>
          <w:tcPr>
            <w:tcW w:w="1740" w:type="dxa"/>
            <w:noWrap/>
            <w:hideMark/>
          </w:tcPr>
          <w:p w14:paraId="6AA374D9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110 (36.9)</w:t>
            </w:r>
          </w:p>
        </w:tc>
        <w:tc>
          <w:tcPr>
            <w:tcW w:w="970" w:type="dxa"/>
            <w:noWrap/>
            <w:hideMark/>
          </w:tcPr>
          <w:p w14:paraId="1BC69E79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222" w:type="dxa"/>
            <w:noWrap/>
            <w:hideMark/>
          </w:tcPr>
          <w:p w14:paraId="2DBA5090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1628" w:type="dxa"/>
            <w:noWrap/>
            <w:hideMark/>
          </w:tcPr>
          <w:p w14:paraId="5FB17E86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44 (40.7)</w:t>
            </w:r>
          </w:p>
        </w:tc>
        <w:tc>
          <w:tcPr>
            <w:tcW w:w="1681" w:type="dxa"/>
            <w:noWrap/>
            <w:hideMark/>
          </w:tcPr>
          <w:p w14:paraId="374FCF32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48 (44.4)</w:t>
            </w:r>
          </w:p>
        </w:tc>
        <w:tc>
          <w:tcPr>
            <w:tcW w:w="1040" w:type="dxa"/>
            <w:noWrap/>
            <w:hideMark/>
          </w:tcPr>
          <w:p w14:paraId="0BCC75F4" w14:textId="77777777" w:rsidR="00824131" w:rsidRPr="002137C9" w:rsidRDefault="00824131" w:rsidP="00824131">
            <w:pPr>
              <w:widowControl/>
              <w:jc w:val="left"/>
            </w:pPr>
          </w:p>
        </w:tc>
      </w:tr>
      <w:tr w:rsidR="002137C9" w:rsidRPr="002137C9" w14:paraId="7CCDFEB8" w14:textId="77777777" w:rsidTr="00060A5F">
        <w:trPr>
          <w:trHeight w:val="278"/>
        </w:trPr>
        <w:tc>
          <w:tcPr>
            <w:tcW w:w="1581" w:type="dxa"/>
            <w:noWrap/>
            <w:hideMark/>
          </w:tcPr>
          <w:p w14:paraId="4B823262" w14:textId="77777777" w:rsidR="00824131" w:rsidRPr="002137C9" w:rsidRDefault="00824131" w:rsidP="0025311F">
            <w:pPr>
              <w:widowControl/>
              <w:ind w:firstLineChars="100" w:firstLine="210"/>
              <w:jc w:val="left"/>
            </w:pPr>
            <w:r w:rsidRPr="002137C9">
              <w:t>&gt;70</w:t>
            </w:r>
          </w:p>
        </w:tc>
        <w:tc>
          <w:tcPr>
            <w:tcW w:w="1220" w:type="dxa"/>
            <w:noWrap/>
            <w:hideMark/>
          </w:tcPr>
          <w:p w14:paraId="5CD3B1A4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61 (59.8)</w:t>
            </w:r>
          </w:p>
        </w:tc>
        <w:tc>
          <w:tcPr>
            <w:tcW w:w="1628" w:type="dxa"/>
            <w:noWrap/>
            <w:hideMark/>
          </w:tcPr>
          <w:p w14:paraId="4052CAD4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57 (55.9)</w:t>
            </w:r>
          </w:p>
        </w:tc>
        <w:tc>
          <w:tcPr>
            <w:tcW w:w="934" w:type="dxa"/>
            <w:noWrap/>
            <w:hideMark/>
          </w:tcPr>
          <w:p w14:paraId="433BF038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222" w:type="dxa"/>
            <w:noWrap/>
            <w:hideMark/>
          </w:tcPr>
          <w:p w14:paraId="6D7B7FF0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1220" w:type="dxa"/>
            <w:noWrap/>
            <w:hideMark/>
          </w:tcPr>
          <w:p w14:paraId="35E81419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182 (61.1)</w:t>
            </w:r>
          </w:p>
        </w:tc>
        <w:tc>
          <w:tcPr>
            <w:tcW w:w="1740" w:type="dxa"/>
            <w:noWrap/>
            <w:hideMark/>
          </w:tcPr>
          <w:p w14:paraId="2357CAF1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188 (63.1)</w:t>
            </w:r>
          </w:p>
        </w:tc>
        <w:tc>
          <w:tcPr>
            <w:tcW w:w="970" w:type="dxa"/>
            <w:noWrap/>
            <w:hideMark/>
          </w:tcPr>
          <w:p w14:paraId="7A113A71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222" w:type="dxa"/>
            <w:noWrap/>
            <w:hideMark/>
          </w:tcPr>
          <w:p w14:paraId="01FBF86A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1628" w:type="dxa"/>
            <w:noWrap/>
            <w:hideMark/>
          </w:tcPr>
          <w:p w14:paraId="3A75BB9F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64 (59.3)</w:t>
            </w:r>
          </w:p>
        </w:tc>
        <w:tc>
          <w:tcPr>
            <w:tcW w:w="1681" w:type="dxa"/>
            <w:noWrap/>
            <w:hideMark/>
          </w:tcPr>
          <w:p w14:paraId="51AB96AF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60 (55.6)</w:t>
            </w:r>
          </w:p>
        </w:tc>
        <w:tc>
          <w:tcPr>
            <w:tcW w:w="1040" w:type="dxa"/>
            <w:noWrap/>
            <w:hideMark/>
          </w:tcPr>
          <w:p w14:paraId="3EC092D6" w14:textId="77777777" w:rsidR="00824131" w:rsidRPr="002137C9" w:rsidRDefault="00824131" w:rsidP="00824131">
            <w:pPr>
              <w:widowControl/>
              <w:jc w:val="left"/>
            </w:pPr>
          </w:p>
        </w:tc>
      </w:tr>
      <w:tr w:rsidR="002137C9" w:rsidRPr="002137C9" w14:paraId="6B921725" w14:textId="77777777" w:rsidTr="00060A5F">
        <w:trPr>
          <w:trHeight w:val="278"/>
        </w:trPr>
        <w:tc>
          <w:tcPr>
            <w:tcW w:w="1581" w:type="dxa"/>
            <w:noWrap/>
            <w:hideMark/>
          </w:tcPr>
          <w:p w14:paraId="05B1D707" w14:textId="77777777" w:rsidR="00824131" w:rsidRPr="002137C9" w:rsidRDefault="00824131" w:rsidP="00824131">
            <w:pPr>
              <w:widowControl/>
              <w:jc w:val="left"/>
            </w:pPr>
            <w:r w:rsidRPr="002137C9">
              <w:t>Gender</w:t>
            </w:r>
          </w:p>
        </w:tc>
        <w:tc>
          <w:tcPr>
            <w:tcW w:w="1220" w:type="dxa"/>
            <w:noWrap/>
            <w:hideMark/>
          </w:tcPr>
          <w:p w14:paraId="1292D687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1628" w:type="dxa"/>
            <w:noWrap/>
            <w:hideMark/>
          </w:tcPr>
          <w:p w14:paraId="263CA840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934" w:type="dxa"/>
            <w:noWrap/>
            <w:hideMark/>
          </w:tcPr>
          <w:p w14:paraId="000F635D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0.774</w:t>
            </w:r>
          </w:p>
        </w:tc>
        <w:tc>
          <w:tcPr>
            <w:tcW w:w="222" w:type="dxa"/>
            <w:noWrap/>
            <w:hideMark/>
          </w:tcPr>
          <w:p w14:paraId="69639E88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1220" w:type="dxa"/>
            <w:noWrap/>
            <w:hideMark/>
          </w:tcPr>
          <w:p w14:paraId="2DC5A6A5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1740" w:type="dxa"/>
            <w:noWrap/>
            <w:hideMark/>
          </w:tcPr>
          <w:p w14:paraId="1296C3E3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970" w:type="dxa"/>
            <w:noWrap/>
            <w:hideMark/>
          </w:tcPr>
          <w:p w14:paraId="3CE59AEE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0.680</w:t>
            </w:r>
          </w:p>
        </w:tc>
        <w:tc>
          <w:tcPr>
            <w:tcW w:w="222" w:type="dxa"/>
            <w:noWrap/>
            <w:hideMark/>
          </w:tcPr>
          <w:p w14:paraId="4F757088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1628" w:type="dxa"/>
            <w:noWrap/>
            <w:hideMark/>
          </w:tcPr>
          <w:p w14:paraId="676AE39A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1681" w:type="dxa"/>
            <w:noWrap/>
            <w:hideMark/>
          </w:tcPr>
          <w:p w14:paraId="0AAA6EC1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1040" w:type="dxa"/>
            <w:noWrap/>
            <w:hideMark/>
          </w:tcPr>
          <w:p w14:paraId="4767937E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0.574</w:t>
            </w:r>
          </w:p>
        </w:tc>
      </w:tr>
      <w:tr w:rsidR="002137C9" w:rsidRPr="002137C9" w14:paraId="16BB0D36" w14:textId="77777777" w:rsidTr="00060A5F">
        <w:trPr>
          <w:trHeight w:val="278"/>
        </w:trPr>
        <w:tc>
          <w:tcPr>
            <w:tcW w:w="1581" w:type="dxa"/>
            <w:noWrap/>
            <w:hideMark/>
          </w:tcPr>
          <w:p w14:paraId="5E8EE67E" w14:textId="77777777" w:rsidR="00824131" w:rsidRPr="002137C9" w:rsidRDefault="00824131" w:rsidP="0025311F">
            <w:pPr>
              <w:widowControl/>
              <w:ind w:firstLineChars="100" w:firstLine="210"/>
              <w:jc w:val="left"/>
            </w:pPr>
            <w:r w:rsidRPr="002137C9">
              <w:t>Male</w:t>
            </w:r>
          </w:p>
        </w:tc>
        <w:tc>
          <w:tcPr>
            <w:tcW w:w="1220" w:type="dxa"/>
            <w:noWrap/>
            <w:hideMark/>
          </w:tcPr>
          <w:p w14:paraId="2B2D59F3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41 (40.2)</w:t>
            </w:r>
          </w:p>
        </w:tc>
        <w:tc>
          <w:tcPr>
            <w:tcW w:w="1628" w:type="dxa"/>
            <w:noWrap/>
            <w:hideMark/>
          </w:tcPr>
          <w:p w14:paraId="05E08185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38 (37.3)</w:t>
            </w:r>
          </w:p>
        </w:tc>
        <w:tc>
          <w:tcPr>
            <w:tcW w:w="934" w:type="dxa"/>
            <w:noWrap/>
            <w:hideMark/>
          </w:tcPr>
          <w:p w14:paraId="10D56E50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222" w:type="dxa"/>
            <w:noWrap/>
            <w:hideMark/>
          </w:tcPr>
          <w:p w14:paraId="66F59FDE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1220" w:type="dxa"/>
            <w:noWrap/>
            <w:hideMark/>
          </w:tcPr>
          <w:p w14:paraId="7802F950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129 (43.3)</w:t>
            </w:r>
          </w:p>
        </w:tc>
        <w:tc>
          <w:tcPr>
            <w:tcW w:w="1740" w:type="dxa"/>
            <w:noWrap/>
            <w:hideMark/>
          </w:tcPr>
          <w:p w14:paraId="252360F5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135 (45.3)</w:t>
            </w:r>
          </w:p>
        </w:tc>
        <w:tc>
          <w:tcPr>
            <w:tcW w:w="970" w:type="dxa"/>
            <w:noWrap/>
            <w:hideMark/>
          </w:tcPr>
          <w:p w14:paraId="594B6A3F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222" w:type="dxa"/>
            <w:noWrap/>
            <w:hideMark/>
          </w:tcPr>
          <w:p w14:paraId="3D37EB86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1628" w:type="dxa"/>
            <w:noWrap/>
            <w:hideMark/>
          </w:tcPr>
          <w:p w14:paraId="25533817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43 (39.8)</w:t>
            </w:r>
          </w:p>
        </w:tc>
        <w:tc>
          <w:tcPr>
            <w:tcW w:w="1681" w:type="dxa"/>
            <w:noWrap/>
            <w:hideMark/>
          </w:tcPr>
          <w:p w14:paraId="049B9DFB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38 (35.2)</w:t>
            </w:r>
          </w:p>
        </w:tc>
        <w:tc>
          <w:tcPr>
            <w:tcW w:w="1040" w:type="dxa"/>
            <w:noWrap/>
            <w:hideMark/>
          </w:tcPr>
          <w:p w14:paraId="61084E91" w14:textId="77777777" w:rsidR="00824131" w:rsidRPr="002137C9" w:rsidRDefault="00824131" w:rsidP="00824131">
            <w:pPr>
              <w:widowControl/>
              <w:jc w:val="left"/>
            </w:pPr>
          </w:p>
        </w:tc>
      </w:tr>
      <w:tr w:rsidR="002137C9" w:rsidRPr="002137C9" w14:paraId="020B4FAA" w14:textId="77777777" w:rsidTr="00060A5F">
        <w:trPr>
          <w:trHeight w:val="278"/>
        </w:trPr>
        <w:tc>
          <w:tcPr>
            <w:tcW w:w="1581" w:type="dxa"/>
            <w:noWrap/>
            <w:hideMark/>
          </w:tcPr>
          <w:p w14:paraId="20F67FC0" w14:textId="77777777" w:rsidR="00824131" w:rsidRPr="002137C9" w:rsidRDefault="00824131" w:rsidP="0025311F">
            <w:pPr>
              <w:widowControl/>
              <w:ind w:firstLineChars="100" w:firstLine="210"/>
              <w:jc w:val="left"/>
            </w:pPr>
            <w:r w:rsidRPr="002137C9">
              <w:t>Female</w:t>
            </w:r>
          </w:p>
        </w:tc>
        <w:tc>
          <w:tcPr>
            <w:tcW w:w="1220" w:type="dxa"/>
            <w:noWrap/>
            <w:hideMark/>
          </w:tcPr>
          <w:p w14:paraId="2B8FA5E5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61 (59.8)</w:t>
            </w:r>
          </w:p>
        </w:tc>
        <w:tc>
          <w:tcPr>
            <w:tcW w:w="1628" w:type="dxa"/>
            <w:noWrap/>
            <w:hideMark/>
          </w:tcPr>
          <w:p w14:paraId="40DBFE0F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64 (62.7)</w:t>
            </w:r>
          </w:p>
        </w:tc>
        <w:tc>
          <w:tcPr>
            <w:tcW w:w="934" w:type="dxa"/>
            <w:noWrap/>
            <w:hideMark/>
          </w:tcPr>
          <w:p w14:paraId="52AE644F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222" w:type="dxa"/>
            <w:noWrap/>
            <w:hideMark/>
          </w:tcPr>
          <w:p w14:paraId="074B02E5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1220" w:type="dxa"/>
            <w:noWrap/>
            <w:hideMark/>
          </w:tcPr>
          <w:p w14:paraId="63BAB6A6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169 (56.7)</w:t>
            </w:r>
          </w:p>
        </w:tc>
        <w:tc>
          <w:tcPr>
            <w:tcW w:w="1740" w:type="dxa"/>
            <w:noWrap/>
            <w:hideMark/>
          </w:tcPr>
          <w:p w14:paraId="0CFDE5A2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163 (54.7)</w:t>
            </w:r>
          </w:p>
        </w:tc>
        <w:tc>
          <w:tcPr>
            <w:tcW w:w="970" w:type="dxa"/>
            <w:noWrap/>
            <w:hideMark/>
          </w:tcPr>
          <w:p w14:paraId="035F3DD7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222" w:type="dxa"/>
            <w:noWrap/>
            <w:hideMark/>
          </w:tcPr>
          <w:p w14:paraId="77D4073E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1628" w:type="dxa"/>
            <w:noWrap/>
            <w:hideMark/>
          </w:tcPr>
          <w:p w14:paraId="1C26C0D3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65 (60.2)</w:t>
            </w:r>
          </w:p>
        </w:tc>
        <w:tc>
          <w:tcPr>
            <w:tcW w:w="1681" w:type="dxa"/>
            <w:noWrap/>
            <w:hideMark/>
          </w:tcPr>
          <w:p w14:paraId="15C01654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70 (64.8)</w:t>
            </w:r>
          </w:p>
        </w:tc>
        <w:tc>
          <w:tcPr>
            <w:tcW w:w="1040" w:type="dxa"/>
            <w:noWrap/>
            <w:hideMark/>
          </w:tcPr>
          <w:p w14:paraId="0525466C" w14:textId="77777777" w:rsidR="00824131" w:rsidRPr="002137C9" w:rsidRDefault="00824131" w:rsidP="00824131">
            <w:pPr>
              <w:widowControl/>
              <w:jc w:val="left"/>
            </w:pPr>
          </w:p>
        </w:tc>
      </w:tr>
      <w:tr w:rsidR="002137C9" w:rsidRPr="002137C9" w14:paraId="6C03D30C" w14:textId="77777777" w:rsidTr="00060A5F">
        <w:trPr>
          <w:trHeight w:val="278"/>
        </w:trPr>
        <w:tc>
          <w:tcPr>
            <w:tcW w:w="1581" w:type="dxa"/>
            <w:noWrap/>
            <w:hideMark/>
          </w:tcPr>
          <w:p w14:paraId="06FBE99A" w14:textId="77777777" w:rsidR="00824131" w:rsidRPr="002137C9" w:rsidRDefault="00824131" w:rsidP="00824131">
            <w:pPr>
              <w:widowControl/>
              <w:jc w:val="left"/>
            </w:pPr>
            <w:r w:rsidRPr="002137C9">
              <w:t>Race</w:t>
            </w:r>
          </w:p>
        </w:tc>
        <w:tc>
          <w:tcPr>
            <w:tcW w:w="1220" w:type="dxa"/>
            <w:noWrap/>
            <w:hideMark/>
          </w:tcPr>
          <w:p w14:paraId="093D7F4F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1628" w:type="dxa"/>
            <w:noWrap/>
            <w:hideMark/>
          </w:tcPr>
          <w:p w14:paraId="1749B350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934" w:type="dxa"/>
            <w:noWrap/>
            <w:hideMark/>
          </w:tcPr>
          <w:p w14:paraId="0170C26F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1.000</w:t>
            </w:r>
          </w:p>
        </w:tc>
        <w:tc>
          <w:tcPr>
            <w:tcW w:w="222" w:type="dxa"/>
            <w:noWrap/>
            <w:hideMark/>
          </w:tcPr>
          <w:p w14:paraId="5DDFDC03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1220" w:type="dxa"/>
            <w:noWrap/>
            <w:hideMark/>
          </w:tcPr>
          <w:p w14:paraId="70084810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1740" w:type="dxa"/>
            <w:noWrap/>
            <w:hideMark/>
          </w:tcPr>
          <w:p w14:paraId="08C1857A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970" w:type="dxa"/>
            <w:noWrap/>
            <w:hideMark/>
          </w:tcPr>
          <w:p w14:paraId="032A4FF2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0.514</w:t>
            </w:r>
          </w:p>
        </w:tc>
        <w:tc>
          <w:tcPr>
            <w:tcW w:w="222" w:type="dxa"/>
            <w:noWrap/>
            <w:hideMark/>
          </w:tcPr>
          <w:p w14:paraId="0949BA5A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1628" w:type="dxa"/>
            <w:noWrap/>
            <w:hideMark/>
          </w:tcPr>
          <w:p w14:paraId="6C7ED474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1681" w:type="dxa"/>
            <w:noWrap/>
            <w:hideMark/>
          </w:tcPr>
          <w:p w14:paraId="58A95B18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1040" w:type="dxa"/>
            <w:noWrap/>
            <w:hideMark/>
          </w:tcPr>
          <w:p w14:paraId="7418871A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1.000</w:t>
            </w:r>
          </w:p>
        </w:tc>
      </w:tr>
      <w:tr w:rsidR="002137C9" w:rsidRPr="002137C9" w14:paraId="0E1D9AA7" w14:textId="77777777" w:rsidTr="00060A5F">
        <w:trPr>
          <w:trHeight w:val="278"/>
        </w:trPr>
        <w:tc>
          <w:tcPr>
            <w:tcW w:w="1581" w:type="dxa"/>
            <w:noWrap/>
            <w:hideMark/>
          </w:tcPr>
          <w:p w14:paraId="69C4750F" w14:textId="77777777" w:rsidR="00824131" w:rsidRPr="002137C9" w:rsidRDefault="00824131" w:rsidP="0025311F">
            <w:pPr>
              <w:widowControl/>
              <w:ind w:firstLineChars="100" w:firstLine="210"/>
              <w:jc w:val="left"/>
            </w:pPr>
            <w:r w:rsidRPr="002137C9">
              <w:t>White</w:t>
            </w:r>
          </w:p>
        </w:tc>
        <w:tc>
          <w:tcPr>
            <w:tcW w:w="1220" w:type="dxa"/>
            <w:noWrap/>
            <w:hideMark/>
          </w:tcPr>
          <w:p w14:paraId="30CBAA79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92 (90.2)</w:t>
            </w:r>
          </w:p>
        </w:tc>
        <w:tc>
          <w:tcPr>
            <w:tcW w:w="1628" w:type="dxa"/>
            <w:noWrap/>
            <w:hideMark/>
          </w:tcPr>
          <w:p w14:paraId="1057BEA0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93 (91.2)</w:t>
            </w:r>
          </w:p>
        </w:tc>
        <w:tc>
          <w:tcPr>
            <w:tcW w:w="934" w:type="dxa"/>
            <w:noWrap/>
            <w:hideMark/>
          </w:tcPr>
          <w:p w14:paraId="1138AB5D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222" w:type="dxa"/>
            <w:noWrap/>
            <w:hideMark/>
          </w:tcPr>
          <w:p w14:paraId="4612BAD8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1220" w:type="dxa"/>
            <w:noWrap/>
            <w:hideMark/>
          </w:tcPr>
          <w:p w14:paraId="5796C2D0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268 (89.9)</w:t>
            </w:r>
          </w:p>
        </w:tc>
        <w:tc>
          <w:tcPr>
            <w:tcW w:w="1740" w:type="dxa"/>
            <w:noWrap/>
            <w:hideMark/>
          </w:tcPr>
          <w:p w14:paraId="4DBC974E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262 (87.9)</w:t>
            </w:r>
          </w:p>
        </w:tc>
        <w:tc>
          <w:tcPr>
            <w:tcW w:w="970" w:type="dxa"/>
            <w:noWrap/>
            <w:hideMark/>
          </w:tcPr>
          <w:p w14:paraId="57055AD5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222" w:type="dxa"/>
            <w:noWrap/>
            <w:hideMark/>
          </w:tcPr>
          <w:p w14:paraId="037A92DF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1628" w:type="dxa"/>
            <w:noWrap/>
            <w:hideMark/>
          </w:tcPr>
          <w:p w14:paraId="1061214C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97 (89.8)</w:t>
            </w:r>
          </w:p>
        </w:tc>
        <w:tc>
          <w:tcPr>
            <w:tcW w:w="1681" w:type="dxa"/>
            <w:noWrap/>
            <w:hideMark/>
          </w:tcPr>
          <w:p w14:paraId="7947217E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97 (89.8)</w:t>
            </w:r>
          </w:p>
        </w:tc>
        <w:tc>
          <w:tcPr>
            <w:tcW w:w="1040" w:type="dxa"/>
            <w:noWrap/>
            <w:hideMark/>
          </w:tcPr>
          <w:p w14:paraId="38DCEA84" w14:textId="77777777" w:rsidR="00824131" w:rsidRPr="002137C9" w:rsidRDefault="00824131" w:rsidP="00824131">
            <w:pPr>
              <w:widowControl/>
              <w:jc w:val="left"/>
            </w:pPr>
          </w:p>
        </w:tc>
      </w:tr>
      <w:tr w:rsidR="002137C9" w:rsidRPr="002137C9" w14:paraId="2C68EAC0" w14:textId="77777777" w:rsidTr="00060A5F">
        <w:trPr>
          <w:trHeight w:val="278"/>
        </w:trPr>
        <w:tc>
          <w:tcPr>
            <w:tcW w:w="1581" w:type="dxa"/>
            <w:noWrap/>
            <w:hideMark/>
          </w:tcPr>
          <w:p w14:paraId="20C2C433" w14:textId="77777777" w:rsidR="00824131" w:rsidRPr="002137C9" w:rsidRDefault="00824131" w:rsidP="0025311F">
            <w:pPr>
              <w:widowControl/>
              <w:ind w:firstLineChars="100" w:firstLine="210"/>
              <w:jc w:val="left"/>
            </w:pPr>
            <w:r w:rsidRPr="002137C9">
              <w:t>Other</w:t>
            </w:r>
          </w:p>
        </w:tc>
        <w:tc>
          <w:tcPr>
            <w:tcW w:w="1220" w:type="dxa"/>
            <w:noWrap/>
            <w:hideMark/>
          </w:tcPr>
          <w:p w14:paraId="6AED8F99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10 (9.8)</w:t>
            </w:r>
          </w:p>
        </w:tc>
        <w:tc>
          <w:tcPr>
            <w:tcW w:w="1628" w:type="dxa"/>
            <w:noWrap/>
            <w:hideMark/>
          </w:tcPr>
          <w:p w14:paraId="36AACDD4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9 (8.8)</w:t>
            </w:r>
          </w:p>
        </w:tc>
        <w:tc>
          <w:tcPr>
            <w:tcW w:w="934" w:type="dxa"/>
            <w:noWrap/>
            <w:hideMark/>
          </w:tcPr>
          <w:p w14:paraId="51A7118F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222" w:type="dxa"/>
            <w:noWrap/>
            <w:hideMark/>
          </w:tcPr>
          <w:p w14:paraId="11598919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1220" w:type="dxa"/>
            <w:noWrap/>
            <w:hideMark/>
          </w:tcPr>
          <w:p w14:paraId="32ED3802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30 (10.1)</w:t>
            </w:r>
          </w:p>
        </w:tc>
        <w:tc>
          <w:tcPr>
            <w:tcW w:w="1740" w:type="dxa"/>
            <w:noWrap/>
            <w:hideMark/>
          </w:tcPr>
          <w:p w14:paraId="518A79D8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36 (12.1)</w:t>
            </w:r>
          </w:p>
        </w:tc>
        <w:tc>
          <w:tcPr>
            <w:tcW w:w="970" w:type="dxa"/>
            <w:noWrap/>
            <w:hideMark/>
          </w:tcPr>
          <w:p w14:paraId="48713A7F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222" w:type="dxa"/>
            <w:noWrap/>
            <w:hideMark/>
          </w:tcPr>
          <w:p w14:paraId="3ADDEA9C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1628" w:type="dxa"/>
            <w:noWrap/>
            <w:hideMark/>
          </w:tcPr>
          <w:p w14:paraId="6E7E3FA8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11 (10.2)</w:t>
            </w:r>
          </w:p>
        </w:tc>
        <w:tc>
          <w:tcPr>
            <w:tcW w:w="1681" w:type="dxa"/>
            <w:noWrap/>
            <w:hideMark/>
          </w:tcPr>
          <w:p w14:paraId="7C5CF9D4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11 (10.2)</w:t>
            </w:r>
          </w:p>
        </w:tc>
        <w:tc>
          <w:tcPr>
            <w:tcW w:w="1040" w:type="dxa"/>
            <w:noWrap/>
            <w:hideMark/>
          </w:tcPr>
          <w:p w14:paraId="15E92624" w14:textId="77777777" w:rsidR="00824131" w:rsidRPr="002137C9" w:rsidRDefault="00824131" w:rsidP="00824131">
            <w:pPr>
              <w:widowControl/>
              <w:jc w:val="left"/>
            </w:pPr>
          </w:p>
        </w:tc>
      </w:tr>
      <w:tr w:rsidR="002137C9" w:rsidRPr="002137C9" w14:paraId="479CCF7C" w14:textId="77777777" w:rsidTr="00060A5F">
        <w:trPr>
          <w:trHeight w:val="278"/>
        </w:trPr>
        <w:tc>
          <w:tcPr>
            <w:tcW w:w="1581" w:type="dxa"/>
            <w:noWrap/>
            <w:hideMark/>
          </w:tcPr>
          <w:p w14:paraId="5002A004" w14:textId="77777777" w:rsidR="00824131" w:rsidRPr="002137C9" w:rsidRDefault="00824131" w:rsidP="00824131">
            <w:pPr>
              <w:widowControl/>
              <w:jc w:val="left"/>
            </w:pPr>
            <w:r w:rsidRPr="002137C9">
              <w:t>Marital status</w:t>
            </w:r>
          </w:p>
        </w:tc>
        <w:tc>
          <w:tcPr>
            <w:tcW w:w="1220" w:type="dxa"/>
            <w:noWrap/>
            <w:hideMark/>
          </w:tcPr>
          <w:p w14:paraId="0FC1923F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1628" w:type="dxa"/>
            <w:noWrap/>
            <w:hideMark/>
          </w:tcPr>
          <w:p w14:paraId="101437BB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934" w:type="dxa"/>
            <w:noWrap/>
            <w:hideMark/>
          </w:tcPr>
          <w:p w14:paraId="72AAC74A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0.888</w:t>
            </w:r>
          </w:p>
        </w:tc>
        <w:tc>
          <w:tcPr>
            <w:tcW w:w="222" w:type="dxa"/>
            <w:noWrap/>
            <w:hideMark/>
          </w:tcPr>
          <w:p w14:paraId="1CAC513B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1220" w:type="dxa"/>
            <w:noWrap/>
            <w:hideMark/>
          </w:tcPr>
          <w:p w14:paraId="19B4F4EA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1740" w:type="dxa"/>
            <w:noWrap/>
            <w:hideMark/>
          </w:tcPr>
          <w:p w14:paraId="4E247C7D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970" w:type="dxa"/>
            <w:noWrap/>
            <w:hideMark/>
          </w:tcPr>
          <w:p w14:paraId="68C8AC30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0.620</w:t>
            </w:r>
          </w:p>
        </w:tc>
        <w:tc>
          <w:tcPr>
            <w:tcW w:w="222" w:type="dxa"/>
            <w:noWrap/>
            <w:hideMark/>
          </w:tcPr>
          <w:p w14:paraId="7582930A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1628" w:type="dxa"/>
            <w:noWrap/>
            <w:hideMark/>
          </w:tcPr>
          <w:p w14:paraId="2D4FCC2A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1681" w:type="dxa"/>
            <w:noWrap/>
            <w:hideMark/>
          </w:tcPr>
          <w:p w14:paraId="69581F87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1040" w:type="dxa"/>
            <w:noWrap/>
            <w:hideMark/>
          </w:tcPr>
          <w:p w14:paraId="74BE67B0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1.000</w:t>
            </w:r>
          </w:p>
        </w:tc>
      </w:tr>
      <w:tr w:rsidR="002137C9" w:rsidRPr="002137C9" w14:paraId="0807CE81" w14:textId="77777777" w:rsidTr="00060A5F">
        <w:trPr>
          <w:trHeight w:val="278"/>
        </w:trPr>
        <w:tc>
          <w:tcPr>
            <w:tcW w:w="1581" w:type="dxa"/>
            <w:noWrap/>
            <w:hideMark/>
          </w:tcPr>
          <w:p w14:paraId="65D0AE52" w14:textId="77777777" w:rsidR="00824131" w:rsidRPr="002137C9" w:rsidRDefault="00824131" w:rsidP="0025311F">
            <w:pPr>
              <w:widowControl/>
              <w:ind w:firstLineChars="100" w:firstLine="210"/>
              <w:jc w:val="left"/>
            </w:pPr>
            <w:r w:rsidRPr="002137C9">
              <w:t>Married</w:t>
            </w:r>
          </w:p>
        </w:tc>
        <w:tc>
          <w:tcPr>
            <w:tcW w:w="1220" w:type="dxa"/>
            <w:noWrap/>
            <w:hideMark/>
          </w:tcPr>
          <w:p w14:paraId="11BC7DAC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56 (54.9)</w:t>
            </w:r>
          </w:p>
        </w:tc>
        <w:tc>
          <w:tcPr>
            <w:tcW w:w="1628" w:type="dxa"/>
            <w:noWrap/>
            <w:hideMark/>
          </w:tcPr>
          <w:p w14:paraId="072DE8F5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58 (56.9)</w:t>
            </w:r>
          </w:p>
        </w:tc>
        <w:tc>
          <w:tcPr>
            <w:tcW w:w="934" w:type="dxa"/>
            <w:noWrap/>
            <w:hideMark/>
          </w:tcPr>
          <w:p w14:paraId="074EBEB2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222" w:type="dxa"/>
            <w:noWrap/>
            <w:hideMark/>
          </w:tcPr>
          <w:p w14:paraId="72F67546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1220" w:type="dxa"/>
            <w:noWrap/>
            <w:hideMark/>
          </w:tcPr>
          <w:p w14:paraId="73FDEAA0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173 (58.1)</w:t>
            </w:r>
          </w:p>
        </w:tc>
        <w:tc>
          <w:tcPr>
            <w:tcW w:w="1740" w:type="dxa"/>
            <w:noWrap/>
            <w:hideMark/>
          </w:tcPr>
          <w:p w14:paraId="6F1EE10D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166 (55.7)</w:t>
            </w:r>
          </w:p>
        </w:tc>
        <w:tc>
          <w:tcPr>
            <w:tcW w:w="970" w:type="dxa"/>
            <w:noWrap/>
            <w:hideMark/>
          </w:tcPr>
          <w:p w14:paraId="0EACA357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222" w:type="dxa"/>
            <w:noWrap/>
            <w:hideMark/>
          </w:tcPr>
          <w:p w14:paraId="1002FE93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1628" w:type="dxa"/>
            <w:noWrap/>
            <w:hideMark/>
          </w:tcPr>
          <w:p w14:paraId="5DED0932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62 (57.4)</w:t>
            </w:r>
          </w:p>
        </w:tc>
        <w:tc>
          <w:tcPr>
            <w:tcW w:w="1681" w:type="dxa"/>
            <w:noWrap/>
            <w:hideMark/>
          </w:tcPr>
          <w:p w14:paraId="69869B0E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63 (58.3)</w:t>
            </w:r>
          </w:p>
        </w:tc>
        <w:tc>
          <w:tcPr>
            <w:tcW w:w="1040" w:type="dxa"/>
            <w:noWrap/>
            <w:hideMark/>
          </w:tcPr>
          <w:p w14:paraId="6BF74465" w14:textId="77777777" w:rsidR="00824131" w:rsidRPr="002137C9" w:rsidRDefault="00824131" w:rsidP="00824131">
            <w:pPr>
              <w:widowControl/>
              <w:jc w:val="left"/>
            </w:pPr>
          </w:p>
        </w:tc>
      </w:tr>
      <w:tr w:rsidR="002137C9" w:rsidRPr="002137C9" w14:paraId="4E7D050C" w14:textId="77777777" w:rsidTr="00060A5F">
        <w:trPr>
          <w:trHeight w:val="278"/>
        </w:trPr>
        <w:tc>
          <w:tcPr>
            <w:tcW w:w="1581" w:type="dxa"/>
            <w:noWrap/>
            <w:hideMark/>
          </w:tcPr>
          <w:p w14:paraId="2E89EF6D" w14:textId="77777777" w:rsidR="00824131" w:rsidRPr="002137C9" w:rsidRDefault="00824131" w:rsidP="0025311F">
            <w:pPr>
              <w:widowControl/>
              <w:ind w:firstLineChars="100" w:firstLine="210"/>
              <w:jc w:val="left"/>
            </w:pPr>
            <w:r w:rsidRPr="002137C9">
              <w:t>Other</w:t>
            </w:r>
          </w:p>
        </w:tc>
        <w:tc>
          <w:tcPr>
            <w:tcW w:w="1220" w:type="dxa"/>
            <w:noWrap/>
            <w:hideMark/>
          </w:tcPr>
          <w:p w14:paraId="7CB2E3CA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46 (45.1)</w:t>
            </w:r>
          </w:p>
        </w:tc>
        <w:tc>
          <w:tcPr>
            <w:tcW w:w="1628" w:type="dxa"/>
            <w:noWrap/>
            <w:hideMark/>
          </w:tcPr>
          <w:p w14:paraId="75D9A940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44 (43.1)</w:t>
            </w:r>
          </w:p>
        </w:tc>
        <w:tc>
          <w:tcPr>
            <w:tcW w:w="934" w:type="dxa"/>
            <w:noWrap/>
            <w:hideMark/>
          </w:tcPr>
          <w:p w14:paraId="3A3EF99B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222" w:type="dxa"/>
            <w:noWrap/>
            <w:hideMark/>
          </w:tcPr>
          <w:p w14:paraId="1CFA84CE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1220" w:type="dxa"/>
            <w:noWrap/>
            <w:hideMark/>
          </w:tcPr>
          <w:p w14:paraId="51C58FFA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125 (41.9)</w:t>
            </w:r>
          </w:p>
        </w:tc>
        <w:tc>
          <w:tcPr>
            <w:tcW w:w="1740" w:type="dxa"/>
            <w:noWrap/>
            <w:hideMark/>
          </w:tcPr>
          <w:p w14:paraId="23314C0E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132 (44.3)</w:t>
            </w:r>
          </w:p>
        </w:tc>
        <w:tc>
          <w:tcPr>
            <w:tcW w:w="970" w:type="dxa"/>
            <w:noWrap/>
            <w:hideMark/>
          </w:tcPr>
          <w:p w14:paraId="353F6D95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222" w:type="dxa"/>
            <w:noWrap/>
            <w:hideMark/>
          </w:tcPr>
          <w:p w14:paraId="5D5BC551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1628" w:type="dxa"/>
            <w:noWrap/>
            <w:hideMark/>
          </w:tcPr>
          <w:p w14:paraId="24ADAC9D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46 (42.6)</w:t>
            </w:r>
          </w:p>
        </w:tc>
        <w:tc>
          <w:tcPr>
            <w:tcW w:w="1681" w:type="dxa"/>
            <w:noWrap/>
            <w:hideMark/>
          </w:tcPr>
          <w:p w14:paraId="35C3C400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45 (41.7)</w:t>
            </w:r>
          </w:p>
        </w:tc>
        <w:tc>
          <w:tcPr>
            <w:tcW w:w="1040" w:type="dxa"/>
            <w:noWrap/>
            <w:hideMark/>
          </w:tcPr>
          <w:p w14:paraId="3242F9FC" w14:textId="77777777" w:rsidR="00824131" w:rsidRPr="002137C9" w:rsidRDefault="00824131" w:rsidP="00824131">
            <w:pPr>
              <w:widowControl/>
              <w:jc w:val="left"/>
            </w:pPr>
          </w:p>
        </w:tc>
      </w:tr>
      <w:tr w:rsidR="002137C9" w:rsidRPr="002137C9" w14:paraId="676DAA63" w14:textId="77777777" w:rsidTr="00060A5F">
        <w:trPr>
          <w:trHeight w:val="278"/>
        </w:trPr>
        <w:tc>
          <w:tcPr>
            <w:tcW w:w="1581" w:type="dxa"/>
            <w:noWrap/>
            <w:hideMark/>
          </w:tcPr>
          <w:p w14:paraId="2D3788A8" w14:textId="77777777" w:rsidR="00824131" w:rsidRPr="002137C9" w:rsidRDefault="00824131" w:rsidP="00824131">
            <w:pPr>
              <w:widowControl/>
              <w:jc w:val="left"/>
            </w:pPr>
            <w:r w:rsidRPr="002137C9">
              <w:t>Tumor size</w:t>
            </w:r>
          </w:p>
        </w:tc>
        <w:tc>
          <w:tcPr>
            <w:tcW w:w="1220" w:type="dxa"/>
            <w:noWrap/>
            <w:hideMark/>
          </w:tcPr>
          <w:p w14:paraId="46827311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1628" w:type="dxa"/>
            <w:noWrap/>
            <w:hideMark/>
          </w:tcPr>
          <w:p w14:paraId="15852B72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934" w:type="dxa"/>
            <w:noWrap/>
            <w:hideMark/>
          </w:tcPr>
          <w:p w14:paraId="30E066D8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0.671</w:t>
            </w:r>
          </w:p>
        </w:tc>
        <w:tc>
          <w:tcPr>
            <w:tcW w:w="222" w:type="dxa"/>
            <w:noWrap/>
            <w:hideMark/>
          </w:tcPr>
          <w:p w14:paraId="2BD62950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1220" w:type="dxa"/>
            <w:noWrap/>
            <w:hideMark/>
          </w:tcPr>
          <w:p w14:paraId="51FBA86B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1740" w:type="dxa"/>
            <w:noWrap/>
            <w:hideMark/>
          </w:tcPr>
          <w:p w14:paraId="3E790037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970" w:type="dxa"/>
            <w:noWrap/>
            <w:hideMark/>
          </w:tcPr>
          <w:p w14:paraId="430A14AC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1.000</w:t>
            </w:r>
          </w:p>
        </w:tc>
        <w:tc>
          <w:tcPr>
            <w:tcW w:w="222" w:type="dxa"/>
            <w:noWrap/>
            <w:hideMark/>
          </w:tcPr>
          <w:p w14:paraId="74C7EA64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1628" w:type="dxa"/>
            <w:noWrap/>
            <w:hideMark/>
          </w:tcPr>
          <w:p w14:paraId="3477EB5A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1681" w:type="dxa"/>
            <w:noWrap/>
            <w:hideMark/>
          </w:tcPr>
          <w:p w14:paraId="778C9A42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1040" w:type="dxa"/>
            <w:noWrap/>
            <w:hideMark/>
          </w:tcPr>
          <w:p w14:paraId="6806C984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0.779</w:t>
            </w:r>
          </w:p>
        </w:tc>
      </w:tr>
      <w:tr w:rsidR="002137C9" w:rsidRPr="002137C9" w14:paraId="4EB428C3" w14:textId="77777777" w:rsidTr="00060A5F">
        <w:trPr>
          <w:trHeight w:val="278"/>
        </w:trPr>
        <w:tc>
          <w:tcPr>
            <w:tcW w:w="1581" w:type="dxa"/>
            <w:noWrap/>
            <w:hideMark/>
          </w:tcPr>
          <w:p w14:paraId="752E8535" w14:textId="77777777" w:rsidR="00824131" w:rsidRPr="002137C9" w:rsidRDefault="00824131" w:rsidP="0025311F">
            <w:pPr>
              <w:widowControl/>
              <w:ind w:firstLineChars="100" w:firstLine="210"/>
              <w:jc w:val="left"/>
            </w:pPr>
            <w:r w:rsidRPr="002137C9">
              <w:t>1-20mm</w:t>
            </w:r>
          </w:p>
        </w:tc>
        <w:tc>
          <w:tcPr>
            <w:tcW w:w="1220" w:type="dxa"/>
            <w:noWrap/>
            <w:hideMark/>
          </w:tcPr>
          <w:p w14:paraId="14B93C04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57 (55.9)</w:t>
            </w:r>
          </w:p>
        </w:tc>
        <w:tc>
          <w:tcPr>
            <w:tcW w:w="1628" w:type="dxa"/>
            <w:noWrap/>
            <w:hideMark/>
          </w:tcPr>
          <w:p w14:paraId="21401F60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61 (59.8)</w:t>
            </w:r>
          </w:p>
        </w:tc>
        <w:tc>
          <w:tcPr>
            <w:tcW w:w="934" w:type="dxa"/>
            <w:noWrap/>
            <w:hideMark/>
          </w:tcPr>
          <w:p w14:paraId="34006903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222" w:type="dxa"/>
            <w:noWrap/>
            <w:hideMark/>
          </w:tcPr>
          <w:p w14:paraId="0EC96857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1220" w:type="dxa"/>
            <w:noWrap/>
            <w:hideMark/>
          </w:tcPr>
          <w:p w14:paraId="5FB499AF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186 (62.4)</w:t>
            </w:r>
          </w:p>
        </w:tc>
        <w:tc>
          <w:tcPr>
            <w:tcW w:w="1740" w:type="dxa"/>
            <w:noWrap/>
            <w:hideMark/>
          </w:tcPr>
          <w:p w14:paraId="2E78C4BD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186 (62.4)</w:t>
            </w:r>
          </w:p>
        </w:tc>
        <w:tc>
          <w:tcPr>
            <w:tcW w:w="970" w:type="dxa"/>
            <w:noWrap/>
            <w:hideMark/>
          </w:tcPr>
          <w:p w14:paraId="6A204B4B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222" w:type="dxa"/>
            <w:noWrap/>
            <w:hideMark/>
          </w:tcPr>
          <w:p w14:paraId="73F564C5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1628" w:type="dxa"/>
            <w:noWrap/>
            <w:hideMark/>
          </w:tcPr>
          <w:p w14:paraId="2827C251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66 (61.1)</w:t>
            </w:r>
          </w:p>
        </w:tc>
        <w:tc>
          <w:tcPr>
            <w:tcW w:w="1681" w:type="dxa"/>
            <w:noWrap/>
            <w:hideMark/>
          </w:tcPr>
          <w:p w14:paraId="185674DF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69 (63.9)</w:t>
            </w:r>
          </w:p>
        </w:tc>
        <w:tc>
          <w:tcPr>
            <w:tcW w:w="1040" w:type="dxa"/>
            <w:noWrap/>
            <w:hideMark/>
          </w:tcPr>
          <w:p w14:paraId="47CE4183" w14:textId="77777777" w:rsidR="00824131" w:rsidRPr="002137C9" w:rsidRDefault="00824131" w:rsidP="00824131">
            <w:pPr>
              <w:widowControl/>
              <w:jc w:val="left"/>
            </w:pPr>
          </w:p>
        </w:tc>
      </w:tr>
      <w:tr w:rsidR="002137C9" w:rsidRPr="002137C9" w14:paraId="467E98A9" w14:textId="77777777" w:rsidTr="00060A5F">
        <w:trPr>
          <w:trHeight w:val="278"/>
        </w:trPr>
        <w:tc>
          <w:tcPr>
            <w:tcW w:w="1581" w:type="dxa"/>
            <w:noWrap/>
            <w:hideMark/>
          </w:tcPr>
          <w:p w14:paraId="708CA970" w14:textId="77777777" w:rsidR="00824131" w:rsidRPr="002137C9" w:rsidRDefault="00824131" w:rsidP="0025311F">
            <w:pPr>
              <w:widowControl/>
              <w:ind w:firstLineChars="100" w:firstLine="210"/>
              <w:jc w:val="left"/>
            </w:pPr>
            <w:r w:rsidRPr="002137C9">
              <w:t>21-30mm</w:t>
            </w:r>
          </w:p>
        </w:tc>
        <w:tc>
          <w:tcPr>
            <w:tcW w:w="1220" w:type="dxa"/>
            <w:noWrap/>
            <w:hideMark/>
          </w:tcPr>
          <w:p w14:paraId="5F4D1D67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45 (44.1)</w:t>
            </w:r>
          </w:p>
        </w:tc>
        <w:tc>
          <w:tcPr>
            <w:tcW w:w="1628" w:type="dxa"/>
            <w:noWrap/>
            <w:hideMark/>
          </w:tcPr>
          <w:p w14:paraId="2C6DF207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41 (40.2)</w:t>
            </w:r>
          </w:p>
        </w:tc>
        <w:tc>
          <w:tcPr>
            <w:tcW w:w="934" w:type="dxa"/>
            <w:noWrap/>
            <w:hideMark/>
          </w:tcPr>
          <w:p w14:paraId="10EAC8D1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222" w:type="dxa"/>
            <w:noWrap/>
            <w:hideMark/>
          </w:tcPr>
          <w:p w14:paraId="1A26BE57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1220" w:type="dxa"/>
            <w:noWrap/>
            <w:hideMark/>
          </w:tcPr>
          <w:p w14:paraId="5B60BCDC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112 (37.6)</w:t>
            </w:r>
          </w:p>
        </w:tc>
        <w:tc>
          <w:tcPr>
            <w:tcW w:w="1740" w:type="dxa"/>
            <w:noWrap/>
            <w:hideMark/>
          </w:tcPr>
          <w:p w14:paraId="293A3909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112 (37.6)</w:t>
            </w:r>
          </w:p>
        </w:tc>
        <w:tc>
          <w:tcPr>
            <w:tcW w:w="970" w:type="dxa"/>
            <w:noWrap/>
            <w:hideMark/>
          </w:tcPr>
          <w:p w14:paraId="39AAE470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222" w:type="dxa"/>
            <w:noWrap/>
            <w:hideMark/>
          </w:tcPr>
          <w:p w14:paraId="6C0A722E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1628" w:type="dxa"/>
            <w:noWrap/>
            <w:hideMark/>
          </w:tcPr>
          <w:p w14:paraId="67CB3237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42 (38.9)</w:t>
            </w:r>
          </w:p>
        </w:tc>
        <w:tc>
          <w:tcPr>
            <w:tcW w:w="1681" w:type="dxa"/>
            <w:noWrap/>
            <w:hideMark/>
          </w:tcPr>
          <w:p w14:paraId="79524A35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39 (36.1)</w:t>
            </w:r>
          </w:p>
        </w:tc>
        <w:tc>
          <w:tcPr>
            <w:tcW w:w="1040" w:type="dxa"/>
            <w:noWrap/>
            <w:hideMark/>
          </w:tcPr>
          <w:p w14:paraId="64F5D879" w14:textId="77777777" w:rsidR="00824131" w:rsidRPr="002137C9" w:rsidRDefault="00824131" w:rsidP="00824131">
            <w:pPr>
              <w:widowControl/>
              <w:jc w:val="left"/>
            </w:pPr>
          </w:p>
        </w:tc>
      </w:tr>
      <w:tr w:rsidR="002137C9" w:rsidRPr="002137C9" w14:paraId="24FE6F8A" w14:textId="77777777" w:rsidTr="00060A5F">
        <w:trPr>
          <w:trHeight w:val="278"/>
        </w:trPr>
        <w:tc>
          <w:tcPr>
            <w:tcW w:w="1581" w:type="dxa"/>
            <w:noWrap/>
            <w:hideMark/>
          </w:tcPr>
          <w:p w14:paraId="01B36B28" w14:textId="77777777" w:rsidR="00824131" w:rsidRPr="002137C9" w:rsidRDefault="00824131" w:rsidP="00824131">
            <w:pPr>
              <w:widowControl/>
              <w:jc w:val="left"/>
            </w:pPr>
            <w:r w:rsidRPr="002137C9">
              <w:t>Histology</w:t>
            </w:r>
          </w:p>
        </w:tc>
        <w:tc>
          <w:tcPr>
            <w:tcW w:w="1220" w:type="dxa"/>
            <w:noWrap/>
            <w:hideMark/>
          </w:tcPr>
          <w:p w14:paraId="5B229640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1628" w:type="dxa"/>
            <w:noWrap/>
            <w:hideMark/>
          </w:tcPr>
          <w:p w14:paraId="58EB0259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934" w:type="dxa"/>
            <w:noWrap/>
            <w:hideMark/>
          </w:tcPr>
          <w:p w14:paraId="4AC5ECCB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0.202</w:t>
            </w:r>
          </w:p>
        </w:tc>
        <w:tc>
          <w:tcPr>
            <w:tcW w:w="222" w:type="dxa"/>
            <w:noWrap/>
            <w:hideMark/>
          </w:tcPr>
          <w:p w14:paraId="261A0722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1220" w:type="dxa"/>
            <w:noWrap/>
            <w:hideMark/>
          </w:tcPr>
          <w:p w14:paraId="4F905F98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1740" w:type="dxa"/>
            <w:noWrap/>
            <w:hideMark/>
          </w:tcPr>
          <w:p w14:paraId="70B0258E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970" w:type="dxa"/>
            <w:noWrap/>
            <w:hideMark/>
          </w:tcPr>
          <w:p w14:paraId="309DA289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0.803</w:t>
            </w:r>
          </w:p>
        </w:tc>
        <w:tc>
          <w:tcPr>
            <w:tcW w:w="222" w:type="dxa"/>
            <w:noWrap/>
            <w:hideMark/>
          </w:tcPr>
          <w:p w14:paraId="2A71359E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1628" w:type="dxa"/>
            <w:noWrap/>
            <w:hideMark/>
          </w:tcPr>
          <w:p w14:paraId="5422ABB0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1681" w:type="dxa"/>
            <w:noWrap/>
            <w:hideMark/>
          </w:tcPr>
          <w:p w14:paraId="51216F1B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1040" w:type="dxa"/>
            <w:noWrap/>
            <w:hideMark/>
          </w:tcPr>
          <w:p w14:paraId="0AB0356E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1.000</w:t>
            </w:r>
          </w:p>
        </w:tc>
      </w:tr>
      <w:tr w:rsidR="002137C9" w:rsidRPr="002137C9" w14:paraId="7DABA37A" w14:textId="77777777" w:rsidTr="00060A5F">
        <w:trPr>
          <w:trHeight w:val="278"/>
        </w:trPr>
        <w:tc>
          <w:tcPr>
            <w:tcW w:w="1581" w:type="dxa"/>
            <w:noWrap/>
            <w:hideMark/>
          </w:tcPr>
          <w:p w14:paraId="5009CBE9" w14:textId="77777777" w:rsidR="00824131" w:rsidRPr="002137C9" w:rsidRDefault="00824131" w:rsidP="0025311F">
            <w:pPr>
              <w:widowControl/>
              <w:ind w:firstLineChars="100" w:firstLine="210"/>
              <w:jc w:val="left"/>
            </w:pPr>
            <w:r w:rsidRPr="002137C9">
              <w:t>AC</w:t>
            </w:r>
          </w:p>
        </w:tc>
        <w:tc>
          <w:tcPr>
            <w:tcW w:w="1220" w:type="dxa"/>
            <w:noWrap/>
            <w:hideMark/>
          </w:tcPr>
          <w:p w14:paraId="22E08E20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54 (52.9)</w:t>
            </w:r>
          </w:p>
        </w:tc>
        <w:tc>
          <w:tcPr>
            <w:tcW w:w="1628" w:type="dxa"/>
            <w:noWrap/>
            <w:hideMark/>
          </w:tcPr>
          <w:p w14:paraId="1BB92B5B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64 (62.7)</w:t>
            </w:r>
          </w:p>
        </w:tc>
        <w:tc>
          <w:tcPr>
            <w:tcW w:w="934" w:type="dxa"/>
            <w:noWrap/>
            <w:hideMark/>
          </w:tcPr>
          <w:p w14:paraId="29C111B6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222" w:type="dxa"/>
            <w:noWrap/>
            <w:hideMark/>
          </w:tcPr>
          <w:p w14:paraId="6ED129D0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1220" w:type="dxa"/>
            <w:noWrap/>
            <w:hideMark/>
          </w:tcPr>
          <w:p w14:paraId="693E0154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174 (58.4)</w:t>
            </w:r>
          </w:p>
        </w:tc>
        <w:tc>
          <w:tcPr>
            <w:tcW w:w="1740" w:type="dxa"/>
            <w:noWrap/>
            <w:hideMark/>
          </w:tcPr>
          <w:p w14:paraId="0AC5DB98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178 (59.7)</w:t>
            </w:r>
          </w:p>
        </w:tc>
        <w:tc>
          <w:tcPr>
            <w:tcW w:w="970" w:type="dxa"/>
            <w:noWrap/>
            <w:hideMark/>
          </w:tcPr>
          <w:p w14:paraId="63861528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222" w:type="dxa"/>
            <w:noWrap/>
            <w:hideMark/>
          </w:tcPr>
          <w:p w14:paraId="29E68F8D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1628" w:type="dxa"/>
            <w:noWrap/>
            <w:hideMark/>
          </w:tcPr>
          <w:p w14:paraId="0D1DDCE8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66 (61.1)</w:t>
            </w:r>
          </w:p>
        </w:tc>
        <w:tc>
          <w:tcPr>
            <w:tcW w:w="1681" w:type="dxa"/>
            <w:noWrap/>
            <w:hideMark/>
          </w:tcPr>
          <w:p w14:paraId="4DB06B19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66 (61.1)</w:t>
            </w:r>
          </w:p>
        </w:tc>
        <w:tc>
          <w:tcPr>
            <w:tcW w:w="1040" w:type="dxa"/>
            <w:noWrap/>
            <w:hideMark/>
          </w:tcPr>
          <w:p w14:paraId="04098E7A" w14:textId="77777777" w:rsidR="00824131" w:rsidRPr="002137C9" w:rsidRDefault="00824131" w:rsidP="00824131">
            <w:pPr>
              <w:widowControl/>
              <w:jc w:val="left"/>
            </w:pPr>
          </w:p>
        </w:tc>
      </w:tr>
      <w:tr w:rsidR="002137C9" w:rsidRPr="002137C9" w14:paraId="5BA6EEDC" w14:textId="77777777" w:rsidTr="00060A5F">
        <w:trPr>
          <w:trHeight w:val="278"/>
        </w:trPr>
        <w:tc>
          <w:tcPr>
            <w:tcW w:w="1581" w:type="dxa"/>
            <w:noWrap/>
            <w:hideMark/>
          </w:tcPr>
          <w:p w14:paraId="3CAB7243" w14:textId="77777777" w:rsidR="00824131" w:rsidRPr="002137C9" w:rsidRDefault="00824131" w:rsidP="0025311F">
            <w:pPr>
              <w:widowControl/>
              <w:ind w:firstLineChars="100" w:firstLine="210"/>
              <w:jc w:val="left"/>
            </w:pPr>
            <w:r w:rsidRPr="002137C9">
              <w:t>SCC/Other</w:t>
            </w:r>
          </w:p>
        </w:tc>
        <w:tc>
          <w:tcPr>
            <w:tcW w:w="1220" w:type="dxa"/>
            <w:noWrap/>
            <w:hideMark/>
          </w:tcPr>
          <w:p w14:paraId="184B4065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48 (47.1)</w:t>
            </w:r>
          </w:p>
        </w:tc>
        <w:tc>
          <w:tcPr>
            <w:tcW w:w="1628" w:type="dxa"/>
            <w:noWrap/>
            <w:hideMark/>
          </w:tcPr>
          <w:p w14:paraId="19F2242E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38 (37.3)</w:t>
            </w:r>
          </w:p>
        </w:tc>
        <w:tc>
          <w:tcPr>
            <w:tcW w:w="934" w:type="dxa"/>
            <w:noWrap/>
            <w:hideMark/>
          </w:tcPr>
          <w:p w14:paraId="7962C91B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222" w:type="dxa"/>
            <w:noWrap/>
            <w:hideMark/>
          </w:tcPr>
          <w:p w14:paraId="5DCA0D30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1220" w:type="dxa"/>
            <w:noWrap/>
            <w:hideMark/>
          </w:tcPr>
          <w:p w14:paraId="2B68D85C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124 (41.6)</w:t>
            </w:r>
          </w:p>
        </w:tc>
        <w:tc>
          <w:tcPr>
            <w:tcW w:w="1740" w:type="dxa"/>
            <w:noWrap/>
            <w:hideMark/>
          </w:tcPr>
          <w:p w14:paraId="704106CE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120 (40.3)</w:t>
            </w:r>
          </w:p>
        </w:tc>
        <w:tc>
          <w:tcPr>
            <w:tcW w:w="970" w:type="dxa"/>
            <w:noWrap/>
            <w:hideMark/>
          </w:tcPr>
          <w:p w14:paraId="09AEEE52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222" w:type="dxa"/>
            <w:noWrap/>
            <w:hideMark/>
          </w:tcPr>
          <w:p w14:paraId="16F97F68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1628" w:type="dxa"/>
            <w:noWrap/>
            <w:hideMark/>
          </w:tcPr>
          <w:p w14:paraId="7C99746C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42 (38.9)</w:t>
            </w:r>
          </w:p>
        </w:tc>
        <w:tc>
          <w:tcPr>
            <w:tcW w:w="1681" w:type="dxa"/>
            <w:noWrap/>
            <w:hideMark/>
          </w:tcPr>
          <w:p w14:paraId="2614438E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42 (38.9)</w:t>
            </w:r>
          </w:p>
        </w:tc>
        <w:tc>
          <w:tcPr>
            <w:tcW w:w="1040" w:type="dxa"/>
            <w:noWrap/>
            <w:hideMark/>
          </w:tcPr>
          <w:p w14:paraId="72705CD9" w14:textId="77777777" w:rsidR="00824131" w:rsidRPr="002137C9" w:rsidRDefault="00824131" w:rsidP="00824131">
            <w:pPr>
              <w:widowControl/>
              <w:jc w:val="left"/>
            </w:pPr>
          </w:p>
        </w:tc>
      </w:tr>
      <w:tr w:rsidR="002137C9" w:rsidRPr="002137C9" w14:paraId="47D71727" w14:textId="77777777" w:rsidTr="00060A5F">
        <w:trPr>
          <w:trHeight w:val="278"/>
        </w:trPr>
        <w:tc>
          <w:tcPr>
            <w:tcW w:w="1581" w:type="dxa"/>
            <w:noWrap/>
            <w:hideMark/>
          </w:tcPr>
          <w:p w14:paraId="2E265BD8" w14:textId="77777777" w:rsidR="00824131" w:rsidRPr="002137C9" w:rsidRDefault="00824131" w:rsidP="00824131">
            <w:pPr>
              <w:widowControl/>
              <w:jc w:val="left"/>
            </w:pPr>
            <w:r w:rsidRPr="002137C9">
              <w:t>Grade</w:t>
            </w:r>
          </w:p>
        </w:tc>
        <w:tc>
          <w:tcPr>
            <w:tcW w:w="1220" w:type="dxa"/>
            <w:noWrap/>
            <w:hideMark/>
          </w:tcPr>
          <w:p w14:paraId="109E32DB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1628" w:type="dxa"/>
            <w:noWrap/>
            <w:hideMark/>
          </w:tcPr>
          <w:p w14:paraId="2011B6AE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934" w:type="dxa"/>
            <w:noWrap/>
            <w:hideMark/>
          </w:tcPr>
          <w:p w14:paraId="6299F0C0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0.384</w:t>
            </w:r>
          </w:p>
        </w:tc>
        <w:tc>
          <w:tcPr>
            <w:tcW w:w="222" w:type="dxa"/>
            <w:noWrap/>
            <w:hideMark/>
          </w:tcPr>
          <w:p w14:paraId="46B5D0CA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1220" w:type="dxa"/>
            <w:noWrap/>
            <w:hideMark/>
          </w:tcPr>
          <w:p w14:paraId="4817A375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1740" w:type="dxa"/>
            <w:noWrap/>
            <w:hideMark/>
          </w:tcPr>
          <w:p w14:paraId="4DE6A3AF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970" w:type="dxa"/>
            <w:noWrap/>
            <w:hideMark/>
          </w:tcPr>
          <w:p w14:paraId="242244CC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1.000</w:t>
            </w:r>
          </w:p>
        </w:tc>
        <w:tc>
          <w:tcPr>
            <w:tcW w:w="222" w:type="dxa"/>
            <w:noWrap/>
            <w:hideMark/>
          </w:tcPr>
          <w:p w14:paraId="51B5FFE1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1628" w:type="dxa"/>
            <w:noWrap/>
            <w:hideMark/>
          </w:tcPr>
          <w:p w14:paraId="4E26364D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1681" w:type="dxa"/>
            <w:noWrap/>
            <w:hideMark/>
          </w:tcPr>
          <w:p w14:paraId="2AFE0077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1040" w:type="dxa"/>
            <w:noWrap/>
            <w:hideMark/>
          </w:tcPr>
          <w:p w14:paraId="6D649C8F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0.779</w:t>
            </w:r>
          </w:p>
        </w:tc>
      </w:tr>
      <w:tr w:rsidR="002137C9" w:rsidRPr="002137C9" w14:paraId="06C9E5D6" w14:textId="77777777" w:rsidTr="00060A5F">
        <w:trPr>
          <w:trHeight w:val="278"/>
        </w:trPr>
        <w:tc>
          <w:tcPr>
            <w:tcW w:w="1581" w:type="dxa"/>
            <w:noWrap/>
            <w:hideMark/>
          </w:tcPr>
          <w:p w14:paraId="21A02117" w14:textId="77777777" w:rsidR="00824131" w:rsidRPr="002137C9" w:rsidRDefault="00824131" w:rsidP="0025311F">
            <w:pPr>
              <w:widowControl/>
              <w:ind w:firstLineChars="100" w:firstLine="210"/>
              <w:jc w:val="left"/>
            </w:pPr>
            <w:r w:rsidRPr="002137C9">
              <w:t>I/II</w:t>
            </w:r>
          </w:p>
        </w:tc>
        <w:tc>
          <w:tcPr>
            <w:tcW w:w="1220" w:type="dxa"/>
            <w:noWrap/>
            <w:hideMark/>
          </w:tcPr>
          <w:p w14:paraId="172234BE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68 (66.7)</w:t>
            </w:r>
          </w:p>
        </w:tc>
        <w:tc>
          <w:tcPr>
            <w:tcW w:w="1628" w:type="dxa"/>
            <w:noWrap/>
            <w:hideMark/>
          </w:tcPr>
          <w:p w14:paraId="164E1825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61 (59.8)</w:t>
            </w:r>
          </w:p>
        </w:tc>
        <w:tc>
          <w:tcPr>
            <w:tcW w:w="934" w:type="dxa"/>
            <w:noWrap/>
            <w:hideMark/>
          </w:tcPr>
          <w:p w14:paraId="4D0102FB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222" w:type="dxa"/>
            <w:noWrap/>
            <w:hideMark/>
          </w:tcPr>
          <w:p w14:paraId="3ADC3239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1220" w:type="dxa"/>
            <w:noWrap/>
            <w:hideMark/>
          </w:tcPr>
          <w:p w14:paraId="2C7F82C9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178 (59.7)</w:t>
            </w:r>
          </w:p>
        </w:tc>
        <w:tc>
          <w:tcPr>
            <w:tcW w:w="1740" w:type="dxa"/>
            <w:noWrap/>
            <w:hideMark/>
          </w:tcPr>
          <w:p w14:paraId="32C916D6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178 (59.7)</w:t>
            </w:r>
          </w:p>
        </w:tc>
        <w:tc>
          <w:tcPr>
            <w:tcW w:w="970" w:type="dxa"/>
            <w:noWrap/>
            <w:hideMark/>
          </w:tcPr>
          <w:p w14:paraId="677DE3F6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222" w:type="dxa"/>
            <w:noWrap/>
            <w:hideMark/>
          </w:tcPr>
          <w:p w14:paraId="639F3480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1628" w:type="dxa"/>
            <w:noWrap/>
            <w:hideMark/>
          </w:tcPr>
          <w:p w14:paraId="6DADEE0F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66 (61.1)</w:t>
            </w:r>
          </w:p>
        </w:tc>
        <w:tc>
          <w:tcPr>
            <w:tcW w:w="1681" w:type="dxa"/>
            <w:noWrap/>
            <w:hideMark/>
          </w:tcPr>
          <w:p w14:paraId="4492B44E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69 (63.9)</w:t>
            </w:r>
          </w:p>
        </w:tc>
        <w:tc>
          <w:tcPr>
            <w:tcW w:w="1040" w:type="dxa"/>
            <w:noWrap/>
            <w:hideMark/>
          </w:tcPr>
          <w:p w14:paraId="4B1BDBBE" w14:textId="77777777" w:rsidR="00824131" w:rsidRPr="002137C9" w:rsidRDefault="00824131" w:rsidP="00824131">
            <w:pPr>
              <w:widowControl/>
              <w:jc w:val="left"/>
            </w:pPr>
          </w:p>
        </w:tc>
      </w:tr>
      <w:tr w:rsidR="002137C9" w:rsidRPr="002137C9" w14:paraId="523B90AE" w14:textId="77777777" w:rsidTr="00060A5F">
        <w:trPr>
          <w:trHeight w:val="278"/>
        </w:trPr>
        <w:tc>
          <w:tcPr>
            <w:tcW w:w="1581" w:type="dxa"/>
            <w:noWrap/>
            <w:hideMark/>
          </w:tcPr>
          <w:p w14:paraId="0A83061B" w14:textId="77777777" w:rsidR="00824131" w:rsidRPr="002137C9" w:rsidRDefault="00824131" w:rsidP="0025311F">
            <w:pPr>
              <w:widowControl/>
              <w:ind w:firstLineChars="100" w:firstLine="210"/>
              <w:jc w:val="left"/>
            </w:pPr>
            <w:r w:rsidRPr="002137C9">
              <w:t>III/IV/UK</w:t>
            </w:r>
          </w:p>
        </w:tc>
        <w:tc>
          <w:tcPr>
            <w:tcW w:w="1220" w:type="dxa"/>
            <w:noWrap/>
            <w:hideMark/>
          </w:tcPr>
          <w:p w14:paraId="5F8DF899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34 (33.3)</w:t>
            </w:r>
          </w:p>
        </w:tc>
        <w:tc>
          <w:tcPr>
            <w:tcW w:w="1628" w:type="dxa"/>
            <w:noWrap/>
            <w:hideMark/>
          </w:tcPr>
          <w:p w14:paraId="6486E7A9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41 (40.2)</w:t>
            </w:r>
          </w:p>
        </w:tc>
        <w:tc>
          <w:tcPr>
            <w:tcW w:w="934" w:type="dxa"/>
            <w:noWrap/>
            <w:hideMark/>
          </w:tcPr>
          <w:p w14:paraId="267235AF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222" w:type="dxa"/>
            <w:noWrap/>
            <w:hideMark/>
          </w:tcPr>
          <w:p w14:paraId="068234A6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1220" w:type="dxa"/>
            <w:noWrap/>
            <w:hideMark/>
          </w:tcPr>
          <w:p w14:paraId="4C2A6F03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120 (40.3)</w:t>
            </w:r>
          </w:p>
        </w:tc>
        <w:tc>
          <w:tcPr>
            <w:tcW w:w="1740" w:type="dxa"/>
            <w:noWrap/>
            <w:hideMark/>
          </w:tcPr>
          <w:p w14:paraId="12F1B476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120 (40.3)</w:t>
            </w:r>
          </w:p>
        </w:tc>
        <w:tc>
          <w:tcPr>
            <w:tcW w:w="970" w:type="dxa"/>
            <w:noWrap/>
            <w:hideMark/>
          </w:tcPr>
          <w:p w14:paraId="5DA4DBB2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222" w:type="dxa"/>
            <w:noWrap/>
            <w:hideMark/>
          </w:tcPr>
          <w:p w14:paraId="188D2AC9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1628" w:type="dxa"/>
            <w:noWrap/>
            <w:hideMark/>
          </w:tcPr>
          <w:p w14:paraId="7AAF22CE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42 (38.9)</w:t>
            </w:r>
          </w:p>
        </w:tc>
        <w:tc>
          <w:tcPr>
            <w:tcW w:w="1681" w:type="dxa"/>
            <w:noWrap/>
            <w:hideMark/>
          </w:tcPr>
          <w:p w14:paraId="2BD7251C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39 (36.1)</w:t>
            </w:r>
          </w:p>
        </w:tc>
        <w:tc>
          <w:tcPr>
            <w:tcW w:w="1040" w:type="dxa"/>
            <w:noWrap/>
            <w:hideMark/>
          </w:tcPr>
          <w:p w14:paraId="77B768C7" w14:textId="77777777" w:rsidR="00824131" w:rsidRPr="002137C9" w:rsidRDefault="00824131" w:rsidP="00824131">
            <w:pPr>
              <w:widowControl/>
              <w:jc w:val="left"/>
            </w:pPr>
          </w:p>
        </w:tc>
      </w:tr>
      <w:tr w:rsidR="002137C9" w:rsidRPr="002137C9" w14:paraId="35F63E52" w14:textId="77777777" w:rsidTr="00060A5F">
        <w:trPr>
          <w:trHeight w:val="278"/>
        </w:trPr>
        <w:tc>
          <w:tcPr>
            <w:tcW w:w="1581" w:type="dxa"/>
            <w:noWrap/>
            <w:hideMark/>
          </w:tcPr>
          <w:p w14:paraId="522A3CC0" w14:textId="77777777" w:rsidR="00824131" w:rsidRPr="002137C9" w:rsidRDefault="00824131" w:rsidP="00824131">
            <w:pPr>
              <w:widowControl/>
              <w:jc w:val="left"/>
            </w:pPr>
            <w:r w:rsidRPr="002137C9">
              <w:t>LN examined</w:t>
            </w:r>
          </w:p>
        </w:tc>
        <w:tc>
          <w:tcPr>
            <w:tcW w:w="1220" w:type="dxa"/>
            <w:noWrap/>
            <w:hideMark/>
          </w:tcPr>
          <w:p w14:paraId="39696DEA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1628" w:type="dxa"/>
            <w:noWrap/>
            <w:hideMark/>
          </w:tcPr>
          <w:p w14:paraId="1CAA6D85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934" w:type="dxa"/>
            <w:noWrap/>
            <w:hideMark/>
          </w:tcPr>
          <w:p w14:paraId="5138540B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0.843</w:t>
            </w:r>
          </w:p>
        </w:tc>
        <w:tc>
          <w:tcPr>
            <w:tcW w:w="222" w:type="dxa"/>
            <w:noWrap/>
            <w:hideMark/>
          </w:tcPr>
          <w:p w14:paraId="78FD03D5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1220" w:type="dxa"/>
            <w:noWrap/>
            <w:hideMark/>
          </w:tcPr>
          <w:p w14:paraId="1D88FA6B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1740" w:type="dxa"/>
            <w:noWrap/>
            <w:hideMark/>
          </w:tcPr>
          <w:p w14:paraId="2AFB8E0C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970" w:type="dxa"/>
            <w:noWrap/>
            <w:hideMark/>
          </w:tcPr>
          <w:p w14:paraId="0F853E86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0.609</w:t>
            </w:r>
          </w:p>
        </w:tc>
        <w:tc>
          <w:tcPr>
            <w:tcW w:w="222" w:type="dxa"/>
            <w:noWrap/>
            <w:hideMark/>
          </w:tcPr>
          <w:p w14:paraId="05BC5E32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1628" w:type="dxa"/>
            <w:noWrap/>
            <w:hideMark/>
          </w:tcPr>
          <w:p w14:paraId="26764A87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1681" w:type="dxa"/>
            <w:noWrap/>
            <w:hideMark/>
          </w:tcPr>
          <w:p w14:paraId="2315F6E2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1040" w:type="dxa"/>
            <w:noWrap/>
            <w:hideMark/>
          </w:tcPr>
          <w:p w14:paraId="1CAD0DC7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0.874</w:t>
            </w:r>
          </w:p>
        </w:tc>
      </w:tr>
      <w:tr w:rsidR="002137C9" w:rsidRPr="002137C9" w14:paraId="6A493BE9" w14:textId="77777777" w:rsidTr="00060A5F">
        <w:trPr>
          <w:trHeight w:val="278"/>
        </w:trPr>
        <w:tc>
          <w:tcPr>
            <w:tcW w:w="1581" w:type="dxa"/>
            <w:noWrap/>
            <w:hideMark/>
          </w:tcPr>
          <w:p w14:paraId="42C19E04" w14:textId="77777777" w:rsidR="00824131" w:rsidRPr="002137C9" w:rsidRDefault="00824131" w:rsidP="0025311F">
            <w:pPr>
              <w:widowControl/>
              <w:ind w:firstLineChars="100" w:firstLine="210"/>
              <w:jc w:val="left"/>
            </w:pPr>
            <w:r w:rsidRPr="002137C9">
              <w:t>Yes</w:t>
            </w:r>
          </w:p>
        </w:tc>
        <w:tc>
          <w:tcPr>
            <w:tcW w:w="1220" w:type="dxa"/>
            <w:noWrap/>
            <w:hideMark/>
          </w:tcPr>
          <w:p w14:paraId="18D7CB35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88 (86.3)</w:t>
            </w:r>
          </w:p>
        </w:tc>
        <w:tc>
          <w:tcPr>
            <w:tcW w:w="1628" w:type="dxa"/>
            <w:noWrap/>
            <w:hideMark/>
          </w:tcPr>
          <w:p w14:paraId="299B7C3C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86 (84.3)</w:t>
            </w:r>
          </w:p>
        </w:tc>
        <w:tc>
          <w:tcPr>
            <w:tcW w:w="934" w:type="dxa"/>
            <w:noWrap/>
            <w:hideMark/>
          </w:tcPr>
          <w:p w14:paraId="4CF9C451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222" w:type="dxa"/>
            <w:noWrap/>
            <w:hideMark/>
          </w:tcPr>
          <w:p w14:paraId="24ED2BF2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1220" w:type="dxa"/>
            <w:noWrap/>
            <w:hideMark/>
          </w:tcPr>
          <w:p w14:paraId="39BBB88F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266 (89.3)</w:t>
            </w:r>
          </w:p>
        </w:tc>
        <w:tc>
          <w:tcPr>
            <w:tcW w:w="1740" w:type="dxa"/>
            <w:noWrap/>
            <w:hideMark/>
          </w:tcPr>
          <w:p w14:paraId="71A41106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261 (87.6)</w:t>
            </w:r>
          </w:p>
        </w:tc>
        <w:tc>
          <w:tcPr>
            <w:tcW w:w="970" w:type="dxa"/>
            <w:noWrap/>
            <w:hideMark/>
          </w:tcPr>
          <w:p w14:paraId="3E2E1388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222" w:type="dxa"/>
            <w:noWrap/>
            <w:hideMark/>
          </w:tcPr>
          <w:p w14:paraId="08B02818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1628" w:type="dxa"/>
            <w:noWrap/>
            <w:hideMark/>
          </w:tcPr>
          <w:p w14:paraId="68FED278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83 (76.9)</w:t>
            </w:r>
          </w:p>
        </w:tc>
        <w:tc>
          <w:tcPr>
            <w:tcW w:w="1681" w:type="dxa"/>
            <w:noWrap/>
            <w:hideMark/>
          </w:tcPr>
          <w:p w14:paraId="12DD36D0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81 (75.0)</w:t>
            </w:r>
          </w:p>
        </w:tc>
        <w:tc>
          <w:tcPr>
            <w:tcW w:w="1040" w:type="dxa"/>
            <w:noWrap/>
            <w:hideMark/>
          </w:tcPr>
          <w:p w14:paraId="4B8C8EA5" w14:textId="77777777" w:rsidR="00824131" w:rsidRPr="002137C9" w:rsidRDefault="00824131" w:rsidP="00824131">
            <w:pPr>
              <w:widowControl/>
              <w:jc w:val="left"/>
            </w:pPr>
          </w:p>
        </w:tc>
      </w:tr>
      <w:tr w:rsidR="002137C9" w:rsidRPr="002137C9" w14:paraId="57B6CA24" w14:textId="77777777" w:rsidTr="00060A5F">
        <w:trPr>
          <w:trHeight w:val="278"/>
        </w:trPr>
        <w:tc>
          <w:tcPr>
            <w:tcW w:w="1581" w:type="dxa"/>
            <w:noWrap/>
            <w:hideMark/>
          </w:tcPr>
          <w:p w14:paraId="168C5009" w14:textId="77777777" w:rsidR="00824131" w:rsidRPr="002137C9" w:rsidRDefault="00824131" w:rsidP="0025311F">
            <w:pPr>
              <w:widowControl/>
              <w:ind w:firstLineChars="100" w:firstLine="210"/>
              <w:jc w:val="left"/>
            </w:pPr>
            <w:r w:rsidRPr="002137C9">
              <w:t>No/UK</w:t>
            </w:r>
          </w:p>
        </w:tc>
        <w:tc>
          <w:tcPr>
            <w:tcW w:w="1220" w:type="dxa"/>
            <w:noWrap/>
            <w:hideMark/>
          </w:tcPr>
          <w:p w14:paraId="1FE71C73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14 (13.7)</w:t>
            </w:r>
          </w:p>
        </w:tc>
        <w:tc>
          <w:tcPr>
            <w:tcW w:w="1628" w:type="dxa"/>
            <w:noWrap/>
            <w:hideMark/>
          </w:tcPr>
          <w:p w14:paraId="003B1D95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16 (15.7)</w:t>
            </w:r>
          </w:p>
        </w:tc>
        <w:tc>
          <w:tcPr>
            <w:tcW w:w="934" w:type="dxa"/>
            <w:noWrap/>
            <w:hideMark/>
          </w:tcPr>
          <w:p w14:paraId="76EA7A46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222" w:type="dxa"/>
            <w:noWrap/>
            <w:hideMark/>
          </w:tcPr>
          <w:p w14:paraId="1C61C286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1220" w:type="dxa"/>
            <w:noWrap/>
            <w:hideMark/>
          </w:tcPr>
          <w:p w14:paraId="6D70508A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32 (10.7)</w:t>
            </w:r>
          </w:p>
        </w:tc>
        <w:tc>
          <w:tcPr>
            <w:tcW w:w="1740" w:type="dxa"/>
            <w:noWrap/>
            <w:hideMark/>
          </w:tcPr>
          <w:p w14:paraId="08CEB160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37 (12.4)</w:t>
            </w:r>
          </w:p>
        </w:tc>
        <w:tc>
          <w:tcPr>
            <w:tcW w:w="970" w:type="dxa"/>
            <w:noWrap/>
            <w:hideMark/>
          </w:tcPr>
          <w:p w14:paraId="7C77716F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222" w:type="dxa"/>
            <w:noWrap/>
            <w:hideMark/>
          </w:tcPr>
          <w:p w14:paraId="0D47AD0F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1628" w:type="dxa"/>
            <w:noWrap/>
            <w:hideMark/>
          </w:tcPr>
          <w:p w14:paraId="11C6C423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25 (23.1)</w:t>
            </w:r>
          </w:p>
        </w:tc>
        <w:tc>
          <w:tcPr>
            <w:tcW w:w="1681" w:type="dxa"/>
            <w:noWrap/>
            <w:hideMark/>
          </w:tcPr>
          <w:p w14:paraId="115F2239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27 (25.0)</w:t>
            </w:r>
          </w:p>
        </w:tc>
        <w:tc>
          <w:tcPr>
            <w:tcW w:w="1040" w:type="dxa"/>
            <w:noWrap/>
            <w:hideMark/>
          </w:tcPr>
          <w:p w14:paraId="09B09E55" w14:textId="77777777" w:rsidR="00824131" w:rsidRPr="002137C9" w:rsidRDefault="00824131" w:rsidP="00824131">
            <w:pPr>
              <w:widowControl/>
              <w:jc w:val="left"/>
            </w:pPr>
          </w:p>
        </w:tc>
      </w:tr>
      <w:tr w:rsidR="002137C9" w:rsidRPr="002137C9" w14:paraId="2E4078A2" w14:textId="77777777" w:rsidTr="00060A5F">
        <w:trPr>
          <w:trHeight w:val="278"/>
        </w:trPr>
        <w:tc>
          <w:tcPr>
            <w:tcW w:w="1581" w:type="dxa"/>
            <w:noWrap/>
            <w:hideMark/>
          </w:tcPr>
          <w:p w14:paraId="1A75A7D0" w14:textId="77777777" w:rsidR="00824131" w:rsidRPr="002137C9" w:rsidRDefault="00824131" w:rsidP="00824131">
            <w:pPr>
              <w:widowControl/>
              <w:jc w:val="left"/>
            </w:pPr>
            <w:r w:rsidRPr="002137C9">
              <w:t>Chemotherapy</w:t>
            </w:r>
          </w:p>
        </w:tc>
        <w:tc>
          <w:tcPr>
            <w:tcW w:w="1220" w:type="dxa"/>
            <w:noWrap/>
            <w:hideMark/>
          </w:tcPr>
          <w:p w14:paraId="2EB39D25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1628" w:type="dxa"/>
            <w:noWrap/>
            <w:hideMark/>
          </w:tcPr>
          <w:p w14:paraId="3BA07254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934" w:type="dxa"/>
            <w:noWrap/>
            <w:hideMark/>
          </w:tcPr>
          <w:p w14:paraId="154ECAD9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0.766</w:t>
            </w:r>
          </w:p>
        </w:tc>
        <w:tc>
          <w:tcPr>
            <w:tcW w:w="222" w:type="dxa"/>
            <w:noWrap/>
            <w:hideMark/>
          </w:tcPr>
          <w:p w14:paraId="0AC8A181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1220" w:type="dxa"/>
            <w:noWrap/>
            <w:hideMark/>
          </w:tcPr>
          <w:p w14:paraId="4DE88DF5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1740" w:type="dxa"/>
            <w:noWrap/>
            <w:hideMark/>
          </w:tcPr>
          <w:p w14:paraId="6D9ABD67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970" w:type="dxa"/>
            <w:noWrap/>
            <w:hideMark/>
          </w:tcPr>
          <w:p w14:paraId="64610A9B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0.486</w:t>
            </w:r>
          </w:p>
        </w:tc>
        <w:tc>
          <w:tcPr>
            <w:tcW w:w="222" w:type="dxa"/>
            <w:noWrap/>
            <w:hideMark/>
          </w:tcPr>
          <w:p w14:paraId="79E0D59D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1628" w:type="dxa"/>
            <w:noWrap/>
            <w:hideMark/>
          </w:tcPr>
          <w:p w14:paraId="416FEB29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1681" w:type="dxa"/>
            <w:noWrap/>
            <w:hideMark/>
          </w:tcPr>
          <w:p w14:paraId="7D9D58EF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1040" w:type="dxa"/>
            <w:noWrap/>
            <w:hideMark/>
          </w:tcPr>
          <w:p w14:paraId="1869CF40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1.000</w:t>
            </w:r>
          </w:p>
        </w:tc>
      </w:tr>
      <w:tr w:rsidR="002137C9" w:rsidRPr="002137C9" w14:paraId="5ADFA973" w14:textId="77777777" w:rsidTr="00060A5F">
        <w:trPr>
          <w:trHeight w:val="278"/>
        </w:trPr>
        <w:tc>
          <w:tcPr>
            <w:tcW w:w="1581" w:type="dxa"/>
            <w:noWrap/>
            <w:hideMark/>
          </w:tcPr>
          <w:p w14:paraId="7A60A308" w14:textId="77777777" w:rsidR="00824131" w:rsidRPr="002137C9" w:rsidRDefault="00824131" w:rsidP="0025311F">
            <w:pPr>
              <w:widowControl/>
              <w:ind w:firstLineChars="100" w:firstLine="210"/>
              <w:jc w:val="left"/>
            </w:pPr>
            <w:r w:rsidRPr="002137C9">
              <w:t>Yes</w:t>
            </w:r>
          </w:p>
        </w:tc>
        <w:tc>
          <w:tcPr>
            <w:tcW w:w="1220" w:type="dxa"/>
            <w:noWrap/>
            <w:hideMark/>
          </w:tcPr>
          <w:p w14:paraId="685B7558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5 (4.9)</w:t>
            </w:r>
          </w:p>
        </w:tc>
        <w:tc>
          <w:tcPr>
            <w:tcW w:w="1628" w:type="dxa"/>
            <w:noWrap/>
            <w:hideMark/>
          </w:tcPr>
          <w:p w14:paraId="17B1B286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7 (6.9)</w:t>
            </w:r>
          </w:p>
        </w:tc>
        <w:tc>
          <w:tcPr>
            <w:tcW w:w="934" w:type="dxa"/>
            <w:noWrap/>
            <w:hideMark/>
          </w:tcPr>
          <w:p w14:paraId="171A7455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222" w:type="dxa"/>
            <w:noWrap/>
            <w:hideMark/>
          </w:tcPr>
          <w:p w14:paraId="6CED9673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1220" w:type="dxa"/>
            <w:noWrap/>
            <w:hideMark/>
          </w:tcPr>
          <w:p w14:paraId="71B1B51B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15 (5.0)</w:t>
            </w:r>
          </w:p>
        </w:tc>
        <w:tc>
          <w:tcPr>
            <w:tcW w:w="1740" w:type="dxa"/>
            <w:noWrap/>
            <w:hideMark/>
          </w:tcPr>
          <w:p w14:paraId="497DCC69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20 (6.7)</w:t>
            </w:r>
          </w:p>
        </w:tc>
        <w:tc>
          <w:tcPr>
            <w:tcW w:w="970" w:type="dxa"/>
            <w:noWrap/>
            <w:hideMark/>
          </w:tcPr>
          <w:p w14:paraId="7A17BEDE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222" w:type="dxa"/>
            <w:noWrap/>
            <w:hideMark/>
          </w:tcPr>
          <w:p w14:paraId="7C024BF9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1628" w:type="dxa"/>
            <w:noWrap/>
            <w:hideMark/>
          </w:tcPr>
          <w:p w14:paraId="7F297D13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6 (5.6)</w:t>
            </w:r>
          </w:p>
        </w:tc>
        <w:tc>
          <w:tcPr>
            <w:tcW w:w="1681" w:type="dxa"/>
            <w:noWrap/>
            <w:hideMark/>
          </w:tcPr>
          <w:p w14:paraId="75B03836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5 (4.6)</w:t>
            </w:r>
          </w:p>
        </w:tc>
        <w:tc>
          <w:tcPr>
            <w:tcW w:w="1040" w:type="dxa"/>
            <w:noWrap/>
            <w:hideMark/>
          </w:tcPr>
          <w:p w14:paraId="046968A1" w14:textId="77777777" w:rsidR="00824131" w:rsidRPr="002137C9" w:rsidRDefault="00824131" w:rsidP="00824131">
            <w:pPr>
              <w:widowControl/>
              <w:jc w:val="left"/>
            </w:pPr>
          </w:p>
        </w:tc>
      </w:tr>
      <w:tr w:rsidR="002137C9" w:rsidRPr="002137C9" w14:paraId="72535513" w14:textId="77777777" w:rsidTr="00060A5F">
        <w:trPr>
          <w:trHeight w:val="285"/>
        </w:trPr>
        <w:tc>
          <w:tcPr>
            <w:tcW w:w="1581" w:type="dxa"/>
            <w:noWrap/>
            <w:hideMark/>
          </w:tcPr>
          <w:p w14:paraId="51748D1F" w14:textId="77777777" w:rsidR="00824131" w:rsidRPr="002137C9" w:rsidRDefault="00824131" w:rsidP="0025311F">
            <w:pPr>
              <w:widowControl/>
              <w:ind w:firstLineChars="100" w:firstLine="210"/>
              <w:jc w:val="left"/>
            </w:pPr>
            <w:r w:rsidRPr="002137C9">
              <w:lastRenderedPageBreak/>
              <w:t>No/UK</w:t>
            </w:r>
          </w:p>
        </w:tc>
        <w:tc>
          <w:tcPr>
            <w:tcW w:w="1220" w:type="dxa"/>
            <w:noWrap/>
            <w:hideMark/>
          </w:tcPr>
          <w:p w14:paraId="7F56D120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97 (95.1)</w:t>
            </w:r>
          </w:p>
        </w:tc>
        <w:tc>
          <w:tcPr>
            <w:tcW w:w="1628" w:type="dxa"/>
            <w:noWrap/>
            <w:hideMark/>
          </w:tcPr>
          <w:p w14:paraId="40A1A3EC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95 (93.1)</w:t>
            </w:r>
          </w:p>
        </w:tc>
        <w:tc>
          <w:tcPr>
            <w:tcW w:w="934" w:type="dxa"/>
            <w:noWrap/>
            <w:hideMark/>
          </w:tcPr>
          <w:p w14:paraId="141A72C6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222" w:type="dxa"/>
            <w:noWrap/>
            <w:hideMark/>
          </w:tcPr>
          <w:p w14:paraId="55B1C7D5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1220" w:type="dxa"/>
            <w:noWrap/>
            <w:hideMark/>
          </w:tcPr>
          <w:p w14:paraId="204C0F2C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283 (95.0)</w:t>
            </w:r>
          </w:p>
        </w:tc>
        <w:tc>
          <w:tcPr>
            <w:tcW w:w="1740" w:type="dxa"/>
            <w:noWrap/>
            <w:hideMark/>
          </w:tcPr>
          <w:p w14:paraId="20EEC7D4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278 (93.3)</w:t>
            </w:r>
          </w:p>
        </w:tc>
        <w:tc>
          <w:tcPr>
            <w:tcW w:w="970" w:type="dxa"/>
            <w:noWrap/>
            <w:hideMark/>
          </w:tcPr>
          <w:p w14:paraId="0374D661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222" w:type="dxa"/>
            <w:noWrap/>
            <w:hideMark/>
          </w:tcPr>
          <w:p w14:paraId="3450E9DB" w14:textId="77777777" w:rsidR="00824131" w:rsidRPr="002137C9" w:rsidRDefault="00824131" w:rsidP="00824131">
            <w:pPr>
              <w:widowControl/>
              <w:jc w:val="left"/>
            </w:pPr>
          </w:p>
        </w:tc>
        <w:tc>
          <w:tcPr>
            <w:tcW w:w="1628" w:type="dxa"/>
            <w:noWrap/>
            <w:hideMark/>
          </w:tcPr>
          <w:p w14:paraId="1F284D41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102 (94.4)</w:t>
            </w:r>
          </w:p>
        </w:tc>
        <w:tc>
          <w:tcPr>
            <w:tcW w:w="1681" w:type="dxa"/>
            <w:noWrap/>
            <w:hideMark/>
          </w:tcPr>
          <w:p w14:paraId="68287028" w14:textId="77777777" w:rsidR="00824131" w:rsidRPr="002137C9" w:rsidRDefault="00824131" w:rsidP="00824131">
            <w:pPr>
              <w:widowControl/>
              <w:jc w:val="left"/>
            </w:pPr>
            <w:r w:rsidRPr="002137C9">
              <w:rPr>
                <w:rFonts w:hint="eastAsia"/>
              </w:rPr>
              <w:t>103 (95.4)</w:t>
            </w:r>
          </w:p>
        </w:tc>
        <w:tc>
          <w:tcPr>
            <w:tcW w:w="1040" w:type="dxa"/>
            <w:noWrap/>
            <w:hideMark/>
          </w:tcPr>
          <w:p w14:paraId="72639B8D" w14:textId="77777777" w:rsidR="00824131" w:rsidRPr="002137C9" w:rsidRDefault="00824131" w:rsidP="00824131">
            <w:pPr>
              <w:widowControl/>
              <w:jc w:val="left"/>
            </w:pPr>
          </w:p>
        </w:tc>
      </w:tr>
    </w:tbl>
    <w:p w14:paraId="0C8F3902" w14:textId="77777777" w:rsidR="00981446" w:rsidRPr="002137C9" w:rsidRDefault="006F7461" w:rsidP="003464F6">
      <w:pPr>
        <w:widowControl/>
        <w:jc w:val="left"/>
        <w:sectPr w:rsidR="00981446" w:rsidRPr="002137C9" w:rsidSect="003464F6">
          <w:pgSz w:w="16838" w:h="11906" w:orient="landscape"/>
          <w:pgMar w:top="851" w:right="1134" w:bottom="1134" w:left="1134" w:header="851" w:footer="992" w:gutter="0"/>
          <w:cols w:space="425"/>
          <w:docGrid w:type="lines" w:linePitch="312"/>
        </w:sectPr>
      </w:pPr>
      <w:r w:rsidRPr="002137C9">
        <w:rPr>
          <w:b/>
          <w:bCs/>
        </w:rPr>
        <w:t>Abbreviations:</w:t>
      </w:r>
      <w:r w:rsidRPr="002137C9">
        <w:t xml:space="preserve"> AC, adenocarcinoma; SCC, squamous cell carcinoma; UK, unknown; LN, lymph node(s).</w:t>
      </w:r>
    </w:p>
    <w:p w14:paraId="64AAB3F3" w14:textId="50E762A9" w:rsidR="00506971" w:rsidRPr="002137C9" w:rsidRDefault="003464F6" w:rsidP="003464F6">
      <w:pPr>
        <w:widowControl/>
        <w:jc w:val="left"/>
      </w:pPr>
      <w:r w:rsidRPr="002137C9">
        <w:rPr>
          <w:b/>
          <w:bCs/>
        </w:rPr>
        <w:lastRenderedPageBreak/>
        <w:t xml:space="preserve">e-Table </w:t>
      </w:r>
      <w:r w:rsidR="0040454C" w:rsidRPr="002137C9">
        <w:rPr>
          <w:b/>
          <w:bCs/>
        </w:rPr>
        <w:t>4</w:t>
      </w:r>
      <w:r w:rsidR="007C739D" w:rsidRPr="002137C9">
        <w:rPr>
          <w:b/>
          <w:bCs/>
        </w:rPr>
        <w:t xml:space="preserve"> </w:t>
      </w:r>
      <w:r w:rsidR="00186870" w:rsidRPr="002137C9">
        <w:t>Subgroup analys</w:t>
      </w:r>
      <w:r w:rsidR="00101E06" w:rsidRPr="002137C9">
        <w:t>e</w:t>
      </w:r>
      <w:r w:rsidR="00186870" w:rsidRPr="002137C9">
        <w:t xml:space="preserve">s comparing </w:t>
      </w:r>
      <w:r w:rsidR="00DE5A30" w:rsidRPr="002137C9">
        <w:t xml:space="preserve">the overall survival </w:t>
      </w:r>
      <w:r w:rsidR="00186870" w:rsidRPr="002137C9">
        <w:t>among the study population</w:t>
      </w:r>
      <w:r w:rsidR="00687FD1" w:rsidRPr="002137C9">
        <w:t xml:space="preserve"> grouped by </w:t>
      </w:r>
      <w:r w:rsidR="0038677F" w:rsidRPr="002137C9">
        <w:t xml:space="preserve">the </w:t>
      </w:r>
      <w:r w:rsidR="00687FD1" w:rsidRPr="002137C9">
        <w:t>three surgical procedures</w:t>
      </w:r>
      <w:r w:rsidR="00186870" w:rsidRPr="002137C9">
        <w:t xml:space="preserve"> via cox regression analysis after propensity score matching</w:t>
      </w:r>
    </w:p>
    <w:tbl>
      <w:tblPr>
        <w:tblStyle w:val="TableGrid"/>
        <w:tblW w:w="9956" w:type="dxa"/>
        <w:jc w:val="center"/>
        <w:tblInd w:w="0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6"/>
        <w:gridCol w:w="1588"/>
        <w:gridCol w:w="959"/>
        <w:gridCol w:w="222"/>
        <w:gridCol w:w="1691"/>
        <w:gridCol w:w="940"/>
        <w:gridCol w:w="222"/>
        <w:gridCol w:w="1704"/>
        <w:gridCol w:w="924"/>
      </w:tblGrid>
      <w:tr w:rsidR="002137C9" w:rsidRPr="002137C9" w14:paraId="22E0FE61" w14:textId="77777777" w:rsidTr="00D25C53">
        <w:trPr>
          <w:trHeight w:val="278"/>
          <w:jc w:val="center"/>
        </w:trPr>
        <w:tc>
          <w:tcPr>
            <w:tcW w:w="1706" w:type="dxa"/>
            <w:tcBorders>
              <w:top w:val="single" w:sz="18" w:space="0" w:color="auto"/>
              <w:bottom w:val="nil"/>
            </w:tcBorders>
            <w:noWrap/>
            <w:hideMark/>
          </w:tcPr>
          <w:p w14:paraId="54CF6AF7" w14:textId="77777777" w:rsidR="00506971" w:rsidRPr="002137C9" w:rsidRDefault="00506971">
            <w:pPr>
              <w:widowControl/>
              <w:jc w:val="left"/>
              <w:rPr>
                <w:b/>
                <w:bCs/>
              </w:rPr>
            </w:pPr>
            <w:r w:rsidRPr="002137C9">
              <w:rPr>
                <w:rFonts w:hint="eastAsia"/>
                <w:b/>
                <w:bCs/>
              </w:rPr>
              <w:t>Characteristics</w:t>
            </w:r>
          </w:p>
        </w:tc>
        <w:tc>
          <w:tcPr>
            <w:tcW w:w="2547" w:type="dxa"/>
            <w:gridSpan w:val="2"/>
            <w:tcBorders>
              <w:top w:val="single" w:sz="18" w:space="0" w:color="auto"/>
              <w:bottom w:val="single" w:sz="12" w:space="0" w:color="auto"/>
            </w:tcBorders>
            <w:noWrap/>
            <w:hideMark/>
          </w:tcPr>
          <w:p w14:paraId="34475DB3" w14:textId="57EC8DE6" w:rsidR="00506971" w:rsidRPr="002137C9" w:rsidRDefault="00506971" w:rsidP="00506971">
            <w:pPr>
              <w:widowControl/>
              <w:jc w:val="left"/>
              <w:rPr>
                <w:b/>
                <w:bCs/>
              </w:rPr>
            </w:pPr>
            <w:r w:rsidRPr="002137C9">
              <w:rPr>
                <w:rFonts w:hint="eastAsia"/>
                <w:b/>
                <w:bCs/>
              </w:rPr>
              <w:t>Segmentectomy v</w:t>
            </w:r>
            <w:r w:rsidR="009E47E9" w:rsidRPr="002137C9">
              <w:rPr>
                <w:b/>
                <w:bCs/>
              </w:rPr>
              <w:t>ersus</w:t>
            </w:r>
            <w:r w:rsidRPr="002137C9">
              <w:rPr>
                <w:rFonts w:hint="eastAsia"/>
                <w:b/>
                <w:bCs/>
              </w:rPr>
              <w:t xml:space="preserve"> Lobe</w:t>
            </w:r>
            <w:r w:rsidR="004F58C8" w:rsidRPr="002137C9">
              <w:rPr>
                <w:rFonts w:hint="eastAsia"/>
                <w:b/>
                <w:bCs/>
              </w:rPr>
              <w:t>ctomy</w:t>
            </w:r>
          </w:p>
        </w:tc>
        <w:tc>
          <w:tcPr>
            <w:tcW w:w="222" w:type="dxa"/>
            <w:tcBorders>
              <w:top w:val="single" w:sz="18" w:space="0" w:color="auto"/>
              <w:bottom w:val="nil"/>
            </w:tcBorders>
            <w:noWrap/>
            <w:hideMark/>
          </w:tcPr>
          <w:p w14:paraId="30E258F2" w14:textId="77777777" w:rsidR="00506971" w:rsidRPr="002137C9" w:rsidRDefault="00506971" w:rsidP="00506971">
            <w:pPr>
              <w:widowControl/>
              <w:jc w:val="left"/>
              <w:rPr>
                <w:b/>
                <w:bCs/>
              </w:rPr>
            </w:pPr>
          </w:p>
        </w:tc>
        <w:tc>
          <w:tcPr>
            <w:tcW w:w="2631" w:type="dxa"/>
            <w:gridSpan w:val="2"/>
            <w:tcBorders>
              <w:top w:val="single" w:sz="18" w:space="0" w:color="auto"/>
              <w:bottom w:val="single" w:sz="12" w:space="0" w:color="auto"/>
            </w:tcBorders>
            <w:noWrap/>
            <w:hideMark/>
          </w:tcPr>
          <w:p w14:paraId="767B093D" w14:textId="14433EB0" w:rsidR="00506971" w:rsidRPr="002137C9" w:rsidRDefault="00506971" w:rsidP="00506971">
            <w:pPr>
              <w:widowControl/>
              <w:jc w:val="left"/>
              <w:rPr>
                <w:b/>
                <w:bCs/>
              </w:rPr>
            </w:pPr>
            <w:r w:rsidRPr="002137C9">
              <w:rPr>
                <w:rFonts w:hint="eastAsia"/>
                <w:b/>
                <w:bCs/>
              </w:rPr>
              <w:t>Wed</w:t>
            </w:r>
            <w:r w:rsidR="004F58C8" w:rsidRPr="002137C9">
              <w:rPr>
                <w:b/>
                <w:bCs/>
              </w:rPr>
              <w:t>ge resection</w:t>
            </w:r>
            <w:r w:rsidRPr="002137C9">
              <w:rPr>
                <w:rFonts w:hint="eastAsia"/>
                <w:b/>
                <w:bCs/>
              </w:rPr>
              <w:t xml:space="preserve"> </w:t>
            </w:r>
            <w:r w:rsidR="009E47E9" w:rsidRPr="002137C9">
              <w:rPr>
                <w:rFonts w:hint="eastAsia"/>
                <w:b/>
                <w:bCs/>
              </w:rPr>
              <w:t>v</w:t>
            </w:r>
            <w:r w:rsidR="009E47E9" w:rsidRPr="002137C9">
              <w:rPr>
                <w:b/>
                <w:bCs/>
              </w:rPr>
              <w:t>ersus</w:t>
            </w:r>
            <w:r w:rsidRPr="002137C9">
              <w:rPr>
                <w:rFonts w:hint="eastAsia"/>
                <w:b/>
                <w:bCs/>
              </w:rPr>
              <w:t xml:space="preserve"> Lobe</w:t>
            </w:r>
            <w:r w:rsidR="004F58C8" w:rsidRPr="002137C9">
              <w:rPr>
                <w:b/>
                <w:bCs/>
              </w:rPr>
              <w:t>ctomy</w:t>
            </w:r>
          </w:p>
        </w:tc>
        <w:tc>
          <w:tcPr>
            <w:tcW w:w="222" w:type="dxa"/>
            <w:tcBorders>
              <w:top w:val="single" w:sz="18" w:space="0" w:color="auto"/>
              <w:bottom w:val="nil"/>
            </w:tcBorders>
            <w:noWrap/>
            <w:hideMark/>
          </w:tcPr>
          <w:p w14:paraId="691E5461" w14:textId="77777777" w:rsidR="00506971" w:rsidRPr="002137C9" w:rsidRDefault="00506971" w:rsidP="00506971">
            <w:pPr>
              <w:widowControl/>
              <w:jc w:val="left"/>
              <w:rPr>
                <w:b/>
                <w:bCs/>
              </w:rPr>
            </w:pPr>
          </w:p>
        </w:tc>
        <w:tc>
          <w:tcPr>
            <w:tcW w:w="2628" w:type="dxa"/>
            <w:gridSpan w:val="2"/>
            <w:tcBorders>
              <w:top w:val="single" w:sz="18" w:space="0" w:color="auto"/>
              <w:bottom w:val="single" w:sz="12" w:space="0" w:color="auto"/>
            </w:tcBorders>
            <w:noWrap/>
            <w:hideMark/>
          </w:tcPr>
          <w:p w14:paraId="4B980ABE" w14:textId="11E13FA7" w:rsidR="00506971" w:rsidRPr="002137C9" w:rsidRDefault="004F58C8" w:rsidP="00506971">
            <w:pPr>
              <w:widowControl/>
              <w:jc w:val="left"/>
              <w:rPr>
                <w:b/>
                <w:bCs/>
              </w:rPr>
            </w:pPr>
            <w:r w:rsidRPr="002137C9">
              <w:rPr>
                <w:rFonts w:hint="eastAsia"/>
                <w:b/>
                <w:bCs/>
              </w:rPr>
              <w:t>Wed</w:t>
            </w:r>
            <w:r w:rsidRPr="002137C9">
              <w:rPr>
                <w:b/>
                <w:bCs/>
              </w:rPr>
              <w:t>ge resection</w:t>
            </w:r>
            <w:r w:rsidR="00506971" w:rsidRPr="002137C9">
              <w:rPr>
                <w:rFonts w:hint="eastAsia"/>
                <w:b/>
                <w:bCs/>
              </w:rPr>
              <w:t xml:space="preserve"> </w:t>
            </w:r>
            <w:r w:rsidR="009E47E9" w:rsidRPr="002137C9">
              <w:rPr>
                <w:rFonts w:hint="eastAsia"/>
                <w:b/>
                <w:bCs/>
              </w:rPr>
              <w:t>v</w:t>
            </w:r>
            <w:r w:rsidR="009E47E9" w:rsidRPr="002137C9">
              <w:rPr>
                <w:b/>
                <w:bCs/>
              </w:rPr>
              <w:t>ersus</w:t>
            </w:r>
            <w:r w:rsidR="00506971" w:rsidRPr="002137C9">
              <w:rPr>
                <w:rFonts w:hint="eastAsia"/>
                <w:b/>
                <w:bCs/>
              </w:rPr>
              <w:t xml:space="preserve"> </w:t>
            </w:r>
            <w:r w:rsidRPr="002137C9">
              <w:rPr>
                <w:rFonts w:hint="eastAsia"/>
                <w:b/>
                <w:bCs/>
              </w:rPr>
              <w:t>Segmentectomy</w:t>
            </w:r>
          </w:p>
        </w:tc>
      </w:tr>
      <w:tr w:rsidR="002137C9" w:rsidRPr="002137C9" w14:paraId="0406A844" w14:textId="77777777" w:rsidTr="00D25C53">
        <w:trPr>
          <w:trHeight w:val="278"/>
          <w:jc w:val="center"/>
        </w:trPr>
        <w:tc>
          <w:tcPr>
            <w:tcW w:w="1706" w:type="dxa"/>
            <w:tcBorders>
              <w:top w:val="nil"/>
              <w:bottom w:val="single" w:sz="18" w:space="0" w:color="auto"/>
            </w:tcBorders>
            <w:noWrap/>
            <w:hideMark/>
          </w:tcPr>
          <w:p w14:paraId="2C8BA389" w14:textId="77777777" w:rsidR="00506971" w:rsidRPr="002137C9" w:rsidRDefault="00506971" w:rsidP="00506971">
            <w:pPr>
              <w:widowControl/>
              <w:jc w:val="left"/>
            </w:pPr>
          </w:p>
        </w:tc>
        <w:tc>
          <w:tcPr>
            <w:tcW w:w="1588" w:type="dxa"/>
            <w:tcBorders>
              <w:top w:val="single" w:sz="12" w:space="0" w:color="auto"/>
              <w:bottom w:val="single" w:sz="18" w:space="0" w:color="auto"/>
            </w:tcBorders>
            <w:noWrap/>
            <w:hideMark/>
          </w:tcPr>
          <w:p w14:paraId="040D7F83" w14:textId="77777777" w:rsidR="00506971" w:rsidRPr="002137C9" w:rsidRDefault="00506971" w:rsidP="00506971">
            <w:pPr>
              <w:widowControl/>
              <w:jc w:val="left"/>
              <w:rPr>
                <w:b/>
                <w:bCs/>
              </w:rPr>
            </w:pPr>
            <w:r w:rsidRPr="002137C9">
              <w:rPr>
                <w:rFonts w:hint="eastAsia"/>
                <w:b/>
                <w:bCs/>
              </w:rPr>
              <w:t>HR (95%CI)</w:t>
            </w:r>
          </w:p>
        </w:tc>
        <w:tc>
          <w:tcPr>
            <w:tcW w:w="959" w:type="dxa"/>
            <w:tcBorders>
              <w:top w:val="single" w:sz="12" w:space="0" w:color="auto"/>
              <w:bottom w:val="single" w:sz="18" w:space="0" w:color="auto"/>
            </w:tcBorders>
            <w:noWrap/>
            <w:hideMark/>
          </w:tcPr>
          <w:p w14:paraId="14E175AC" w14:textId="77777777" w:rsidR="00506971" w:rsidRPr="002137C9" w:rsidRDefault="00506971" w:rsidP="00506971">
            <w:pPr>
              <w:widowControl/>
              <w:jc w:val="left"/>
              <w:rPr>
                <w:b/>
                <w:bCs/>
              </w:rPr>
            </w:pPr>
            <w:r w:rsidRPr="002137C9">
              <w:rPr>
                <w:rFonts w:hint="eastAsia"/>
                <w:b/>
                <w:bCs/>
              </w:rPr>
              <w:t>P-Value</w:t>
            </w:r>
          </w:p>
        </w:tc>
        <w:tc>
          <w:tcPr>
            <w:tcW w:w="222" w:type="dxa"/>
            <w:tcBorders>
              <w:top w:val="nil"/>
              <w:bottom w:val="single" w:sz="18" w:space="0" w:color="auto"/>
            </w:tcBorders>
            <w:noWrap/>
            <w:hideMark/>
          </w:tcPr>
          <w:p w14:paraId="286BF9FD" w14:textId="77777777" w:rsidR="00506971" w:rsidRPr="002137C9" w:rsidRDefault="00506971" w:rsidP="00506971">
            <w:pPr>
              <w:widowControl/>
              <w:jc w:val="left"/>
              <w:rPr>
                <w:b/>
                <w:bCs/>
              </w:rPr>
            </w:pPr>
          </w:p>
        </w:tc>
        <w:tc>
          <w:tcPr>
            <w:tcW w:w="1691" w:type="dxa"/>
            <w:tcBorders>
              <w:top w:val="single" w:sz="12" w:space="0" w:color="auto"/>
              <w:bottom w:val="single" w:sz="18" w:space="0" w:color="auto"/>
            </w:tcBorders>
            <w:noWrap/>
            <w:hideMark/>
          </w:tcPr>
          <w:p w14:paraId="516222B8" w14:textId="77777777" w:rsidR="00506971" w:rsidRPr="002137C9" w:rsidRDefault="00506971" w:rsidP="00506971">
            <w:pPr>
              <w:widowControl/>
              <w:jc w:val="left"/>
              <w:rPr>
                <w:b/>
                <w:bCs/>
              </w:rPr>
            </w:pPr>
            <w:r w:rsidRPr="002137C9">
              <w:rPr>
                <w:rFonts w:hint="eastAsia"/>
                <w:b/>
                <w:bCs/>
              </w:rPr>
              <w:t>HR (95%CI)</w:t>
            </w:r>
          </w:p>
        </w:tc>
        <w:tc>
          <w:tcPr>
            <w:tcW w:w="940" w:type="dxa"/>
            <w:tcBorders>
              <w:top w:val="single" w:sz="12" w:space="0" w:color="auto"/>
              <w:bottom w:val="single" w:sz="18" w:space="0" w:color="auto"/>
            </w:tcBorders>
            <w:noWrap/>
            <w:hideMark/>
          </w:tcPr>
          <w:p w14:paraId="3CDAD572" w14:textId="77777777" w:rsidR="00506971" w:rsidRPr="002137C9" w:rsidRDefault="00506971" w:rsidP="00506971">
            <w:pPr>
              <w:widowControl/>
              <w:jc w:val="left"/>
              <w:rPr>
                <w:b/>
                <w:bCs/>
              </w:rPr>
            </w:pPr>
            <w:r w:rsidRPr="002137C9">
              <w:rPr>
                <w:rFonts w:hint="eastAsia"/>
                <w:b/>
                <w:bCs/>
              </w:rPr>
              <w:t>P-Value</w:t>
            </w:r>
          </w:p>
        </w:tc>
        <w:tc>
          <w:tcPr>
            <w:tcW w:w="222" w:type="dxa"/>
            <w:tcBorders>
              <w:top w:val="nil"/>
              <w:bottom w:val="single" w:sz="18" w:space="0" w:color="auto"/>
            </w:tcBorders>
            <w:noWrap/>
            <w:hideMark/>
          </w:tcPr>
          <w:p w14:paraId="323B3FC5" w14:textId="77777777" w:rsidR="00506971" w:rsidRPr="002137C9" w:rsidRDefault="00506971" w:rsidP="00506971">
            <w:pPr>
              <w:widowControl/>
              <w:jc w:val="left"/>
              <w:rPr>
                <w:b/>
                <w:bCs/>
              </w:rPr>
            </w:pPr>
          </w:p>
        </w:tc>
        <w:tc>
          <w:tcPr>
            <w:tcW w:w="1704" w:type="dxa"/>
            <w:tcBorders>
              <w:top w:val="single" w:sz="12" w:space="0" w:color="auto"/>
              <w:bottom w:val="single" w:sz="18" w:space="0" w:color="auto"/>
            </w:tcBorders>
            <w:noWrap/>
            <w:hideMark/>
          </w:tcPr>
          <w:p w14:paraId="260A3BBD" w14:textId="77777777" w:rsidR="00506971" w:rsidRPr="002137C9" w:rsidRDefault="00506971" w:rsidP="00506971">
            <w:pPr>
              <w:widowControl/>
              <w:jc w:val="left"/>
              <w:rPr>
                <w:b/>
                <w:bCs/>
              </w:rPr>
            </w:pPr>
            <w:r w:rsidRPr="002137C9">
              <w:rPr>
                <w:rFonts w:hint="eastAsia"/>
                <w:b/>
                <w:bCs/>
              </w:rPr>
              <w:t>HR (95%CI)</w:t>
            </w:r>
          </w:p>
        </w:tc>
        <w:tc>
          <w:tcPr>
            <w:tcW w:w="924" w:type="dxa"/>
            <w:tcBorders>
              <w:top w:val="single" w:sz="12" w:space="0" w:color="auto"/>
              <w:bottom w:val="single" w:sz="18" w:space="0" w:color="auto"/>
            </w:tcBorders>
            <w:noWrap/>
            <w:hideMark/>
          </w:tcPr>
          <w:p w14:paraId="71A28CF6" w14:textId="77777777" w:rsidR="00506971" w:rsidRPr="002137C9" w:rsidRDefault="00506971" w:rsidP="00506971">
            <w:pPr>
              <w:widowControl/>
              <w:jc w:val="left"/>
              <w:rPr>
                <w:b/>
                <w:bCs/>
              </w:rPr>
            </w:pPr>
            <w:r w:rsidRPr="002137C9">
              <w:rPr>
                <w:rFonts w:hint="eastAsia"/>
                <w:b/>
                <w:bCs/>
              </w:rPr>
              <w:t>P-Value</w:t>
            </w:r>
          </w:p>
        </w:tc>
      </w:tr>
      <w:tr w:rsidR="002137C9" w:rsidRPr="002137C9" w14:paraId="12E5AD4E" w14:textId="77777777" w:rsidTr="00D25C53">
        <w:trPr>
          <w:trHeight w:val="278"/>
          <w:jc w:val="center"/>
        </w:trPr>
        <w:tc>
          <w:tcPr>
            <w:tcW w:w="1706" w:type="dxa"/>
            <w:tcBorders>
              <w:top w:val="single" w:sz="18" w:space="0" w:color="auto"/>
            </w:tcBorders>
            <w:noWrap/>
            <w:hideMark/>
          </w:tcPr>
          <w:p w14:paraId="0E71E597" w14:textId="77777777" w:rsidR="00506971" w:rsidRPr="002137C9" w:rsidRDefault="00506971" w:rsidP="00506971">
            <w:pPr>
              <w:widowControl/>
              <w:jc w:val="left"/>
            </w:pPr>
            <w:r w:rsidRPr="002137C9">
              <w:rPr>
                <w:rFonts w:hint="eastAsia"/>
              </w:rPr>
              <w:t>Age</w:t>
            </w:r>
          </w:p>
        </w:tc>
        <w:tc>
          <w:tcPr>
            <w:tcW w:w="1588" w:type="dxa"/>
            <w:tcBorders>
              <w:top w:val="single" w:sz="18" w:space="0" w:color="auto"/>
            </w:tcBorders>
            <w:noWrap/>
            <w:hideMark/>
          </w:tcPr>
          <w:p w14:paraId="42817DC3" w14:textId="77777777" w:rsidR="00506971" w:rsidRPr="002137C9" w:rsidRDefault="00506971" w:rsidP="00506971">
            <w:pPr>
              <w:widowControl/>
              <w:jc w:val="left"/>
            </w:pPr>
          </w:p>
        </w:tc>
        <w:tc>
          <w:tcPr>
            <w:tcW w:w="959" w:type="dxa"/>
            <w:tcBorders>
              <w:top w:val="single" w:sz="18" w:space="0" w:color="auto"/>
            </w:tcBorders>
            <w:noWrap/>
            <w:hideMark/>
          </w:tcPr>
          <w:p w14:paraId="7CC28C9C" w14:textId="77777777" w:rsidR="00506971" w:rsidRPr="002137C9" w:rsidRDefault="00506971" w:rsidP="00506971">
            <w:pPr>
              <w:widowControl/>
              <w:jc w:val="left"/>
            </w:pPr>
          </w:p>
        </w:tc>
        <w:tc>
          <w:tcPr>
            <w:tcW w:w="222" w:type="dxa"/>
            <w:tcBorders>
              <w:top w:val="single" w:sz="18" w:space="0" w:color="auto"/>
            </w:tcBorders>
            <w:noWrap/>
            <w:hideMark/>
          </w:tcPr>
          <w:p w14:paraId="4E9936A8" w14:textId="77777777" w:rsidR="00506971" w:rsidRPr="002137C9" w:rsidRDefault="00506971" w:rsidP="00506971">
            <w:pPr>
              <w:widowControl/>
              <w:jc w:val="left"/>
            </w:pPr>
          </w:p>
        </w:tc>
        <w:tc>
          <w:tcPr>
            <w:tcW w:w="1691" w:type="dxa"/>
            <w:tcBorders>
              <w:top w:val="single" w:sz="18" w:space="0" w:color="auto"/>
            </w:tcBorders>
            <w:noWrap/>
            <w:hideMark/>
          </w:tcPr>
          <w:p w14:paraId="66D299C7" w14:textId="77777777" w:rsidR="00506971" w:rsidRPr="002137C9" w:rsidRDefault="00506971" w:rsidP="00506971">
            <w:pPr>
              <w:widowControl/>
              <w:jc w:val="left"/>
            </w:pPr>
          </w:p>
        </w:tc>
        <w:tc>
          <w:tcPr>
            <w:tcW w:w="940" w:type="dxa"/>
            <w:tcBorders>
              <w:top w:val="single" w:sz="18" w:space="0" w:color="auto"/>
            </w:tcBorders>
            <w:noWrap/>
            <w:hideMark/>
          </w:tcPr>
          <w:p w14:paraId="386263D3" w14:textId="77777777" w:rsidR="00506971" w:rsidRPr="002137C9" w:rsidRDefault="00506971" w:rsidP="00506971">
            <w:pPr>
              <w:widowControl/>
              <w:jc w:val="left"/>
            </w:pPr>
          </w:p>
        </w:tc>
        <w:tc>
          <w:tcPr>
            <w:tcW w:w="222" w:type="dxa"/>
            <w:tcBorders>
              <w:top w:val="single" w:sz="18" w:space="0" w:color="auto"/>
            </w:tcBorders>
            <w:noWrap/>
            <w:hideMark/>
          </w:tcPr>
          <w:p w14:paraId="319C6B26" w14:textId="77777777" w:rsidR="00506971" w:rsidRPr="002137C9" w:rsidRDefault="00506971" w:rsidP="00506971">
            <w:pPr>
              <w:widowControl/>
              <w:jc w:val="left"/>
            </w:pPr>
          </w:p>
        </w:tc>
        <w:tc>
          <w:tcPr>
            <w:tcW w:w="1704" w:type="dxa"/>
            <w:tcBorders>
              <w:top w:val="single" w:sz="18" w:space="0" w:color="auto"/>
            </w:tcBorders>
            <w:noWrap/>
            <w:hideMark/>
          </w:tcPr>
          <w:p w14:paraId="58C74DF2" w14:textId="77777777" w:rsidR="00506971" w:rsidRPr="002137C9" w:rsidRDefault="00506971" w:rsidP="00506971">
            <w:pPr>
              <w:widowControl/>
              <w:jc w:val="left"/>
            </w:pPr>
          </w:p>
        </w:tc>
        <w:tc>
          <w:tcPr>
            <w:tcW w:w="924" w:type="dxa"/>
            <w:tcBorders>
              <w:top w:val="single" w:sz="18" w:space="0" w:color="auto"/>
            </w:tcBorders>
            <w:noWrap/>
            <w:hideMark/>
          </w:tcPr>
          <w:p w14:paraId="71061F24" w14:textId="77777777" w:rsidR="00506971" w:rsidRPr="002137C9" w:rsidRDefault="00506971" w:rsidP="00506971">
            <w:pPr>
              <w:widowControl/>
              <w:jc w:val="left"/>
            </w:pPr>
          </w:p>
        </w:tc>
      </w:tr>
      <w:tr w:rsidR="002137C9" w:rsidRPr="002137C9" w14:paraId="08798CBC" w14:textId="77777777" w:rsidTr="00D25C53">
        <w:trPr>
          <w:trHeight w:val="278"/>
          <w:jc w:val="center"/>
        </w:trPr>
        <w:tc>
          <w:tcPr>
            <w:tcW w:w="1706" w:type="dxa"/>
            <w:noWrap/>
            <w:hideMark/>
          </w:tcPr>
          <w:p w14:paraId="10363B51" w14:textId="6E17D3F4" w:rsidR="00506971" w:rsidRPr="002137C9" w:rsidRDefault="00506971" w:rsidP="00506971">
            <w:pPr>
              <w:widowControl/>
              <w:jc w:val="left"/>
            </w:pPr>
            <w:r w:rsidRPr="002137C9">
              <w:rPr>
                <w:rFonts w:hint="eastAsia"/>
              </w:rPr>
              <w:t xml:space="preserve">  </w:t>
            </w:r>
            <w:r w:rsidR="008936E4" w:rsidRPr="002137C9">
              <w:rPr>
                <w:rFonts w:cs="Times New Roman"/>
              </w:rPr>
              <w:t>≤</w:t>
            </w:r>
            <w:r w:rsidRPr="002137C9">
              <w:rPr>
                <w:rFonts w:hint="eastAsia"/>
              </w:rPr>
              <w:t>70</w:t>
            </w:r>
            <w:r w:rsidR="008936E4" w:rsidRPr="002137C9">
              <w:t xml:space="preserve"> years</w:t>
            </w:r>
          </w:p>
        </w:tc>
        <w:tc>
          <w:tcPr>
            <w:tcW w:w="1588" w:type="dxa"/>
            <w:noWrap/>
            <w:hideMark/>
          </w:tcPr>
          <w:p w14:paraId="0B8E4BD3" w14:textId="175C62F2" w:rsidR="00506971" w:rsidRPr="002137C9" w:rsidRDefault="00506971" w:rsidP="00506971">
            <w:pPr>
              <w:widowControl/>
              <w:jc w:val="left"/>
            </w:pPr>
            <w:r w:rsidRPr="002137C9">
              <w:rPr>
                <w:rFonts w:hint="eastAsia"/>
              </w:rPr>
              <w:t>1.06</w:t>
            </w:r>
            <w:r w:rsidR="00D25C53" w:rsidRPr="002137C9">
              <w:rPr>
                <w:rFonts w:hint="eastAsia"/>
              </w:rPr>
              <w:t xml:space="preserve"> (</w:t>
            </w:r>
            <w:r w:rsidRPr="002137C9">
              <w:rPr>
                <w:rFonts w:hint="eastAsia"/>
              </w:rPr>
              <w:t>0.46-2.46)</w:t>
            </w:r>
          </w:p>
        </w:tc>
        <w:tc>
          <w:tcPr>
            <w:tcW w:w="959" w:type="dxa"/>
            <w:noWrap/>
            <w:hideMark/>
          </w:tcPr>
          <w:p w14:paraId="6CFF965F" w14:textId="77777777" w:rsidR="00506971" w:rsidRPr="002137C9" w:rsidRDefault="00506971" w:rsidP="00506971">
            <w:pPr>
              <w:widowControl/>
              <w:jc w:val="left"/>
            </w:pPr>
            <w:r w:rsidRPr="002137C9">
              <w:rPr>
                <w:rFonts w:hint="eastAsia"/>
              </w:rPr>
              <w:t>0.891</w:t>
            </w:r>
          </w:p>
        </w:tc>
        <w:tc>
          <w:tcPr>
            <w:tcW w:w="222" w:type="dxa"/>
            <w:noWrap/>
            <w:hideMark/>
          </w:tcPr>
          <w:p w14:paraId="2438A79C" w14:textId="77777777" w:rsidR="00506971" w:rsidRPr="002137C9" w:rsidRDefault="00506971" w:rsidP="00506971">
            <w:pPr>
              <w:widowControl/>
              <w:jc w:val="left"/>
            </w:pPr>
          </w:p>
        </w:tc>
        <w:tc>
          <w:tcPr>
            <w:tcW w:w="1691" w:type="dxa"/>
            <w:noWrap/>
            <w:hideMark/>
          </w:tcPr>
          <w:p w14:paraId="2C82D122" w14:textId="6AA6442C" w:rsidR="00506971" w:rsidRPr="002137C9" w:rsidRDefault="00506971" w:rsidP="00506971">
            <w:pPr>
              <w:widowControl/>
              <w:jc w:val="left"/>
            </w:pPr>
            <w:r w:rsidRPr="002137C9">
              <w:rPr>
                <w:rFonts w:hint="eastAsia"/>
              </w:rPr>
              <w:t>1.39</w:t>
            </w:r>
            <w:r w:rsidR="00D25C53" w:rsidRPr="002137C9">
              <w:rPr>
                <w:rFonts w:hint="eastAsia"/>
              </w:rPr>
              <w:t xml:space="preserve"> (</w:t>
            </w:r>
            <w:r w:rsidRPr="002137C9">
              <w:rPr>
                <w:rFonts w:hint="eastAsia"/>
              </w:rPr>
              <w:t>0.81-2.36)</w:t>
            </w:r>
          </w:p>
        </w:tc>
        <w:tc>
          <w:tcPr>
            <w:tcW w:w="940" w:type="dxa"/>
            <w:noWrap/>
            <w:hideMark/>
          </w:tcPr>
          <w:p w14:paraId="319DC771" w14:textId="77777777" w:rsidR="00506971" w:rsidRPr="002137C9" w:rsidRDefault="00506971" w:rsidP="00506971">
            <w:pPr>
              <w:widowControl/>
              <w:jc w:val="left"/>
            </w:pPr>
            <w:r w:rsidRPr="002137C9">
              <w:rPr>
                <w:rFonts w:hint="eastAsia"/>
              </w:rPr>
              <w:t>0.228</w:t>
            </w:r>
          </w:p>
        </w:tc>
        <w:tc>
          <w:tcPr>
            <w:tcW w:w="222" w:type="dxa"/>
            <w:noWrap/>
            <w:hideMark/>
          </w:tcPr>
          <w:p w14:paraId="0CF8F579" w14:textId="77777777" w:rsidR="00506971" w:rsidRPr="002137C9" w:rsidRDefault="00506971" w:rsidP="00506971">
            <w:pPr>
              <w:widowControl/>
              <w:jc w:val="left"/>
            </w:pPr>
          </w:p>
        </w:tc>
        <w:tc>
          <w:tcPr>
            <w:tcW w:w="1704" w:type="dxa"/>
            <w:noWrap/>
            <w:hideMark/>
          </w:tcPr>
          <w:p w14:paraId="45EDD802" w14:textId="0F42E47D" w:rsidR="00506971" w:rsidRPr="002137C9" w:rsidRDefault="00506971" w:rsidP="00506971">
            <w:pPr>
              <w:widowControl/>
              <w:jc w:val="left"/>
            </w:pPr>
            <w:r w:rsidRPr="002137C9">
              <w:rPr>
                <w:rFonts w:hint="eastAsia"/>
              </w:rPr>
              <w:t>0.79</w:t>
            </w:r>
            <w:r w:rsidR="00D25C53" w:rsidRPr="002137C9">
              <w:rPr>
                <w:rFonts w:hint="eastAsia"/>
              </w:rPr>
              <w:t xml:space="preserve"> (</w:t>
            </w:r>
            <w:r w:rsidRPr="002137C9">
              <w:rPr>
                <w:rFonts w:hint="eastAsia"/>
              </w:rPr>
              <w:t>0.36-1.73)</w:t>
            </w:r>
          </w:p>
        </w:tc>
        <w:tc>
          <w:tcPr>
            <w:tcW w:w="924" w:type="dxa"/>
            <w:noWrap/>
            <w:hideMark/>
          </w:tcPr>
          <w:p w14:paraId="50848F48" w14:textId="0BE6C333" w:rsidR="00506971" w:rsidRPr="002137C9" w:rsidRDefault="00506971" w:rsidP="00506971">
            <w:pPr>
              <w:widowControl/>
              <w:jc w:val="left"/>
            </w:pPr>
            <w:r w:rsidRPr="002137C9">
              <w:rPr>
                <w:rFonts w:hint="eastAsia"/>
              </w:rPr>
              <w:t>0.55</w:t>
            </w:r>
            <w:r w:rsidR="00D25C53" w:rsidRPr="002137C9">
              <w:t>0</w:t>
            </w:r>
          </w:p>
        </w:tc>
      </w:tr>
      <w:tr w:rsidR="002137C9" w:rsidRPr="002137C9" w14:paraId="36C3A496" w14:textId="77777777" w:rsidTr="00D25C53">
        <w:trPr>
          <w:trHeight w:val="278"/>
          <w:jc w:val="center"/>
        </w:trPr>
        <w:tc>
          <w:tcPr>
            <w:tcW w:w="1706" w:type="dxa"/>
            <w:noWrap/>
            <w:hideMark/>
          </w:tcPr>
          <w:p w14:paraId="3A18B807" w14:textId="4A947C07" w:rsidR="00506971" w:rsidRPr="002137C9" w:rsidRDefault="00506971" w:rsidP="00506971">
            <w:pPr>
              <w:widowControl/>
              <w:jc w:val="left"/>
            </w:pPr>
            <w:r w:rsidRPr="002137C9">
              <w:rPr>
                <w:rFonts w:hint="eastAsia"/>
              </w:rPr>
              <w:t xml:space="preserve">  &gt;70</w:t>
            </w:r>
            <w:r w:rsidR="008936E4" w:rsidRPr="002137C9">
              <w:t xml:space="preserve"> years</w:t>
            </w:r>
          </w:p>
        </w:tc>
        <w:tc>
          <w:tcPr>
            <w:tcW w:w="1588" w:type="dxa"/>
            <w:noWrap/>
            <w:hideMark/>
          </w:tcPr>
          <w:p w14:paraId="6158B311" w14:textId="19F7ADF1" w:rsidR="00506971" w:rsidRPr="002137C9" w:rsidRDefault="00506971" w:rsidP="00506971">
            <w:pPr>
              <w:widowControl/>
              <w:jc w:val="left"/>
            </w:pPr>
            <w:r w:rsidRPr="002137C9">
              <w:rPr>
                <w:rFonts w:hint="eastAsia"/>
              </w:rPr>
              <w:t>1.22</w:t>
            </w:r>
            <w:r w:rsidR="00D25C53" w:rsidRPr="002137C9">
              <w:rPr>
                <w:rFonts w:hint="eastAsia"/>
              </w:rPr>
              <w:t xml:space="preserve"> (</w:t>
            </w:r>
            <w:r w:rsidRPr="002137C9">
              <w:rPr>
                <w:rFonts w:hint="eastAsia"/>
              </w:rPr>
              <w:t>0.6</w:t>
            </w:r>
            <w:r w:rsidR="00D25C53" w:rsidRPr="002137C9">
              <w:t>0</w:t>
            </w:r>
            <w:r w:rsidRPr="002137C9">
              <w:rPr>
                <w:rFonts w:hint="eastAsia"/>
              </w:rPr>
              <w:t>-2.51)</w:t>
            </w:r>
          </w:p>
        </w:tc>
        <w:tc>
          <w:tcPr>
            <w:tcW w:w="959" w:type="dxa"/>
            <w:noWrap/>
            <w:hideMark/>
          </w:tcPr>
          <w:p w14:paraId="22DA7ACE" w14:textId="77777777" w:rsidR="00506971" w:rsidRPr="002137C9" w:rsidRDefault="00506971" w:rsidP="00506971">
            <w:pPr>
              <w:widowControl/>
              <w:jc w:val="left"/>
            </w:pPr>
            <w:r w:rsidRPr="002137C9">
              <w:rPr>
                <w:rFonts w:hint="eastAsia"/>
              </w:rPr>
              <w:t>0.585</w:t>
            </w:r>
          </w:p>
        </w:tc>
        <w:tc>
          <w:tcPr>
            <w:tcW w:w="222" w:type="dxa"/>
            <w:noWrap/>
            <w:hideMark/>
          </w:tcPr>
          <w:p w14:paraId="32A5EC55" w14:textId="77777777" w:rsidR="00506971" w:rsidRPr="002137C9" w:rsidRDefault="00506971" w:rsidP="00506971">
            <w:pPr>
              <w:widowControl/>
              <w:jc w:val="left"/>
            </w:pPr>
          </w:p>
        </w:tc>
        <w:tc>
          <w:tcPr>
            <w:tcW w:w="1691" w:type="dxa"/>
            <w:noWrap/>
            <w:hideMark/>
          </w:tcPr>
          <w:p w14:paraId="226834E6" w14:textId="0CEE357C" w:rsidR="00506971" w:rsidRPr="002137C9" w:rsidRDefault="00506971" w:rsidP="00506971">
            <w:pPr>
              <w:widowControl/>
              <w:jc w:val="left"/>
            </w:pPr>
            <w:r w:rsidRPr="002137C9">
              <w:rPr>
                <w:rFonts w:hint="eastAsia"/>
              </w:rPr>
              <w:t>1.18</w:t>
            </w:r>
            <w:r w:rsidR="00D25C53" w:rsidRPr="002137C9">
              <w:rPr>
                <w:rFonts w:hint="eastAsia"/>
              </w:rPr>
              <w:t xml:space="preserve"> (</w:t>
            </w:r>
            <w:r w:rsidRPr="002137C9">
              <w:rPr>
                <w:rFonts w:hint="eastAsia"/>
              </w:rPr>
              <w:t>0.85-1.63)</w:t>
            </w:r>
          </w:p>
        </w:tc>
        <w:tc>
          <w:tcPr>
            <w:tcW w:w="940" w:type="dxa"/>
            <w:noWrap/>
            <w:hideMark/>
          </w:tcPr>
          <w:p w14:paraId="12C221FE" w14:textId="77777777" w:rsidR="00506971" w:rsidRPr="002137C9" w:rsidRDefault="00506971" w:rsidP="00506971">
            <w:pPr>
              <w:widowControl/>
              <w:jc w:val="left"/>
            </w:pPr>
            <w:r w:rsidRPr="002137C9">
              <w:rPr>
                <w:rFonts w:hint="eastAsia"/>
              </w:rPr>
              <w:t>0.317</w:t>
            </w:r>
          </w:p>
        </w:tc>
        <w:tc>
          <w:tcPr>
            <w:tcW w:w="222" w:type="dxa"/>
            <w:noWrap/>
            <w:hideMark/>
          </w:tcPr>
          <w:p w14:paraId="3C9EB6DC" w14:textId="77777777" w:rsidR="00506971" w:rsidRPr="002137C9" w:rsidRDefault="00506971" w:rsidP="00506971">
            <w:pPr>
              <w:widowControl/>
              <w:jc w:val="left"/>
            </w:pPr>
          </w:p>
        </w:tc>
        <w:tc>
          <w:tcPr>
            <w:tcW w:w="1704" w:type="dxa"/>
            <w:noWrap/>
            <w:hideMark/>
          </w:tcPr>
          <w:p w14:paraId="2FD9E87F" w14:textId="29C10691" w:rsidR="00506971" w:rsidRPr="002137C9" w:rsidRDefault="00506971" w:rsidP="00506971">
            <w:pPr>
              <w:widowControl/>
              <w:jc w:val="left"/>
            </w:pPr>
            <w:r w:rsidRPr="002137C9">
              <w:rPr>
                <w:rFonts w:hint="eastAsia"/>
              </w:rPr>
              <w:t>1.27</w:t>
            </w:r>
            <w:r w:rsidR="00D25C53" w:rsidRPr="002137C9">
              <w:rPr>
                <w:rFonts w:hint="eastAsia"/>
              </w:rPr>
              <w:t xml:space="preserve"> (</w:t>
            </w:r>
            <w:r w:rsidRPr="002137C9">
              <w:rPr>
                <w:rFonts w:hint="eastAsia"/>
              </w:rPr>
              <w:t>0.72-2.25)</w:t>
            </w:r>
          </w:p>
        </w:tc>
        <w:tc>
          <w:tcPr>
            <w:tcW w:w="924" w:type="dxa"/>
            <w:noWrap/>
            <w:hideMark/>
          </w:tcPr>
          <w:p w14:paraId="55B90A0E" w14:textId="77777777" w:rsidR="00506971" w:rsidRPr="002137C9" w:rsidRDefault="00506971" w:rsidP="00506971">
            <w:pPr>
              <w:widowControl/>
              <w:jc w:val="left"/>
            </w:pPr>
            <w:r w:rsidRPr="002137C9">
              <w:rPr>
                <w:rFonts w:hint="eastAsia"/>
              </w:rPr>
              <w:t>0.409</w:t>
            </w:r>
          </w:p>
        </w:tc>
      </w:tr>
      <w:tr w:rsidR="002137C9" w:rsidRPr="002137C9" w14:paraId="4CF0C17B" w14:textId="77777777" w:rsidTr="00D25C53">
        <w:trPr>
          <w:trHeight w:val="278"/>
          <w:jc w:val="center"/>
        </w:trPr>
        <w:tc>
          <w:tcPr>
            <w:tcW w:w="1706" w:type="dxa"/>
            <w:noWrap/>
            <w:hideMark/>
          </w:tcPr>
          <w:p w14:paraId="0A8DDEBE" w14:textId="77777777" w:rsidR="00506971" w:rsidRPr="002137C9" w:rsidRDefault="00506971" w:rsidP="00506971">
            <w:pPr>
              <w:widowControl/>
              <w:jc w:val="left"/>
            </w:pPr>
            <w:r w:rsidRPr="002137C9">
              <w:rPr>
                <w:rFonts w:hint="eastAsia"/>
              </w:rPr>
              <w:t>Gender</w:t>
            </w:r>
          </w:p>
        </w:tc>
        <w:tc>
          <w:tcPr>
            <w:tcW w:w="1588" w:type="dxa"/>
            <w:noWrap/>
            <w:hideMark/>
          </w:tcPr>
          <w:p w14:paraId="7FA6E71A" w14:textId="77777777" w:rsidR="00506971" w:rsidRPr="002137C9" w:rsidRDefault="00506971" w:rsidP="00506971">
            <w:pPr>
              <w:widowControl/>
              <w:jc w:val="left"/>
            </w:pPr>
          </w:p>
        </w:tc>
        <w:tc>
          <w:tcPr>
            <w:tcW w:w="959" w:type="dxa"/>
            <w:noWrap/>
            <w:hideMark/>
          </w:tcPr>
          <w:p w14:paraId="40FCC69C" w14:textId="77777777" w:rsidR="00506971" w:rsidRPr="002137C9" w:rsidRDefault="00506971" w:rsidP="00506971">
            <w:pPr>
              <w:widowControl/>
              <w:jc w:val="left"/>
            </w:pPr>
          </w:p>
        </w:tc>
        <w:tc>
          <w:tcPr>
            <w:tcW w:w="222" w:type="dxa"/>
            <w:noWrap/>
            <w:hideMark/>
          </w:tcPr>
          <w:p w14:paraId="3C5C1362" w14:textId="77777777" w:rsidR="00506971" w:rsidRPr="002137C9" w:rsidRDefault="00506971" w:rsidP="00506971">
            <w:pPr>
              <w:widowControl/>
              <w:jc w:val="left"/>
            </w:pPr>
          </w:p>
        </w:tc>
        <w:tc>
          <w:tcPr>
            <w:tcW w:w="1691" w:type="dxa"/>
            <w:noWrap/>
            <w:hideMark/>
          </w:tcPr>
          <w:p w14:paraId="33605FBC" w14:textId="77777777" w:rsidR="00506971" w:rsidRPr="002137C9" w:rsidRDefault="00506971" w:rsidP="00506971">
            <w:pPr>
              <w:widowControl/>
              <w:jc w:val="left"/>
            </w:pPr>
          </w:p>
        </w:tc>
        <w:tc>
          <w:tcPr>
            <w:tcW w:w="940" w:type="dxa"/>
            <w:noWrap/>
            <w:hideMark/>
          </w:tcPr>
          <w:p w14:paraId="13456D91" w14:textId="77777777" w:rsidR="00506971" w:rsidRPr="002137C9" w:rsidRDefault="00506971" w:rsidP="00506971">
            <w:pPr>
              <w:widowControl/>
              <w:jc w:val="left"/>
            </w:pPr>
          </w:p>
        </w:tc>
        <w:tc>
          <w:tcPr>
            <w:tcW w:w="222" w:type="dxa"/>
            <w:noWrap/>
            <w:hideMark/>
          </w:tcPr>
          <w:p w14:paraId="698904FA" w14:textId="77777777" w:rsidR="00506971" w:rsidRPr="002137C9" w:rsidRDefault="00506971" w:rsidP="00506971">
            <w:pPr>
              <w:widowControl/>
              <w:jc w:val="left"/>
            </w:pPr>
          </w:p>
        </w:tc>
        <w:tc>
          <w:tcPr>
            <w:tcW w:w="1704" w:type="dxa"/>
            <w:noWrap/>
            <w:hideMark/>
          </w:tcPr>
          <w:p w14:paraId="4890D897" w14:textId="77777777" w:rsidR="00506971" w:rsidRPr="002137C9" w:rsidRDefault="00506971" w:rsidP="00506971">
            <w:pPr>
              <w:widowControl/>
              <w:jc w:val="left"/>
            </w:pPr>
          </w:p>
        </w:tc>
        <w:tc>
          <w:tcPr>
            <w:tcW w:w="924" w:type="dxa"/>
            <w:noWrap/>
            <w:hideMark/>
          </w:tcPr>
          <w:p w14:paraId="77D1F6AA" w14:textId="77777777" w:rsidR="00506971" w:rsidRPr="002137C9" w:rsidRDefault="00506971" w:rsidP="00506971">
            <w:pPr>
              <w:widowControl/>
              <w:jc w:val="left"/>
            </w:pPr>
          </w:p>
        </w:tc>
      </w:tr>
      <w:tr w:rsidR="002137C9" w:rsidRPr="002137C9" w14:paraId="5029DF5E" w14:textId="77777777" w:rsidTr="00D25C53">
        <w:trPr>
          <w:trHeight w:val="278"/>
          <w:jc w:val="center"/>
        </w:trPr>
        <w:tc>
          <w:tcPr>
            <w:tcW w:w="1706" w:type="dxa"/>
            <w:noWrap/>
            <w:hideMark/>
          </w:tcPr>
          <w:p w14:paraId="4B3B70E9" w14:textId="77777777" w:rsidR="00506971" w:rsidRPr="002137C9" w:rsidRDefault="00506971" w:rsidP="00506971">
            <w:pPr>
              <w:widowControl/>
              <w:jc w:val="left"/>
            </w:pPr>
            <w:r w:rsidRPr="002137C9">
              <w:rPr>
                <w:rFonts w:hint="eastAsia"/>
              </w:rPr>
              <w:t xml:space="preserve">  Male</w:t>
            </w:r>
          </w:p>
        </w:tc>
        <w:tc>
          <w:tcPr>
            <w:tcW w:w="1588" w:type="dxa"/>
            <w:noWrap/>
            <w:hideMark/>
          </w:tcPr>
          <w:p w14:paraId="426783B2" w14:textId="5CB832B8" w:rsidR="00506971" w:rsidRPr="002137C9" w:rsidRDefault="00506971" w:rsidP="00506971">
            <w:pPr>
              <w:widowControl/>
              <w:jc w:val="left"/>
            </w:pPr>
            <w:r w:rsidRPr="002137C9">
              <w:rPr>
                <w:rFonts w:hint="eastAsia"/>
              </w:rPr>
              <w:t>1.02</w:t>
            </w:r>
            <w:r w:rsidR="00D25C53" w:rsidRPr="002137C9">
              <w:rPr>
                <w:rFonts w:hint="eastAsia"/>
              </w:rPr>
              <w:t xml:space="preserve"> (</w:t>
            </w:r>
            <w:r w:rsidRPr="002137C9">
              <w:rPr>
                <w:rFonts w:hint="eastAsia"/>
              </w:rPr>
              <w:t>0.46-2.27)</w:t>
            </w:r>
          </w:p>
        </w:tc>
        <w:tc>
          <w:tcPr>
            <w:tcW w:w="959" w:type="dxa"/>
            <w:noWrap/>
            <w:hideMark/>
          </w:tcPr>
          <w:p w14:paraId="18341078" w14:textId="77777777" w:rsidR="00506971" w:rsidRPr="002137C9" w:rsidRDefault="00506971" w:rsidP="00506971">
            <w:pPr>
              <w:widowControl/>
              <w:jc w:val="left"/>
            </w:pPr>
            <w:r w:rsidRPr="002137C9">
              <w:rPr>
                <w:rFonts w:hint="eastAsia"/>
              </w:rPr>
              <w:t>0.959</w:t>
            </w:r>
          </w:p>
        </w:tc>
        <w:tc>
          <w:tcPr>
            <w:tcW w:w="222" w:type="dxa"/>
            <w:noWrap/>
            <w:hideMark/>
          </w:tcPr>
          <w:p w14:paraId="2068860A" w14:textId="77777777" w:rsidR="00506971" w:rsidRPr="002137C9" w:rsidRDefault="00506971" w:rsidP="00506971">
            <w:pPr>
              <w:widowControl/>
              <w:jc w:val="left"/>
            </w:pPr>
          </w:p>
        </w:tc>
        <w:tc>
          <w:tcPr>
            <w:tcW w:w="1691" w:type="dxa"/>
            <w:noWrap/>
            <w:hideMark/>
          </w:tcPr>
          <w:p w14:paraId="64EAFB2F" w14:textId="11C63979" w:rsidR="00506971" w:rsidRPr="002137C9" w:rsidRDefault="00506971" w:rsidP="00506971">
            <w:pPr>
              <w:widowControl/>
              <w:jc w:val="left"/>
            </w:pPr>
            <w:r w:rsidRPr="002137C9">
              <w:rPr>
                <w:rFonts w:hint="eastAsia"/>
              </w:rPr>
              <w:t>1.15</w:t>
            </w:r>
            <w:r w:rsidR="00D25C53" w:rsidRPr="002137C9">
              <w:rPr>
                <w:rFonts w:hint="eastAsia"/>
              </w:rPr>
              <w:t xml:space="preserve"> (</w:t>
            </w:r>
            <w:r w:rsidRPr="002137C9">
              <w:rPr>
                <w:rFonts w:hint="eastAsia"/>
              </w:rPr>
              <w:t>0.77-1.70)</w:t>
            </w:r>
          </w:p>
        </w:tc>
        <w:tc>
          <w:tcPr>
            <w:tcW w:w="940" w:type="dxa"/>
            <w:noWrap/>
            <w:hideMark/>
          </w:tcPr>
          <w:p w14:paraId="25B313D7" w14:textId="77777777" w:rsidR="00506971" w:rsidRPr="002137C9" w:rsidRDefault="00506971" w:rsidP="00506971">
            <w:pPr>
              <w:widowControl/>
              <w:jc w:val="left"/>
            </w:pPr>
            <w:r w:rsidRPr="002137C9">
              <w:rPr>
                <w:rFonts w:hint="eastAsia"/>
              </w:rPr>
              <w:t>0.501</w:t>
            </w:r>
          </w:p>
        </w:tc>
        <w:tc>
          <w:tcPr>
            <w:tcW w:w="222" w:type="dxa"/>
            <w:noWrap/>
            <w:hideMark/>
          </w:tcPr>
          <w:p w14:paraId="620CE9CF" w14:textId="77777777" w:rsidR="00506971" w:rsidRPr="002137C9" w:rsidRDefault="00506971" w:rsidP="00506971">
            <w:pPr>
              <w:widowControl/>
              <w:jc w:val="left"/>
            </w:pPr>
          </w:p>
        </w:tc>
        <w:tc>
          <w:tcPr>
            <w:tcW w:w="1704" w:type="dxa"/>
            <w:noWrap/>
            <w:hideMark/>
          </w:tcPr>
          <w:p w14:paraId="247287B6" w14:textId="5BFA1DC1" w:rsidR="00506971" w:rsidRPr="002137C9" w:rsidRDefault="00506971" w:rsidP="00506971">
            <w:pPr>
              <w:widowControl/>
              <w:jc w:val="left"/>
            </w:pPr>
            <w:r w:rsidRPr="002137C9">
              <w:rPr>
                <w:rFonts w:hint="eastAsia"/>
              </w:rPr>
              <w:t>0.90</w:t>
            </w:r>
            <w:r w:rsidR="00D25C53" w:rsidRPr="002137C9">
              <w:rPr>
                <w:rFonts w:hint="eastAsia"/>
              </w:rPr>
              <w:t xml:space="preserve"> (</w:t>
            </w:r>
            <w:r w:rsidRPr="002137C9">
              <w:rPr>
                <w:rFonts w:hint="eastAsia"/>
              </w:rPr>
              <w:t>0.42-1.93)</w:t>
            </w:r>
          </w:p>
        </w:tc>
        <w:tc>
          <w:tcPr>
            <w:tcW w:w="924" w:type="dxa"/>
            <w:noWrap/>
            <w:hideMark/>
          </w:tcPr>
          <w:p w14:paraId="58CD1EF7" w14:textId="77777777" w:rsidR="00506971" w:rsidRPr="002137C9" w:rsidRDefault="00506971" w:rsidP="00506971">
            <w:pPr>
              <w:widowControl/>
              <w:jc w:val="left"/>
            </w:pPr>
            <w:r w:rsidRPr="002137C9">
              <w:rPr>
                <w:rFonts w:hint="eastAsia"/>
              </w:rPr>
              <w:t>0.789</w:t>
            </w:r>
          </w:p>
        </w:tc>
      </w:tr>
      <w:tr w:rsidR="002137C9" w:rsidRPr="002137C9" w14:paraId="2E821500" w14:textId="77777777" w:rsidTr="00D25C53">
        <w:trPr>
          <w:trHeight w:val="278"/>
          <w:jc w:val="center"/>
        </w:trPr>
        <w:tc>
          <w:tcPr>
            <w:tcW w:w="1706" w:type="dxa"/>
            <w:noWrap/>
            <w:hideMark/>
          </w:tcPr>
          <w:p w14:paraId="716AF9BA" w14:textId="77777777" w:rsidR="00506971" w:rsidRPr="002137C9" w:rsidRDefault="00506971" w:rsidP="00506971">
            <w:pPr>
              <w:widowControl/>
              <w:jc w:val="left"/>
            </w:pPr>
            <w:r w:rsidRPr="002137C9">
              <w:rPr>
                <w:rFonts w:hint="eastAsia"/>
              </w:rPr>
              <w:t xml:space="preserve">  Female</w:t>
            </w:r>
          </w:p>
        </w:tc>
        <w:tc>
          <w:tcPr>
            <w:tcW w:w="1588" w:type="dxa"/>
            <w:noWrap/>
            <w:hideMark/>
          </w:tcPr>
          <w:p w14:paraId="2FFB59F2" w14:textId="30E99B58" w:rsidR="00506971" w:rsidRPr="002137C9" w:rsidRDefault="00506971" w:rsidP="00506971">
            <w:pPr>
              <w:widowControl/>
              <w:jc w:val="left"/>
            </w:pPr>
            <w:r w:rsidRPr="002137C9">
              <w:rPr>
                <w:rFonts w:hint="eastAsia"/>
              </w:rPr>
              <w:t>1.18</w:t>
            </w:r>
            <w:r w:rsidR="00D25C53" w:rsidRPr="002137C9">
              <w:rPr>
                <w:rFonts w:hint="eastAsia"/>
              </w:rPr>
              <w:t xml:space="preserve"> (</w:t>
            </w:r>
            <w:r w:rsidRPr="002137C9">
              <w:rPr>
                <w:rFonts w:hint="eastAsia"/>
              </w:rPr>
              <w:t>0.59-2.33)</w:t>
            </w:r>
          </w:p>
        </w:tc>
        <w:tc>
          <w:tcPr>
            <w:tcW w:w="959" w:type="dxa"/>
            <w:noWrap/>
            <w:hideMark/>
          </w:tcPr>
          <w:p w14:paraId="58B658AD" w14:textId="77777777" w:rsidR="00506971" w:rsidRPr="002137C9" w:rsidRDefault="00506971" w:rsidP="00506971">
            <w:pPr>
              <w:widowControl/>
              <w:jc w:val="left"/>
            </w:pPr>
            <w:r w:rsidRPr="002137C9">
              <w:rPr>
                <w:rFonts w:hint="eastAsia"/>
              </w:rPr>
              <w:t>0.643</w:t>
            </w:r>
          </w:p>
        </w:tc>
        <w:tc>
          <w:tcPr>
            <w:tcW w:w="222" w:type="dxa"/>
            <w:noWrap/>
            <w:hideMark/>
          </w:tcPr>
          <w:p w14:paraId="6674D4CA" w14:textId="77777777" w:rsidR="00506971" w:rsidRPr="002137C9" w:rsidRDefault="00506971" w:rsidP="00506971">
            <w:pPr>
              <w:widowControl/>
              <w:jc w:val="left"/>
            </w:pPr>
          </w:p>
        </w:tc>
        <w:tc>
          <w:tcPr>
            <w:tcW w:w="1691" w:type="dxa"/>
            <w:noWrap/>
            <w:hideMark/>
          </w:tcPr>
          <w:p w14:paraId="2B143176" w14:textId="546393C9" w:rsidR="00506971" w:rsidRPr="002137C9" w:rsidRDefault="00506971" w:rsidP="00506971">
            <w:pPr>
              <w:widowControl/>
              <w:jc w:val="left"/>
            </w:pPr>
            <w:r w:rsidRPr="002137C9">
              <w:rPr>
                <w:rFonts w:hint="eastAsia"/>
              </w:rPr>
              <w:t>1.54</w:t>
            </w:r>
            <w:r w:rsidR="00D25C53" w:rsidRPr="002137C9">
              <w:rPr>
                <w:rFonts w:hint="eastAsia"/>
              </w:rPr>
              <w:t xml:space="preserve"> (</w:t>
            </w:r>
            <w:r w:rsidRPr="002137C9">
              <w:rPr>
                <w:rFonts w:hint="eastAsia"/>
              </w:rPr>
              <w:t>1.02-2.31)</w:t>
            </w:r>
          </w:p>
        </w:tc>
        <w:tc>
          <w:tcPr>
            <w:tcW w:w="940" w:type="dxa"/>
            <w:noWrap/>
            <w:hideMark/>
          </w:tcPr>
          <w:p w14:paraId="40BA3ACF" w14:textId="59401EB4" w:rsidR="00506971" w:rsidRPr="002137C9" w:rsidRDefault="00506971" w:rsidP="00506971">
            <w:pPr>
              <w:widowControl/>
              <w:jc w:val="left"/>
            </w:pPr>
            <w:r w:rsidRPr="002137C9">
              <w:rPr>
                <w:rFonts w:hint="eastAsia"/>
              </w:rPr>
              <w:t>0.04</w:t>
            </w:r>
            <w:r w:rsidR="00D25C53" w:rsidRPr="002137C9">
              <w:t>0</w:t>
            </w:r>
          </w:p>
        </w:tc>
        <w:tc>
          <w:tcPr>
            <w:tcW w:w="222" w:type="dxa"/>
            <w:noWrap/>
            <w:hideMark/>
          </w:tcPr>
          <w:p w14:paraId="436EE0DB" w14:textId="77777777" w:rsidR="00506971" w:rsidRPr="002137C9" w:rsidRDefault="00506971" w:rsidP="00506971">
            <w:pPr>
              <w:widowControl/>
              <w:jc w:val="left"/>
            </w:pPr>
          </w:p>
        </w:tc>
        <w:tc>
          <w:tcPr>
            <w:tcW w:w="1704" w:type="dxa"/>
            <w:noWrap/>
            <w:hideMark/>
          </w:tcPr>
          <w:p w14:paraId="0FB4FA3E" w14:textId="4DB6C7F0" w:rsidR="00506971" w:rsidRPr="002137C9" w:rsidRDefault="00506971" w:rsidP="00506971">
            <w:pPr>
              <w:widowControl/>
              <w:jc w:val="left"/>
            </w:pPr>
            <w:r w:rsidRPr="002137C9">
              <w:rPr>
                <w:rFonts w:hint="eastAsia"/>
              </w:rPr>
              <w:t>1.28</w:t>
            </w:r>
            <w:r w:rsidR="00D25C53" w:rsidRPr="002137C9">
              <w:rPr>
                <w:rFonts w:hint="eastAsia"/>
              </w:rPr>
              <w:t xml:space="preserve"> (</w:t>
            </w:r>
            <w:r w:rsidRPr="002137C9">
              <w:rPr>
                <w:rFonts w:hint="eastAsia"/>
              </w:rPr>
              <w:t>0.72-2.27)</w:t>
            </w:r>
          </w:p>
        </w:tc>
        <w:tc>
          <w:tcPr>
            <w:tcW w:w="924" w:type="dxa"/>
            <w:noWrap/>
            <w:hideMark/>
          </w:tcPr>
          <w:p w14:paraId="2CF0D758" w14:textId="77777777" w:rsidR="00506971" w:rsidRPr="002137C9" w:rsidRDefault="00506971" w:rsidP="00506971">
            <w:pPr>
              <w:widowControl/>
              <w:jc w:val="left"/>
            </w:pPr>
            <w:r w:rsidRPr="002137C9">
              <w:rPr>
                <w:rFonts w:hint="eastAsia"/>
              </w:rPr>
              <w:t>0.394</w:t>
            </w:r>
          </w:p>
        </w:tc>
      </w:tr>
      <w:tr w:rsidR="002137C9" w:rsidRPr="002137C9" w14:paraId="7D8A8471" w14:textId="77777777" w:rsidTr="00D25C53">
        <w:trPr>
          <w:trHeight w:val="278"/>
          <w:jc w:val="center"/>
        </w:trPr>
        <w:tc>
          <w:tcPr>
            <w:tcW w:w="1706" w:type="dxa"/>
            <w:noWrap/>
            <w:hideMark/>
          </w:tcPr>
          <w:p w14:paraId="4F6C6628" w14:textId="77777777" w:rsidR="00506971" w:rsidRPr="002137C9" w:rsidRDefault="00506971" w:rsidP="00506971">
            <w:pPr>
              <w:widowControl/>
              <w:jc w:val="left"/>
            </w:pPr>
            <w:r w:rsidRPr="002137C9">
              <w:rPr>
                <w:rFonts w:hint="eastAsia"/>
              </w:rPr>
              <w:t>Tumor size</w:t>
            </w:r>
          </w:p>
        </w:tc>
        <w:tc>
          <w:tcPr>
            <w:tcW w:w="1588" w:type="dxa"/>
            <w:noWrap/>
            <w:hideMark/>
          </w:tcPr>
          <w:p w14:paraId="0C97FF7A" w14:textId="77777777" w:rsidR="00506971" w:rsidRPr="002137C9" w:rsidRDefault="00506971" w:rsidP="00506971">
            <w:pPr>
              <w:widowControl/>
              <w:jc w:val="left"/>
            </w:pPr>
          </w:p>
        </w:tc>
        <w:tc>
          <w:tcPr>
            <w:tcW w:w="959" w:type="dxa"/>
            <w:noWrap/>
            <w:hideMark/>
          </w:tcPr>
          <w:p w14:paraId="3E3090DC" w14:textId="77777777" w:rsidR="00506971" w:rsidRPr="002137C9" w:rsidRDefault="00506971" w:rsidP="00506971">
            <w:pPr>
              <w:widowControl/>
              <w:jc w:val="left"/>
            </w:pPr>
          </w:p>
        </w:tc>
        <w:tc>
          <w:tcPr>
            <w:tcW w:w="222" w:type="dxa"/>
            <w:noWrap/>
            <w:hideMark/>
          </w:tcPr>
          <w:p w14:paraId="683221D5" w14:textId="77777777" w:rsidR="00506971" w:rsidRPr="002137C9" w:rsidRDefault="00506971" w:rsidP="00506971">
            <w:pPr>
              <w:widowControl/>
              <w:jc w:val="left"/>
            </w:pPr>
          </w:p>
        </w:tc>
        <w:tc>
          <w:tcPr>
            <w:tcW w:w="1691" w:type="dxa"/>
            <w:noWrap/>
            <w:hideMark/>
          </w:tcPr>
          <w:p w14:paraId="6648E761" w14:textId="77777777" w:rsidR="00506971" w:rsidRPr="002137C9" w:rsidRDefault="00506971" w:rsidP="00506971">
            <w:pPr>
              <w:widowControl/>
              <w:jc w:val="left"/>
            </w:pPr>
          </w:p>
        </w:tc>
        <w:tc>
          <w:tcPr>
            <w:tcW w:w="940" w:type="dxa"/>
            <w:noWrap/>
            <w:hideMark/>
          </w:tcPr>
          <w:p w14:paraId="15E16FDF" w14:textId="77777777" w:rsidR="00506971" w:rsidRPr="002137C9" w:rsidRDefault="00506971" w:rsidP="00506971">
            <w:pPr>
              <w:widowControl/>
              <w:jc w:val="left"/>
            </w:pPr>
          </w:p>
        </w:tc>
        <w:tc>
          <w:tcPr>
            <w:tcW w:w="222" w:type="dxa"/>
            <w:noWrap/>
            <w:hideMark/>
          </w:tcPr>
          <w:p w14:paraId="048D8C9E" w14:textId="77777777" w:rsidR="00506971" w:rsidRPr="002137C9" w:rsidRDefault="00506971" w:rsidP="00506971">
            <w:pPr>
              <w:widowControl/>
              <w:jc w:val="left"/>
            </w:pPr>
          </w:p>
        </w:tc>
        <w:tc>
          <w:tcPr>
            <w:tcW w:w="1704" w:type="dxa"/>
            <w:noWrap/>
            <w:hideMark/>
          </w:tcPr>
          <w:p w14:paraId="45582B44" w14:textId="77777777" w:rsidR="00506971" w:rsidRPr="002137C9" w:rsidRDefault="00506971" w:rsidP="00506971">
            <w:pPr>
              <w:widowControl/>
              <w:jc w:val="left"/>
            </w:pPr>
          </w:p>
        </w:tc>
        <w:tc>
          <w:tcPr>
            <w:tcW w:w="924" w:type="dxa"/>
            <w:noWrap/>
            <w:hideMark/>
          </w:tcPr>
          <w:p w14:paraId="6280AD70" w14:textId="77777777" w:rsidR="00506971" w:rsidRPr="002137C9" w:rsidRDefault="00506971" w:rsidP="00506971">
            <w:pPr>
              <w:widowControl/>
              <w:jc w:val="left"/>
            </w:pPr>
          </w:p>
        </w:tc>
      </w:tr>
      <w:tr w:rsidR="002137C9" w:rsidRPr="002137C9" w14:paraId="78173F9B" w14:textId="77777777" w:rsidTr="00D25C53">
        <w:trPr>
          <w:trHeight w:val="278"/>
          <w:jc w:val="center"/>
        </w:trPr>
        <w:tc>
          <w:tcPr>
            <w:tcW w:w="1706" w:type="dxa"/>
            <w:noWrap/>
            <w:hideMark/>
          </w:tcPr>
          <w:p w14:paraId="4607CC53" w14:textId="77777777" w:rsidR="00506971" w:rsidRPr="002137C9" w:rsidRDefault="00506971" w:rsidP="00506971">
            <w:pPr>
              <w:widowControl/>
              <w:jc w:val="left"/>
            </w:pPr>
            <w:r w:rsidRPr="002137C9">
              <w:rPr>
                <w:rFonts w:hint="eastAsia"/>
              </w:rPr>
              <w:t xml:space="preserve">  1-20mm</w:t>
            </w:r>
          </w:p>
        </w:tc>
        <w:tc>
          <w:tcPr>
            <w:tcW w:w="1588" w:type="dxa"/>
            <w:noWrap/>
            <w:hideMark/>
          </w:tcPr>
          <w:p w14:paraId="34366DEF" w14:textId="29EF4233" w:rsidR="00506971" w:rsidRPr="002137C9" w:rsidRDefault="00506971" w:rsidP="00506971">
            <w:pPr>
              <w:widowControl/>
              <w:jc w:val="left"/>
            </w:pPr>
            <w:r w:rsidRPr="002137C9">
              <w:rPr>
                <w:rFonts w:hint="eastAsia"/>
              </w:rPr>
              <w:t>0.79</w:t>
            </w:r>
            <w:r w:rsidR="00D25C53" w:rsidRPr="002137C9">
              <w:rPr>
                <w:rFonts w:hint="eastAsia"/>
              </w:rPr>
              <w:t xml:space="preserve"> (</w:t>
            </w:r>
            <w:r w:rsidRPr="002137C9">
              <w:rPr>
                <w:rFonts w:hint="eastAsia"/>
              </w:rPr>
              <w:t>0.38-1.64)</w:t>
            </w:r>
          </w:p>
        </w:tc>
        <w:tc>
          <w:tcPr>
            <w:tcW w:w="959" w:type="dxa"/>
            <w:noWrap/>
            <w:hideMark/>
          </w:tcPr>
          <w:p w14:paraId="2724453D" w14:textId="77777777" w:rsidR="00506971" w:rsidRPr="002137C9" w:rsidRDefault="00506971" w:rsidP="00506971">
            <w:pPr>
              <w:widowControl/>
              <w:jc w:val="left"/>
            </w:pPr>
            <w:r w:rsidRPr="002137C9">
              <w:rPr>
                <w:rFonts w:hint="eastAsia"/>
              </w:rPr>
              <w:t>0.527</w:t>
            </w:r>
          </w:p>
        </w:tc>
        <w:tc>
          <w:tcPr>
            <w:tcW w:w="222" w:type="dxa"/>
            <w:noWrap/>
            <w:hideMark/>
          </w:tcPr>
          <w:p w14:paraId="3580FFB7" w14:textId="77777777" w:rsidR="00506971" w:rsidRPr="002137C9" w:rsidRDefault="00506971" w:rsidP="00506971">
            <w:pPr>
              <w:widowControl/>
              <w:jc w:val="left"/>
            </w:pPr>
          </w:p>
        </w:tc>
        <w:tc>
          <w:tcPr>
            <w:tcW w:w="1691" w:type="dxa"/>
            <w:noWrap/>
            <w:hideMark/>
          </w:tcPr>
          <w:p w14:paraId="30DEDF0E" w14:textId="46F8AC4F" w:rsidR="00506971" w:rsidRPr="002137C9" w:rsidRDefault="00506971" w:rsidP="00506971">
            <w:pPr>
              <w:widowControl/>
              <w:jc w:val="left"/>
            </w:pPr>
            <w:r w:rsidRPr="002137C9">
              <w:rPr>
                <w:rFonts w:hint="eastAsia"/>
              </w:rPr>
              <w:t>1.18</w:t>
            </w:r>
            <w:r w:rsidR="00D25C53" w:rsidRPr="002137C9">
              <w:rPr>
                <w:rFonts w:hint="eastAsia"/>
              </w:rPr>
              <w:t xml:space="preserve"> (</w:t>
            </w:r>
            <w:r w:rsidRPr="002137C9">
              <w:rPr>
                <w:rFonts w:hint="eastAsia"/>
              </w:rPr>
              <w:t>0.81-1.72)</w:t>
            </w:r>
          </w:p>
        </w:tc>
        <w:tc>
          <w:tcPr>
            <w:tcW w:w="940" w:type="dxa"/>
            <w:noWrap/>
            <w:hideMark/>
          </w:tcPr>
          <w:p w14:paraId="711FF22D" w14:textId="77777777" w:rsidR="00506971" w:rsidRPr="002137C9" w:rsidRDefault="00506971" w:rsidP="00506971">
            <w:pPr>
              <w:widowControl/>
              <w:jc w:val="left"/>
            </w:pPr>
            <w:r w:rsidRPr="002137C9">
              <w:rPr>
                <w:rFonts w:hint="eastAsia"/>
              </w:rPr>
              <w:t>0.396</w:t>
            </w:r>
          </w:p>
        </w:tc>
        <w:tc>
          <w:tcPr>
            <w:tcW w:w="222" w:type="dxa"/>
            <w:noWrap/>
            <w:hideMark/>
          </w:tcPr>
          <w:p w14:paraId="719A9D3C" w14:textId="77777777" w:rsidR="00506971" w:rsidRPr="002137C9" w:rsidRDefault="00506971" w:rsidP="00506971">
            <w:pPr>
              <w:widowControl/>
              <w:jc w:val="left"/>
            </w:pPr>
          </w:p>
        </w:tc>
        <w:tc>
          <w:tcPr>
            <w:tcW w:w="1704" w:type="dxa"/>
            <w:noWrap/>
            <w:hideMark/>
          </w:tcPr>
          <w:p w14:paraId="538EEE6C" w14:textId="411E3FAF" w:rsidR="00506971" w:rsidRPr="002137C9" w:rsidRDefault="00506971" w:rsidP="00506971">
            <w:pPr>
              <w:widowControl/>
              <w:jc w:val="left"/>
            </w:pPr>
            <w:r w:rsidRPr="002137C9">
              <w:rPr>
                <w:rFonts w:hint="eastAsia"/>
              </w:rPr>
              <w:t>0.90</w:t>
            </w:r>
            <w:r w:rsidR="00D25C53" w:rsidRPr="002137C9">
              <w:rPr>
                <w:rFonts w:hint="eastAsia"/>
              </w:rPr>
              <w:t xml:space="preserve"> (</w:t>
            </w:r>
            <w:r w:rsidRPr="002137C9">
              <w:rPr>
                <w:rFonts w:hint="eastAsia"/>
              </w:rPr>
              <w:t>0.47-1.71)</w:t>
            </w:r>
          </w:p>
        </w:tc>
        <w:tc>
          <w:tcPr>
            <w:tcW w:w="924" w:type="dxa"/>
            <w:noWrap/>
            <w:hideMark/>
          </w:tcPr>
          <w:p w14:paraId="2D5D872B" w14:textId="77777777" w:rsidR="00506971" w:rsidRPr="002137C9" w:rsidRDefault="00506971" w:rsidP="00506971">
            <w:pPr>
              <w:widowControl/>
              <w:jc w:val="left"/>
            </w:pPr>
            <w:r w:rsidRPr="002137C9">
              <w:rPr>
                <w:rFonts w:hint="eastAsia"/>
              </w:rPr>
              <w:t>0.743</w:t>
            </w:r>
          </w:p>
        </w:tc>
      </w:tr>
      <w:tr w:rsidR="002137C9" w:rsidRPr="002137C9" w14:paraId="59879E4F" w14:textId="77777777" w:rsidTr="00D25C53">
        <w:trPr>
          <w:trHeight w:val="278"/>
          <w:jc w:val="center"/>
        </w:trPr>
        <w:tc>
          <w:tcPr>
            <w:tcW w:w="1706" w:type="dxa"/>
            <w:noWrap/>
            <w:hideMark/>
          </w:tcPr>
          <w:p w14:paraId="2EF005FC" w14:textId="77777777" w:rsidR="00506971" w:rsidRPr="002137C9" w:rsidRDefault="00506971" w:rsidP="00506971">
            <w:pPr>
              <w:widowControl/>
              <w:jc w:val="left"/>
            </w:pPr>
            <w:r w:rsidRPr="002137C9">
              <w:rPr>
                <w:rFonts w:hint="eastAsia"/>
              </w:rPr>
              <w:t xml:space="preserve">  21-30mm</w:t>
            </w:r>
          </w:p>
        </w:tc>
        <w:tc>
          <w:tcPr>
            <w:tcW w:w="1588" w:type="dxa"/>
            <w:noWrap/>
            <w:hideMark/>
          </w:tcPr>
          <w:p w14:paraId="492264F2" w14:textId="3C998437" w:rsidR="00506971" w:rsidRPr="002137C9" w:rsidRDefault="00506971" w:rsidP="00506971">
            <w:pPr>
              <w:widowControl/>
              <w:jc w:val="left"/>
            </w:pPr>
            <w:r w:rsidRPr="002137C9">
              <w:rPr>
                <w:rFonts w:hint="eastAsia"/>
              </w:rPr>
              <w:t>1.49</w:t>
            </w:r>
            <w:r w:rsidR="00D25C53" w:rsidRPr="002137C9">
              <w:rPr>
                <w:rFonts w:hint="eastAsia"/>
              </w:rPr>
              <w:t xml:space="preserve"> (</w:t>
            </w:r>
            <w:r w:rsidRPr="002137C9">
              <w:rPr>
                <w:rFonts w:hint="eastAsia"/>
              </w:rPr>
              <w:t>0.63-3.48)</w:t>
            </w:r>
          </w:p>
        </w:tc>
        <w:tc>
          <w:tcPr>
            <w:tcW w:w="959" w:type="dxa"/>
            <w:noWrap/>
            <w:hideMark/>
          </w:tcPr>
          <w:p w14:paraId="47876DEE" w14:textId="77777777" w:rsidR="00506971" w:rsidRPr="002137C9" w:rsidRDefault="00506971" w:rsidP="00506971">
            <w:pPr>
              <w:widowControl/>
              <w:jc w:val="left"/>
            </w:pPr>
            <w:r w:rsidRPr="002137C9">
              <w:rPr>
                <w:rFonts w:hint="eastAsia"/>
              </w:rPr>
              <w:t>0.362</w:t>
            </w:r>
          </w:p>
        </w:tc>
        <w:tc>
          <w:tcPr>
            <w:tcW w:w="222" w:type="dxa"/>
            <w:noWrap/>
            <w:hideMark/>
          </w:tcPr>
          <w:p w14:paraId="31913162" w14:textId="77777777" w:rsidR="00506971" w:rsidRPr="002137C9" w:rsidRDefault="00506971" w:rsidP="00506971">
            <w:pPr>
              <w:widowControl/>
              <w:jc w:val="left"/>
            </w:pPr>
          </w:p>
        </w:tc>
        <w:tc>
          <w:tcPr>
            <w:tcW w:w="1691" w:type="dxa"/>
            <w:noWrap/>
            <w:hideMark/>
          </w:tcPr>
          <w:p w14:paraId="2A2041FD" w14:textId="76B5B191" w:rsidR="00506971" w:rsidRPr="002137C9" w:rsidRDefault="00506971" w:rsidP="00506971">
            <w:pPr>
              <w:widowControl/>
              <w:jc w:val="left"/>
            </w:pPr>
            <w:r w:rsidRPr="002137C9">
              <w:rPr>
                <w:rFonts w:hint="eastAsia"/>
              </w:rPr>
              <w:t>1.30</w:t>
            </w:r>
            <w:r w:rsidR="00D25C53" w:rsidRPr="002137C9">
              <w:rPr>
                <w:rFonts w:hint="eastAsia"/>
              </w:rPr>
              <w:t xml:space="preserve"> (</w:t>
            </w:r>
            <w:r w:rsidRPr="002137C9">
              <w:rPr>
                <w:rFonts w:hint="eastAsia"/>
              </w:rPr>
              <w:t>0.85-1.98)</w:t>
            </w:r>
          </w:p>
        </w:tc>
        <w:tc>
          <w:tcPr>
            <w:tcW w:w="940" w:type="dxa"/>
            <w:noWrap/>
            <w:hideMark/>
          </w:tcPr>
          <w:p w14:paraId="32904208" w14:textId="77777777" w:rsidR="00506971" w:rsidRPr="002137C9" w:rsidRDefault="00506971" w:rsidP="00506971">
            <w:pPr>
              <w:widowControl/>
              <w:jc w:val="left"/>
            </w:pPr>
            <w:r w:rsidRPr="002137C9">
              <w:rPr>
                <w:rFonts w:hint="eastAsia"/>
              </w:rPr>
              <w:t>0.225</w:t>
            </w:r>
          </w:p>
        </w:tc>
        <w:tc>
          <w:tcPr>
            <w:tcW w:w="222" w:type="dxa"/>
            <w:noWrap/>
            <w:hideMark/>
          </w:tcPr>
          <w:p w14:paraId="6341EC72" w14:textId="77777777" w:rsidR="00506971" w:rsidRPr="002137C9" w:rsidRDefault="00506971" w:rsidP="00506971">
            <w:pPr>
              <w:widowControl/>
              <w:jc w:val="left"/>
            </w:pPr>
          </w:p>
        </w:tc>
        <w:tc>
          <w:tcPr>
            <w:tcW w:w="1704" w:type="dxa"/>
            <w:noWrap/>
            <w:hideMark/>
          </w:tcPr>
          <w:p w14:paraId="7318AC73" w14:textId="041F271D" w:rsidR="00506971" w:rsidRPr="002137C9" w:rsidRDefault="00506971" w:rsidP="00506971">
            <w:pPr>
              <w:widowControl/>
              <w:jc w:val="left"/>
            </w:pPr>
            <w:r w:rsidRPr="002137C9">
              <w:rPr>
                <w:rFonts w:hint="eastAsia"/>
              </w:rPr>
              <w:t>1.09</w:t>
            </w:r>
            <w:r w:rsidR="00D25C53" w:rsidRPr="002137C9">
              <w:rPr>
                <w:rFonts w:hint="eastAsia"/>
              </w:rPr>
              <w:t xml:space="preserve"> (</w:t>
            </w:r>
            <w:r w:rsidRPr="002137C9">
              <w:rPr>
                <w:rFonts w:hint="eastAsia"/>
              </w:rPr>
              <w:t>0.55-2.16)</w:t>
            </w:r>
          </w:p>
        </w:tc>
        <w:tc>
          <w:tcPr>
            <w:tcW w:w="924" w:type="dxa"/>
            <w:noWrap/>
            <w:hideMark/>
          </w:tcPr>
          <w:p w14:paraId="149CAC38" w14:textId="77777777" w:rsidR="00506971" w:rsidRPr="002137C9" w:rsidRDefault="00506971" w:rsidP="00506971">
            <w:pPr>
              <w:widowControl/>
              <w:jc w:val="left"/>
            </w:pPr>
            <w:r w:rsidRPr="002137C9">
              <w:rPr>
                <w:rFonts w:hint="eastAsia"/>
              </w:rPr>
              <w:t>0.807</w:t>
            </w:r>
          </w:p>
        </w:tc>
      </w:tr>
      <w:tr w:rsidR="002137C9" w:rsidRPr="002137C9" w14:paraId="685B091A" w14:textId="77777777" w:rsidTr="00D25C53">
        <w:trPr>
          <w:trHeight w:val="278"/>
          <w:jc w:val="center"/>
        </w:trPr>
        <w:tc>
          <w:tcPr>
            <w:tcW w:w="1706" w:type="dxa"/>
            <w:noWrap/>
            <w:hideMark/>
          </w:tcPr>
          <w:p w14:paraId="42D11EDB" w14:textId="77777777" w:rsidR="00506971" w:rsidRPr="002137C9" w:rsidRDefault="00506971" w:rsidP="00506971">
            <w:pPr>
              <w:widowControl/>
              <w:jc w:val="left"/>
            </w:pPr>
            <w:r w:rsidRPr="002137C9">
              <w:rPr>
                <w:rFonts w:hint="eastAsia"/>
              </w:rPr>
              <w:t>Histology</w:t>
            </w:r>
          </w:p>
        </w:tc>
        <w:tc>
          <w:tcPr>
            <w:tcW w:w="1588" w:type="dxa"/>
            <w:noWrap/>
            <w:hideMark/>
          </w:tcPr>
          <w:p w14:paraId="6B998F72" w14:textId="77777777" w:rsidR="00506971" w:rsidRPr="002137C9" w:rsidRDefault="00506971" w:rsidP="00506971">
            <w:pPr>
              <w:widowControl/>
              <w:jc w:val="left"/>
            </w:pPr>
          </w:p>
        </w:tc>
        <w:tc>
          <w:tcPr>
            <w:tcW w:w="959" w:type="dxa"/>
            <w:noWrap/>
            <w:hideMark/>
          </w:tcPr>
          <w:p w14:paraId="7D210B16" w14:textId="77777777" w:rsidR="00506971" w:rsidRPr="002137C9" w:rsidRDefault="00506971" w:rsidP="00506971">
            <w:pPr>
              <w:widowControl/>
              <w:jc w:val="left"/>
            </w:pPr>
          </w:p>
        </w:tc>
        <w:tc>
          <w:tcPr>
            <w:tcW w:w="222" w:type="dxa"/>
            <w:noWrap/>
            <w:hideMark/>
          </w:tcPr>
          <w:p w14:paraId="77B342CD" w14:textId="77777777" w:rsidR="00506971" w:rsidRPr="002137C9" w:rsidRDefault="00506971" w:rsidP="00506971">
            <w:pPr>
              <w:widowControl/>
              <w:jc w:val="left"/>
            </w:pPr>
          </w:p>
        </w:tc>
        <w:tc>
          <w:tcPr>
            <w:tcW w:w="1691" w:type="dxa"/>
            <w:noWrap/>
            <w:hideMark/>
          </w:tcPr>
          <w:p w14:paraId="33169D65" w14:textId="77777777" w:rsidR="00506971" w:rsidRPr="002137C9" w:rsidRDefault="00506971" w:rsidP="00506971">
            <w:pPr>
              <w:widowControl/>
              <w:jc w:val="left"/>
            </w:pPr>
          </w:p>
        </w:tc>
        <w:tc>
          <w:tcPr>
            <w:tcW w:w="940" w:type="dxa"/>
            <w:noWrap/>
            <w:hideMark/>
          </w:tcPr>
          <w:p w14:paraId="05A10D54" w14:textId="77777777" w:rsidR="00506971" w:rsidRPr="002137C9" w:rsidRDefault="00506971" w:rsidP="00506971">
            <w:pPr>
              <w:widowControl/>
              <w:jc w:val="left"/>
            </w:pPr>
          </w:p>
        </w:tc>
        <w:tc>
          <w:tcPr>
            <w:tcW w:w="222" w:type="dxa"/>
            <w:noWrap/>
            <w:hideMark/>
          </w:tcPr>
          <w:p w14:paraId="0E88F6A2" w14:textId="77777777" w:rsidR="00506971" w:rsidRPr="002137C9" w:rsidRDefault="00506971" w:rsidP="00506971">
            <w:pPr>
              <w:widowControl/>
              <w:jc w:val="left"/>
            </w:pPr>
          </w:p>
        </w:tc>
        <w:tc>
          <w:tcPr>
            <w:tcW w:w="1704" w:type="dxa"/>
            <w:noWrap/>
            <w:hideMark/>
          </w:tcPr>
          <w:p w14:paraId="376A5149" w14:textId="77777777" w:rsidR="00506971" w:rsidRPr="002137C9" w:rsidRDefault="00506971" w:rsidP="00506971">
            <w:pPr>
              <w:widowControl/>
              <w:jc w:val="left"/>
            </w:pPr>
          </w:p>
        </w:tc>
        <w:tc>
          <w:tcPr>
            <w:tcW w:w="924" w:type="dxa"/>
            <w:noWrap/>
            <w:hideMark/>
          </w:tcPr>
          <w:p w14:paraId="04BD2C59" w14:textId="77777777" w:rsidR="00506971" w:rsidRPr="002137C9" w:rsidRDefault="00506971" w:rsidP="00506971">
            <w:pPr>
              <w:widowControl/>
              <w:jc w:val="left"/>
            </w:pPr>
          </w:p>
        </w:tc>
      </w:tr>
      <w:tr w:rsidR="002137C9" w:rsidRPr="002137C9" w14:paraId="393A55E1" w14:textId="77777777" w:rsidTr="00D25C53">
        <w:trPr>
          <w:trHeight w:val="278"/>
          <w:jc w:val="center"/>
        </w:trPr>
        <w:tc>
          <w:tcPr>
            <w:tcW w:w="1706" w:type="dxa"/>
            <w:noWrap/>
            <w:hideMark/>
          </w:tcPr>
          <w:p w14:paraId="0779222F" w14:textId="77777777" w:rsidR="00506971" w:rsidRPr="002137C9" w:rsidRDefault="00506971" w:rsidP="00506971">
            <w:pPr>
              <w:widowControl/>
              <w:jc w:val="left"/>
            </w:pPr>
            <w:r w:rsidRPr="002137C9">
              <w:rPr>
                <w:rFonts w:hint="eastAsia"/>
              </w:rPr>
              <w:t xml:space="preserve">  AC</w:t>
            </w:r>
          </w:p>
        </w:tc>
        <w:tc>
          <w:tcPr>
            <w:tcW w:w="1588" w:type="dxa"/>
            <w:noWrap/>
            <w:hideMark/>
          </w:tcPr>
          <w:p w14:paraId="4D212297" w14:textId="4B3377B0" w:rsidR="00506971" w:rsidRPr="002137C9" w:rsidRDefault="00506971" w:rsidP="00506971">
            <w:pPr>
              <w:widowControl/>
              <w:jc w:val="left"/>
            </w:pPr>
            <w:r w:rsidRPr="002137C9">
              <w:rPr>
                <w:rFonts w:hint="eastAsia"/>
              </w:rPr>
              <w:t>1</w:t>
            </w:r>
            <w:r w:rsidR="00D25C53" w:rsidRPr="002137C9">
              <w:t>.00</w:t>
            </w:r>
            <w:r w:rsidR="00D25C53" w:rsidRPr="002137C9">
              <w:rPr>
                <w:rFonts w:hint="eastAsia"/>
              </w:rPr>
              <w:t xml:space="preserve"> (</w:t>
            </w:r>
            <w:r w:rsidRPr="002137C9">
              <w:rPr>
                <w:rFonts w:hint="eastAsia"/>
              </w:rPr>
              <w:t>0.52-1.95)</w:t>
            </w:r>
          </w:p>
        </w:tc>
        <w:tc>
          <w:tcPr>
            <w:tcW w:w="959" w:type="dxa"/>
            <w:noWrap/>
            <w:hideMark/>
          </w:tcPr>
          <w:p w14:paraId="0B38D992" w14:textId="77777777" w:rsidR="00506971" w:rsidRPr="002137C9" w:rsidRDefault="00506971" w:rsidP="00506971">
            <w:pPr>
              <w:widowControl/>
              <w:jc w:val="left"/>
            </w:pPr>
            <w:r w:rsidRPr="002137C9">
              <w:rPr>
                <w:rFonts w:hint="eastAsia"/>
              </w:rPr>
              <w:t>0.996</w:t>
            </w:r>
          </w:p>
        </w:tc>
        <w:tc>
          <w:tcPr>
            <w:tcW w:w="222" w:type="dxa"/>
            <w:noWrap/>
            <w:hideMark/>
          </w:tcPr>
          <w:p w14:paraId="1EFF59EF" w14:textId="77777777" w:rsidR="00506971" w:rsidRPr="002137C9" w:rsidRDefault="00506971" w:rsidP="00506971">
            <w:pPr>
              <w:widowControl/>
              <w:jc w:val="left"/>
            </w:pPr>
          </w:p>
        </w:tc>
        <w:tc>
          <w:tcPr>
            <w:tcW w:w="1691" w:type="dxa"/>
            <w:noWrap/>
            <w:hideMark/>
          </w:tcPr>
          <w:p w14:paraId="4529D986" w14:textId="1D57B126" w:rsidR="00506971" w:rsidRPr="002137C9" w:rsidRDefault="00506971" w:rsidP="00506971">
            <w:pPr>
              <w:widowControl/>
              <w:jc w:val="left"/>
            </w:pPr>
            <w:r w:rsidRPr="002137C9">
              <w:rPr>
                <w:rFonts w:hint="eastAsia"/>
              </w:rPr>
              <w:t>1.56</w:t>
            </w:r>
            <w:r w:rsidR="00D25C53" w:rsidRPr="002137C9">
              <w:rPr>
                <w:rFonts w:hint="eastAsia"/>
              </w:rPr>
              <w:t xml:space="preserve"> (</w:t>
            </w:r>
            <w:r w:rsidRPr="002137C9">
              <w:rPr>
                <w:rFonts w:hint="eastAsia"/>
              </w:rPr>
              <w:t>1.06-2.29)</w:t>
            </w:r>
          </w:p>
        </w:tc>
        <w:tc>
          <w:tcPr>
            <w:tcW w:w="940" w:type="dxa"/>
            <w:noWrap/>
            <w:hideMark/>
          </w:tcPr>
          <w:p w14:paraId="718AD041" w14:textId="77777777" w:rsidR="00506971" w:rsidRPr="002137C9" w:rsidRDefault="00506971" w:rsidP="00506971">
            <w:pPr>
              <w:widowControl/>
              <w:jc w:val="left"/>
            </w:pPr>
            <w:r w:rsidRPr="002137C9">
              <w:rPr>
                <w:rFonts w:hint="eastAsia"/>
              </w:rPr>
              <w:t>0.023</w:t>
            </w:r>
          </w:p>
        </w:tc>
        <w:tc>
          <w:tcPr>
            <w:tcW w:w="222" w:type="dxa"/>
            <w:noWrap/>
            <w:hideMark/>
          </w:tcPr>
          <w:p w14:paraId="75644100" w14:textId="77777777" w:rsidR="00506971" w:rsidRPr="002137C9" w:rsidRDefault="00506971" w:rsidP="00506971">
            <w:pPr>
              <w:widowControl/>
              <w:jc w:val="left"/>
            </w:pPr>
          </w:p>
        </w:tc>
        <w:tc>
          <w:tcPr>
            <w:tcW w:w="1704" w:type="dxa"/>
            <w:noWrap/>
            <w:hideMark/>
          </w:tcPr>
          <w:p w14:paraId="221E92B7" w14:textId="05D4BD18" w:rsidR="00506971" w:rsidRPr="002137C9" w:rsidRDefault="00506971" w:rsidP="00506971">
            <w:pPr>
              <w:widowControl/>
              <w:jc w:val="left"/>
            </w:pPr>
            <w:r w:rsidRPr="002137C9">
              <w:rPr>
                <w:rFonts w:hint="eastAsia"/>
              </w:rPr>
              <w:t>0.73</w:t>
            </w:r>
            <w:r w:rsidR="00D25C53" w:rsidRPr="002137C9">
              <w:rPr>
                <w:rFonts w:hint="eastAsia"/>
              </w:rPr>
              <w:t xml:space="preserve"> (</w:t>
            </w:r>
            <w:r w:rsidRPr="002137C9">
              <w:rPr>
                <w:rFonts w:hint="eastAsia"/>
              </w:rPr>
              <w:t>0.38-1.41)</w:t>
            </w:r>
          </w:p>
        </w:tc>
        <w:tc>
          <w:tcPr>
            <w:tcW w:w="924" w:type="dxa"/>
            <w:noWrap/>
            <w:hideMark/>
          </w:tcPr>
          <w:p w14:paraId="09EF37BF" w14:textId="77777777" w:rsidR="00506971" w:rsidRPr="002137C9" w:rsidRDefault="00506971" w:rsidP="00506971">
            <w:pPr>
              <w:widowControl/>
              <w:jc w:val="left"/>
            </w:pPr>
            <w:r w:rsidRPr="002137C9">
              <w:rPr>
                <w:rFonts w:hint="eastAsia"/>
              </w:rPr>
              <w:t>0.349</w:t>
            </w:r>
          </w:p>
        </w:tc>
      </w:tr>
      <w:tr w:rsidR="002137C9" w:rsidRPr="002137C9" w14:paraId="60DDE285" w14:textId="77777777" w:rsidTr="00D25C53">
        <w:trPr>
          <w:trHeight w:val="278"/>
          <w:jc w:val="center"/>
        </w:trPr>
        <w:tc>
          <w:tcPr>
            <w:tcW w:w="1706" w:type="dxa"/>
            <w:noWrap/>
            <w:hideMark/>
          </w:tcPr>
          <w:p w14:paraId="0DFD7B1F" w14:textId="77777777" w:rsidR="00506971" w:rsidRPr="002137C9" w:rsidRDefault="00506971" w:rsidP="00506971">
            <w:pPr>
              <w:widowControl/>
              <w:jc w:val="left"/>
            </w:pPr>
            <w:r w:rsidRPr="002137C9">
              <w:rPr>
                <w:rFonts w:hint="eastAsia"/>
              </w:rPr>
              <w:t xml:space="preserve">  SCC/Others</w:t>
            </w:r>
          </w:p>
        </w:tc>
        <w:tc>
          <w:tcPr>
            <w:tcW w:w="1588" w:type="dxa"/>
            <w:noWrap/>
            <w:hideMark/>
          </w:tcPr>
          <w:p w14:paraId="50691AB2" w14:textId="02B6A6E2" w:rsidR="00506971" w:rsidRPr="002137C9" w:rsidRDefault="00506971" w:rsidP="00506971">
            <w:pPr>
              <w:widowControl/>
              <w:jc w:val="left"/>
            </w:pPr>
            <w:r w:rsidRPr="002137C9">
              <w:rPr>
                <w:rFonts w:hint="eastAsia"/>
              </w:rPr>
              <w:t>1.25</w:t>
            </w:r>
            <w:r w:rsidR="00D25C53" w:rsidRPr="002137C9">
              <w:rPr>
                <w:rFonts w:hint="eastAsia"/>
              </w:rPr>
              <w:t xml:space="preserve"> (</w:t>
            </w:r>
            <w:r w:rsidRPr="002137C9">
              <w:rPr>
                <w:rFonts w:hint="eastAsia"/>
              </w:rPr>
              <w:t>0.58-2.73)</w:t>
            </w:r>
          </w:p>
        </w:tc>
        <w:tc>
          <w:tcPr>
            <w:tcW w:w="959" w:type="dxa"/>
            <w:noWrap/>
            <w:hideMark/>
          </w:tcPr>
          <w:p w14:paraId="6B31EE9C" w14:textId="77777777" w:rsidR="00506971" w:rsidRPr="002137C9" w:rsidRDefault="00506971" w:rsidP="00506971">
            <w:pPr>
              <w:widowControl/>
              <w:jc w:val="left"/>
            </w:pPr>
            <w:r w:rsidRPr="002137C9">
              <w:rPr>
                <w:rFonts w:hint="eastAsia"/>
              </w:rPr>
              <w:t>0.569</w:t>
            </w:r>
          </w:p>
        </w:tc>
        <w:tc>
          <w:tcPr>
            <w:tcW w:w="222" w:type="dxa"/>
            <w:noWrap/>
            <w:hideMark/>
          </w:tcPr>
          <w:p w14:paraId="759BCF9A" w14:textId="77777777" w:rsidR="00506971" w:rsidRPr="002137C9" w:rsidRDefault="00506971" w:rsidP="00506971">
            <w:pPr>
              <w:widowControl/>
              <w:jc w:val="left"/>
            </w:pPr>
          </w:p>
        </w:tc>
        <w:tc>
          <w:tcPr>
            <w:tcW w:w="1691" w:type="dxa"/>
            <w:noWrap/>
            <w:hideMark/>
          </w:tcPr>
          <w:p w14:paraId="75784DBD" w14:textId="36E93531" w:rsidR="00506971" w:rsidRPr="002137C9" w:rsidRDefault="00506971" w:rsidP="00506971">
            <w:pPr>
              <w:widowControl/>
              <w:jc w:val="left"/>
            </w:pPr>
            <w:r w:rsidRPr="002137C9">
              <w:rPr>
                <w:rFonts w:hint="eastAsia"/>
              </w:rPr>
              <w:t>1.30</w:t>
            </w:r>
            <w:r w:rsidR="00D25C53" w:rsidRPr="002137C9">
              <w:rPr>
                <w:rFonts w:hint="eastAsia"/>
              </w:rPr>
              <w:t xml:space="preserve"> (</w:t>
            </w:r>
            <w:r w:rsidRPr="002137C9">
              <w:rPr>
                <w:rFonts w:hint="eastAsia"/>
              </w:rPr>
              <w:t>0.84-2.01)</w:t>
            </w:r>
          </w:p>
        </w:tc>
        <w:tc>
          <w:tcPr>
            <w:tcW w:w="940" w:type="dxa"/>
            <w:noWrap/>
            <w:hideMark/>
          </w:tcPr>
          <w:p w14:paraId="234B432C" w14:textId="77777777" w:rsidR="00506971" w:rsidRPr="002137C9" w:rsidRDefault="00506971" w:rsidP="00506971">
            <w:pPr>
              <w:widowControl/>
              <w:jc w:val="left"/>
            </w:pPr>
            <w:r w:rsidRPr="002137C9">
              <w:rPr>
                <w:rFonts w:hint="eastAsia"/>
              </w:rPr>
              <w:t>0.238</w:t>
            </w:r>
          </w:p>
        </w:tc>
        <w:tc>
          <w:tcPr>
            <w:tcW w:w="222" w:type="dxa"/>
            <w:noWrap/>
            <w:hideMark/>
          </w:tcPr>
          <w:p w14:paraId="195CBE09" w14:textId="77777777" w:rsidR="00506971" w:rsidRPr="002137C9" w:rsidRDefault="00506971" w:rsidP="00506971">
            <w:pPr>
              <w:widowControl/>
              <w:jc w:val="left"/>
            </w:pPr>
          </w:p>
        </w:tc>
        <w:tc>
          <w:tcPr>
            <w:tcW w:w="1704" w:type="dxa"/>
            <w:noWrap/>
            <w:hideMark/>
          </w:tcPr>
          <w:p w14:paraId="15F32AF3" w14:textId="45EE4463" w:rsidR="00506971" w:rsidRPr="002137C9" w:rsidRDefault="00506971" w:rsidP="00506971">
            <w:pPr>
              <w:widowControl/>
              <w:jc w:val="left"/>
            </w:pPr>
            <w:r w:rsidRPr="002137C9">
              <w:rPr>
                <w:rFonts w:hint="eastAsia"/>
              </w:rPr>
              <w:t>1.36</w:t>
            </w:r>
            <w:r w:rsidR="00D25C53" w:rsidRPr="002137C9">
              <w:rPr>
                <w:rFonts w:hint="eastAsia"/>
              </w:rPr>
              <w:t xml:space="preserve"> (</w:t>
            </w:r>
            <w:r w:rsidRPr="002137C9">
              <w:rPr>
                <w:rFonts w:hint="eastAsia"/>
              </w:rPr>
              <w:t>0.66-2.84)</w:t>
            </w:r>
          </w:p>
        </w:tc>
        <w:tc>
          <w:tcPr>
            <w:tcW w:w="924" w:type="dxa"/>
            <w:noWrap/>
            <w:hideMark/>
          </w:tcPr>
          <w:p w14:paraId="2CC3714A" w14:textId="77777777" w:rsidR="00506971" w:rsidRPr="002137C9" w:rsidRDefault="00506971" w:rsidP="00506971">
            <w:pPr>
              <w:widowControl/>
              <w:jc w:val="left"/>
            </w:pPr>
            <w:r w:rsidRPr="002137C9">
              <w:rPr>
                <w:rFonts w:hint="eastAsia"/>
              </w:rPr>
              <w:t>0.405</w:t>
            </w:r>
          </w:p>
        </w:tc>
      </w:tr>
      <w:tr w:rsidR="002137C9" w:rsidRPr="002137C9" w14:paraId="1E8FC17D" w14:textId="77777777" w:rsidTr="00D25C53">
        <w:trPr>
          <w:trHeight w:val="278"/>
          <w:jc w:val="center"/>
        </w:trPr>
        <w:tc>
          <w:tcPr>
            <w:tcW w:w="1706" w:type="dxa"/>
            <w:noWrap/>
            <w:hideMark/>
          </w:tcPr>
          <w:p w14:paraId="3B4802D3" w14:textId="77777777" w:rsidR="00506971" w:rsidRPr="002137C9" w:rsidRDefault="00506971" w:rsidP="00506971">
            <w:pPr>
              <w:widowControl/>
              <w:jc w:val="left"/>
            </w:pPr>
            <w:r w:rsidRPr="002137C9">
              <w:rPr>
                <w:rFonts w:hint="eastAsia"/>
              </w:rPr>
              <w:t>Grade</w:t>
            </w:r>
          </w:p>
        </w:tc>
        <w:tc>
          <w:tcPr>
            <w:tcW w:w="1588" w:type="dxa"/>
            <w:noWrap/>
            <w:hideMark/>
          </w:tcPr>
          <w:p w14:paraId="54A131D1" w14:textId="77777777" w:rsidR="00506971" w:rsidRPr="002137C9" w:rsidRDefault="00506971" w:rsidP="00506971">
            <w:pPr>
              <w:widowControl/>
              <w:jc w:val="left"/>
            </w:pPr>
          </w:p>
        </w:tc>
        <w:tc>
          <w:tcPr>
            <w:tcW w:w="959" w:type="dxa"/>
            <w:noWrap/>
            <w:hideMark/>
          </w:tcPr>
          <w:p w14:paraId="4700FE9C" w14:textId="77777777" w:rsidR="00506971" w:rsidRPr="002137C9" w:rsidRDefault="00506971" w:rsidP="00506971">
            <w:pPr>
              <w:widowControl/>
              <w:jc w:val="left"/>
            </w:pPr>
          </w:p>
        </w:tc>
        <w:tc>
          <w:tcPr>
            <w:tcW w:w="222" w:type="dxa"/>
            <w:noWrap/>
            <w:hideMark/>
          </w:tcPr>
          <w:p w14:paraId="0C347ECB" w14:textId="77777777" w:rsidR="00506971" w:rsidRPr="002137C9" w:rsidRDefault="00506971" w:rsidP="00506971">
            <w:pPr>
              <w:widowControl/>
              <w:jc w:val="left"/>
            </w:pPr>
          </w:p>
        </w:tc>
        <w:tc>
          <w:tcPr>
            <w:tcW w:w="1691" w:type="dxa"/>
            <w:noWrap/>
            <w:hideMark/>
          </w:tcPr>
          <w:p w14:paraId="54F0D63C" w14:textId="77777777" w:rsidR="00506971" w:rsidRPr="002137C9" w:rsidRDefault="00506971" w:rsidP="00506971">
            <w:pPr>
              <w:widowControl/>
              <w:jc w:val="left"/>
            </w:pPr>
          </w:p>
        </w:tc>
        <w:tc>
          <w:tcPr>
            <w:tcW w:w="940" w:type="dxa"/>
            <w:noWrap/>
            <w:hideMark/>
          </w:tcPr>
          <w:p w14:paraId="3657A73F" w14:textId="77777777" w:rsidR="00506971" w:rsidRPr="002137C9" w:rsidRDefault="00506971" w:rsidP="00506971">
            <w:pPr>
              <w:widowControl/>
              <w:jc w:val="left"/>
            </w:pPr>
          </w:p>
        </w:tc>
        <w:tc>
          <w:tcPr>
            <w:tcW w:w="222" w:type="dxa"/>
            <w:noWrap/>
            <w:hideMark/>
          </w:tcPr>
          <w:p w14:paraId="5BB7E17E" w14:textId="77777777" w:rsidR="00506971" w:rsidRPr="002137C9" w:rsidRDefault="00506971" w:rsidP="00506971">
            <w:pPr>
              <w:widowControl/>
              <w:jc w:val="left"/>
            </w:pPr>
          </w:p>
        </w:tc>
        <w:tc>
          <w:tcPr>
            <w:tcW w:w="1704" w:type="dxa"/>
            <w:noWrap/>
            <w:hideMark/>
          </w:tcPr>
          <w:p w14:paraId="38529529" w14:textId="77777777" w:rsidR="00506971" w:rsidRPr="002137C9" w:rsidRDefault="00506971" w:rsidP="00506971">
            <w:pPr>
              <w:widowControl/>
              <w:jc w:val="left"/>
            </w:pPr>
          </w:p>
        </w:tc>
        <w:tc>
          <w:tcPr>
            <w:tcW w:w="924" w:type="dxa"/>
            <w:noWrap/>
            <w:hideMark/>
          </w:tcPr>
          <w:p w14:paraId="53311F6F" w14:textId="77777777" w:rsidR="00506971" w:rsidRPr="002137C9" w:rsidRDefault="00506971" w:rsidP="00506971">
            <w:pPr>
              <w:widowControl/>
              <w:jc w:val="left"/>
            </w:pPr>
          </w:p>
        </w:tc>
      </w:tr>
      <w:tr w:rsidR="002137C9" w:rsidRPr="002137C9" w14:paraId="1E355855" w14:textId="77777777" w:rsidTr="00D25C53">
        <w:trPr>
          <w:trHeight w:val="278"/>
          <w:jc w:val="center"/>
        </w:trPr>
        <w:tc>
          <w:tcPr>
            <w:tcW w:w="1706" w:type="dxa"/>
            <w:noWrap/>
            <w:hideMark/>
          </w:tcPr>
          <w:p w14:paraId="0BFE9BED" w14:textId="77777777" w:rsidR="00506971" w:rsidRPr="002137C9" w:rsidRDefault="00506971" w:rsidP="00506971">
            <w:pPr>
              <w:widowControl/>
              <w:jc w:val="left"/>
            </w:pPr>
            <w:r w:rsidRPr="002137C9">
              <w:rPr>
                <w:rFonts w:hint="eastAsia"/>
              </w:rPr>
              <w:t xml:space="preserve">  I/II</w:t>
            </w:r>
          </w:p>
        </w:tc>
        <w:tc>
          <w:tcPr>
            <w:tcW w:w="1588" w:type="dxa"/>
            <w:noWrap/>
            <w:hideMark/>
          </w:tcPr>
          <w:p w14:paraId="41B07976" w14:textId="1C47E9D7" w:rsidR="00506971" w:rsidRPr="002137C9" w:rsidRDefault="00506971" w:rsidP="00506971">
            <w:pPr>
              <w:widowControl/>
              <w:jc w:val="left"/>
            </w:pPr>
            <w:r w:rsidRPr="002137C9">
              <w:rPr>
                <w:rFonts w:hint="eastAsia"/>
              </w:rPr>
              <w:t>1.25</w:t>
            </w:r>
            <w:r w:rsidR="00D25C53" w:rsidRPr="002137C9">
              <w:rPr>
                <w:rFonts w:hint="eastAsia"/>
              </w:rPr>
              <w:t xml:space="preserve"> (</w:t>
            </w:r>
            <w:r w:rsidRPr="002137C9">
              <w:rPr>
                <w:rFonts w:hint="eastAsia"/>
              </w:rPr>
              <w:t>0.61-2.54)</w:t>
            </w:r>
          </w:p>
        </w:tc>
        <w:tc>
          <w:tcPr>
            <w:tcW w:w="959" w:type="dxa"/>
            <w:noWrap/>
            <w:hideMark/>
          </w:tcPr>
          <w:p w14:paraId="2A307DB5" w14:textId="77777777" w:rsidR="00506971" w:rsidRPr="002137C9" w:rsidRDefault="00506971" w:rsidP="00506971">
            <w:pPr>
              <w:widowControl/>
              <w:jc w:val="left"/>
            </w:pPr>
            <w:r w:rsidRPr="002137C9">
              <w:rPr>
                <w:rFonts w:hint="eastAsia"/>
              </w:rPr>
              <w:t>0.543</w:t>
            </w:r>
          </w:p>
        </w:tc>
        <w:tc>
          <w:tcPr>
            <w:tcW w:w="222" w:type="dxa"/>
            <w:noWrap/>
            <w:hideMark/>
          </w:tcPr>
          <w:p w14:paraId="21535A6E" w14:textId="77777777" w:rsidR="00506971" w:rsidRPr="002137C9" w:rsidRDefault="00506971" w:rsidP="00506971">
            <w:pPr>
              <w:widowControl/>
              <w:jc w:val="left"/>
            </w:pPr>
          </w:p>
        </w:tc>
        <w:tc>
          <w:tcPr>
            <w:tcW w:w="1691" w:type="dxa"/>
            <w:noWrap/>
            <w:hideMark/>
          </w:tcPr>
          <w:p w14:paraId="15C0E0FD" w14:textId="475E7AF9" w:rsidR="00506971" w:rsidRPr="002137C9" w:rsidRDefault="00506971" w:rsidP="00506971">
            <w:pPr>
              <w:widowControl/>
              <w:jc w:val="left"/>
            </w:pPr>
            <w:r w:rsidRPr="002137C9">
              <w:rPr>
                <w:rFonts w:hint="eastAsia"/>
              </w:rPr>
              <w:t>1.40</w:t>
            </w:r>
            <w:r w:rsidR="00D25C53" w:rsidRPr="002137C9">
              <w:rPr>
                <w:rFonts w:hint="eastAsia"/>
              </w:rPr>
              <w:t xml:space="preserve"> (</w:t>
            </w:r>
            <w:r w:rsidRPr="002137C9">
              <w:rPr>
                <w:rFonts w:hint="eastAsia"/>
              </w:rPr>
              <w:t>0.97-2.02)</w:t>
            </w:r>
          </w:p>
        </w:tc>
        <w:tc>
          <w:tcPr>
            <w:tcW w:w="940" w:type="dxa"/>
            <w:noWrap/>
            <w:hideMark/>
          </w:tcPr>
          <w:p w14:paraId="23841823" w14:textId="77777777" w:rsidR="00506971" w:rsidRPr="002137C9" w:rsidRDefault="00506971" w:rsidP="00506971">
            <w:pPr>
              <w:widowControl/>
              <w:jc w:val="left"/>
            </w:pPr>
            <w:r w:rsidRPr="002137C9">
              <w:rPr>
                <w:rFonts w:hint="eastAsia"/>
              </w:rPr>
              <w:t>0.075</w:t>
            </w:r>
          </w:p>
        </w:tc>
        <w:tc>
          <w:tcPr>
            <w:tcW w:w="222" w:type="dxa"/>
            <w:noWrap/>
            <w:hideMark/>
          </w:tcPr>
          <w:p w14:paraId="1D9EC278" w14:textId="77777777" w:rsidR="00506971" w:rsidRPr="002137C9" w:rsidRDefault="00506971" w:rsidP="00506971">
            <w:pPr>
              <w:widowControl/>
              <w:jc w:val="left"/>
            </w:pPr>
          </w:p>
        </w:tc>
        <w:tc>
          <w:tcPr>
            <w:tcW w:w="1704" w:type="dxa"/>
            <w:noWrap/>
            <w:hideMark/>
          </w:tcPr>
          <w:p w14:paraId="6E974192" w14:textId="3F70EE66" w:rsidR="00506971" w:rsidRPr="002137C9" w:rsidRDefault="00506971" w:rsidP="00506971">
            <w:pPr>
              <w:widowControl/>
              <w:jc w:val="left"/>
            </w:pPr>
            <w:r w:rsidRPr="002137C9">
              <w:rPr>
                <w:rFonts w:hint="eastAsia"/>
              </w:rPr>
              <w:t>1.08</w:t>
            </w:r>
            <w:r w:rsidR="00D25C53" w:rsidRPr="002137C9">
              <w:rPr>
                <w:rFonts w:hint="eastAsia"/>
              </w:rPr>
              <w:t xml:space="preserve"> (</w:t>
            </w:r>
            <w:r w:rsidRPr="002137C9">
              <w:rPr>
                <w:rFonts w:hint="eastAsia"/>
              </w:rPr>
              <w:t>0.58-2.02)</w:t>
            </w:r>
          </w:p>
        </w:tc>
        <w:tc>
          <w:tcPr>
            <w:tcW w:w="924" w:type="dxa"/>
            <w:noWrap/>
            <w:hideMark/>
          </w:tcPr>
          <w:p w14:paraId="3BBB5EEC" w14:textId="77777777" w:rsidR="00506971" w:rsidRPr="002137C9" w:rsidRDefault="00506971" w:rsidP="00506971">
            <w:pPr>
              <w:widowControl/>
              <w:jc w:val="left"/>
            </w:pPr>
            <w:r w:rsidRPr="002137C9">
              <w:rPr>
                <w:rFonts w:hint="eastAsia"/>
              </w:rPr>
              <w:t>0.804</w:t>
            </w:r>
          </w:p>
        </w:tc>
      </w:tr>
      <w:tr w:rsidR="002137C9" w:rsidRPr="002137C9" w14:paraId="1ABB4BEE" w14:textId="77777777" w:rsidTr="00D25C53">
        <w:trPr>
          <w:trHeight w:val="278"/>
          <w:jc w:val="center"/>
        </w:trPr>
        <w:tc>
          <w:tcPr>
            <w:tcW w:w="1706" w:type="dxa"/>
            <w:noWrap/>
            <w:hideMark/>
          </w:tcPr>
          <w:p w14:paraId="7F8A6B20" w14:textId="77777777" w:rsidR="00506971" w:rsidRPr="002137C9" w:rsidRDefault="00506971" w:rsidP="00506971">
            <w:pPr>
              <w:widowControl/>
              <w:jc w:val="left"/>
            </w:pPr>
            <w:r w:rsidRPr="002137C9">
              <w:rPr>
                <w:rFonts w:hint="eastAsia"/>
              </w:rPr>
              <w:t xml:space="preserve">  III/IV/UK</w:t>
            </w:r>
          </w:p>
        </w:tc>
        <w:tc>
          <w:tcPr>
            <w:tcW w:w="1588" w:type="dxa"/>
            <w:noWrap/>
            <w:hideMark/>
          </w:tcPr>
          <w:p w14:paraId="7C3C97F1" w14:textId="6494C6B0" w:rsidR="00506971" w:rsidRPr="002137C9" w:rsidRDefault="00506971" w:rsidP="00506971">
            <w:pPr>
              <w:widowControl/>
              <w:jc w:val="left"/>
            </w:pPr>
            <w:r w:rsidRPr="002137C9">
              <w:rPr>
                <w:rFonts w:hint="eastAsia"/>
              </w:rPr>
              <w:t>0.55</w:t>
            </w:r>
            <w:r w:rsidR="00D25C53" w:rsidRPr="002137C9">
              <w:rPr>
                <w:rFonts w:hint="eastAsia"/>
              </w:rPr>
              <w:t xml:space="preserve"> (</w:t>
            </w:r>
            <w:r w:rsidRPr="002137C9">
              <w:rPr>
                <w:rFonts w:hint="eastAsia"/>
              </w:rPr>
              <w:t>0.26-1.15)</w:t>
            </w:r>
          </w:p>
        </w:tc>
        <w:tc>
          <w:tcPr>
            <w:tcW w:w="959" w:type="dxa"/>
            <w:noWrap/>
            <w:hideMark/>
          </w:tcPr>
          <w:p w14:paraId="3B9DF95A" w14:textId="77777777" w:rsidR="00506971" w:rsidRPr="002137C9" w:rsidRDefault="00506971" w:rsidP="00506971">
            <w:pPr>
              <w:widowControl/>
              <w:jc w:val="left"/>
            </w:pPr>
            <w:r w:rsidRPr="002137C9">
              <w:rPr>
                <w:rFonts w:hint="eastAsia"/>
              </w:rPr>
              <w:t>0.112</w:t>
            </w:r>
          </w:p>
        </w:tc>
        <w:tc>
          <w:tcPr>
            <w:tcW w:w="222" w:type="dxa"/>
            <w:noWrap/>
            <w:hideMark/>
          </w:tcPr>
          <w:p w14:paraId="3673D4D4" w14:textId="77777777" w:rsidR="00506971" w:rsidRPr="002137C9" w:rsidRDefault="00506971" w:rsidP="00506971">
            <w:pPr>
              <w:widowControl/>
              <w:jc w:val="left"/>
            </w:pPr>
          </w:p>
        </w:tc>
        <w:tc>
          <w:tcPr>
            <w:tcW w:w="1691" w:type="dxa"/>
            <w:noWrap/>
            <w:hideMark/>
          </w:tcPr>
          <w:p w14:paraId="14B88868" w14:textId="5530FFB4" w:rsidR="00506971" w:rsidRPr="002137C9" w:rsidRDefault="00506971" w:rsidP="00506971">
            <w:pPr>
              <w:widowControl/>
              <w:jc w:val="left"/>
            </w:pPr>
            <w:r w:rsidRPr="002137C9">
              <w:rPr>
                <w:rFonts w:hint="eastAsia"/>
              </w:rPr>
              <w:t>1.36</w:t>
            </w:r>
            <w:r w:rsidR="00D25C53" w:rsidRPr="002137C9">
              <w:rPr>
                <w:rFonts w:hint="eastAsia"/>
              </w:rPr>
              <w:t xml:space="preserve"> (</w:t>
            </w:r>
            <w:r w:rsidRPr="002137C9">
              <w:rPr>
                <w:rFonts w:hint="eastAsia"/>
              </w:rPr>
              <w:t>0.89-2.09)</w:t>
            </w:r>
          </w:p>
        </w:tc>
        <w:tc>
          <w:tcPr>
            <w:tcW w:w="940" w:type="dxa"/>
            <w:noWrap/>
            <w:hideMark/>
          </w:tcPr>
          <w:p w14:paraId="0655CAE3" w14:textId="77777777" w:rsidR="00506971" w:rsidRPr="002137C9" w:rsidRDefault="00506971" w:rsidP="00506971">
            <w:pPr>
              <w:widowControl/>
              <w:jc w:val="left"/>
            </w:pPr>
            <w:r w:rsidRPr="002137C9">
              <w:rPr>
                <w:rFonts w:hint="eastAsia"/>
              </w:rPr>
              <w:t>0.154</w:t>
            </w:r>
          </w:p>
        </w:tc>
        <w:tc>
          <w:tcPr>
            <w:tcW w:w="222" w:type="dxa"/>
            <w:noWrap/>
            <w:hideMark/>
          </w:tcPr>
          <w:p w14:paraId="2455166C" w14:textId="77777777" w:rsidR="00506971" w:rsidRPr="002137C9" w:rsidRDefault="00506971" w:rsidP="00506971">
            <w:pPr>
              <w:widowControl/>
              <w:jc w:val="left"/>
            </w:pPr>
          </w:p>
        </w:tc>
        <w:tc>
          <w:tcPr>
            <w:tcW w:w="1704" w:type="dxa"/>
            <w:noWrap/>
            <w:hideMark/>
          </w:tcPr>
          <w:p w14:paraId="6F49EA4C" w14:textId="3466726A" w:rsidR="00506971" w:rsidRPr="002137C9" w:rsidRDefault="00506971" w:rsidP="00506971">
            <w:pPr>
              <w:widowControl/>
              <w:jc w:val="left"/>
            </w:pPr>
            <w:r w:rsidRPr="002137C9">
              <w:rPr>
                <w:rFonts w:hint="eastAsia"/>
              </w:rPr>
              <w:t>1.11</w:t>
            </w:r>
            <w:r w:rsidR="00D25C53" w:rsidRPr="002137C9">
              <w:rPr>
                <w:rFonts w:hint="eastAsia"/>
              </w:rPr>
              <w:t xml:space="preserve"> (</w:t>
            </w:r>
            <w:r w:rsidRPr="002137C9">
              <w:rPr>
                <w:rFonts w:hint="eastAsia"/>
              </w:rPr>
              <w:t>0.54-2.27)</w:t>
            </w:r>
          </w:p>
        </w:tc>
        <w:tc>
          <w:tcPr>
            <w:tcW w:w="924" w:type="dxa"/>
            <w:noWrap/>
            <w:hideMark/>
          </w:tcPr>
          <w:p w14:paraId="01AE673D" w14:textId="77777777" w:rsidR="00506971" w:rsidRPr="002137C9" w:rsidRDefault="00506971" w:rsidP="00506971">
            <w:pPr>
              <w:widowControl/>
              <w:jc w:val="left"/>
            </w:pPr>
            <w:r w:rsidRPr="002137C9">
              <w:rPr>
                <w:rFonts w:hint="eastAsia"/>
              </w:rPr>
              <w:t>0.783</w:t>
            </w:r>
          </w:p>
        </w:tc>
      </w:tr>
    </w:tbl>
    <w:p w14:paraId="6D6F9F33" w14:textId="61EA5F92" w:rsidR="00506971" w:rsidRPr="002137C9" w:rsidRDefault="008936E4" w:rsidP="003464F6">
      <w:pPr>
        <w:widowControl/>
        <w:jc w:val="left"/>
        <w:rPr>
          <w:b/>
          <w:bCs/>
        </w:rPr>
      </w:pPr>
      <w:r w:rsidRPr="002137C9">
        <w:rPr>
          <w:b/>
          <w:bCs/>
        </w:rPr>
        <w:t>Abbreviations:</w:t>
      </w:r>
      <w:r w:rsidRPr="002137C9">
        <w:t xml:space="preserve"> HR, hazard ratio; CI, confidence interval; AC, adenocarcinoma; SCC, squamous cell carcinoma; UK, unknown; LN, lymph node(s).</w:t>
      </w:r>
    </w:p>
    <w:p w14:paraId="25F91E33" w14:textId="77777777" w:rsidR="00981446" w:rsidRPr="002137C9" w:rsidRDefault="00981446" w:rsidP="00981446">
      <w:pPr>
        <w:widowControl/>
        <w:jc w:val="left"/>
        <w:rPr>
          <w:b/>
          <w:bCs/>
        </w:rPr>
        <w:sectPr w:rsidR="00981446" w:rsidRPr="002137C9" w:rsidSect="00981446">
          <w:pgSz w:w="11906" w:h="16838"/>
          <w:pgMar w:top="1134" w:right="851" w:bottom="1134" w:left="1134" w:header="851" w:footer="992" w:gutter="0"/>
          <w:cols w:space="425"/>
          <w:docGrid w:type="lines" w:linePitch="312"/>
        </w:sectPr>
      </w:pPr>
    </w:p>
    <w:p w14:paraId="5DEF7704" w14:textId="5AF28C31" w:rsidR="00981446" w:rsidRPr="002137C9" w:rsidRDefault="00981446" w:rsidP="00981446">
      <w:pPr>
        <w:widowControl/>
        <w:jc w:val="left"/>
        <w:rPr>
          <w:b/>
          <w:bCs/>
        </w:rPr>
      </w:pPr>
      <w:r w:rsidRPr="002137C9">
        <w:rPr>
          <w:b/>
          <w:bCs/>
        </w:rPr>
        <w:lastRenderedPageBreak/>
        <w:t xml:space="preserve">e-Table 5 </w:t>
      </w:r>
      <w:r w:rsidRPr="002137C9">
        <w:t>Demographics and baseline characteristics among those over 70 years after propensity score matching regarding the three surgical procedures</w:t>
      </w:r>
    </w:p>
    <w:tbl>
      <w:tblPr>
        <w:tblStyle w:val="TableGrid"/>
        <w:tblW w:w="14656" w:type="dxa"/>
        <w:tblInd w:w="0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220"/>
        <w:gridCol w:w="1730"/>
        <w:gridCol w:w="1019"/>
        <w:gridCol w:w="222"/>
        <w:gridCol w:w="1220"/>
        <w:gridCol w:w="1803"/>
        <w:gridCol w:w="1008"/>
        <w:gridCol w:w="222"/>
        <w:gridCol w:w="1628"/>
        <w:gridCol w:w="1759"/>
        <w:gridCol w:w="987"/>
      </w:tblGrid>
      <w:tr w:rsidR="002137C9" w:rsidRPr="002137C9" w14:paraId="245CB475" w14:textId="77777777" w:rsidTr="00D86887">
        <w:trPr>
          <w:trHeight w:val="278"/>
        </w:trPr>
        <w:tc>
          <w:tcPr>
            <w:tcW w:w="1838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46B5A9DF" w14:textId="77777777" w:rsidR="00981446" w:rsidRPr="002137C9" w:rsidRDefault="00981446" w:rsidP="00D86887">
            <w:pPr>
              <w:widowControl/>
              <w:jc w:val="left"/>
              <w:rPr>
                <w:b/>
                <w:bCs/>
              </w:rPr>
            </w:pPr>
            <w:r w:rsidRPr="002137C9">
              <w:rPr>
                <w:b/>
                <w:bCs/>
              </w:rPr>
              <w:t>Characteristics</w:t>
            </w:r>
          </w:p>
        </w:tc>
        <w:tc>
          <w:tcPr>
            <w:tcW w:w="3969" w:type="dxa"/>
            <w:gridSpan w:val="3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242AC8C" w14:textId="77777777" w:rsidR="00981446" w:rsidRPr="002137C9" w:rsidRDefault="00981446" w:rsidP="00D86887">
            <w:pPr>
              <w:widowControl/>
              <w:jc w:val="left"/>
              <w:rPr>
                <w:b/>
                <w:bCs/>
              </w:rPr>
            </w:pPr>
            <w:r w:rsidRPr="002137C9">
              <w:rPr>
                <w:b/>
                <w:bCs/>
              </w:rPr>
              <w:t>Lobectomy versus Segmentectomy</w:t>
            </w:r>
          </w:p>
        </w:tc>
        <w:tc>
          <w:tcPr>
            <w:tcW w:w="222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12E25D37" w14:textId="77777777" w:rsidR="00981446" w:rsidRPr="002137C9" w:rsidRDefault="00981446" w:rsidP="00D86887">
            <w:pPr>
              <w:rPr>
                <w:b/>
                <w:bCs/>
              </w:rPr>
            </w:pPr>
          </w:p>
        </w:tc>
        <w:tc>
          <w:tcPr>
            <w:tcW w:w="4031" w:type="dxa"/>
            <w:gridSpan w:val="3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11EBF1B" w14:textId="77777777" w:rsidR="00981446" w:rsidRPr="002137C9" w:rsidRDefault="00981446" w:rsidP="00D86887">
            <w:pPr>
              <w:widowControl/>
              <w:jc w:val="left"/>
              <w:rPr>
                <w:b/>
                <w:bCs/>
              </w:rPr>
            </w:pPr>
            <w:r w:rsidRPr="002137C9">
              <w:rPr>
                <w:b/>
                <w:bCs/>
              </w:rPr>
              <w:t>Lobectomy versus Wedge resection</w:t>
            </w:r>
          </w:p>
        </w:tc>
        <w:tc>
          <w:tcPr>
            <w:tcW w:w="222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63962428" w14:textId="77777777" w:rsidR="00981446" w:rsidRPr="002137C9" w:rsidRDefault="00981446" w:rsidP="00D86887">
            <w:pPr>
              <w:rPr>
                <w:b/>
                <w:bCs/>
              </w:rPr>
            </w:pPr>
          </w:p>
        </w:tc>
        <w:tc>
          <w:tcPr>
            <w:tcW w:w="4374" w:type="dxa"/>
            <w:gridSpan w:val="3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1F5F8F6" w14:textId="77777777" w:rsidR="00981446" w:rsidRPr="002137C9" w:rsidRDefault="00981446" w:rsidP="00D86887">
            <w:pPr>
              <w:widowControl/>
              <w:jc w:val="left"/>
              <w:rPr>
                <w:b/>
                <w:bCs/>
              </w:rPr>
            </w:pPr>
            <w:r w:rsidRPr="002137C9">
              <w:rPr>
                <w:b/>
                <w:bCs/>
              </w:rPr>
              <w:t>Segmentectomy versus Wedge resection</w:t>
            </w:r>
          </w:p>
        </w:tc>
      </w:tr>
      <w:tr w:rsidR="002137C9" w:rsidRPr="002137C9" w14:paraId="20967181" w14:textId="77777777" w:rsidTr="00D86887">
        <w:trPr>
          <w:trHeight w:val="278"/>
        </w:trPr>
        <w:tc>
          <w:tcPr>
            <w:tcW w:w="1838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1383C419" w14:textId="77777777" w:rsidR="00981446" w:rsidRPr="002137C9" w:rsidRDefault="00981446" w:rsidP="00D86887">
            <w:pPr>
              <w:rPr>
                <w:b/>
                <w:bCs/>
              </w:rPr>
            </w:pP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noWrap/>
            <w:hideMark/>
          </w:tcPr>
          <w:p w14:paraId="4106B385" w14:textId="77777777" w:rsidR="00981446" w:rsidRPr="002137C9" w:rsidRDefault="00981446" w:rsidP="00D86887">
            <w:pPr>
              <w:widowControl/>
              <w:jc w:val="left"/>
              <w:rPr>
                <w:b/>
                <w:bCs/>
              </w:rPr>
            </w:pPr>
            <w:r w:rsidRPr="002137C9">
              <w:rPr>
                <w:b/>
                <w:bCs/>
              </w:rPr>
              <w:t>Lobectomy</w:t>
            </w:r>
          </w:p>
          <w:p w14:paraId="3921D740" w14:textId="77777777" w:rsidR="00981446" w:rsidRPr="002137C9" w:rsidRDefault="00981446" w:rsidP="00D86887">
            <w:pPr>
              <w:widowControl/>
              <w:jc w:val="left"/>
              <w:rPr>
                <w:b/>
                <w:bCs/>
              </w:rPr>
            </w:pPr>
            <w:r w:rsidRPr="002137C9">
              <w:rPr>
                <w:b/>
                <w:bCs/>
              </w:rPr>
              <w:t>(n=54)</w:t>
            </w:r>
          </w:p>
        </w:tc>
        <w:tc>
          <w:tcPr>
            <w:tcW w:w="1730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noWrap/>
            <w:hideMark/>
          </w:tcPr>
          <w:p w14:paraId="624B753C" w14:textId="77777777" w:rsidR="00981446" w:rsidRPr="002137C9" w:rsidRDefault="00981446" w:rsidP="00D86887">
            <w:pPr>
              <w:widowControl/>
              <w:jc w:val="left"/>
              <w:rPr>
                <w:b/>
                <w:bCs/>
              </w:rPr>
            </w:pPr>
            <w:r w:rsidRPr="002137C9">
              <w:rPr>
                <w:b/>
                <w:bCs/>
              </w:rPr>
              <w:t>Segmentectomy</w:t>
            </w:r>
          </w:p>
          <w:p w14:paraId="03DD677A" w14:textId="77777777" w:rsidR="00981446" w:rsidRPr="002137C9" w:rsidRDefault="00981446" w:rsidP="00D86887">
            <w:pPr>
              <w:widowControl/>
              <w:jc w:val="left"/>
              <w:rPr>
                <w:b/>
                <w:bCs/>
              </w:rPr>
            </w:pPr>
            <w:r w:rsidRPr="002137C9">
              <w:rPr>
                <w:b/>
                <w:bCs/>
              </w:rPr>
              <w:t>(n=54)</w:t>
            </w:r>
          </w:p>
        </w:tc>
        <w:tc>
          <w:tcPr>
            <w:tcW w:w="1019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noWrap/>
            <w:hideMark/>
          </w:tcPr>
          <w:p w14:paraId="5FD75D47" w14:textId="77777777" w:rsidR="00981446" w:rsidRPr="002137C9" w:rsidRDefault="00981446" w:rsidP="00D86887">
            <w:pPr>
              <w:widowControl/>
              <w:jc w:val="left"/>
              <w:rPr>
                <w:b/>
                <w:bCs/>
              </w:rPr>
            </w:pPr>
            <w:r w:rsidRPr="002137C9">
              <w:rPr>
                <w:b/>
                <w:bCs/>
              </w:rPr>
              <w:t>P-Value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64226234" w14:textId="77777777" w:rsidR="00981446" w:rsidRPr="002137C9" w:rsidRDefault="00981446" w:rsidP="00D86887">
            <w:pPr>
              <w:rPr>
                <w:b/>
                <w:bCs/>
              </w:rPr>
            </w:pP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noWrap/>
            <w:hideMark/>
          </w:tcPr>
          <w:p w14:paraId="161E56EF" w14:textId="77777777" w:rsidR="00981446" w:rsidRPr="002137C9" w:rsidRDefault="00981446" w:rsidP="00D86887">
            <w:pPr>
              <w:widowControl/>
              <w:jc w:val="left"/>
              <w:rPr>
                <w:b/>
                <w:bCs/>
              </w:rPr>
            </w:pPr>
            <w:r w:rsidRPr="002137C9">
              <w:rPr>
                <w:b/>
                <w:bCs/>
              </w:rPr>
              <w:t>Lobectomy</w:t>
            </w:r>
          </w:p>
          <w:p w14:paraId="24F9D3D6" w14:textId="77777777" w:rsidR="00981446" w:rsidRPr="002137C9" w:rsidRDefault="00981446" w:rsidP="00D86887">
            <w:pPr>
              <w:widowControl/>
              <w:jc w:val="left"/>
              <w:rPr>
                <w:b/>
                <w:bCs/>
              </w:rPr>
            </w:pPr>
            <w:r w:rsidRPr="002137C9">
              <w:rPr>
                <w:b/>
                <w:bCs/>
              </w:rPr>
              <w:t>(n=182)</w:t>
            </w:r>
          </w:p>
        </w:tc>
        <w:tc>
          <w:tcPr>
            <w:tcW w:w="1803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noWrap/>
            <w:hideMark/>
          </w:tcPr>
          <w:p w14:paraId="1F407762" w14:textId="77777777" w:rsidR="00981446" w:rsidRPr="002137C9" w:rsidRDefault="00981446" w:rsidP="00D86887">
            <w:pPr>
              <w:widowControl/>
              <w:jc w:val="left"/>
              <w:rPr>
                <w:b/>
                <w:bCs/>
              </w:rPr>
            </w:pPr>
            <w:r w:rsidRPr="002137C9">
              <w:rPr>
                <w:b/>
                <w:bCs/>
              </w:rPr>
              <w:t>Wedge resection</w:t>
            </w:r>
          </w:p>
          <w:p w14:paraId="0730BEC0" w14:textId="77777777" w:rsidR="00981446" w:rsidRPr="002137C9" w:rsidRDefault="00981446" w:rsidP="00D86887">
            <w:pPr>
              <w:widowControl/>
              <w:jc w:val="left"/>
              <w:rPr>
                <w:b/>
                <w:bCs/>
              </w:rPr>
            </w:pPr>
            <w:r w:rsidRPr="002137C9">
              <w:rPr>
                <w:b/>
                <w:bCs/>
              </w:rPr>
              <w:t>(n=182)</w:t>
            </w:r>
          </w:p>
        </w:tc>
        <w:tc>
          <w:tcPr>
            <w:tcW w:w="1008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noWrap/>
            <w:hideMark/>
          </w:tcPr>
          <w:p w14:paraId="74127E8C" w14:textId="77777777" w:rsidR="00981446" w:rsidRPr="002137C9" w:rsidRDefault="00981446" w:rsidP="00D86887">
            <w:pPr>
              <w:widowControl/>
              <w:jc w:val="left"/>
              <w:rPr>
                <w:b/>
                <w:bCs/>
              </w:rPr>
            </w:pPr>
            <w:r w:rsidRPr="002137C9">
              <w:rPr>
                <w:b/>
                <w:bCs/>
              </w:rPr>
              <w:t>P-Value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048DC6E9" w14:textId="77777777" w:rsidR="00981446" w:rsidRPr="002137C9" w:rsidRDefault="00981446" w:rsidP="00D86887">
            <w:pPr>
              <w:rPr>
                <w:b/>
                <w:bCs/>
              </w:rPr>
            </w:pPr>
          </w:p>
        </w:tc>
        <w:tc>
          <w:tcPr>
            <w:tcW w:w="1628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noWrap/>
            <w:hideMark/>
          </w:tcPr>
          <w:p w14:paraId="4E148A79" w14:textId="77777777" w:rsidR="00981446" w:rsidRPr="002137C9" w:rsidRDefault="00981446" w:rsidP="00D86887">
            <w:pPr>
              <w:widowControl/>
              <w:jc w:val="left"/>
              <w:rPr>
                <w:b/>
                <w:bCs/>
              </w:rPr>
            </w:pPr>
            <w:r w:rsidRPr="002137C9">
              <w:rPr>
                <w:b/>
                <w:bCs/>
              </w:rPr>
              <w:t>Segmentectomy</w:t>
            </w:r>
          </w:p>
          <w:p w14:paraId="051115C8" w14:textId="77777777" w:rsidR="00981446" w:rsidRPr="002137C9" w:rsidRDefault="00981446" w:rsidP="00D86887">
            <w:pPr>
              <w:widowControl/>
              <w:jc w:val="left"/>
              <w:rPr>
                <w:b/>
                <w:bCs/>
              </w:rPr>
            </w:pPr>
            <w:r w:rsidRPr="002137C9">
              <w:rPr>
                <w:b/>
                <w:bCs/>
              </w:rPr>
              <w:t>(n=63)</w:t>
            </w:r>
          </w:p>
        </w:tc>
        <w:tc>
          <w:tcPr>
            <w:tcW w:w="1759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noWrap/>
            <w:hideMark/>
          </w:tcPr>
          <w:p w14:paraId="7B7D5A9E" w14:textId="77777777" w:rsidR="00981446" w:rsidRPr="002137C9" w:rsidRDefault="00981446" w:rsidP="00D86887">
            <w:pPr>
              <w:widowControl/>
              <w:jc w:val="left"/>
              <w:rPr>
                <w:b/>
                <w:bCs/>
              </w:rPr>
            </w:pPr>
            <w:r w:rsidRPr="002137C9">
              <w:rPr>
                <w:b/>
                <w:bCs/>
              </w:rPr>
              <w:t>Wedge resection</w:t>
            </w:r>
          </w:p>
          <w:p w14:paraId="130A4BBF" w14:textId="77777777" w:rsidR="00981446" w:rsidRPr="002137C9" w:rsidRDefault="00981446" w:rsidP="00D86887">
            <w:pPr>
              <w:widowControl/>
              <w:jc w:val="left"/>
              <w:rPr>
                <w:b/>
                <w:bCs/>
              </w:rPr>
            </w:pPr>
            <w:r w:rsidRPr="002137C9">
              <w:rPr>
                <w:b/>
                <w:bCs/>
              </w:rPr>
              <w:t>(n=63)</w:t>
            </w:r>
          </w:p>
        </w:tc>
        <w:tc>
          <w:tcPr>
            <w:tcW w:w="987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noWrap/>
            <w:hideMark/>
          </w:tcPr>
          <w:p w14:paraId="0D08AB0B" w14:textId="77777777" w:rsidR="00981446" w:rsidRPr="002137C9" w:rsidRDefault="00981446" w:rsidP="00D86887">
            <w:pPr>
              <w:widowControl/>
              <w:jc w:val="left"/>
              <w:rPr>
                <w:b/>
                <w:bCs/>
              </w:rPr>
            </w:pPr>
            <w:r w:rsidRPr="002137C9">
              <w:rPr>
                <w:b/>
                <w:bCs/>
              </w:rPr>
              <w:t>P-Value</w:t>
            </w:r>
          </w:p>
        </w:tc>
      </w:tr>
      <w:tr w:rsidR="002137C9" w:rsidRPr="002137C9" w14:paraId="60214EB9" w14:textId="77777777" w:rsidTr="00D86887">
        <w:trPr>
          <w:trHeight w:val="278"/>
        </w:trPr>
        <w:tc>
          <w:tcPr>
            <w:tcW w:w="1838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468D37A8" w14:textId="77777777" w:rsidR="00981446" w:rsidRPr="002137C9" w:rsidRDefault="00981446" w:rsidP="00D86887">
            <w:pPr>
              <w:widowControl/>
              <w:jc w:val="left"/>
            </w:pPr>
            <w:r w:rsidRPr="002137C9">
              <w:t>Gender</w:t>
            </w:r>
          </w:p>
        </w:tc>
        <w:tc>
          <w:tcPr>
            <w:tcW w:w="122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329D010C" w14:textId="77777777" w:rsidR="00981446" w:rsidRPr="002137C9" w:rsidRDefault="00981446" w:rsidP="00D86887"/>
        </w:tc>
        <w:tc>
          <w:tcPr>
            <w:tcW w:w="173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4C3DFB1B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00D71B2C" w14:textId="77777777" w:rsidR="00981446" w:rsidRPr="002137C9" w:rsidRDefault="00981446" w:rsidP="00D86887">
            <w:pPr>
              <w:widowControl/>
              <w:jc w:val="left"/>
            </w:pPr>
            <w:r w:rsidRPr="002137C9">
              <w:t>0.441</w:t>
            </w:r>
          </w:p>
        </w:tc>
        <w:tc>
          <w:tcPr>
            <w:tcW w:w="222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573A0AB9" w14:textId="77777777" w:rsidR="00981446" w:rsidRPr="002137C9" w:rsidRDefault="00981446" w:rsidP="00D86887"/>
        </w:tc>
        <w:tc>
          <w:tcPr>
            <w:tcW w:w="122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68BA4DB2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4E439FF2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135BF18A" w14:textId="77777777" w:rsidR="00981446" w:rsidRPr="002137C9" w:rsidRDefault="00981446" w:rsidP="00D86887">
            <w:pPr>
              <w:widowControl/>
              <w:jc w:val="left"/>
            </w:pPr>
            <w:r w:rsidRPr="002137C9">
              <w:t>0.833</w:t>
            </w:r>
          </w:p>
        </w:tc>
        <w:tc>
          <w:tcPr>
            <w:tcW w:w="222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494E00D1" w14:textId="77777777" w:rsidR="00981446" w:rsidRPr="002137C9" w:rsidRDefault="00981446" w:rsidP="00D86887"/>
        </w:tc>
        <w:tc>
          <w:tcPr>
            <w:tcW w:w="1628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508228EB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2C6894CA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4320E5EB" w14:textId="77777777" w:rsidR="00981446" w:rsidRPr="002137C9" w:rsidRDefault="00981446" w:rsidP="00D86887">
            <w:pPr>
              <w:widowControl/>
              <w:jc w:val="left"/>
            </w:pPr>
            <w:r w:rsidRPr="002137C9">
              <w:t>0.476</w:t>
            </w:r>
          </w:p>
        </w:tc>
      </w:tr>
      <w:tr w:rsidR="002137C9" w:rsidRPr="002137C9" w14:paraId="09650E4A" w14:textId="77777777" w:rsidTr="00D86887">
        <w:trPr>
          <w:trHeight w:val="278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D5EDB0" w14:textId="77777777" w:rsidR="00981446" w:rsidRPr="002137C9" w:rsidRDefault="00981446" w:rsidP="00D86887">
            <w:pPr>
              <w:widowControl/>
              <w:ind w:firstLineChars="100" w:firstLine="210"/>
              <w:jc w:val="left"/>
            </w:pPr>
            <w:r w:rsidRPr="002137C9">
              <w:t>Mal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C7B03" w14:textId="77777777" w:rsidR="00981446" w:rsidRPr="002137C9" w:rsidRDefault="00981446" w:rsidP="00D86887">
            <w:pPr>
              <w:widowControl/>
              <w:jc w:val="left"/>
            </w:pPr>
            <w:r w:rsidRPr="002137C9">
              <w:t>28 (51.9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D80884" w14:textId="77777777" w:rsidR="00981446" w:rsidRPr="002137C9" w:rsidRDefault="00981446" w:rsidP="00D86887">
            <w:pPr>
              <w:widowControl/>
              <w:jc w:val="left"/>
            </w:pPr>
            <w:r w:rsidRPr="002137C9">
              <w:t>23 (42.6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CB9568" w14:textId="77777777" w:rsidR="00981446" w:rsidRPr="002137C9" w:rsidRDefault="00981446" w:rsidP="00D86887"/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2F8E86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7B790E" w14:textId="77777777" w:rsidR="00981446" w:rsidRPr="002137C9" w:rsidRDefault="00981446" w:rsidP="00D86887">
            <w:pPr>
              <w:widowControl/>
              <w:jc w:val="left"/>
            </w:pPr>
            <w:r w:rsidRPr="002137C9">
              <w:t>82 (45.1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DFE7C7" w14:textId="77777777" w:rsidR="00981446" w:rsidRPr="002137C9" w:rsidRDefault="00981446" w:rsidP="00D86887">
            <w:pPr>
              <w:widowControl/>
              <w:jc w:val="left"/>
            </w:pPr>
            <w:r w:rsidRPr="002137C9">
              <w:t>85 (46.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B8107" w14:textId="77777777" w:rsidR="00981446" w:rsidRPr="002137C9" w:rsidRDefault="00981446" w:rsidP="00D86887"/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21CB2C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7C4AE5" w14:textId="77777777" w:rsidR="00981446" w:rsidRPr="002137C9" w:rsidRDefault="00981446" w:rsidP="00D86887">
            <w:pPr>
              <w:widowControl/>
              <w:jc w:val="left"/>
            </w:pPr>
            <w:r w:rsidRPr="002137C9">
              <w:t>30 (47.6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523351" w14:textId="77777777" w:rsidR="00981446" w:rsidRPr="002137C9" w:rsidRDefault="00981446" w:rsidP="00D86887">
            <w:pPr>
              <w:widowControl/>
              <w:jc w:val="left"/>
            </w:pPr>
            <w:r w:rsidRPr="002137C9">
              <w:t>35 (55.6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879B7E" w14:textId="77777777" w:rsidR="00981446" w:rsidRPr="002137C9" w:rsidRDefault="00981446" w:rsidP="00D86887"/>
        </w:tc>
      </w:tr>
      <w:tr w:rsidR="002137C9" w:rsidRPr="002137C9" w14:paraId="259C60B8" w14:textId="77777777" w:rsidTr="00D86887">
        <w:trPr>
          <w:trHeight w:val="278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E1D460" w14:textId="77777777" w:rsidR="00981446" w:rsidRPr="002137C9" w:rsidRDefault="00981446" w:rsidP="00D86887">
            <w:pPr>
              <w:widowControl/>
              <w:ind w:firstLineChars="100" w:firstLine="210"/>
              <w:jc w:val="left"/>
            </w:pPr>
            <w:r w:rsidRPr="002137C9">
              <w:t>Femal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9D0FC9" w14:textId="77777777" w:rsidR="00981446" w:rsidRPr="002137C9" w:rsidRDefault="00981446" w:rsidP="00D86887">
            <w:pPr>
              <w:widowControl/>
              <w:jc w:val="left"/>
            </w:pPr>
            <w:r w:rsidRPr="002137C9">
              <w:t>26 (48.1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73729A" w14:textId="77777777" w:rsidR="00981446" w:rsidRPr="002137C9" w:rsidRDefault="00981446" w:rsidP="00D86887">
            <w:pPr>
              <w:widowControl/>
              <w:jc w:val="left"/>
            </w:pPr>
            <w:r w:rsidRPr="002137C9">
              <w:t>31 (57.4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005CF5" w14:textId="77777777" w:rsidR="00981446" w:rsidRPr="002137C9" w:rsidRDefault="00981446" w:rsidP="00D86887"/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AE2C5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A6925" w14:textId="77777777" w:rsidR="00981446" w:rsidRPr="002137C9" w:rsidRDefault="00981446" w:rsidP="00D86887">
            <w:pPr>
              <w:widowControl/>
              <w:jc w:val="left"/>
            </w:pPr>
            <w:r w:rsidRPr="002137C9">
              <w:t>100 (54.9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09885" w14:textId="77777777" w:rsidR="00981446" w:rsidRPr="002137C9" w:rsidRDefault="00981446" w:rsidP="00D86887">
            <w:pPr>
              <w:widowControl/>
              <w:jc w:val="left"/>
            </w:pPr>
            <w:r w:rsidRPr="002137C9">
              <w:t>97 (53.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E7E541" w14:textId="77777777" w:rsidR="00981446" w:rsidRPr="002137C9" w:rsidRDefault="00981446" w:rsidP="00D86887"/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52DEA1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3B59C" w14:textId="77777777" w:rsidR="00981446" w:rsidRPr="002137C9" w:rsidRDefault="00981446" w:rsidP="00D86887">
            <w:pPr>
              <w:widowControl/>
              <w:jc w:val="left"/>
            </w:pPr>
            <w:r w:rsidRPr="002137C9">
              <w:t>33 (52.4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CAE389" w14:textId="77777777" w:rsidR="00981446" w:rsidRPr="002137C9" w:rsidRDefault="00981446" w:rsidP="00D86887">
            <w:pPr>
              <w:widowControl/>
              <w:jc w:val="left"/>
            </w:pPr>
            <w:r w:rsidRPr="002137C9">
              <w:t>28 (44.4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7CBA5" w14:textId="77777777" w:rsidR="00981446" w:rsidRPr="002137C9" w:rsidRDefault="00981446" w:rsidP="00D86887"/>
        </w:tc>
      </w:tr>
      <w:tr w:rsidR="002137C9" w:rsidRPr="002137C9" w14:paraId="4929A9CD" w14:textId="77777777" w:rsidTr="00D86887">
        <w:trPr>
          <w:trHeight w:val="278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373C45" w14:textId="77777777" w:rsidR="00981446" w:rsidRPr="002137C9" w:rsidRDefault="00981446" w:rsidP="00D86887">
            <w:pPr>
              <w:widowControl/>
              <w:jc w:val="left"/>
            </w:pPr>
            <w:r w:rsidRPr="002137C9">
              <w:t>Rac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102392" w14:textId="77777777" w:rsidR="00981446" w:rsidRPr="002137C9" w:rsidRDefault="00981446" w:rsidP="00D86887"/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315F4C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21B67D" w14:textId="77777777" w:rsidR="00981446" w:rsidRPr="002137C9" w:rsidRDefault="00981446" w:rsidP="00D86887">
            <w:pPr>
              <w:widowControl/>
              <w:jc w:val="left"/>
            </w:pPr>
            <w:r w:rsidRPr="002137C9">
              <w:t>0.48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27EA7" w14:textId="77777777" w:rsidR="00981446" w:rsidRPr="002137C9" w:rsidRDefault="00981446" w:rsidP="00D86887"/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A18AB6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532AE1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0CD81" w14:textId="77777777" w:rsidR="00981446" w:rsidRPr="002137C9" w:rsidRDefault="00981446" w:rsidP="00D86887">
            <w:pPr>
              <w:widowControl/>
              <w:jc w:val="left"/>
            </w:pPr>
            <w:r w:rsidRPr="002137C9">
              <w:t>0.86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F8D0EA" w14:textId="77777777" w:rsidR="00981446" w:rsidRPr="002137C9" w:rsidRDefault="00981446" w:rsidP="00D86887"/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36F03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767CF1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A3DB88" w14:textId="77777777" w:rsidR="00981446" w:rsidRPr="002137C9" w:rsidRDefault="00981446" w:rsidP="00D86887">
            <w:pPr>
              <w:widowControl/>
              <w:jc w:val="left"/>
            </w:pPr>
            <w:r w:rsidRPr="002137C9">
              <w:t>1.000</w:t>
            </w:r>
          </w:p>
        </w:tc>
      </w:tr>
      <w:tr w:rsidR="002137C9" w:rsidRPr="002137C9" w14:paraId="53ACE92E" w14:textId="77777777" w:rsidTr="00D86887">
        <w:trPr>
          <w:trHeight w:val="278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3FC8E" w14:textId="77777777" w:rsidR="00981446" w:rsidRPr="002137C9" w:rsidRDefault="00981446" w:rsidP="00D86887">
            <w:pPr>
              <w:widowControl/>
              <w:ind w:firstLineChars="100" w:firstLine="210"/>
              <w:jc w:val="left"/>
            </w:pPr>
            <w:r w:rsidRPr="002137C9">
              <w:t>Whi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DCC0AF" w14:textId="77777777" w:rsidR="00981446" w:rsidRPr="002137C9" w:rsidRDefault="00981446" w:rsidP="00D86887">
            <w:pPr>
              <w:widowControl/>
              <w:jc w:val="left"/>
            </w:pPr>
            <w:r w:rsidRPr="002137C9">
              <w:t>48 (88.9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D8BF08" w14:textId="77777777" w:rsidR="00981446" w:rsidRPr="002137C9" w:rsidRDefault="00981446" w:rsidP="00D86887">
            <w:pPr>
              <w:widowControl/>
              <w:jc w:val="left"/>
            </w:pPr>
            <w:r w:rsidRPr="002137C9">
              <w:t>51 (94.4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257E5B" w14:textId="77777777" w:rsidR="00981446" w:rsidRPr="002137C9" w:rsidRDefault="00981446" w:rsidP="00D86887"/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D4AFD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E2B542" w14:textId="77777777" w:rsidR="00981446" w:rsidRPr="002137C9" w:rsidRDefault="00981446" w:rsidP="00D86887">
            <w:pPr>
              <w:widowControl/>
              <w:jc w:val="left"/>
            </w:pPr>
            <w:r w:rsidRPr="002137C9">
              <w:t>165 (90.7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508DA6" w14:textId="77777777" w:rsidR="00981446" w:rsidRPr="002137C9" w:rsidRDefault="00981446" w:rsidP="00D86887">
            <w:pPr>
              <w:widowControl/>
              <w:jc w:val="left"/>
            </w:pPr>
            <w:r w:rsidRPr="002137C9">
              <w:t>163 (89.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70FFD" w14:textId="77777777" w:rsidR="00981446" w:rsidRPr="002137C9" w:rsidRDefault="00981446" w:rsidP="00D86887"/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0D5254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C05E7" w14:textId="77777777" w:rsidR="00981446" w:rsidRPr="002137C9" w:rsidRDefault="00981446" w:rsidP="00D86887">
            <w:pPr>
              <w:widowControl/>
              <w:jc w:val="left"/>
            </w:pPr>
            <w:r w:rsidRPr="002137C9">
              <w:t>59 (93.7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1B6143" w14:textId="77777777" w:rsidR="00981446" w:rsidRPr="002137C9" w:rsidRDefault="00981446" w:rsidP="00D86887">
            <w:pPr>
              <w:widowControl/>
              <w:jc w:val="left"/>
            </w:pPr>
            <w:r w:rsidRPr="002137C9">
              <w:t>59 (93.7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6F0203" w14:textId="77777777" w:rsidR="00981446" w:rsidRPr="002137C9" w:rsidRDefault="00981446" w:rsidP="00D86887"/>
        </w:tc>
      </w:tr>
      <w:tr w:rsidR="002137C9" w:rsidRPr="002137C9" w14:paraId="28DD9247" w14:textId="77777777" w:rsidTr="00D86887">
        <w:trPr>
          <w:trHeight w:val="278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7A7D7A" w14:textId="77777777" w:rsidR="00981446" w:rsidRPr="002137C9" w:rsidRDefault="00981446" w:rsidP="00D86887">
            <w:pPr>
              <w:widowControl/>
              <w:ind w:firstLineChars="100" w:firstLine="210"/>
              <w:jc w:val="left"/>
            </w:pPr>
            <w:r w:rsidRPr="002137C9">
              <w:t>Oth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C7D27" w14:textId="77777777" w:rsidR="00981446" w:rsidRPr="002137C9" w:rsidRDefault="00981446" w:rsidP="00D86887">
            <w:pPr>
              <w:widowControl/>
              <w:jc w:val="left"/>
            </w:pPr>
            <w:r w:rsidRPr="002137C9">
              <w:t>6 (11.1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C9EDC0" w14:textId="77777777" w:rsidR="00981446" w:rsidRPr="002137C9" w:rsidRDefault="00981446" w:rsidP="00D86887">
            <w:pPr>
              <w:widowControl/>
              <w:jc w:val="left"/>
            </w:pPr>
            <w:r w:rsidRPr="002137C9">
              <w:t>3 (5.6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2BB82" w14:textId="77777777" w:rsidR="00981446" w:rsidRPr="002137C9" w:rsidRDefault="00981446" w:rsidP="00D86887"/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0657C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D2183E" w14:textId="77777777" w:rsidR="00981446" w:rsidRPr="002137C9" w:rsidRDefault="00981446" w:rsidP="00D86887">
            <w:pPr>
              <w:widowControl/>
              <w:jc w:val="left"/>
            </w:pPr>
            <w:r w:rsidRPr="002137C9">
              <w:t>17 (9.3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F8E654" w14:textId="77777777" w:rsidR="00981446" w:rsidRPr="002137C9" w:rsidRDefault="00981446" w:rsidP="00D86887">
            <w:pPr>
              <w:widowControl/>
              <w:jc w:val="left"/>
            </w:pPr>
            <w:r w:rsidRPr="002137C9">
              <w:t>19 (10.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A8FC41" w14:textId="77777777" w:rsidR="00981446" w:rsidRPr="002137C9" w:rsidRDefault="00981446" w:rsidP="00D86887"/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23E5A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7EDC88" w14:textId="77777777" w:rsidR="00981446" w:rsidRPr="002137C9" w:rsidRDefault="00981446" w:rsidP="00D86887">
            <w:pPr>
              <w:widowControl/>
              <w:jc w:val="left"/>
            </w:pPr>
            <w:r w:rsidRPr="002137C9">
              <w:t>4 (6.3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F4572" w14:textId="77777777" w:rsidR="00981446" w:rsidRPr="002137C9" w:rsidRDefault="00981446" w:rsidP="00D86887">
            <w:pPr>
              <w:widowControl/>
              <w:jc w:val="left"/>
            </w:pPr>
            <w:r w:rsidRPr="002137C9">
              <w:t>4 (6.3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7D970" w14:textId="77777777" w:rsidR="00981446" w:rsidRPr="002137C9" w:rsidRDefault="00981446" w:rsidP="00D86887"/>
        </w:tc>
      </w:tr>
      <w:tr w:rsidR="002137C9" w:rsidRPr="002137C9" w14:paraId="2659BC53" w14:textId="77777777" w:rsidTr="00D86887">
        <w:trPr>
          <w:trHeight w:val="278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1798B" w14:textId="77777777" w:rsidR="00981446" w:rsidRPr="002137C9" w:rsidRDefault="00981446" w:rsidP="00D86887">
            <w:pPr>
              <w:widowControl/>
              <w:jc w:val="left"/>
            </w:pPr>
            <w:r w:rsidRPr="002137C9">
              <w:t>Marital statu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E0BBD7" w14:textId="77777777" w:rsidR="00981446" w:rsidRPr="002137C9" w:rsidRDefault="00981446" w:rsidP="00D86887"/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2E1A1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68BA5" w14:textId="77777777" w:rsidR="00981446" w:rsidRPr="002137C9" w:rsidRDefault="00981446" w:rsidP="00D86887">
            <w:pPr>
              <w:widowControl/>
              <w:jc w:val="left"/>
            </w:pPr>
            <w:r w:rsidRPr="002137C9">
              <w:t>0.84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880E95" w14:textId="77777777" w:rsidR="00981446" w:rsidRPr="002137C9" w:rsidRDefault="00981446" w:rsidP="00D86887"/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A45B91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9CA08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84E3A" w14:textId="77777777" w:rsidR="00981446" w:rsidRPr="002137C9" w:rsidRDefault="00981446" w:rsidP="00D86887">
            <w:pPr>
              <w:widowControl/>
              <w:jc w:val="left"/>
            </w:pPr>
            <w:r w:rsidRPr="002137C9">
              <w:t>0.75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CDDF2F" w14:textId="77777777" w:rsidR="00981446" w:rsidRPr="002137C9" w:rsidRDefault="00981446" w:rsidP="00D86887"/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F7FF4A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09A567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1B535C" w14:textId="77777777" w:rsidR="00981446" w:rsidRPr="002137C9" w:rsidRDefault="00981446" w:rsidP="00D86887">
            <w:pPr>
              <w:widowControl/>
              <w:jc w:val="left"/>
            </w:pPr>
            <w:r w:rsidRPr="002137C9">
              <w:t>0.856</w:t>
            </w:r>
          </w:p>
        </w:tc>
      </w:tr>
      <w:tr w:rsidR="002137C9" w:rsidRPr="002137C9" w14:paraId="6C4428E4" w14:textId="77777777" w:rsidTr="00D86887">
        <w:trPr>
          <w:trHeight w:val="278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9A9611" w14:textId="77777777" w:rsidR="00981446" w:rsidRPr="002137C9" w:rsidRDefault="00981446" w:rsidP="00D86887">
            <w:pPr>
              <w:widowControl/>
              <w:ind w:firstLineChars="100" w:firstLine="210"/>
              <w:jc w:val="left"/>
            </w:pPr>
            <w:r w:rsidRPr="002137C9">
              <w:t>Marrie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7BE2D1" w14:textId="77777777" w:rsidR="00981446" w:rsidRPr="002137C9" w:rsidRDefault="00981446" w:rsidP="00D86887">
            <w:pPr>
              <w:widowControl/>
              <w:jc w:val="left"/>
            </w:pPr>
            <w:r w:rsidRPr="002137C9">
              <w:t>32 (59.3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94132" w14:textId="77777777" w:rsidR="00981446" w:rsidRPr="002137C9" w:rsidRDefault="00981446" w:rsidP="00D86887">
            <w:pPr>
              <w:widowControl/>
              <w:jc w:val="left"/>
            </w:pPr>
            <w:r w:rsidRPr="002137C9">
              <w:t>30 (55.6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06E9C3" w14:textId="77777777" w:rsidR="00981446" w:rsidRPr="002137C9" w:rsidRDefault="00981446" w:rsidP="00D86887"/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42CC6F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99C0F" w14:textId="77777777" w:rsidR="00981446" w:rsidRPr="002137C9" w:rsidRDefault="00981446" w:rsidP="00D86887">
            <w:pPr>
              <w:widowControl/>
              <w:jc w:val="left"/>
            </w:pPr>
            <w:r w:rsidRPr="002137C9">
              <w:t>96 (52.7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D4CE35" w14:textId="77777777" w:rsidR="00981446" w:rsidRPr="002137C9" w:rsidRDefault="00981446" w:rsidP="00D86887">
            <w:pPr>
              <w:widowControl/>
              <w:jc w:val="left"/>
            </w:pPr>
            <w:r w:rsidRPr="002137C9">
              <w:t>100 (54.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F78A2B" w14:textId="77777777" w:rsidR="00981446" w:rsidRPr="002137C9" w:rsidRDefault="00981446" w:rsidP="00D86887"/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C4EF6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EE2E2C" w14:textId="77777777" w:rsidR="00981446" w:rsidRPr="002137C9" w:rsidRDefault="00981446" w:rsidP="00D86887">
            <w:pPr>
              <w:widowControl/>
              <w:jc w:val="left"/>
            </w:pPr>
            <w:r w:rsidRPr="002137C9">
              <w:t>37 (58.7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6E4318" w14:textId="77777777" w:rsidR="00981446" w:rsidRPr="002137C9" w:rsidRDefault="00981446" w:rsidP="00D86887">
            <w:pPr>
              <w:widowControl/>
              <w:jc w:val="left"/>
            </w:pPr>
            <w:r w:rsidRPr="002137C9">
              <w:t>39 (61.9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10EC3F" w14:textId="77777777" w:rsidR="00981446" w:rsidRPr="002137C9" w:rsidRDefault="00981446" w:rsidP="00D86887"/>
        </w:tc>
      </w:tr>
      <w:tr w:rsidR="002137C9" w:rsidRPr="002137C9" w14:paraId="468F463A" w14:textId="77777777" w:rsidTr="00D86887">
        <w:trPr>
          <w:trHeight w:val="278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E1A446" w14:textId="77777777" w:rsidR="00981446" w:rsidRPr="002137C9" w:rsidRDefault="00981446" w:rsidP="00D86887">
            <w:pPr>
              <w:widowControl/>
              <w:ind w:firstLineChars="100" w:firstLine="210"/>
              <w:jc w:val="left"/>
            </w:pPr>
            <w:r w:rsidRPr="002137C9">
              <w:t>Oth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67C535" w14:textId="77777777" w:rsidR="00981446" w:rsidRPr="002137C9" w:rsidRDefault="00981446" w:rsidP="00D86887">
            <w:pPr>
              <w:widowControl/>
              <w:jc w:val="left"/>
            </w:pPr>
            <w:r w:rsidRPr="002137C9">
              <w:t>22 (40.7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54970" w14:textId="77777777" w:rsidR="00981446" w:rsidRPr="002137C9" w:rsidRDefault="00981446" w:rsidP="00D86887">
            <w:pPr>
              <w:widowControl/>
              <w:jc w:val="left"/>
            </w:pPr>
            <w:r w:rsidRPr="002137C9">
              <w:t>24 (44.4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DF1698" w14:textId="77777777" w:rsidR="00981446" w:rsidRPr="002137C9" w:rsidRDefault="00981446" w:rsidP="00D86887"/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7294F1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C8C596" w14:textId="77777777" w:rsidR="00981446" w:rsidRPr="002137C9" w:rsidRDefault="00981446" w:rsidP="00D86887">
            <w:pPr>
              <w:widowControl/>
              <w:jc w:val="left"/>
            </w:pPr>
            <w:r w:rsidRPr="002137C9">
              <w:t>86 (47.3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0AB6A" w14:textId="77777777" w:rsidR="00981446" w:rsidRPr="002137C9" w:rsidRDefault="00981446" w:rsidP="00D86887">
            <w:pPr>
              <w:widowControl/>
              <w:jc w:val="left"/>
            </w:pPr>
            <w:r w:rsidRPr="002137C9">
              <w:t>82 (45.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CCC386" w14:textId="77777777" w:rsidR="00981446" w:rsidRPr="002137C9" w:rsidRDefault="00981446" w:rsidP="00D86887"/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5A022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CF185" w14:textId="77777777" w:rsidR="00981446" w:rsidRPr="002137C9" w:rsidRDefault="00981446" w:rsidP="00D86887">
            <w:pPr>
              <w:widowControl/>
              <w:jc w:val="left"/>
            </w:pPr>
            <w:r w:rsidRPr="002137C9">
              <w:t>26 (41.3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1A6BDB" w14:textId="77777777" w:rsidR="00981446" w:rsidRPr="002137C9" w:rsidRDefault="00981446" w:rsidP="00D86887">
            <w:pPr>
              <w:widowControl/>
              <w:jc w:val="left"/>
            </w:pPr>
            <w:r w:rsidRPr="002137C9">
              <w:t>24 (38.1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8AA05" w14:textId="77777777" w:rsidR="00981446" w:rsidRPr="002137C9" w:rsidRDefault="00981446" w:rsidP="00D86887"/>
        </w:tc>
      </w:tr>
      <w:tr w:rsidR="002137C9" w:rsidRPr="002137C9" w14:paraId="5EA2B779" w14:textId="77777777" w:rsidTr="00D86887">
        <w:trPr>
          <w:trHeight w:val="278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85F2B2" w14:textId="77777777" w:rsidR="00981446" w:rsidRPr="002137C9" w:rsidRDefault="00981446" w:rsidP="00D86887">
            <w:pPr>
              <w:widowControl/>
              <w:jc w:val="left"/>
            </w:pPr>
            <w:r w:rsidRPr="002137C9">
              <w:t>Tumor siz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C3F0E" w14:textId="77777777" w:rsidR="00981446" w:rsidRPr="002137C9" w:rsidRDefault="00981446" w:rsidP="00D86887"/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CBABE3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8E2AD4" w14:textId="77777777" w:rsidR="00981446" w:rsidRPr="002137C9" w:rsidRDefault="00981446" w:rsidP="00D86887">
            <w:pPr>
              <w:widowControl/>
              <w:jc w:val="left"/>
            </w:pPr>
            <w:r w:rsidRPr="002137C9">
              <w:t>0.69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0DAC8F" w14:textId="77777777" w:rsidR="00981446" w:rsidRPr="002137C9" w:rsidRDefault="00981446" w:rsidP="00D86887"/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A19D80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41024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8C0A58" w14:textId="77777777" w:rsidR="00981446" w:rsidRPr="002137C9" w:rsidRDefault="00981446" w:rsidP="00D86887">
            <w:pPr>
              <w:widowControl/>
              <w:jc w:val="left"/>
            </w:pPr>
            <w:r w:rsidRPr="002137C9">
              <w:t>0.74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75C6EF" w14:textId="77777777" w:rsidR="00981446" w:rsidRPr="002137C9" w:rsidRDefault="00981446" w:rsidP="00D86887"/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5D8721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15E1B1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8021EF" w14:textId="77777777" w:rsidR="00981446" w:rsidRPr="002137C9" w:rsidRDefault="00981446" w:rsidP="00D86887">
            <w:pPr>
              <w:widowControl/>
              <w:jc w:val="left"/>
            </w:pPr>
            <w:r w:rsidRPr="002137C9">
              <w:t>1.000</w:t>
            </w:r>
          </w:p>
        </w:tc>
      </w:tr>
      <w:tr w:rsidR="002137C9" w:rsidRPr="002137C9" w14:paraId="09B3809D" w14:textId="77777777" w:rsidTr="00D86887">
        <w:trPr>
          <w:trHeight w:val="278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657B25" w14:textId="77777777" w:rsidR="00981446" w:rsidRPr="002137C9" w:rsidRDefault="00981446" w:rsidP="00D86887">
            <w:pPr>
              <w:widowControl/>
              <w:ind w:firstLineChars="100" w:firstLine="210"/>
              <w:jc w:val="left"/>
            </w:pPr>
            <w:r w:rsidRPr="002137C9">
              <w:t>1-20mm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31FA49" w14:textId="77777777" w:rsidR="00981446" w:rsidRPr="002137C9" w:rsidRDefault="00981446" w:rsidP="00D86887">
            <w:pPr>
              <w:widowControl/>
              <w:jc w:val="left"/>
            </w:pPr>
            <w:r w:rsidRPr="002137C9">
              <w:t>28 (51.9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5B6CB5" w14:textId="77777777" w:rsidR="00981446" w:rsidRPr="002137C9" w:rsidRDefault="00981446" w:rsidP="00D86887">
            <w:pPr>
              <w:widowControl/>
              <w:jc w:val="left"/>
            </w:pPr>
            <w:r w:rsidRPr="002137C9">
              <w:t>31 (57.4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661959" w14:textId="77777777" w:rsidR="00981446" w:rsidRPr="002137C9" w:rsidRDefault="00981446" w:rsidP="00D86887"/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72AA6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5BE871" w14:textId="77777777" w:rsidR="00981446" w:rsidRPr="002137C9" w:rsidRDefault="00981446" w:rsidP="00D86887">
            <w:pPr>
              <w:widowControl/>
              <w:jc w:val="left"/>
            </w:pPr>
            <w:r w:rsidRPr="002137C9">
              <w:t>112 (61.5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0EB20" w14:textId="77777777" w:rsidR="00981446" w:rsidRPr="002137C9" w:rsidRDefault="00981446" w:rsidP="00D86887">
            <w:pPr>
              <w:widowControl/>
              <w:jc w:val="left"/>
            </w:pPr>
            <w:r w:rsidRPr="002137C9">
              <w:t>108 (59.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90DAF" w14:textId="77777777" w:rsidR="00981446" w:rsidRPr="002137C9" w:rsidRDefault="00981446" w:rsidP="00D86887"/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0EAAFF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2C9DB" w14:textId="77777777" w:rsidR="00981446" w:rsidRPr="002137C9" w:rsidRDefault="00981446" w:rsidP="00D86887">
            <w:pPr>
              <w:widowControl/>
              <w:jc w:val="left"/>
            </w:pPr>
            <w:r w:rsidRPr="002137C9">
              <w:t>36 (57.1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C6D2DD" w14:textId="77777777" w:rsidR="00981446" w:rsidRPr="002137C9" w:rsidRDefault="00981446" w:rsidP="00D86887">
            <w:pPr>
              <w:widowControl/>
              <w:jc w:val="left"/>
            </w:pPr>
            <w:r w:rsidRPr="002137C9">
              <w:t>37 (58.7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944F50" w14:textId="77777777" w:rsidR="00981446" w:rsidRPr="002137C9" w:rsidRDefault="00981446" w:rsidP="00D86887"/>
        </w:tc>
      </w:tr>
      <w:tr w:rsidR="002137C9" w:rsidRPr="002137C9" w14:paraId="34C2DF8C" w14:textId="77777777" w:rsidTr="00D86887">
        <w:trPr>
          <w:trHeight w:val="278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59C4A0" w14:textId="77777777" w:rsidR="00981446" w:rsidRPr="002137C9" w:rsidRDefault="00981446" w:rsidP="00D86887">
            <w:pPr>
              <w:widowControl/>
              <w:ind w:firstLineChars="100" w:firstLine="210"/>
              <w:jc w:val="left"/>
            </w:pPr>
            <w:r w:rsidRPr="002137C9">
              <w:t>21-30mm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913CD" w14:textId="77777777" w:rsidR="00981446" w:rsidRPr="002137C9" w:rsidRDefault="00981446" w:rsidP="00D86887">
            <w:pPr>
              <w:widowControl/>
              <w:jc w:val="left"/>
            </w:pPr>
            <w:r w:rsidRPr="002137C9">
              <w:t>26 (48.1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D98BF8" w14:textId="77777777" w:rsidR="00981446" w:rsidRPr="002137C9" w:rsidRDefault="00981446" w:rsidP="00D86887">
            <w:pPr>
              <w:widowControl/>
              <w:jc w:val="left"/>
            </w:pPr>
            <w:r w:rsidRPr="002137C9">
              <w:t>23 (42.6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DB8388" w14:textId="77777777" w:rsidR="00981446" w:rsidRPr="002137C9" w:rsidRDefault="00981446" w:rsidP="00D86887"/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1DB77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5D1CCE" w14:textId="77777777" w:rsidR="00981446" w:rsidRPr="002137C9" w:rsidRDefault="00981446" w:rsidP="00D86887">
            <w:pPr>
              <w:widowControl/>
              <w:jc w:val="left"/>
            </w:pPr>
            <w:r w:rsidRPr="002137C9">
              <w:t>70 (38.5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6C3A3" w14:textId="77777777" w:rsidR="00981446" w:rsidRPr="002137C9" w:rsidRDefault="00981446" w:rsidP="00D86887">
            <w:pPr>
              <w:widowControl/>
              <w:jc w:val="left"/>
            </w:pPr>
            <w:r w:rsidRPr="002137C9">
              <w:t>74 (40.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2C028D" w14:textId="77777777" w:rsidR="00981446" w:rsidRPr="002137C9" w:rsidRDefault="00981446" w:rsidP="00D86887"/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AE038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28AE12" w14:textId="77777777" w:rsidR="00981446" w:rsidRPr="002137C9" w:rsidRDefault="00981446" w:rsidP="00D86887">
            <w:pPr>
              <w:widowControl/>
              <w:jc w:val="left"/>
            </w:pPr>
            <w:r w:rsidRPr="002137C9">
              <w:t>27 (42.9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AA767" w14:textId="77777777" w:rsidR="00981446" w:rsidRPr="002137C9" w:rsidRDefault="00981446" w:rsidP="00D86887">
            <w:pPr>
              <w:widowControl/>
              <w:jc w:val="left"/>
            </w:pPr>
            <w:r w:rsidRPr="002137C9">
              <w:t>26 (41.3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E50377" w14:textId="77777777" w:rsidR="00981446" w:rsidRPr="002137C9" w:rsidRDefault="00981446" w:rsidP="00D86887"/>
        </w:tc>
      </w:tr>
      <w:tr w:rsidR="002137C9" w:rsidRPr="002137C9" w14:paraId="3CB56867" w14:textId="77777777" w:rsidTr="00D86887">
        <w:trPr>
          <w:trHeight w:val="278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6C63E" w14:textId="77777777" w:rsidR="00981446" w:rsidRPr="002137C9" w:rsidRDefault="00981446" w:rsidP="00D86887">
            <w:pPr>
              <w:widowControl/>
              <w:jc w:val="left"/>
            </w:pPr>
            <w:r w:rsidRPr="002137C9">
              <w:t>Histolog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EFFDD6" w14:textId="77777777" w:rsidR="00981446" w:rsidRPr="002137C9" w:rsidRDefault="00981446" w:rsidP="00D86887"/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E9AEE5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E74ADA" w14:textId="77777777" w:rsidR="00981446" w:rsidRPr="002137C9" w:rsidRDefault="00981446" w:rsidP="00D86887">
            <w:pPr>
              <w:widowControl/>
              <w:jc w:val="left"/>
            </w:pPr>
            <w:r w:rsidRPr="002137C9">
              <w:t>0.33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2F67DD" w14:textId="77777777" w:rsidR="00981446" w:rsidRPr="002137C9" w:rsidRDefault="00981446" w:rsidP="00D86887"/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B04B85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4E1D08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CB571" w14:textId="77777777" w:rsidR="00981446" w:rsidRPr="002137C9" w:rsidRDefault="00981446" w:rsidP="00D86887">
            <w:pPr>
              <w:widowControl/>
              <w:jc w:val="left"/>
            </w:pPr>
            <w:r w:rsidRPr="002137C9">
              <w:t>0.9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897B5B" w14:textId="77777777" w:rsidR="00981446" w:rsidRPr="002137C9" w:rsidRDefault="00981446" w:rsidP="00D86887"/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4E1A96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EE619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AE45B7" w14:textId="77777777" w:rsidR="00981446" w:rsidRPr="002137C9" w:rsidRDefault="00981446" w:rsidP="00D86887">
            <w:pPr>
              <w:widowControl/>
              <w:jc w:val="left"/>
            </w:pPr>
            <w:r w:rsidRPr="002137C9">
              <w:t>0.858</w:t>
            </w:r>
          </w:p>
        </w:tc>
      </w:tr>
      <w:tr w:rsidR="002137C9" w:rsidRPr="002137C9" w14:paraId="3BCF54A7" w14:textId="77777777" w:rsidTr="00D86887">
        <w:trPr>
          <w:trHeight w:val="278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7318FA" w14:textId="77777777" w:rsidR="00981446" w:rsidRPr="002137C9" w:rsidRDefault="00981446" w:rsidP="00D86887">
            <w:pPr>
              <w:widowControl/>
              <w:ind w:firstLineChars="100" w:firstLine="210"/>
              <w:jc w:val="left"/>
            </w:pPr>
            <w:r w:rsidRPr="002137C9">
              <w:t>A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91F554" w14:textId="77777777" w:rsidR="00981446" w:rsidRPr="002137C9" w:rsidRDefault="00981446" w:rsidP="00D86887">
            <w:pPr>
              <w:widowControl/>
              <w:jc w:val="left"/>
            </w:pPr>
            <w:r w:rsidRPr="002137C9">
              <w:t>24 (44.4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D6E6E" w14:textId="77777777" w:rsidR="00981446" w:rsidRPr="002137C9" w:rsidRDefault="00981446" w:rsidP="00D86887">
            <w:pPr>
              <w:widowControl/>
              <w:jc w:val="left"/>
            </w:pPr>
            <w:r w:rsidRPr="002137C9">
              <w:t>30 (55.6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0266C6" w14:textId="77777777" w:rsidR="00981446" w:rsidRPr="002137C9" w:rsidRDefault="00981446" w:rsidP="00D86887"/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2D9AA9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933257" w14:textId="77777777" w:rsidR="00981446" w:rsidRPr="002137C9" w:rsidRDefault="00981446" w:rsidP="00D86887">
            <w:pPr>
              <w:widowControl/>
              <w:jc w:val="left"/>
            </w:pPr>
            <w:r w:rsidRPr="002137C9">
              <w:t>103 (56.6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FF117D" w14:textId="77777777" w:rsidR="00981446" w:rsidRPr="002137C9" w:rsidRDefault="00981446" w:rsidP="00D86887">
            <w:pPr>
              <w:widowControl/>
              <w:jc w:val="left"/>
            </w:pPr>
            <w:r w:rsidRPr="002137C9">
              <w:t>101 (55.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4ED91B" w14:textId="77777777" w:rsidR="00981446" w:rsidRPr="002137C9" w:rsidRDefault="00981446" w:rsidP="00D86887"/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EB9B79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B879C8" w14:textId="77777777" w:rsidR="00981446" w:rsidRPr="002137C9" w:rsidRDefault="00981446" w:rsidP="00D86887">
            <w:pPr>
              <w:widowControl/>
              <w:jc w:val="left"/>
            </w:pPr>
            <w:r w:rsidRPr="002137C9">
              <w:t>35 (55.6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494D7" w14:textId="77777777" w:rsidR="00981446" w:rsidRPr="002137C9" w:rsidRDefault="00981446" w:rsidP="00D86887">
            <w:pPr>
              <w:widowControl/>
              <w:jc w:val="left"/>
            </w:pPr>
            <w:r w:rsidRPr="002137C9">
              <w:t>33 (52.4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6EFC3D" w14:textId="77777777" w:rsidR="00981446" w:rsidRPr="002137C9" w:rsidRDefault="00981446" w:rsidP="00D86887"/>
        </w:tc>
      </w:tr>
      <w:tr w:rsidR="002137C9" w:rsidRPr="002137C9" w14:paraId="166EE6F5" w14:textId="77777777" w:rsidTr="00D86887">
        <w:trPr>
          <w:trHeight w:val="278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F4FC1" w14:textId="77777777" w:rsidR="00981446" w:rsidRPr="002137C9" w:rsidRDefault="00981446" w:rsidP="00D86887">
            <w:pPr>
              <w:widowControl/>
              <w:ind w:firstLineChars="100" w:firstLine="210"/>
              <w:jc w:val="left"/>
            </w:pPr>
            <w:r w:rsidRPr="002137C9">
              <w:t>SCC/Oth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D364B9" w14:textId="77777777" w:rsidR="00981446" w:rsidRPr="002137C9" w:rsidRDefault="00981446" w:rsidP="00D86887">
            <w:pPr>
              <w:widowControl/>
              <w:jc w:val="left"/>
            </w:pPr>
            <w:r w:rsidRPr="002137C9">
              <w:t>30 (55.6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CBDD3B" w14:textId="77777777" w:rsidR="00981446" w:rsidRPr="002137C9" w:rsidRDefault="00981446" w:rsidP="00D86887">
            <w:pPr>
              <w:widowControl/>
              <w:jc w:val="left"/>
            </w:pPr>
            <w:r w:rsidRPr="002137C9">
              <w:t>24 (44.4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F2F9F9" w14:textId="77777777" w:rsidR="00981446" w:rsidRPr="002137C9" w:rsidRDefault="00981446" w:rsidP="00D86887"/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CA19F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811447" w14:textId="77777777" w:rsidR="00981446" w:rsidRPr="002137C9" w:rsidRDefault="00981446" w:rsidP="00D86887">
            <w:pPr>
              <w:widowControl/>
              <w:jc w:val="left"/>
            </w:pPr>
            <w:r w:rsidRPr="002137C9">
              <w:t>79 (43.4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F38E29" w14:textId="77777777" w:rsidR="00981446" w:rsidRPr="002137C9" w:rsidRDefault="00981446" w:rsidP="00D86887">
            <w:pPr>
              <w:widowControl/>
              <w:jc w:val="left"/>
            </w:pPr>
            <w:r w:rsidRPr="002137C9">
              <w:t>81 (44.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A16E5E" w14:textId="77777777" w:rsidR="00981446" w:rsidRPr="002137C9" w:rsidRDefault="00981446" w:rsidP="00D86887"/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14042F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F15877" w14:textId="77777777" w:rsidR="00981446" w:rsidRPr="002137C9" w:rsidRDefault="00981446" w:rsidP="00D86887">
            <w:pPr>
              <w:widowControl/>
              <w:jc w:val="left"/>
            </w:pPr>
            <w:r w:rsidRPr="002137C9">
              <w:t>28 (44.4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DB9B75" w14:textId="77777777" w:rsidR="00981446" w:rsidRPr="002137C9" w:rsidRDefault="00981446" w:rsidP="00D86887">
            <w:pPr>
              <w:widowControl/>
              <w:jc w:val="left"/>
            </w:pPr>
            <w:r w:rsidRPr="002137C9">
              <w:t>30 (47.6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7A343" w14:textId="77777777" w:rsidR="00981446" w:rsidRPr="002137C9" w:rsidRDefault="00981446" w:rsidP="00D86887"/>
        </w:tc>
      </w:tr>
      <w:tr w:rsidR="002137C9" w:rsidRPr="002137C9" w14:paraId="6EE86D53" w14:textId="77777777" w:rsidTr="00D86887">
        <w:trPr>
          <w:trHeight w:val="278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EFF86" w14:textId="77777777" w:rsidR="00981446" w:rsidRPr="002137C9" w:rsidRDefault="00981446" w:rsidP="00D86887">
            <w:pPr>
              <w:widowControl/>
              <w:jc w:val="left"/>
            </w:pPr>
            <w:r w:rsidRPr="002137C9">
              <w:t>Grad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BD8C32" w14:textId="77777777" w:rsidR="00981446" w:rsidRPr="002137C9" w:rsidRDefault="00981446" w:rsidP="00D86887"/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B8562C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CEA10F" w14:textId="77777777" w:rsidR="00981446" w:rsidRPr="002137C9" w:rsidRDefault="00981446" w:rsidP="00D86887">
            <w:pPr>
              <w:widowControl/>
              <w:jc w:val="left"/>
            </w:pPr>
            <w:r w:rsidRPr="002137C9">
              <w:t>0.55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5BCCD" w14:textId="77777777" w:rsidR="00981446" w:rsidRPr="002137C9" w:rsidRDefault="00981446" w:rsidP="00D86887"/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28E415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2CAC8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EA0344" w14:textId="77777777" w:rsidR="00981446" w:rsidRPr="002137C9" w:rsidRDefault="00981446" w:rsidP="00D86887">
            <w:pPr>
              <w:widowControl/>
              <w:jc w:val="left"/>
            </w:pPr>
            <w:r w:rsidRPr="002137C9">
              <w:t>0.83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8C32C7" w14:textId="77777777" w:rsidR="00981446" w:rsidRPr="002137C9" w:rsidRDefault="00981446" w:rsidP="00D86887"/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84C57F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9984BB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85F3D8" w14:textId="77777777" w:rsidR="00981446" w:rsidRPr="002137C9" w:rsidRDefault="00981446" w:rsidP="00D86887">
            <w:pPr>
              <w:widowControl/>
              <w:jc w:val="left"/>
            </w:pPr>
            <w:r w:rsidRPr="002137C9">
              <w:t>1.000</w:t>
            </w:r>
          </w:p>
        </w:tc>
      </w:tr>
      <w:tr w:rsidR="002137C9" w:rsidRPr="002137C9" w14:paraId="1701E60C" w14:textId="77777777" w:rsidTr="00D86887">
        <w:trPr>
          <w:trHeight w:val="278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6EA68" w14:textId="77777777" w:rsidR="00981446" w:rsidRPr="002137C9" w:rsidRDefault="00981446" w:rsidP="00D86887">
            <w:pPr>
              <w:widowControl/>
              <w:ind w:firstLineChars="100" w:firstLine="210"/>
              <w:jc w:val="left"/>
            </w:pPr>
            <w:r w:rsidRPr="002137C9">
              <w:t>I/II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B8F4B" w14:textId="77777777" w:rsidR="00981446" w:rsidRPr="002137C9" w:rsidRDefault="00981446" w:rsidP="00D86887">
            <w:pPr>
              <w:widowControl/>
              <w:jc w:val="left"/>
            </w:pPr>
            <w:r w:rsidRPr="002137C9">
              <w:t>29 (53.7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C4FF39" w14:textId="77777777" w:rsidR="00981446" w:rsidRPr="002137C9" w:rsidRDefault="00981446" w:rsidP="00D86887">
            <w:pPr>
              <w:widowControl/>
              <w:jc w:val="left"/>
            </w:pPr>
            <w:r w:rsidRPr="002137C9">
              <w:t>33 (61.1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7FF26A" w14:textId="77777777" w:rsidR="00981446" w:rsidRPr="002137C9" w:rsidRDefault="00981446" w:rsidP="00D86887"/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83BC01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D030A1" w14:textId="77777777" w:rsidR="00981446" w:rsidRPr="002137C9" w:rsidRDefault="00981446" w:rsidP="00D86887">
            <w:pPr>
              <w:widowControl/>
              <w:jc w:val="left"/>
            </w:pPr>
            <w:r w:rsidRPr="002137C9">
              <w:t>108 (59.3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66828" w14:textId="77777777" w:rsidR="00981446" w:rsidRPr="002137C9" w:rsidRDefault="00981446" w:rsidP="00D86887">
            <w:pPr>
              <w:widowControl/>
              <w:jc w:val="left"/>
            </w:pPr>
            <w:r w:rsidRPr="002137C9">
              <w:t>105 (57.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68DF0" w14:textId="77777777" w:rsidR="00981446" w:rsidRPr="002137C9" w:rsidRDefault="00981446" w:rsidP="00D86887"/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00DFF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5D95D" w14:textId="77777777" w:rsidR="00981446" w:rsidRPr="002137C9" w:rsidRDefault="00981446" w:rsidP="00D86887">
            <w:pPr>
              <w:widowControl/>
              <w:jc w:val="left"/>
            </w:pPr>
            <w:r w:rsidRPr="002137C9">
              <w:t>38 (60.3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808392" w14:textId="77777777" w:rsidR="00981446" w:rsidRPr="002137C9" w:rsidRDefault="00981446" w:rsidP="00D86887">
            <w:pPr>
              <w:widowControl/>
              <w:jc w:val="left"/>
            </w:pPr>
            <w:r w:rsidRPr="002137C9">
              <w:t>39 (61.9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44807C" w14:textId="77777777" w:rsidR="00981446" w:rsidRPr="002137C9" w:rsidRDefault="00981446" w:rsidP="00D86887"/>
        </w:tc>
      </w:tr>
      <w:tr w:rsidR="002137C9" w:rsidRPr="002137C9" w14:paraId="6C5F1206" w14:textId="77777777" w:rsidTr="00D86887">
        <w:trPr>
          <w:trHeight w:val="278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E31B66" w14:textId="77777777" w:rsidR="00981446" w:rsidRPr="002137C9" w:rsidRDefault="00981446" w:rsidP="00D86887">
            <w:pPr>
              <w:widowControl/>
              <w:ind w:firstLineChars="100" w:firstLine="210"/>
              <w:jc w:val="left"/>
            </w:pPr>
            <w:r w:rsidRPr="002137C9">
              <w:t>III/IV/U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EE502" w14:textId="77777777" w:rsidR="00981446" w:rsidRPr="002137C9" w:rsidRDefault="00981446" w:rsidP="00D86887">
            <w:pPr>
              <w:widowControl/>
              <w:jc w:val="left"/>
            </w:pPr>
            <w:r w:rsidRPr="002137C9">
              <w:t>25 (46.3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C4461B" w14:textId="77777777" w:rsidR="00981446" w:rsidRPr="002137C9" w:rsidRDefault="00981446" w:rsidP="00D86887">
            <w:pPr>
              <w:widowControl/>
              <w:jc w:val="left"/>
            </w:pPr>
            <w:r w:rsidRPr="002137C9">
              <w:t>21 (38.9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2657B" w14:textId="77777777" w:rsidR="00981446" w:rsidRPr="002137C9" w:rsidRDefault="00981446" w:rsidP="00D86887"/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BBFA33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A3A30" w14:textId="77777777" w:rsidR="00981446" w:rsidRPr="002137C9" w:rsidRDefault="00981446" w:rsidP="00D86887">
            <w:pPr>
              <w:widowControl/>
              <w:jc w:val="left"/>
            </w:pPr>
            <w:r w:rsidRPr="002137C9">
              <w:t>74 (40.7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171E1B" w14:textId="77777777" w:rsidR="00981446" w:rsidRPr="002137C9" w:rsidRDefault="00981446" w:rsidP="00D86887">
            <w:pPr>
              <w:widowControl/>
              <w:jc w:val="left"/>
            </w:pPr>
            <w:r w:rsidRPr="002137C9">
              <w:t>77 (42.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EA9D0B" w14:textId="77777777" w:rsidR="00981446" w:rsidRPr="002137C9" w:rsidRDefault="00981446" w:rsidP="00D86887"/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7816C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4CB838" w14:textId="77777777" w:rsidR="00981446" w:rsidRPr="002137C9" w:rsidRDefault="00981446" w:rsidP="00D86887">
            <w:pPr>
              <w:widowControl/>
              <w:jc w:val="left"/>
            </w:pPr>
            <w:r w:rsidRPr="002137C9">
              <w:t>25 (39.7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407BA" w14:textId="77777777" w:rsidR="00981446" w:rsidRPr="002137C9" w:rsidRDefault="00981446" w:rsidP="00D86887">
            <w:pPr>
              <w:widowControl/>
              <w:jc w:val="left"/>
            </w:pPr>
            <w:r w:rsidRPr="002137C9">
              <w:t>24 (38.1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E91F35" w14:textId="77777777" w:rsidR="00981446" w:rsidRPr="002137C9" w:rsidRDefault="00981446" w:rsidP="00D86887"/>
        </w:tc>
      </w:tr>
      <w:tr w:rsidR="002137C9" w:rsidRPr="002137C9" w14:paraId="495ECC9D" w14:textId="77777777" w:rsidTr="00D86887">
        <w:trPr>
          <w:trHeight w:val="278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36991" w14:textId="77777777" w:rsidR="00981446" w:rsidRPr="002137C9" w:rsidRDefault="00981446" w:rsidP="00D86887">
            <w:pPr>
              <w:widowControl/>
              <w:jc w:val="left"/>
            </w:pPr>
            <w:r w:rsidRPr="002137C9">
              <w:t>LN examine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359D0B" w14:textId="77777777" w:rsidR="00981446" w:rsidRPr="002137C9" w:rsidRDefault="00981446" w:rsidP="00D86887"/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D67FC5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F07B11" w14:textId="77777777" w:rsidR="00981446" w:rsidRPr="002137C9" w:rsidRDefault="00981446" w:rsidP="00D86887">
            <w:pPr>
              <w:widowControl/>
              <w:jc w:val="left"/>
            </w:pPr>
            <w:r w:rsidRPr="002137C9">
              <w:t>1.0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DEE22" w14:textId="77777777" w:rsidR="00981446" w:rsidRPr="002137C9" w:rsidRDefault="00981446" w:rsidP="00D86887"/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952F40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426AC2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0675C1" w14:textId="77777777" w:rsidR="00981446" w:rsidRPr="002137C9" w:rsidRDefault="00981446" w:rsidP="00D86887">
            <w:pPr>
              <w:widowControl/>
              <w:jc w:val="left"/>
            </w:pPr>
            <w:r w:rsidRPr="002137C9">
              <w:t>1.0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E0363E" w14:textId="77777777" w:rsidR="00981446" w:rsidRPr="002137C9" w:rsidRDefault="00981446" w:rsidP="00D86887"/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8DCD27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0428D5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9F6126" w14:textId="77777777" w:rsidR="00981446" w:rsidRPr="002137C9" w:rsidRDefault="00981446" w:rsidP="00D86887">
            <w:pPr>
              <w:widowControl/>
              <w:jc w:val="left"/>
            </w:pPr>
            <w:r w:rsidRPr="002137C9">
              <w:t>1.000</w:t>
            </w:r>
          </w:p>
        </w:tc>
      </w:tr>
      <w:tr w:rsidR="002137C9" w:rsidRPr="002137C9" w14:paraId="654370F7" w14:textId="77777777" w:rsidTr="00D86887">
        <w:trPr>
          <w:trHeight w:val="278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DC8CC2" w14:textId="77777777" w:rsidR="00981446" w:rsidRPr="002137C9" w:rsidRDefault="00981446" w:rsidP="00D86887">
            <w:pPr>
              <w:widowControl/>
              <w:ind w:firstLineChars="100" w:firstLine="210"/>
              <w:jc w:val="left"/>
            </w:pPr>
            <w:r w:rsidRPr="002137C9">
              <w:t>Y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10D3A2" w14:textId="77777777" w:rsidR="00981446" w:rsidRPr="002137C9" w:rsidRDefault="00981446" w:rsidP="00D86887">
            <w:pPr>
              <w:widowControl/>
              <w:jc w:val="left"/>
            </w:pPr>
            <w:r w:rsidRPr="002137C9">
              <w:t>51 (94.4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93A992" w14:textId="77777777" w:rsidR="00981446" w:rsidRPr="002137C9" w:rsidRDefault="00981446" w:rsidP="00D86887">
            <w:pPr>
              <w:widowControl/>
              <w:jc w:val="left"/>
            </w:pPr>
            <w:r w:rsidRPr="002137C9">
              <w:t>51 (94.4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DD16F6" w14:textId="77777777" w:rsidR="00981446" w:rsidRPr="002137C9" w:rsidRDefault="00981446" w:rsidP="00D86887"/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C6BBCD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1F788C" w14:textId="77777777" w:rsidR="00981446" w:rsidRPr="002137C9" w:rsidRDefault="00981446" w:rsidP="00D86887">
            <w:pPr>
              <w:widowControl/>
              <w:jc w:val="left"/>
            </w:pPr>
            <w:r w:rsidRPr="002137C9">
              <w:t>166 (91.2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05ADD" w14:textId="77777777" w:rsidR="00981446" w:rsidRPr="002137C9" w:rsidRDefault="00981446" w:rsidP="00D86887">
            <w:pPr>
              <w:widowControl/>
              <w:jc w:val="left"/>
            </w:pPr>
            <w:r w:rsidRPr="002137C9">
              <w:t>165 (90.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8ABF7A" w14:textId="77777777" w:rsidR="00981446" w:rsidRPr="002137C9" w:rsidRDefault="00981446" w:rsidP="00D86887"/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E09A71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91A2D7" w14:textId="77777777" w:rsidR="00981446" w:rsidRPr="002137C9" w:rsidRDefault="00981446" w:rsidP="00D86887">
            <w:pPr>
              <w:widowControl/>
              <w:jc w:val="left"/>
            </w:pPr>
            <w:r w:rsidRPr="002137C9">
              <w:t>50 (79.4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0D804" w14:textId="77777777" w:rsidR="00981446" w:rsidRPr="002137C9" w:rsidRDefault="00981446" w:rsidP="00D86887">
            <w:pPr>
              <w:widowControl/>
              <w:jc w:val="left"/>
            </w:pPr>
            <w:r w:rsidRPr="002137C9">
              <w:t>49 (77.8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0BD6FC" w14:textId="77777777" w:rsidR="00981446" w:rsidRPr="002137C9" w:rsidRDefault="00981446" w:rsidP="00D86887"/>
        </w:tc>
      </w:tr>
      <w:tr w:rsidR="002137C9" w:rsidRPr="002137C9" w14:paraId="165D96D7" w14:textId="77777777" w:rsidTr="00D86887">
        <w:trPr>
          <w:trHeight w:val="278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519164" w14:textId="77777777" w:rsidR="00981446" w:rsidRPr="002137C9" w:rsidRDefault="00981446" w:rsidP="00D86887">
            <w:pPr>
              <w:widowControl/>
              <w:ind w:firstLineChars="100" w:firstLine="210"/>
              <w:jc w:val="left"/>
            </w:pPr>
            <w:r w:rsidRPr="002137C9">
              <w:t>No/U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43851E" w14:textId="77777777" w:rsidR="00981446" w:rsidRPr="002137C9" w:rsidRDefault="00981446" w:rsidP="00D86887">
            <w:pPr>
              <w:widowControl/>
              <w:jc w:val="left"/>
            </w:pPr>
            <w:r w:rsidRPr="002137C9">
              <w:t>3 (5.6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5696EF" w14:textId="77777777" w:rsidR="00981446" w:rsidRPr="002137C9" w:rsidRDefault="00981446" w:rsidP="00D86887">
            <w:pPr>
              <w:widowControl/>
              <w:jc w:val="left"/>
            </w:pPr>
            <w:r w:rsidRPr="002137C9">
              <w:t>3 (5.6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909CB" w14:textId="77777777" w:rsidR="00981446" w:rsidRPr="002137C9" w:rsidRDefault="00981446" w:rsidP="00D86887"/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2988B6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6E9166" w14:textId="77777777" w:rsidR="00981446" w:rsidRPr="002137C9" w:rsidRDefault="00981446" w:rsidP="00D86887">
            <w:pPr>
              <w:widowControl/>
              <w:jc w:val="left"/>
            </w:pPr>
            <w:r w:rsidRPr="002137C9">
              <w:t>16 (8.8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CCC361" w14:textId="77777777" w:rsidR="00981446" w:rsidRPr="002137C9" w:rsidRDefault="00981446" w:rsidP="00D86887">
            <w:pPr>
              <w:widowControl/>
              <w:jc w:val="left"/>
            </w:pPr>
            <w:r w:rsidRPr="002137C9">
              <w:t>17 (9.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704B77" w14:textId="77777777" w:rsidR="00981446" w:rsidRPr="002137C9" w:rsidRDefault="00981446" w:rsidP="00D86887"/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0BC501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91C114" w14:textId="77777777" w:rsidR="00981446" w:rsidRPr="002137C9" w:rsidRDefault="00981446" w:rsidP="00D86887">
            <w:pPr>
              <w:widowControl/>
              <w:jc w:val="left"/>
            </w:pPr>
            <w:r w:rsidRPr="002137C9">
              <w:t>13 (20.6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91713" w14:textId="77777777" w:rsidR="00981446" w:rsidRPr="002137C9" w:rsidRDefault="00981446" w:rsidP="00D86887">
            <w:pPr>
              <w:widowControl/>
              <w:jc w:val="left"/>
            </w:pPr>
            <w:r w:rsidRPr="002137C9">
              <w:t>14 (22.2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E702A8" w14:textId="77777777" w:rsidR="00981446" w:rsidRPr="002137C9" w:rsidRDefault="00981446" w:rsidP="00D86887"/>
        </w:tc>
      </w:tr>
      <w:tr w:rsidR="002137C9" w:rsidRPr="002137C9" w14:paraId="1B76BA65" w14:textId="77777777" w:rsidTr="00D86887">
        <w:trPr>
          <w:trHeight w:val="278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70653D" w14:textId="77777777" w:rsidR="00981446" w:rsidRPr="002137C9" w:rsidRDefault="00981446" w:rsidP="00D86887">
            <w:pPr>
              <w:widowControl/>
              <w:jc w:val="left"/>
            </w:pPr>
            <w:r w:rsidRPr="002137C9">
              <w:t>Chemotherap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E8A94E" w14:textId="77777777" w:rsidR="00981446" w:rsidRPr="002137C9" w:rsidRDefault="00981446" w:rsidP="00D86887"/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B3EE80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D1842F" w14:textId="77777777" w:rsidR="00981446" w:rsidRPr="002137C9" w:rsidRDefault="00981446" w:rsidP="00D86887">
            <w:pPr>
              <w:widowControl/>
              <w:jc w:val="left"/>
            </w:pPr>
            <w:r w:rsidRPr="002137C9">
              <w:t>1.0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8D730" w14:textId="77777777" w:rsidR="00981446" w:rsidRPr="002137C9" w:rsidRDefault="00981446" w:rsidP="00D86887"/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F43DA8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EE1B31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95F360" w14:textId="77777777" w:rsidR="00981446" w:rsidRPr="002137C9" w:rsidRDefault="00981446" w:rsidP="00D86887">
            <w:pPr>
              <w:widowControl/>
              <w:jc w:val="left"/>
            </w:pPr>
            <w:r w:rsidRPr="002137C9">
              <w:t>0.4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A69C24" w14:textId="77777777" w:rsidR="00981446" w:rsidRPr="002137C9" w:rsidRDefault="00981446" w:rsidP="00D86887"/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C0EAFE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3EAEA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57E846" w14:textId="77777777" w:rsidR="00981446" w:rsidRPr="002137C9" w:rsidRDefault="00981446" w:rsidP="00D86887">
            <w:pPr>
              <w:widowControl/>
              <w:jc w:val="left"/>
            </w:pPr>
            <w:r w:rsidRPr="002137C9">
              <w:t>1.000</w:t>
            </w:r>
          </w:p>
        </w:tc>
      </w:tr>
      <w:tr w:rsidR="002137C9" w:rsidRPr="002137C9" w14:paraId="21E6B296" w14:textId="77777777" w:rsidTr="00D86887">
        <w:trPr>
          <w:trHeight w:val="278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D97CEC" w14:textId="77777777" w:rsidR="00981446" w:rsidRPr="002137C9" w:rsidRDefault="00981446" w:rsidP="00D86887">
            <w:pPr>
              <w:widowControl/>
              <w:ind w:firstLineChars="100" w:firstLine="210"/>
              <w:jc w:val="left"/>
            </w:pPr>
            <w:r w:rsidRPr="002137C9">
              <w:t>Y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9A4779" w14:textId="77777777" w:rsidR="00981446" w:rsidRPr="002137C9" w:rsidRDefault="00981446" w:rsidP="00D86887">
            <w:pPr>
              <w:widowControl/>
              <w:jc w:val="left"/>
            </w:pPr>
            <w:r w:rsidRPr="002137C9">
              <w:t>1 (1.9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B4A95A" w14:textId="77777777" w:rsidR="00981446" w:rsidRPr="002137C9" w:rsidRDefault="00981446" w:rsidP="00D86887">
            <w:pPr>
              <w:widowControl/>
              <w:jc w:val="left"/>
            </w:pPr>
            <w:r w:rsidRPr="002137C9">
              <w:t>2 (3.7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D1A49C" w14:textId="77777777" w:rsidR="00981446" w:rsidRPr="002137C9" w:rsidRDefault="00981446" w:rsidP="00D86887"/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A4B005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15DE7" w14:textId="77777777" w:rsidR="00981446" w:rsidRPr="002137C9" w:rsidRDefault="00981446" w:rsidP="00D86887">
            <w:pPr>
              <w:widowControl/>
              <w:jc w:val="left"/>
            </w:pPr>
            <w:r w:rsidRPr="002137C9">
              <w:t>9 (4.9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C0F3C" w14:textId="77777777" w:rsidR="00981446" w:rsidRPr="002137C9" w:rsidRDefault="00981446" w:rsidP="00D86887">
            <w:pPr>
              <w:widowControl/>
              <w:jc w:val="left"/>
            </w:pPr>
            <w:r w:rsidRPr="002137C9">
              <w:t>5 (2.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6119A2" w14:textId="77777777" w:rsidR="00981446" w:rsidRPr="002137C9" w:rsidRDefault="00981446" w:rsidP="00D86887"/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214C75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F15B9" w14:textId="77777777" w:rsidR="00981446" w:rsidRPr="002137C9" w:rsidRDefault="00981446" w:rsidP="00D86887">
            <w:pPr>
              <w:widowControl/>
              <w:jc w:val="left"/>
            </w:pPr>
            <w:r w:rsidRPr="002137C9">
              <w:t>2 (3.2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711F4B" w14:textId="77777777" w:rsidR="00981446" w:rsidRPr="002137C9" w:rsidRDefault="00981446" w:rsidP="00D86887">
            <w:pPr>
              <w:widowControl/>
              <w:jc w:val="left"/>
            </w:pPr>
            <w:r w:rsidRPr="002137C9">
              <w:t>2 (3.2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A45DB" w14:textId="77777777" w:rsidR="00981446" w:rsidRPr="002137C9" w:rsidRDefault="00981446" w:rsidP="00D86887"/>
        </w:tc>
      </w:tr>
      <w:tr w:rsidR="002137C9" w:rsidRPr="002137C9" w14:paraId="3D525988" w14:textId="77777777" w:rsidTr="00D86887">
        <w:trPr>
          <w:trHeight w:val="278"/>
        </w:trPr>
        <w:tc>
          <w:tcPr>
            <w:tcW w:w="1838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2A5DD7AB" w14:textId="77777777" w:rsidR="00981446" w:rsidRPr="002137C9" w:rsidRDefault="00981446" w:rsidP="00D86887">
            <w:pPr>
              <w:widowControl/>
              <w:ind w:firstLineChars="100" w:firstLine="210"/>
              <w:jc w:val="left"/>
            </w:pPr>
            <w:r w:rsidRPr="002137C9">
              <w:t>No/UK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6D279748" w14:textId="77777777" w:rsidR="00981446" w:rsidRPr="002137C9" w:rsidRDefault="00981446" w:rsidP="00D86887">
            <w:pPr>
              <w:widowControl/>
              <w:jc w:val="left"/>
            </w:pPr>
            <w:r w:rsidRPr="002137C9">
              <w:t>53 (98.1)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22E38F08" w14:textId="77777777" w:rsidR="00981446" w:rsidRPr="002137C9" w:rsidRDefault="00981446" w:rsidP="00D86887">
            <w:pPr>
              <w:widowControl/>
              <w:jc w:val="left"/>
            </w:pPr>
            <w:r w:rsidRPr="002137C9">
              <w:t>52 (96.3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0EF2F2B6" w14:textId="77777777" w:rsidR="00981446" w:rsidRPr="002137C9" w:rsidRDefault="00981446" w:rsidP="00D86887"/>
        </w:tc>
        <w:tc>
          <w:tcPr>
            <w:tcW w:w="222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1955EA90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101463DE" w14:textId="77777777" w:rsidR="00981446" w:rsidRPr="002137C9" w:rsidRDefault="00981446" w:rsidP="00D86887">
            <w:pPr>
              <w:widowControl/>
              <w:jc w:val="left"/>
            </w:pPr>
            <w:r w:rsidRPr="002137C9">
              <w:t>173 (95.1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7947EF0C" w14:textId="77777777" w:rsidR="00981446" w:rsidRPr="002137C9" w:rsidRDefault="00981446" w:rsidP="00D86887">
            <w:pPr>
              <w:widowControl/>
              <w:jc w:val="left"/>
            </w:pPr>
            <w:r w:rsidRPr="002137C9">
              <w:t>177 (97.3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57AA906D" w14:textId="77777777" w:rsidR="00981446" w:rsidRPr="002137C9" w:rsidRDefault="00981446" w:rsidP="00D86887"/>
        </w:tc>
        <w:tc>
          <w:tcPr>
            <w:tcW w:w="222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4573832F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7B7C76E4" w14:textId="77777777" w:rsidR="00981446" w:rsidRPr="002137C9" w:rsidRDefault="00981446" w:rsidP="00D86887">
            <w:pPr>
              <w:widowControl/>
              <w:jc w:val="left"/>
            </w:pPr>
            <w:r w:rsidRPr="002137C9">
              <w:t>61 (96.8)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70E9FA58" w14:textId="77777777" w:rsidR="00981446" w:rsidRPr="002137C9" w:rsidRDefault="00981446" w:rsidP="00D86887">
            <w:pPr>
              <w:widowControl/>
              <w:jc w:val="left"/>
            </w:pPr>
            <w:r w:rsidRPr="002137C9">
              <w:t>61 (96.8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5B35E300" w14:textId="77777777" w:rsidR="00981446" w:rsidRPr="002137C9" w:rsidRDefault="00981446" w:rsidP="00D86887"/>
        </w:tc>
      </w:tr>
    </w:tbl>
    <w:p w14:paraId="1B418AC7" w14:textId="77777777" w:rsidR="00981446" w:rsidRPr="002137C9" w:rsidRDefault="00981446" w:rsidP="00981446">
      <w:pPr>
        <w:widowControl/>
        <w:jc w:val="left"/>
        <w:rPr>
          <w:b/>
          <w:bCs/>
        </w:rPr>
      </w:pPr>
      <w:r w:rsidRPr="002137C9">
        <w:rPr>
          <w:b/>
          <w:bCs/>
        </w:rPr>
        <w:t>Abbreviations:</w:t>
      </w:r>
      <w:r w:rsidRPr="002137C9">
        <w:t xml:space="preserve"> AC, adenocarcinoma; SCC, squamous cell carcinoma; UK, unknown; LN, lymph node(s).</w:t>
      </w:r>
    </w:p>
    <w:p w14:paraId="3C75BC00" w14:textId="77777777" w:rsidR="00981446" w:rsidRPr="002137C9" w:rsidRDefault="00981446" w:rsidP="00981446">
      <w:pPr>
        <w:widowControl/>
        <w:jc w:val="left"/>
        <w:rPr>
          <w:b/>
          <w:bCs/>
        </w:rPr>
      </w:pPr>
      <w:r w:rsidRPr="002137C9">
        <w:rPr>
          <w:b/>
          <w:bCs/>
        </w:rPr>
        <w:br w:type="page"/>
      </w:r>
    </w:p>
    <w:p w14:paraId="0BBA1F53" w14:textId="49FE1EF2" w:rsidR="00981446" w:rsidRPr="002137C9" w:rsidRDefault="00981446" w:rsidP="00981446">
      <w:pPr>
        <w:widowControl/>
        <w:jc w:val="left"/>
      </w:pPr>
      <w:r w:rsidRPr="002137C9">
        <w:rPr>
          <w:b/>
          <w:bCs/>
        </w:rPr>
        <w:lastRenderedPageBreak/>
        <w:t xml:space="preserve">e-Table 6 </w:t>
      </w:r>
      <w:r w:rsidRPr="002137C9">
        <w:t>Subgroup analysis comparing three surgical procedures among those over 70 years in overall survival via cox regression analysis after propensity score matching</w:t>
      </w:r>
    </w:p>
    <w:tbl>
      <w:tblPr>
        <w:tblStyle w:val="TableGrid"/>
        <w:tblW w:w="0" w:type="auto"/>
        <w:tblInd w:w="0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1"/>
        <w:gridCol w:w="1966"/>
        <w:gridCol w:w="1354"/>
        <w:gridCol w:w="222"/>
        <w:gridCol w:w="2014"/>
        <w:gridCol w:w="1386"/>
        <w:gridCol w:w="222"/>
        <w:gridCol w:w="2369"/>
        <w:gridCol w:w="1631"/>
      </w:tblGrid>
      <w:tr w:rsidR="002137C9" w:rsidRPr="002137C9" w14:paraId="2A9CDBC0" w14:textId="77777777" w:rsidTr="00D86887">
        <w:trPr>
          <w:trHeight w:val="278"/>
        </w:trPr>
        <w:tc>
          <w:tcPr>
            <w:tcW w:w="1581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7E506606" w14:textId="77777777" w:rsidR="00981446" w:rsidRPr="002137C9" w:rsidRDefault="00981446" w:rsidP="00D86887">
            <w:pPr>
              <w:rPr>
                <w:b/>
                <w:bCs/>
              </w:rPr>
            </w:pPr>
            <w:r w:rsidRPr="002137C9">
              <w:rPr>
                <w:b/>
                <w:bCs/>
              </w:rPr>
              <w:t>Characteristics</w:t>
            </w:r>
          </w:p>
        </w:tc>
        <w:tc>
          <w:tcPr>
            <w:tcW w:w="3320" w:type="dxa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D670131" w14:textId="77777777" w:rsidR="00981446" w:rsidRPr="002137C9" w:rsidRDefault="00981446" w:rsidP="00D86887">
            <w:pPr>
              <w:rPr>
                <w:b/>
                <w:bCs/>
              </w:rPr>
            </w:pPr>
            <w:r w:rsidRPr="002137C9">
              <w:rPr>
                <w:b/>
                <w:bCs/>
              </w:rPr>
              <w:t>Segmentectomy versus lobectomy</w:t>
            </w:r>
          </w:p>
        </w:tc>
        <w:tc>
          <w:tcPr>
            <w:tcW w:w="222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23A5AF50" w14:textId="77777777" w:rsidR="00981446" w:rsidRPr="002137C9" w:rsidRDefault="00981446" w:rsidP="00D86887">
            <w:pPr>
              <w:rPr>
                <w:b/>
                <w:bCs/>
              </w:rPr>
            </w:pPr>
          </w:p>
        </w:tc>
        <w:tc>
          <w:tcPr>
            <w:tcW w:w="3400" w:type="dxa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64342F1" w14:textId="77777777" w:rsidR="00981446" w:rsidRPr="002137C9" w:rsidRDefault="00981446" w:rsidP="00D86887">
            <w:pPr>
              <w:rPr>
                <w:b/>
                <w:bCs/>
              </w:rPr>
            </w:pPr>
            <w:r w:rsidRPr="002137C9">
              <w:rPr>
                <w:b/>
                <w:bCs/>
              </w:rPr>
              <w:t>Wedge resection versus lobectomy</w:t>
            </w:r>
          </w:p>
        </w:tc>
        <w:tc>
          <w:tcPr>
            <w:tcW w:w="222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7D6BD7D6" w14:textId="77777777" w:rsidR="00981446" w:rsidRPr="002137C9" w:rsidRDefault="00981446" w:rsidP="00D86887">
            <w:pPr>
              <w:rPr>
                <w:b/>
                <w:bCs/>
              </w:rPr>
            </w:pPr>
          </w:p>
        </w:tc>
        <w:tc>
          <w:tcPr>
            <w:tcW w:w="4000" w:type="dxa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D44271A" w14:textId="77777777" w:rsidR="00981446" w:rsidRPr="002137C9" w:rsidRDefault="00981446" w:rsidP="00D86887">
            <w:pPr>
              <w:rPr>
                <w:b/>
                <w:bCs/>
              </w:rPr>
            </w:pPr>
            <w:r w:rsidRPr="002137C9">
              <w:rPr>
                <w:b/>
                <w:bCs/>
              </w:rPr>
              <w:t>Wedge resection versus segmentectomy</w:t>
            </w:r>
          </w:p>
        </w:tc>
      </w:tr>
      <w:tr w:rsidR="002137C9" w:rsidRPr="002137C9" w14:paraId="5063F4D4" w14:textId="77777777" w:rsidTr="00D86887">
        <w:trPr>
          <w:trHeight w:val="278"/>
        </w:trPr>
        <w:tc>
          <w:tcPr>
            <w:tcW w:w="1581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5EA71D47" w14:textId="77777777" w:rsidR="00981446" w:rsidRPr="002137C9" w:rsidRDefault="00981446" w:rsidP="00D86887">
            <w:pPr>
              <w:rPr>
                <w:b/>
                <w:bCs/>
              </w:rPr>
            </w:pPr>
          </w:p>
        </w:tc>
        <w:tc>
          <w:tcPr>
            <w:tcW w:w="1966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noWrap/>
            <w:hideMark/>
          </w:tcPr>
          <w:p w14:paraId="4C1B2667" w14:textId="77777777" w:rsidR="00981446" w:rsidRPr="002137C9" w:rsidRDefault="00981446" w:rsidP="00D86887">
            <w:r w:rsidRPr="002137C9">
              <w:rPr>
                <w:b/>
                <w:bCs/>
              </w:rPr>
              <w:t>HR (95%CI)</w:t>
            </w:r>
          </w:p>
        </w:tc>
        <w:tc>
          <w:tcPr>
            <w:tcW w:w="1354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noWrap/>
            <w:hideMark/>
          </w:tcPr>
          <w:p w14:paraId="489D0FB0" w14:textId="77777777" w:rsidR="00981446" w:rsidRPr="002137C9" w:rsidRDefault="00981446" w:rsidP="00D86887">
            <w:r w:rsidRPr="002137C9">
              <w:rPr>
                <w:b/>
                <w:bCs/>
              </w:rPr>
              <w:t>P-Value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4C6FBDB6" w14:textId="77777777" w:rsidR="00981446" w:rsidRPr="002137C9" w:rsidRDefault="00981446" w:rsidP="00D86887"/>
        </w:tc>
        <w:tc>
          <w:tcPr>
            <w:tcW w:w="2014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noWrap/>
            <w:hideMark/>
          </w:tcPr>
          <w:p w14:paraId="75CDC2BC" w14:textId="77777777" w:rsidR="00981446" w:rsidRPr="002137C9" w:rsidRDefault="00981446" w:rsidP="00D86887">
            <w:r w:rsidRPr="002137C9">
              <w:rPr>
                <w:b/>
                <w:bCs/>
              </w:rPr>
              <w:t>HR (95%CI)</w:t>
            </w:r>
          </w:p>
        </w:tc>
        <w:tc>
          <w:tcPr>
            <w:tcW w:w="1386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noWrap/>
            <w:hideMark/>
          </w:tcPr>
          <w:p w14:paraId="71B49B68" w14:textId="77777777" w:rsidR="00981446" w:rsidRPr="002137C9" w:rsidRDefault="00981446" w:rsidP="00D86887">
            <w:r w:rsidRPr="002137C9">
              <w:rPr>
                <w:b/>
                <w:bCs/>
              </w:rPr>
              <w:t>P-Value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38BAE163" w14:textId="77777777" w:rsidR="00981446" w:rsidRPr="002137C9" w:rsidRDefault="00981446" w:rsidP="00D86887"/>
        </w:tc>
        <w:tc>
          <w:tcPr>
            <w:tcW w:w="2369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noWrap/>
            <w:hideMark/>
          </w:tcPr>
          <w:p w14:paraId="74656F80" w14:textId="77777777" w:rsidR="00981446" w:rsidRPr="002137C9" w:rsidRDefault="00981446" w:rsidP="00D86887">
            <w:r w:rsidRPr="002137C9">
              <w:rPr>
                <w:b/>
                <w:bCs/>
              </w:rPr>
              <w:t>HR (95%CI)</w:t>
            </w:r>
          </w:p>
        </w:tc>
        <w:tc>
          <w:tcPr>
            <w:tcW w:w="1631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noWrap/>
            <w:hideMark/>
          </w:tcPr>
          <w:p w14:paraId="727367D9" w14:textId="77777777" w:rsidR="00981446" w:rsidRPr="002137C9" w:rsidRDefault="00981446" w:rsidP="00D86887">
            <w:r w:rsidRPr="002137C9">
              <w:rPr>
                <w:b/>
                <w:bCs/>
              </w:rPr>
              <w:t>P-Value</w:t>
            </w:r>
          </w:p>
        </w:tc>
      </w:tr>
      <w:tr w:rsidR="002137C9" w:rsidRPr="002137C9" w14:paraId="5E195342" w14:textId="77777777" w:rsidTr="00D86887">
        <w:trPr>
          <w:trHeight w:val="278"/>
        </w:trPr>
        <w:tc>
          <w:tcPr>
            <w:tcW w:w="1581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25B452BE" w14:textId="77777777" w:rsidR="00981446" w:rsidRPr="002137C9" w:rsidRDefault="00981446" w:rsidP="00D86887">
            <w:r w:rsidRPr="002137C9">
              <w:t>Gender</w:t>
            </w:r>
          </w:p>
        </w:tc>
        <w:tc>
          <w:tcPr>
            <w:tcW w:w="1966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11D701D1" w14:textId="77777777" w:rsidR="00981446" w:rsidRPr="002137C9" w:rsidRDefault="00981446" w:rsidP="00D86887"/>
        </w:tc>
        <w:tc>
          <w:tcPr>
            <w:tcW w:w="1354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006D6AA6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00A10CDE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2014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3D775AB8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26E0216B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7F6EC58E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2369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579DE7EC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5FD73501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2137C9" w:rsidRPr="002137C9" w14:paraId="3EBDE6E3" w14:textId="77777777" w:rsidTr="00D86887">
        <w:trPr>
          <w:trHeight w:val="278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9BFA66" w14:textId="77777777" w:rsidR="00981446" w:rsidRPr="002137C9" w:rsidRDefault="00981446" w:rsidP="00D86887">
            <w:pPr>
              <w:ind w:firstLineChars="100" w:firstLine="210"/>
            </w:pPr>
            <w:r w:rsidRPr="002137C9">
              <w:t>Mal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E1D25A" w14:textId="77777777" w:rsidR="00981446" w:rsidRPr="002137C9" w:rsidRDefault="00981446" w:rsidP="00D86887">
            <w:r w:rsidRPr="002137C9">
              <w:t>0.56 (0.19-1.65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4FA27C" w14:textId="77777777" w:rsidR="00981446" w:rsidRPr="002137C9" w:rsidRDefault="00981446" w:rsidP="00D86887">
            <w:r w:rsidRPr="002137C9">
              <w:t>0.29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193613" w14:textId="77777777" w:rsidR="00981446" w:rsidRPr="002137C9" w:rsidRDefault="00981446" w:rsidP="00D86887"/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3C7E99" w14:textId="77777777" w:rsidR="00981446" w:rsidRPr="002137C9" w:rsidRDefault="00981446" w:rsidP="00D86887">
            <w:r w:rsidRPr="002137C9">
              <w:t>0.91 (0.56-1.47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18BA0" w14:textId="77777777" w:rsidR="00981446" w:rsidRPr="002137C9" w:rsidRDefault="00981446" w:rsidP="00D86887">
            <w:r w:rsidRPr="002137C9">
              <w:t>0.69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E63D02" w14:textId="77777777" w:rsidR="00981446" w:rsidRPr="002137C9" w:rsidRDefault="00981446" w:rsidP="00D86887"/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BF654C" w14:textId="77777777" w:rsidR="00981446" w:rsidRPr="002137C9" w:rsidRDefault="00981446" w:rsidP="00D86887">
            <w:r w:rsidRPr="002137C9">
              <w:t>1.39 (0.61-3.19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9DD9EB" w14:textId="77777777" w:rsidR="00981446" w:rsidRPr="002137C9" w:rsidRDefault="00981446" w:rsidP="00D86887">
            <w:r w:rsidRPr="002137C9">
              <w:t>0.437</w:t>
            </w:r>
          </w:p>
        </w:tc>
      </w:tr>
      <w:tr w:rsidR="002137C9" w:rsidRPr="002137C9" w14:paraId="5C8BB97A" w14:textId="77777777" w:rsidTr="00D86887">
        <w:trPr>
          <w:trHeight w:val="278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F5621" w14:textId="77777777" w:rsidR="00981446" w:rsidRPr="002137C9" w:rsidRDefault="00981446" w:rsidP="00D86887">
            <w:pPr>
              <w:ind w:firstLineChars="100" w:firstLine="210"/>
            </w:pPr>
            <w:r w:rsidRPr="002137C9">
              <w:t>Femal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A7E449" w14:textId="77777777" w:rsidR="00981446" w:rsidRPr="002137C9" w:rsidRDefault="00981446" w:rsidP="00D86887">
            <w:r w:rsidRPr="002137C9">
              <w:t>1.62 (0.59-4.47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EDBC7B" w14:textId="77777777" w:rsidR="00981446" w:rsidRPr="002137C9" w:rsidRDefault="00981446" w:rsidP="00D86887">
            <w:r w:rsidRPr="002137C9">
              <w:t>0.35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48D2D" w14:textId="77777777" w:rsidR="00981446" w:rsidRPr="002137C9" w:rsidRDefault="00981446" w:rsidP="00D86887"/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88F707" w14:textId="77777777" w:rsidR="00981446" w:rsidRPr="002137C9" w:rsidRDefault="00981446" w:rsidP="00D86887">
            <w:r w:rsidRPr="002137C9">
              <w:t>1.57 (0.98-2.51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798ECC" w14:textId="77777777" w:rsidR="00981446" w:rsidRPr="002137C9" w:rsidRDefault="00981446" w:rsidP="00D86887">
            <w:r w:rsidRPr="002137C9">
              <w:t>0.05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681E5A" w14:textId="77777777" w:rsidR="00981446" w:rsidRPr="002137C9" w:rsidRDefault="00981446" w:rsidP="00D86887"/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610816" w14:textId="77777777" w:rsidR="00981446" w:rsidRPr="002137C9" w:rsidRDefault="00981446" w:rsidP="00D86887">
            <w:r w:rsidRPr="002137C9">
              <w:t>0.66 (0.26-1.69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FFFF9" w14:textId="77777777" w:rsidR="00981446" w:rsidRPr="002137C9" w:rsidRDefault="00981446" w:rsidP="00D86887">
            <w:r w:rsidRPr="002137C9">
              <w:t>0.391</w:t>
            </w:r>
          </w:p>
        </w:tc>
      </w:tr>
      <w:tr w:rsidR="002137C9" w:rsidRPr="002137C9" w14:paraId="7C515D73" w14:textId="77777777" w:rsidTr="00D86887">
        <w:trPr>
          <w:trHeight w:val="278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7607C" w14:textId="77777777" w:rsidR="00981446" w:rsidRPr="002137C9" w:rsidRDefault="00981446" w:rsidP="00D86887">
            <w:r w:rsidRPr="002137C9">
              <w:t>Tumor siz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1D716D" w14:textId="77777777" w:rsidR="00981446" w:rsidRPr="002137C9" w:rsidRDefault="00981446" w:rsidP="00D86887"/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55084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3EC3C6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E96B74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CC29E4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6FE744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081AEE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E06A3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2137C9" w:rsidRPr="002137C9" w14:paraId="5C8D5222" w14:textId="77777777" w:rsidTr="00D86887">
        <w:trPr>
          <w:trHeight w:val="278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7AF47F" w14:textId="77777777" w:rsidR="00981446" w:rsidRPr="002137C9" w:rsidRDefault="00981446" w:rsidP="00D86887">
            <w:pPr>
              <w:ind w:firstLineChars="100" w:firstLine="210"/>
            </w:pPr>
            <w:r w:rsidRPr="002137C9">
              <w:t>1-20mm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027F63" w14:textId="77777777" w:rsidR="00981446" w:rsidRPr="002137C9" w:rsidRDefault="00981446" w:rsidP="00D86887">
            <w:r w:rsidRPr="002137C9">
              <w:t>0.81 (0.32-2.02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DA4DF" w14:textId="77777777" w:rsidR="00981446" w:rsidRPr="002137C9" w:rsidRDefault="00981446" w:rsidP="00D86887">
            <w:r w:rsidRPr="002137C9">
              <w:t>0.64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AE9CA" w14:textId="77777777" w:rsidR="00981446" w:rsidRPr="002137C9" w:rsidRDefault="00981446" w:rsidP="00D86887"/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B7A580" w14:textId="77777777" w:rsidR="00981446" w:rsidRPr="002137C9" w:rsidRDefault="00981446" w:rsidP="00D86887">
            <w:r w:rsidRPr="002137C9">
              <w:t>1.49 (0.94-2.34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550568" w14:textId="77777777" w:rsidR="00981446" w:rsidRPr="002137C9" w:rsidRDefault="00981446" w:rsidP="00D86887">
            <w:r w:rsidRPr="002137C9">
              <w:t>0.08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BD1B76" w14:textId="77777777" w:rsidR="00981446" w:rsidRPr="002137C9" w:rsidRDefault="00981446" w:rsidP="00D86887"/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D32595" w14:textId="77777777" w:rsidR="00981446" w:rsidRPr="002137C9" w:rsidRDefault="00981446" w:rsidP="00D86887">
            <w:r w:rsidRPr="002137C9">
              <w:t>1.09 (0.47-2.51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582F2" w14:textId="77777777" w:rsidR="00981446" w:rsidRPr="002137C9" w:rsidRDefault="00981446" w:rsidP="00D86887">
            <w:r w:rsidRPr="002137C9">
              <w:t>0.838</w:t>
            </w:r>
          </w:p>
        </w:tc>
      </w:tr>
      <w:tr w:rsidR="002137C9" w:rsidRPr="002137C9" w14:paraId="1275688A" w14:textId="77777777" w:rsidTr="00D86887">
        <w:trPr>
          <w:trHeight w:val="278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94C27C" w14:textId="77777777" w:rsidR="00981446" w:rsidRPr="002137C9" w:rsidRDefault="00981446" w:rsidP="00D86887">
            <w:pPr>
              <w:ind w:firstLineChars="100" w:firstLine="210"/>
            </w:pPr>
            <w:r w:rsidRPr="002137C9">
              <w:t>21-30mm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F5EA9C" w14:textId="77777777" w:rsidR="00981446" w:rsidRPr="002137C9" w:rsidRDefault="00981446" w:rsidP="00D86887">
            <w:r w:rsidRPr="002137C9">
              <w:t>1.44 (0.48-4.3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363B29" w14:textId="77777777" w:rsidR="00981446" w:rsidRPr="002137C9" w:rsidRDefault="00981446" w:rsidP="00D86887">
            <w:r w:rsidRPr="002137C9">
              <w:t>0.51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88198" w14:textId="77777777" w:rsidR="00981446" w:rsidRPr="002137C9" w:rsidRDefault="00981446" w:rsidP="00D86887"/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E054B2" w14:textId="77777777" w:rsidR="00981446" w:rsidRPr="002137C9" w:rsidRDefault="00981446" w:rsidP="00D86887">
            <w:r w:rsidRPr="002137C9">
              <w:t>0.96 (0.58-1.59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1E1E82" w14:textId="77777777" w:rsidR="00981446" w:rsidRPr="002137C9" w:rsidRDefault="00981446" w:rsidP="00D86887">
            <w:r w:rsidRPr="002137C9">
              <w:t>0.87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854601" w14:textId="77777777" w:rsidR="00981446" w:rsidRPr="002137C9" w:rsidRDefault="00981446" w:rsidP="00D86887"/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DB79F8" w14:textId="77777777" w:rsidR="00981446" w:rsidRPr="002137C9" w:rsidRDefault="00981446" w:rsidP="00D86887">
            <w:r w:rsidRPr="002137C9">
              <w:t>0.99 (0.42-2.33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E2DE42" w14:textId="77777777" w:rsidR="00981446" w:rsidRPr="002137C9" w:rsidRDefault="00981446" w:rsidP="00D86887">
            <w:r w:rsidRPr="002137C9">
              <w:t>0.975</w:t>
            </w:r>
          </w:p>
        </w:tc>
      </w:tr>
      <w:tr w:rsidR="002137C9" w:rsidRPr="002137C9" w14:paraId="2D4945B0" w14:textId="77777777" w:rsidTr="00D86887">
        <w:trPr>
          <w:trHeight w:val="278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83273" w14:textId="77777777" w:rsidR="00981446" w:rsidRPr="002137C9" w:rsidRDefault="00981446" w:rsidP="00D86887">
            <w:r w:rsidRPr="002137C9">
              <w:t>Histology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F44816" w14:textId="77777777" w:rsidR="00981446" w:rsidRPr="002137C9" w:rsidRDefault="00981446" w:rsidP="00D86887"/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7E3375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88E394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8F5099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3E164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BA6AB4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C7022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867BD3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2137C9" w:rsidRPr="002137C9" w14:paraId="231CA3E3" w14:textId="77777777" w:rsidTr="00D86887">
        <w:trPr>
          <w:trHeight w:val="278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34A53" w14:textId="77777777" w:rsidR="00981446" w:rsidRPr="002137C9" w:rsidRDefault="00981446" w:rsidP="00D86887">
            <w:pPr>
              <w:ind w:firstLineChars="100" w:firstLine="210"/>
            </w:pPr>
            <w:r w:rsidRPr="002137C9">
              <w:t>AC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746BD" w14:textId="77777777" w:rsidR="00981446" w:rsidRPr="002137C9" w:rsidRDefault="00981446" w:rsidP="00D86887">
            <w:r w:rsidRPr="002137C9">
              <w:t>1.2 (0.43-3.32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1B2C8" w14:textId="77777777" w:rsidR="00981446" w:rsidRPr="002137C9" w:rsidRDefault="00981446" w:rsidP="00D86887">
            <w:r w:rsidRPr="002137C9">
              <w:t>0.72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E44858" w14:textId="77777777" w:rsidR="00981446" w:rsidRPr="002137C9" w:rsidRDefault="00981446" w:rsidP="00D86887"/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B83FD2" w14:textId="77777777" w:rsidR="00981446" w:rsidRPr="002137C9" w:rsidRDefault="00981446" w:rsidP="00D86887">
            <w:r w:rsidRPr="002137C9">
              <w:t>1.49 (0.93-2.39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52BD7" w14:textId="77777777" w:rsidR="00981446" w:rsidRPr="002137C9" w:rsidRDefault="00981446" w:rsidP="00D86887">
            <w:r w:rsidRPr="002137C9">
              <w:t>0.09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1F94B2" w14:textId="77777777" w:rsidR="00981446" w:rsidRPr="002137C9" w:rsidRDefault="00981446" w:rsidP="00D86887"/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985657" w14:textId="77777777" w:rsidR="00981446" w:rsidRPr="002137C9" w:rsidRDefault="00981446" w:rsidP="00D86887">
            <w:r w:rsidRPr="002137C9">
              <w:t>0.96 (0.42-2.23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35341A" w14:textId="77777777" w:rsidR="00981446" w:rsidRPr="002137C9" w:rsidRDefault="00981446" w:rsidP="00D86887">
            <w:r w:rsidRPr="002137C9">
              <w:t>0.932</w:t>
            </w:r>
          </w:p>
        </w:tc>
      </w:tr>
      <w:tr w:rsidR="002137C9" w:rsidRPr="002137C9" w14:paraId="4B14E5A7" w14:textId="77777777" w:rsidTr="00D86887">
        <w:trPr>
          <w:trHeight w:val="278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C7F829" w14:textId="77777777" w:rsidR="00981446" w:rsidRPr="002137C9" w:rsidRDefault="00981446" w:rsidP="00D86887">
            <w:pPr>
              <w:ind w:firstLineChars="100" w:firstLine="210"/>
            </w:pPr>
            <w:r w:rsidRPr="002137C9">
              <w:t>SCC/Other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87F551" w14:textId="77777777" w:rsidR="00981446" w:rsidRPr="002137C9" w:rsidRDefault="00981446" w:rsidP="00D86887">
            <w:r w:rsidRPr="002137C9">
              <w:t>0.85 (0.31-2.28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AF5A7" w14:textId="77777777" w:rsidR="00981446" w:rsidRPr="002137C9" w:rsidRDefault="00981446" w:rsidP="00D86887">
            <w:r w:rsidRPr="002137C9">
              <w:t>0.74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0EB73F" w14:textId="77777777" w:rsidR="00981446" w:rsidRPr="002137C9" w:rsidRDefault="00981446" w:rsidP="00D86887"/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98D2D7" w14:textId="77777777" w:rsidR="00981446" w:rsidRPr="002137C9" w:rsidRDefault="00981446" w:rsidP="00D86887">
            <w:r w:rsidRPr="002137C9">
              <w:t>1.01 (0.63-1.64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DD5726" w14:textId="77777777" w:rsidR="00981446" w:rsidRPr="002137C9" w:rsidRDefault="00981446" w:rsidP="00D86887">
            <w:r w:rsidRPr="002137C9">
              <w:t>0.96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52CDD" w14:textId="77777777" w:rsidR="00981446" w:rsidRPr="002137C9" w:rsidRDefault="00981446" w:rsidP="00D86887"/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76EEE1" w14:textId="77777777" w:rsidR="00981446" w:rsidRPr="002137C9" w:rsidRDefault="00981446" w:rsidP="00D86887">
            <w:r w:rsidRPr="002137C9">
              <w:t>1.09 (0.46-2.58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B70A5A" w14:textId="77777777" w:rsidR="00981446" w:rsidRPr="002137C9" w:rsidRDefault="00981446" w:rsidP="00D86887">
            <w:r w:rsidRPr="002137C9">
              <w:t>0.842</w:t>
            </w:r>
          </w:p>
        </w:tc>
      </w:tr>
      <w:tr w:rsidR="002137C9" w:rsidRPr="002137C9" w14:paraId="45035567" w14:textId="77777777" w:rsidTr="00D86887">
        <w:trPr>
          <w:trHeight w:val="278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BB1207" w14:textId="77777777" w:rsidR="00981446" w:rsidRPr="002137C9" w:rsidRDefault="00981446" w:rsidP="00D86887">
            <w:r w:rsidRPr="002137C9">
              <w:t>Grad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AF98FE" w14:textId="77777777" w:rsidR="00981446" w:rsidRPr="002137C9" w:rsidRDefault="00981446" w:rsidP="00D86887"/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8D2B41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1346F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05354E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DAC6E8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0D7664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3B871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477FED" w14:textId="77777777" w:rsidR="00981446" w:rsidRPr="002137C9" w:rsidRDefault="00981446" w:rsidP="00D86887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2137C9" w:rsidRPr="002137C9" w14:paraId="3CDB70E4" w14:textId="77777777" w:rsidTr="00D86887">
        <w:trPr>
          <w:trHeight w:val="278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F03400" w14:textId="77777777" w:rsidR="00981446" w:rsidRPr="002137C9" w:rsidRDefault="00981446" w:rsidP="00D86887">
            <w:pPr>
              <w:ind w:firstLineChars="100" w:firstLine="210"/>
            </w:pPr>
            <w:r w:rsidRPr="002137C9">
              <w:t>I/II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7A6D6" w14:textId="77777777" w:rsidR="00981446" w:rsidRPr="002137C9" w:rsidRDefault="00981446" w:rsidP="00D86887">
            <w:r w:rsidRPr="002137C9">
              <w:t>1.03 (0.42-2.55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83A7A" w14:textId="77777777" w:rsidR="00981446" w:rsidRPr="002137C9" w:rsidRDefault="00981446" w:rsidP="00D86887">
            <w:r w:rsidRPr="002137C9">
              <w:t>0.94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08593F" w14:textId="77777777" w:rsidR="00981446" w:rsidRPr="002137C9" w:rsidRDefault="00981446" w:rsidP="00D86887"/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54BAB4" w14:textId="77777777" w:rsidR="00981446" w:rsidRPr="002137C9" w:rsidRDefault="00981446" w:rsidP="00D86887">
            <w:r w:rsidRPr="002137C9">
              <w:t>1.01 (0.66-1.57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B45C3" w14:textId="77777777" w:rsidR="00981446" w:rsidRPr="002137C9" w:rsidRDefault="00981446" w:rsidP="00D86887">
            <w:r w:rsidRPr="002137C9">
              <w:t>0.94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0106D" w14:textId="77777777" w:rsidR="00981446" w:rsidRPr="002137C9" w:rsidRDefault="00981446" w:rsidP="00D86887"/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82DD1E" w14:textId="77777777" w:rsidR="00981446" w:rsidRPr="002137C9" w:rsidRDefault="00981446" w:rsidP="00D86887">
            <w:r w:rsidRPr="002137C9">
              <w:t>0.73 (0.32-1.68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69B898" w14:textId="77777777" w:rsidR="00981446" w:rsidRPr="002137C9" w:rsidRDefault="00981446" w:rsidP="00D86887">
            <w:r w:rsidRPr="002137C9">
              <w:t>0.462</w:t>
            </w:r>
          </w:p>
        </w:tc>
      </w:tr>
      <w:tr w:rsidR="002137C9" w:rsidRPr="002137C9" w14:paraId="0F9C4953" w14:textId="77777777" w:rsidTr="00D86887">
        <w:trPr>
          <w:trHeight w:val="278"/>
        </w:trPr>
        <w:tc>
          <w:tcPr>
            <w:tcW w:w="1581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4986B438" w14:textId="77777777" w:rsidR="00981446" w:rsidRPr="002137C9" w:rsidRDefault="00981446" w:rsidP="00D86887">
            <w:pPr>
              <w:ind w:firstLineChars="100" w:firstLine="210"/>
            </w:pPr>
            <w:r w:rsidRPr="002137C9">
              <w:t>III/IV/UK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4FBC9691" w14:textId="77777777" w:rsidR="00981446" w:rsidRPr="002137C9" w:rsidRDefault="00981446" w:rsidP="00D86887">
            <w:r w:rsidRPr="002137C9">
              <w:t>0.99 (0.33-2.95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10E92ACB" w14:textId="77777777" w:rsidR="00981446" w:rsidRPr="002137C9" w:rsidRDefault="00981446" w:rsidP="00D86887">
            <w:r w:rsidRPr="002137C9">
              <w:t>0.989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5C1B79B9" w14:textId="77777777" w:rsidR="00981446" w:rsidRPr="002137C9" w:rsidRDefault="00981446" w:rsidP="00D86887"/>
        </w:tc>
        <w:tc>
          <w:tcPr>
            <w:tcW w:w="201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25198F17" w14:textId="77777777" w:rsidR="00981446" w:rsidRPr="002137C9" w:rsidRDefault="00981446" w:rsidP="00D86887">
            <w:r w:rsidRPr="002137C9">
              <w:t>1.6 (0.94-2.7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609339DF" w14:textId="77777777" w:rsidR="00981446" w:rsidRPr="002137C9" w:rsidRDefault="00981446" w:rsidP="00D86887">
            <w:r w:rsidRPr="002137C9">
              <w:t>0.081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0B201C06" w14:textId="77777777" w:rsidR="00981446" w:rsidRPr="002137C9" w:rsidRDefault="00981446" w:rsidP="00D86887"/>
        </w:tc>
        <w:tc>
          <w:tcPr>
            <w:tcW w:w="236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69DFB6E4" w14:textId="77777777" w:rsidR="00981446" w:rsidRPr="002137C9" w:rsidRDefault="00981446" w:rsidP="00D86887">
            <w:r w:rsidRPr="002137C9">
              <w:t>1.59 (0.67-3.77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4678492E" w14:textId="77777777" w:rsidR="00981446" w:rsidRPr="002137C9" w:rsidRDefault="00981446" w:rsidP="00D86887">
            <w:r w:rsidRPr="002137C9">
              <w:t>0.297</w:t>
            </w:r>
          </w:p>
        </w:tc>
      </w:tr>
    </w:tbl>
    <w:p w14:paraId="79B59FEF" w14:textId="77777777" w:rsidR="00981446" w:rsidRPr="002137C9" w:rsidRDefault="00981446" w:rsidP="00981446">
      <w:r w:rsidRPr="002137C9">
        <w:rPr>
          <w:b/>
          <w:bCs/>
        </w:rPr>
        <w:t>Abbreviations:</w:t>
      </w:r>
      <w:r w:rsidRPr="002137C9">
        <w:t xml:space="preserve"> HR, hazard ratio; CI, confidence interval; AC, adenocarcinoma; SCC, squamous cell carcinoma; UK, unknown.</w:t>
      </w:r>
    </w:p>
    <w:p w14:paraId="03AB83C8" w14:textId="77777777" w:rsidR="00981446" w:rsidRPr="002137C9" w:rsidRDefault="00981446" w:rsidP="003464F6">
      <w:pPr>
        <w:widowControl/>
        <w:jc w:val="left"/>
        <w:rPr>
          <w:b/>
          <w:bCs/>
        </w:rPr>
        <w:sectPr w:rsidR="00981446" w:rsidRPr="002137C9" w:rsidSect="00981446">
          <w:pgSz w:w="16838" w:h="11906" w:orient="landscape"/>
          <w:pgMar w:top="851" w:right="1134" w:bottom="1134" w:left="1134" w:header="851" w:footer="992" w:gutter="0"/>
          <w:cols w:space="425"/>
          <w:docGrid w:type="lines" w:linePitch="312"/>
        </w:sectPr>
      </w:pPr>
    </w:p>
    <w:p w14:paraId="4DEEA99F" w14:textId="351F0FBD" w:rsidR="003464F6" w:rsidRPr="002137C9" w:rsidRDefault="00976F34" w:rsidP="003464F6">
      <w:pPr>
        <w:widowControl/>
        <w:jc w:val="left"/>
        <w:rPr>
          <w:b/>
          <w:bCs/>
        </w:rPr>
      </w:pPr>
      <w:r w:rsidRPr="002137C9">
        <w:rPr>
          <w:b/>
          <w:bCs/>
        </w:rPr>
        <w:lastRenderedPageBreak/>
        <w:t xml:space="preserve">e-Table </w:t>
      </w:r>
      <w:r w:rsidR="00981446" w:rsidRPr="002137C9">
        <w:rPr>
          <w:b/>
          <w:bCs/>
        </w:rPr>
        <w:t>7</w:t>
      </w:r>
      <w:r w:rsidRPr="002137C9">
        <w:rPr>
          <w:b/>
          <w:bCs/>
        </w:rPr>
        <w:t xml:space="preserve"> </w:t>
      </w:r>
      <w:r w:rsidR="003464F6" w:rsidRPr="002137C9">
        <w:t>Demographics and baseline characteristics among the patients with or without adjuvant chemotherapy after propensity score matching</w:t>
      </w:r>
    </w:p>
    <w:tbl>
      <w:tblPr>
        <w:tblStyle w:val="TableGrid"/>
        <w:tblW w:w="0" w:type="auto"/>
        <w:tblInd w:w="0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0"/>
        <w:gridCol w:w="1257"/>
        <w:gridCol w:w="1134"/>
        <w:gridCol w:w="1134"/>
        <w:gridCol w:w="1020"/>
      </w:tblGrid>
      <w:tr w:rsidR="002137C9" w:rsidRPr="002137C9" w14:paraId="51F2142B" w14:textId="77777777" w:rsidTr="003464F6">
        <w:trPr>
          <w:trHeight w:val="278"/>
        </w:trPr>
        <w:tc>
          <w:tcPr>
            <w:tcW w:w="214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57EE0E54" w14:textId="77777777" w:rsidR="003464F6" w:rsidRPr="002137C9" w:rsidRDefault="003464F6">
            <w:pPr>
              <w:widowControl/>
              <w:jc w:val="left"/>
              <w:rPr>
                <w:b/>
                <w:bCs/>
              </w:rPr>
            </w:pPr>
            <w:r w:rsidRPr="002137C9">
              <w:rPr>
                <w:b/>
                <w:bCs/>
              </w:rPr>
              <w:t>Characteristics</w:t>
            </w:r>
          </w:p>
        </w:tc>
        <w:tc>
          <w:tcPr>
            <w:tcW w:w="1257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62A896FD" w14:textId="77777777" w:rsidR="003464F6" w:rsidRPr="002137C9" w:rsidRDefault="003464F6">
            <w:pPr>
              <w:widowControl/>
              <w:jc w:val="left"/>
              <w:rPr>
                <w:b/>
                <w:bCs/>
              </w:rPr>
            </w:pPr>
            <w:r w:rsidRPr="002137C9">
              <w:rPr>
                <w:b/>
                <w:bCs/>
              </w:rPr>
              <w:t>Overall</w:t>
            </w:r>
          </w:p>
          <w:p w14:paraId="78B54604" w14:textId="77777777" w:rsidR="003464F6" w:rsidRPr="002137C9" w:rsidRDefault="003464F6">
            <w:pPr>
              <w:widowControl/>
              <w:jc w:val="left"/>
              <w:rPr>
                <w:b/>
                <w:bCs/>
              </w:rPr>
            </w:pPr>
            <w:r w:rsidRPr="002137C9">
              <w:rPr>
                <w:b/>
                <w:bCs/>
              </w:rPr>
              <w:t>(n=358)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5D4C0D0C" w14:textId="77777777" w:rsidR="003464F6" w:rsidRPr="002137C9" w:rsidRDefault="003464F6">
            <w:pPr>
              <w:widowControl/>
              <w:jc w:val="left"/>
              <w:rPr>
                <w:b/>
                <w:bCs/>
              </w:rPr>
            </w:pPr>
            <w:r w:rsidRPr="002137C9">
              <w:rPr>
                <w:b/>
                <w:bCs/>
              </w:rPr>
              <w:t>No/UK</w:t>
            </w:r>
          </w:p>
          <w:p w14:paraId="499D8077" w14:textId="77777777" w:rsidR="003464F6" w:rsidRPr="002137C9" w:rsidRDefault="003464F6">
            <w:pPr>
              <w:widowControl/>
              <w:jc w:val="left"/>
              <w:rPr>
                <w:b/>
                <w:bCs/>
              </w:rPr>
            </w:pPr>
            <w:r w:rsidRPr="002137C9">
              <w:rPr>
                <w:b/>
                <w:bCs/>
              </w:rPr>
              <w:t>(n=179)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3A563FC7" w14:textId="77777777" w:rsidR="003464F6" w:rsidRPr="002137C9" w:rsidRDefault="003464F6">
            <w:pPr>
              <w:widowControl/>
              <w:jc w:val="left"/>
              <w:rPr>
                <w:b/>
                <w:bCs/>
              </w:rPr>
            </w:pPr>
            <w:r w:rsidRPr="002137C9">
              <w:rPr>
                <w:b/>
                <w:bCs/>
              </w:rPr>
              <w:t>Yes</w:t>
            </w:r>
          </w:p>
          <w:p w14:paraId="19D99A60" w14:textId="77777777" w:rsidR="003464F6" w:rsidRPr="002137C9" w:rsidRDefault="003464F6">
            <w:pPr>
              <w:widowControl/>
              <w:jc w:val="left"/>
              <w:rPr>
                <w:b/>
                <w:bCs/>
              </w:rPr>
            </w:pPr>
            <w:r w:rsidRPr="002137C9">
              <w:rPr>
                <w:b/>
                <w:bCs/>
              </w:rPr>
              <w:t>(n=179)</w:t>
            </w:r>
          </w:p>
        </w:tc>
        <w:tc>
          <w:tcPr>
            <w:tcW w:w="102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4C0409A0" w14:textId="77777777" w:rsidR="003464F6" w:rsidRPr="002137C9" w:rsidRDefault="003464F6">
            <w:pPr>
              <w:widowControl/>
              <w:jc w:val="left"/>
              <w:rPr>
                <w:b/>
                <w:bCs/>
              </w:rPr>
            </w:pPr>
            <w:r w:rsidRPr="002137C9">
              <w:rPr>
                <w:b/>
                <w:bCs/>
              </w:rPr>
              <w:t>P-Value</w:t>
            </w:r>
          </w:p>
        </w:tc>
      </w:tr>
      <w:tr w:rsidR="002137C9" w:rsidRPr="002137C9" w14:paraId="67E31E7B" w14:textId="77777777" w:rsidTr="003464F6">
        <w:trPr>
          <w:trHeight w:val="278"/>
        </w:trPr>
        <w:tc>
          <w:tcPr>
            <w:tcW w:w="214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4EFC95AE" w14:textId="77777777" w:rsidR="003464F6" w:rsidRPr="002137C9" w:rsidRDefault="003464F6">
            <w:pPr>
              <w:widowControl/>
              <w:jc w:val="left"/>
            </w:pPr>
            <w:r w:rsidRPr="002137C9">
              <w:t>Age</w:t>
            </w:r>
          </w:p>
        </w:tc>
        <w:tc>
          <w:tcPr>
            <w:tcW w:w="1257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4B0708CE" w14:textId="77777777" w:rsidR="003464F6" w:rsidRPr="002137C9" w:rsidRDefault="003464F6"/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67E9A372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093039BD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1A23BBAA" w14:textId="77777777" w:rsidR="003464F6" w:rsidRPr="002137C9" w:rsidRDefault="003464F6">
            <w:pPr>
              <w:widowControl/>
              <w:jc w:val="left"/>
            </w:pPr>
            <w:r w:rsidRPr="002137C9">
              <w:t>0.473</w:t>
            </w:r>
          </w:p>
        </w:tc>
      </w:tr>
      <w:tr w:rsidR="002137C9" w:rsidRPr="002137C9" w14:paraId="3F8C0EBD" w14:textId="77777777" w:rsidTr="003464F6">
        <w:trPr>
          <w:trHeight w:val="27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153798" w14:textId="3233C25A" w:rsidR="003464F6" w:rsidRPr="002137C9" w:rsidRDefault="003464F6">
            <w:pPr>
              <w:widowControl/>
              <w:ind w:firstLineChars="100" w:firstLine="210"/>
              <w:jc w:val="left"/>
            </w:pPr>
            <w:r w:rsidRPr="002137C9">
              <w:rPr>
                <w:rFonts w:cs="Times New Roman"/>
              </w:rPr>
              <w:t>≤</w:t>
            </w:r>
            <w:r w:rsidRPr="002137C9">
              <w:t>70</w:t>
            </w:r>
            <w:r w:rsidR="008936E4" w:rsidRPr="002137C9">
              <w:t xml:space="preserve"> years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26CB4" w14:textId="77777777" w:rsidR="003464F6" w:rsidRPr="002137C9" w:rsidRDefault="003464F6">
            <w:pPr>
              <w:widowControl/>
              <w:jc w:val="left"/>
            </w:pPr>
            <w:r w:rsidRPr="002137C9">
              <w:t>263 (73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10EDB" w14:textId="77777777" w:rsidR="003464F6" w:rsidRPr="002137C9" w:rsidRDefault="003464F6">
            <w:pPr>
              <w:widowControl/>
              <w:jc w:val="left"/>
            </w:pPr>
            <w:r w:rsidRPr="002137C9">
              <w:t>128 (7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73BCC0" w14:textId="77777777" w:rsidR="003464F6" w:rsidRPr="002137C9" w:rsidRDefault="003464F6">
            <w:pPr>
              <w:widowControl/>
              <w:jc w:val="left"/>
            </w:pPr>
            <w:r w:rsidRPr="002137C9">
              <w:t>135 (75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1CFFBF" w14:textId="77777777" w:rsidR="003464F6" w:rsidRPr="002137C9" w:rsidRDefault="003464F6"/>
        </w:tc>
      </w:tr>
      <w:tr w:rsidR="002137C9" w:rsidRPr="002137C9" w14:paraId="12481E50" w14:textId="77777777" w:rsidTr="003464F6">
        <w:trPr>
          <w:trHeight w:val="27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1E4604" w14:textId="38E42581" w:rsidR="003464F6" w:rsidRPr="002137C9" w:rsidRDefault="003464F6">
            <w:pPr>
              <w:widowControl/>
              <w:ind w:firstLineChars="100" w:firstLine="210"/>
              <w:jc w:val="left"/>
            </w:pPr>
            <w:r w:rsidRPr="002137C9">
              <w:t>&gt;70</w:t>
            </w:r>
            <w:r w:rsidR="008936E4" w:rsidRPr="002137C9">
              <w:t xml:space="preserve"> years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11418" w14:textId="77777777" w:rsidR="003464F6" w:rsidRPr="002137C9" w:rsidRDefault="003464F6">
            <w:pPr>
              <w:widowControl/>
              <w:jc w:val="left"/>
            </w:pPr>
            <w:r w:rsidRPr="002137C9">
              <w:t>95 (2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1CB450" w14:textId="77777777" w:rsidR="003464F6" w:rsidRPr="002137C9" w:rsidRDefault="003464F6">
            <w:pPr>
              <w:widowControl/>
              <w:jc w:val="left"/>
            </w:pPr>
            <w:r w:rsidRPr="002137C9">
              <w:t>51 (28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E2180" w14:textId="77777777" w:rsidR="003464F6" w:rsidRPr="002137C9" w:rsidRDefault="003464F6">
            <w:pPr>
              <w:widowControl/>
              <w:jc w:val="left"/>
            </w:pPr>
            <w:r w:rsidRPr="002137C9">
              <w:t>44 (24.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980D6F" w14:textId="77777777" w:rsidR="003464F6" w:rsidRPr="002137C9" w:rsidRDefault="003464F6"/>
        </w:tc>
      </w:tr>
      <w:tr w:rsidR="002137C9" w:rsidRPr="002137C9" w14:paraId="133129FB" w14:textId="77777777" w:rsidTr="003464F6">
        <w:trPr>
          <w:trHeight w:val="27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BFA55F" w14:textId="77777777" w:rsidR="003464F6" w:rsidRPr="002137C9" w:rsidRDefault="003464F6">
            <w:pPr>
              <w:widowControl/>
              <w:jc w:val="left"/>
            </w:pPr>
            <w:r w:rsidRPr="002137C9">
              <w:t>Gender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382433" w14:textId="77777777" w:rsidR="003464F6" w:rsidRPr="002137C9" w:rsidRDefault="003464F6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D18793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4B0471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64E92" w14:textId="77777777" w:rsidR="003464F6" w:rsidRPr="002137C9" w:rsidRDefault="003464F6">
            <w:pPr>
              <w:widowControl/>
              <w:jc w:val="left"/>
            </w:pPr>
            <w:r w:rsidRPr="002137C9">
              <w:t>0.084</w:t>
            </w:r>
          </w:p>
        </w:tc>
      </w:tr>
      <w:tr w:rsidR="002137C9" w:rsidRPr="002137C9" w14:paraId="78A75BD9" w14:textId="77777777" w:rsidTr="003464F6">
        <w:trPr>
          <w:trHeight w:val="27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244E16" w14:textId="77777777" w:rsidR="003464F6" w:rsidRPr="002137C9" w:rsidRDefault="003464F6">
            <w:pPr>
              <w:widowControl/>
              <w:ind w:firstLineChars="100" w:firstLine="210"/>
              <w:jc w:val="left"/>
            </w:pPr>
            <w:r w:rsidRPr="002137C9">
              <w:t>Mal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D47BE7" w14:textId="77777777" w:rsidR="003464F6" w:rsidRPr="002137C9" w:rsidRDefault="003464F6">
            <w:pPr>
              <w:widowControl/>
              <w:jc w:val="left"/>
            </w:pPr>
            <w:r w:rsidRPr="002137C9">
              <w:t>141 (39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A24BEC" w14:textId="77777777" w:rsidR="003464F6" w:rsidRPr="002137C9" w:rsidRDefault="003464F6">
            <w:pPr>
              <w:widowControl/>
              <w:jc w:val="left"/>
            </w:pPr>
            <w:r w:rsidRPr="002137C9">
              <w:t>62 (34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477214" w14:textId="77777777" w:rsidR="003464F6" w:rsidRPr="002137C9" w:rsidRDefault="003464F6">
            <w:pPr>
              <w:widowControl/>
              <w:jc w:val="left"/>
            </w:pPr>
            <w:r w:rsidRPr="002137C9">
              <w:t>79 (44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F03ED6" w14:textId="77777777" w:rsidR="003464F6" w:rsidRPr="002137C9" w:rsidRDefault="003464F6"/>
        </w:tc>
      </w:tr>
      <w:tr w:rsidR="002137C9" w:rsidRPr="002137C9" w14:paraId="276D7470" w14:textId="77777777" w:rsidTr="003464F6">
        <w:trPr>
          <w:trHeight w:val="27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7B984F" w14:textId="77777777" w:rsidR="003464F6" w:rsidRPr="002137C9" w:rsidRDefault="003464F6">
            <w:pPr>
              <w:widowControl/>
              <w:ind w:firstLineChars="100" w:firstLine="210"/>
              <w:jc w:val="left"/>
            </w:pPr>
            <w:r w:rsidRPr="002137C9">
              <w:t>Femal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8EDEA5" w14:textId="77777777" w:rsidR="003464F6" w:rsidRPr="002137C9" w:rsidRDefault="003464F6">
            <w:pPr>
              <w:widowControl/>
              <w:jc w:val="left"/>
            </w:pPr>
            <w:r w:rsidRPr="002137C9">
              <w:t>217 (60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0058E0" w14:textId="77777777" w:rsidR="003464F6" w:rsidRPr="002137C9" w:rsidRDefault="003464F6">
            <w:pPr>
              <w:widowControl/>
              <w:jc w:val="left"/>
            </w:pPr>
            <w:r w:rsidRPr="002137C9">
              <w:t>117 (65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5E69CF" w14:textId="77777777" w:rsidR="003464F6" w:rsidRPr="002137C9" w:rsidRDefault="003464F6">
            <w:pPr>
              <w:widowControl/>
              <w:jc w:val="left"/>
            </w:pPr>
            <w:r w:rsidRPr="002137C9">
              <w:t>100 (55.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DFB47" w14:textId="77777777" w:rsidR="003464F6" w:rsidRPr="002137C9" w:rsidRDefault="003464F6"/>
        </w:tc>
      </w:tr>
      <w:tr w:rsidR="002137C9" w:rsidRPr="002137C9" w14:paraId="532BA73A" w14:textId="77777777" w:rsidTr="003464F6">
        <w:trPr>
          <w:trHeight w:val="27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18B585" w14:textId="77777777" w:rsidR="003464F6" w:rsidRPr="002137C9" w:rsidRDefault="003464F6">
            <w:pPr>
              <w:widowControl/>
              <w:jc w:val="left"/>
            </w:pPr>
            <w:r w:rsidRPr="002137C9">
              <w:t>Rac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F87813" w14:textId="77777777" w:rsidR="003464F6" w:rsidRPr="002137C9" w:rsidRDefault="003464F6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2332B2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C7636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2FBB27" w14:textId="77777777" w:rsidR="003464F6" w:rsidRPr="002137C9" w:rsidRDefault="003464F6">
            <w:pPr>
              <w:widowControl/>
              <w:jc w:val="left"/>
            </w:pPr>
            <w:r w:rsidRPr="002137C9">
              <w:t>0.588</w:t>
            </w:r>
          </w:p>
        </w:tc>
      </w:tr>
      <w:tr w:rsidR="002137C9" w:rsidRPr="002137C9" w14:paraId="63ABAE42" w14:textId="77777777" w:rsidTr="003464F6">
        <w:trPr>
          <w:trHeight w:val="27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BB30AA" w14:textId="77777777" w:rsidR="003464F6" w:rsidRPr="002137C9" w:rsidRDefault="003464F6">
            <w:pPr>
              <w:widowControl/>
              <w:ind w:firstLineChars="100" w:firstLine="210"/>
              <w:jc w:val="left"/>
            </w:pPr>
            <w:r w:rsidRPr="002137C9">
              <w:t>Whit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46C65F" w14:textId="77777777" w:rsidR="003464F6" w:rsidRPr="002137C9" w:rsidRDefault="003464F6">
            <w:pPr>
              <w:widowControl/>
              <w:jc w:val="left"/>
            </w:pPr>
            <w:r w:rsidRPr="002137C9">
              <w:t>291 (8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4F177" w14:textId="77777777" w:rsidR="003464F6" w:rsidRPr="002137C9" w:rsidRDefault="003464F6">
            <w:pPr>
              <w:widowControl/>
              <w:jc w:val="left"/>
            </w:pPr>
            <w:r w:rsidRPr="002137C9">
              <w:t>148 (8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2062F6" w14:textId="77777777" w:rsidR="003464F6" w:rsidRPr="002137C9" w:rsidRDefault="003464F6">
            <w:pPr>
              <w:widowControl/>
              <w:jc w:val="left"/>
            </w:pPr>
            <w:r w:rsidRPr="002137C9">
              <w:t>143 (79.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812D17" w14:textId="77777777" w:rsidR="003464F6" w:rsidRPr="002137C9" w:rsidRDefault="003464F6"/>
        </w:tc>
      </w:tr>
      <w:tr w:rsidR="002137C9" w:rsidRPr="002137C9" w14:paraId="35979CD2" w14:textId="77777777" w:rsidTr="003464F6">
        <w:trPr>
          <w:trHeight w:val="27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491130" w14:textId="77777777" w:rsidR="003464F6" w:rsidRPr="002137C9" w:rsidRDefault="003464F6">
            <w:pPr>
              <w:widowControl/>
              <w:ind w:firstLineChars="100" w:firstLine="210"/>
              <w:jc w:val="left"/>
            </w:pPr>
            <w:r w:rsidRPr="002137C9">
              <w:t>Other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537E7" w14:textId="77777777" w:rsidR="003464F6" w:rsidRPr="002137C9" w:rsidRDefault="003464F6">
            <w:pPr>
              <w:widowControl/>
              <w:jc w:val="left"/>
            </w:pPr>
            <w:r w:rsidRPr="002137C9">
              <w:t>67 (18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DE6E1C" w14:textId="77777777" w:rsidR="003464F6" w:rsidRPr="002137C9" w:rsidRDefault="003464F6">
            <w:pPr>
              <w:widowControl/>
              <w:jc w:val="left"/>
            </w:pPr>
            <w:r w:rsidRPr="002137C9">
              <w:t>31 (17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3162B" w14:textId="77777777" w:rsidR="003464F6" w:rsidRPr="002137C9" w:rsidRDefault="003464F6">
            <w:pPr>
              <w:widowControl/>
              <w:jc w:val="left"/>
            </w:pPr>
            <w:r w:rsidRPr="002137C9">
              <w:t>36 (20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63BF9" w14:textId="77777777" w:rsidR="003464F6" w:rsidRPr="002137C9" w:rsidRDefault="003464F6"/>
        </w:tc>
      </w:tr>
      <w:tr w:rsidR="002137C9" w:rsidRPr="002137C9" w14:paraId="4FC071D1" w14:textId="77777777" w:rsidTr="003464F6">
        <w:trPr>
          <w:trHeight w:val="27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67E435" w14:textId="77777777" w:rsidR="003464F6" w:rsidRPr="002137C9" w:rsidRDefault="003464F6">
            <w:pPr>
              <w:widowControl/>
              <w:jc w:val="left"/>
            </w:pPr>
            <w:r w:rsidRPr="002137C9">
              <w:t>Marital status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AA7667" w14:textId="77777777" w:rsidR="003464F6" w:rsidRPr="002137C9" w:rsidRDefault="003464F6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D539D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CD942B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9D8D7" w14:textId="77777777" w:rsidR="003464F6" w:rsidRPr="002137C9" w:rsidRDefault="003464F6">
            <w:pPr>
              <w:widowControl/>
              <w:jc w:val="left"/>
            </w:pPr>
            <w:r w:rsidRPr="002137C9">
              <w:t>0.341</w:t>
            </w:r>
          </w:p>
        </w:tc>
      </w:tr>
      <w:tr w:rsidR="002137C9" w:rsidRPr="002137C9" w14:paraId="18556F25" w14:textId="77777777" w:rsidTr="003464F6">
        <w:trPr>
          <w:trHeight w:val="27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B443B" w14:textId="77777777" w:rsidR="003464F6" w:rsidRPr="002137C9" w:rsidRDefault="003464F6">
            <w:pPr>
              <w:widowControl/>
              <w:ind w:firstLineChars="100" w:firstLine="210"/>
              <w:jc w:val="left"/>
            </w:pPr>
            <w:r w:rsidRPr="002137C9">
              <w:t>Married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55517" w14:textId="77777777" w:rsidR="003464F6" w:rsidRPr="002137C9" w:rsidRDefault="003464F6">
            <w:pPr>
              <w:widowControl/>
              <w:jc w:val="left"/>
            </w:pPr>
            <w:r w:rsidRPr="002137C9">
              <w:t>186 (52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E1C09" w14:textId="77777777" w:rsidR="003464F6" w:rsidRPr="002137C9" w:rsidRDefault="003464F6">
            <w:pPr>
              <w:widowControl/>
              <w:jc w:val="left"/>
            </w:pPr>
            <w:r w:rsidRPr="002137C9">
              <w:t>88 (49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66674" w14:textId="77777777" w:rsidR="003464F6" w:rsidRPr="002137C9" w:rsidRDefault="003464F6">
            <w:pPr>
              <w:widowControl/>
              <w:jc w:val="left"/>
            </w:pPr>
            <w:r w:rsidRPr="002137C9">
              <w:t>98 (54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C53A2C" w14:textId="77777777" w:rsidR="003464F6" w:rsidRPr="002137C9" w:rsidRDefault="003464F6"/>
        </w:tc>
      </w:tr>
      <w:tr w:rsidR="002137C9" w:rsidRPr="002137C9" w14:paraId="75882D5E" w14:textId="77777777" w:rsidTr="003464F6">
        <w:trPr>
          <w:trHeight w:val="27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5AB05" w14:textId="77777777" w:rsidR="003464F6" w:rsidRPr="002137C9" w:rsidRDefault="003464F6">
            <w:pPr>
              <w:widowControl/>
              <w:ind w:firstLineChars="100" w:firstLine="210"/>
              <w:jc w:val="left"/>
            </w:pPr>
            <w:r w:rsidRPr="002137C9">
              <w:t>Other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CEAAB8" w14:textId="77777777" w:rsidR="003464F6" w:rsidRPr="002137C9" w:rsidRDefault="003464F6">
            <w:pPr>
              <w:widowControl/>
              <w:jc w:val="left"/>
            </w:pPr>
            <w:r w:rsidRPr="002137C9">
              <w:t>172 (48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782EC3" w14:textId="77777777" w:rsidR="003464F6" w:rsidRPr="002137C9" w:rsidRDefault="003464F6">
            <w:pPr>
              <w:widowControl/>
              <w:jc w:val="left"/>
            </w:pPr>
            <w:r w:rsidRPr="002137C9">
              <w:t>91 (5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A6A11D" w14:textId="77777777" w:rsidR="003464F6" w:rsidRPr="002137C9" w:rsidRDefault="003464F6">
            <w:pPr>
              <w:widowControl/>
              <w:jc w:val="left"/>
            </w:pPr>
            <w:r w:rsidRPr="002137C9">
              <w:t>81 (45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7FD12B" w14:textId="77777777" w:rsidR="003464F6" w:rsidRPr="002137C9" w:rsidRDefault="003464F6"/>
        </w:tc>
      </w:tr>
      <w:tr w:rsidR="002137C9" w:rsidRPr="002137C9" w14:paraId="7D5D98B1" w14:textId="77777777" w:rsidTr="003464F6">
        <w:trPr>
          <w:trHeight w:val="27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3A96E5" w14:textId="77777777" w:rsidR="003464F6" w:rsidRPr="002137C9" w:rsidRDefault="003464F6">
            <w:pPr>
              <w:widowControl/>
              <w:jc w:val="left"/>
            </w:pPr>
            <w:r w:rsidRPr="002137C9">
              <w:t>Tumor siz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BB8598" w14:textId="77777777" w:rsidR="003464F6" w:rsidRPr="002137C9" w:rsidRDefault="003464F6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00C6BF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D585DF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D98D9" w14:textId="77777777" w:rsidR="003464F6" w:rsidRPr="002137C9" w:rsidRDefault="003464F6">
            <w:pPr>
              <w:widowControl/>
              <w:jc w:val="left"/>
            </w:pPr>
            <w:r w:rsidRPr="002137C9">
              <w:t>0.398</w:t>
            </w:r>
          </w:p>
        </w:tc>
      </w:tr>
      <w:tr w:rsidR="002137C9" w:rsidRPr="002137C9" w14:paraId="4D927A74" w14:textId="77777777" w:rsidTr="003464F6">
        <w:trPr>
          <w:trHeight w:val="27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7B2AB" w14:textId="77777777" w:rsidR="003464F6" w:rsidRPr="002137C9" w:rsidRDefault="003464F6">
            <w:pPr>
              <w:widowControl/>
              <w:ind w:firstLineChars="100" w:firstLine="210"/>
              <w:jc w:val="left"/>
            </w:pPr>
            <w:r w:rsidRPr="002137C9">
              <w:t>1-20mm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4E010B" w14:textId="77777777" w:rsidR="003464F6" w:rsidRPr="002137C9" w:rsidRDefault="003464F6">
            <w:pPr>
              <w:widowControl/>
              <w:jc w:val="left"/>
            </w:pPr>
            <w:r w:rsidRPr="002137C9">
              <w:t>179 (5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8AE24D" w14:textId="77777777" w:rsidR="003464F6" w:rsidRPr="002137C9" w:rsidRDefault="003464F6">
            <w:pPr>
              <w:widowControl/>
              <w:jc w:val="left"/>
            </w:pPr>
            <w:r w:rsidRPr="002137C9">
              <w:t>85 (4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18A5FA" w14:textId="77777777" w:rsidR="003464F6" w:rsidRPr="002137C9" w:rsidRDefault="003464F6">
            <w:pPr>
              <w:widowControl/>
              <w:jc w:val="left"/>
            </w:pPr>
            <w:r w:rsidRPr="002137C9">
              <w:t>94 (52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A420FD" w14:textId="77777777" w:rsidR="003464F6" w:rsidRPr="002137C9" w:rsidRDefault="003464F6"/>
        </w:tc>
      </w:tr>
      <w:tr w:rsidR="002137C9" w:rsidRPr="002137C9" w14:paraId="33ECAD18" w14:textId="77777777" w:rsidTr="003464F6">
        <w:trPr>
          <w:trHeight w:val="27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0873D" w14:textId="77777777" w:rsidR="003464F6" w:rsidRPr="002137C9" w:rsidRDefault="003464F6">
            <w:pPr>
              <w:widowControl/>
              <w:ind w:firstLineChars="100" w:firstLine="210"/>
              <w:jc w:val="left"/>
            </w:pPr>
            <w:r w:rsidRPr="002137C9">
              <w:t>21-30mm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0F380" w14:textId="77777777" w:rsidR="003464F6" w:rsidRPr="002137C9" w:rsidRDefault="003464F6">
            <w:pPr>
              <w:widowControl/>
              <w:jc w:val="left"/>
            </w:pPr>
            <w:r w:rsidRPr="002137C9">
              <w:t>179 (5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A1BCA" w14:textId="77777777" w:rsidR="003464F6" w:rsidRPr="002137C9" w:rsidRDefault="003464F6">
            <w:pPr>
              <w:widowControl/>
              <w:jc w:val="left"/>
            </w:pPr>
            <w:r w:rsidRPr="002137C9">
              <w:t>94 (5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8E742" w14:textId="77777777" w:rsidR="003464F6" w:rsidRPr="002137C9" w:rsidRDefault="003464F6">
            <w:pPr>
              <w:widowControl/>
              <w:jc w:val="left"/>
            </w:pPr>
            <w:r w:rsidRPr="002137C9">
              <w:t>85 (47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AC9568" w14:textId="77777777" w:rsidR="003464F6" w:rsidRPr="002137C9" w:rsidRDefault="003464F6"/>
        </w:tc>
      </w:tr>
      <w:tr w:rsidR="002137C9" w:rsidRPr="002137C9" w14:paraId="33833F44" w14:textId="77777777" w:rsidTr="003464F6">
        <w:trPr>
          <w:trHeight w:val="27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9445E" w14:textId="77777777" w:rsidR="003464F6" w:rsidRPr="002137C9" w:rsidRDefault="003464F6">
            <w:pPr>
              <w:widowControl/>
              <w:jc w:val="left"/>
            </w:pPr>
            <w:r w:rsidRPr="002137C9">
              <w:t>Histology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808B09" w14:textId="77777777" w:rsidR="003464F6" w:rsidRPr="002137C9" w:rsidRDefault="003464F6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62BDA6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125A00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13A3E4" w14:textId="77777777" w:rsidR="003464F6" w:rsidRPr="002137C9" w:rsidRDefault="003464F6">
            <w:pPr>
              <w:widowControl/>
              <w:jc w:val="left"/>
            </w:pPr>
            <w:r w:rsidRPr="002137C9">
              <w:t>0.400</w:t>
            </w:r>
          </w:p>
        </w:tc>
      </w:tr>
      <w:tr w:rsidR="002137C9" w:rsidRPr="002137C9" w14:paraId="2BD9D35C" w14:textId="77777777" w:rsidTr="003464F6">
        <w:trPr>
          <w:trHeight w:val="27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1EDA96" w14:textId="77777777" w:rsidR="003464F6" w:rsidRPr="002137C9" w:rsidRDefault="003464F6">
            <w:pPr>
              <w:widowControl/>
              <w:ind w:firstLineChars="100" w:firstLine="210"/>
              <w:jc w:val="left"/>
            </w:pPr>
            <w:r w:rsidRPr="002137C9">
              <w:t>AC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B47FE3" w14:textId="77777777" w:rsidR="003464F6" w:rsidRPr="002137C9" w:rsidRDefault="003464F6">
            <w:pPr>
              <w:widowControl/>
              <w:jc w:val="left"/>
            </w:pPr>
            <w:r w:rsidRPr="002137C9">
              <w:t>264 (73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9B07AD" w14:textId="77777777" w:rsidR="003464F6" w:rsidRPr="002137C9" w:rsidRDefault="003464F6">
            <w:pPr>
              <w:widowControl/>
              <w:jc w:val="left"/>
            </w:pPr>
            <w:r w:rsidRPr="002137C9">
              <w:t>136 (76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823405" w14:textId="77777777" w:rsidR="003464F6" w:rsidRPr="002137C9" w:rsidRDefault="003464F6">
            <w:pPr>
              <w:widowControl/>
              <w:jc w:val="left"/>
            </w:pPr>
            <w:r w:rsidRPr="002137C9">
              <w:t>128 (71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1251D2" w14:textId="77777777" w:rsidR="003464F6" w:rsidRPr="002137C9" w:rsidRDefault="003464F6"/>
        </w:tc>
      </w:tr>
      <w:tr w:rsidR="002137C9" w:rsidRPr="002137C9" w14:paraId="0FCF6F15" w14:textId="77777777" w:rsidTr="003464F6">
        <w:trPr>
          <w:trHeight w:val="27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8E43D1" w14:textId="77777777" w:rsidR="003464F6" w:rsidRPr="002137C9" w:rsidRDefault="003464F6">
            <w:pPr>
              <w:widowControl/>
              <w:ind w:firstLineChars="100" w:firstLine="210"/>
              <w:jc w:val="left"/>
            </w:pPr>
            <w:r w:rsidRPr="002137C9">
              <w:t>SCC/Other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CC8923" w14:textId="77777777" w:rsidR="003464F6" w:rsidRPr="002137C9" w:rsidRDefault="003464F6">
            <w:pPr>
              <w:widowControl/>
              <w:jc w:val="left"/>
            </w:pPr>
            <w:r w:rsidRPr="002137C9">
              <w:t>94 (26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B5BFE2" w14:textId="77777777" w:rsidR="003464F6" w:rsidRPr="002137C9" w:rsidRDefault="003464F6">
            <w:pPr>
              <w:widowControl/>
              <w:jc w:val="left"/>
            </w:pPr>
            <w:r w:rsidRPr="002137C9">
              <w:t>43 (24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F1579" w14:textId="77777777" w:rsidR="003464F6" w:rsidRPr="002137C9" w:rsidRDefault="003464F6">
            <w:pPr>
              <w:widowControl/>
              <w:jc w:val="left"/>
            </w:pPr>
            <w:r w:rsidRPr="002137C9">
              <w:t>51 (28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378AAB" w14:textId="77777777" w:rsidR="003464F6" w:rsidRPr="002137C9" w:rsidRDefault="003464F6"/>
        </w:tc>
      </w:tr>
      <w:tr w:rsidR="002137C9" w:rsidRPr="002137C9" w14:paraId="771186BF" w14:textId="77777777" w:rsidTr="003464F6">
        <w:trPr>
          <w:trHeight w:val="27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E52B82" w14:textId="77777777" w:rsidR="003464F6" w:rsidRPr="002137C9" w:rsidRDefault="003464F6">
            <w:pPr>
              <w:widowControl/>
              <w:jc w:val="left"/>
            </w:pPr>
            <w:r w:rsidRPr="002137C9">
              <w:t>Grad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C2DA84" w14:textId="77777777" w:rsidR="003464F6" w:rsidRPr="002137C9" w:rsidRDefault="003464F6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45CDF3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FAAE82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0572CB" w14:textId="77777777" w:rsidR="003464F6" w:rsidRPr="002137C9" w:rsidRDefault="003464F6">
            <w:pPr>
              <w:widowControl/>
              <w:jc w:val="left"/>
            </w:pPr>
            <w:r w:rsidRPr="002137C9">
              <w:t>0.668</w:t>
            </w:r>
          </w:p>
        </w:tc>
      </w:tr>
      <w:tr w:rsidR="002137C9" w:rsidRPr="002137C9" w14:paraId="6EE52149" w14:textId="77777777" w:rsidTr="003464F6">
        <w:trPr>
          <w:trHeight w:val="27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6B45A5" w14:textId="77777777" w:rsidR="003464F6" w:rsidRPr="002137C9" w:rsidRDefault="003464F6">
            <w:pPr>
              <w:widowControl/>
              <w:ind w:firstLineChars="100" w:firstLine="210"/>
              <w:jc w:val="left"/>
            </w:pPr>
            <w:r w:rsidRPr="002137C9">
              <w:t>I/II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5BB950" w14:textId="77777777" w:rsidR="003464F6" w:rsidRPr="002137C9" w:rsidRDefault="003464F6">
            <w:pPr>
              <w:widowControl/>
              <w:jc w:val="left"/>
            </w:pPr>
            <w:r w:rsidRPr="002137C9">
              <w:t>209 (58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E0FAF8" w14:textId="77777777" w:rsidR="003464F6" w:rsidRPr="002137C9" w:rsidRDefault="003464F6">
            <w:pPr>
              <w:widowControl/>
              <w:jc w:val="left"/>
            </w:pPr>
            <w:r w:rsidRPr="002137C9">
              <w:t>102 (57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8CBD2" w14:textId="77777777" w:rsidR="003464F6" w:rsidRPr="002137C9" w:rsidRDefault="003464F6">
            <w:pPr>
              <w:widowControl/>
              <w:jc w:val="left"/>
            </w:pPr>
            <w:r w:rsidRPr="002137C9">
              <w:t>107 (59.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FF4F4" w14:textId="77777777" w:rsidR="003464F6" w:rsidRPr="002137C9" w:rsidRDefault="003464F6"/>
        </w:tc>
      </w:tr>
      <w:tr w:rsidR="002137C9" w:rsidRPr="002137C9" w14:paraId="59D5A065" w14:textId="77777777" w:rsidTr="003464F6">
        <w:trPr>
          <w:trHeight w:val="27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3AD5E5" w14:textId="77777777" w:rsidR="003464F6" w:rsidRPr="002137C9" w:rsidRDefault="003464F6">
            <w:pPr>
              <w:widowControl/>
              <w:ind w:firstLineChars="100" w:firstLine="210"/>
              <w:jc w:val="left"/>
            </w:pPr>
            <w:r w:rsidRPr="002137C9">
              <w:t>III/IV/UK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2C8D14" w14:textId="77777777" w:rsidR="003464F6" w:rsidRPr="002137C9" w:rsidRDefault="003464F6">
            <w:pPr>
              <w:widowControl/>
              <w:jc w:val="left"/>
            </w:pPr>
            <w:r w:rsidRPr="002137C9">
              <w:t>149 (4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2D1EC4" w14:textId="77777777" w:rsidR="003464F6" w:rsidRPr="002137C9" w:rsidRDefault="003464F6">
            <w:pPr>
              <w:widowControl/>
              <w:jc w:val="left"/>
            </w:pPr>
            <w:r w:rsidRPr="002137C9">
              <w:t>77 (43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0231A0" w14:textId="77777777" w:rsidR="003464F6" w:rsidRPr="002137C9" w:rsidRDefault="003464F6">
            <w:pPr>
              <w:widowControl/>
              <w:jc w:val="left"/>
            </w:pPr>
            <w:r w:rsidRPr="002137C9">
              <w:t>72 (40.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369A98" w14:textId="77777777" w:rsidR="003464F6" w:rsidRPr="002137C9" w:rsidRDefault="003464F6"/>
        </w:tc>
      </w:tr>
      <w:tr w:rsidR="002137C9" w:rsidRPr="002137C9" w14:paraId="6BAF8067" w14:textId="77777777" w:rsidTr="003464F6">
        <w:trPr>
          <w:trHeight w:val="27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772119" w14:textId="77777777" w:rsidR="003464F6" w:rsidRPr="002137C9" w:rsidRDefault="003464F6">
            <w:pPr>
              <w:widowControl/>
              <w:jc w:val="left"/>
            </w:pPr>
            <w:r w:rsidRPr="002137C9">
              <w:t>Surgery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3DB731" w14:textId="77777777" w:rsidR="003464F6" w:rsidRPr="002137C9" w:rsidRDefault="003464F6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A99710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15067F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A70D20" w14:textId="77777777" w:rsidR="003464F6" w:rsidRPr="002137C9" w:rsidRDefault="003464F6">
            <w:pPr>
              <w:widowControl/>
              <w:jc w:val="left"/>
            </w:pPr>
            <w:r w:rsidRPr="002137C9">
              <w:t>1.000</w:t>
            </w:r>
          </w:p>
        </w:tc>
      </w:tr>
      <w:tr w:rsidR="002137C9" w:rsidRPr="002137C9" w14:paraId="66DFCF34" w14:textId="77777777" w:rsidTr="003464F6">
        <w:trPr>
          <w:trHeight w:val="27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DDF251" w14:textId="77777777" w:rsidR="003464F6" w:rsidRPr="002137C9" w:rsidRDefault="003464F6">
            <w:pPr>
              <w:widowControl/>
              <w:ind w:firstLineChars="100" w:firstLine="210"/>
              <w:jc w:val="left"/>
            </w:pPr>
            <w:r w:rsidRPr="002137C9">
              <w:t>Lobectomy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A5F3DA" w14:textId="77777777" w:rsidR="003464F6" w:rsidRPr="002137C9" w:rsidRDefault="003464F6">
            <w:pPr>
              <w:widowControl/>
              <w:jc w:val="left"/>
            </w:pPr>
            <w:r w:rsidRPr="002137C9">
              <w:t>286 (79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88D7A6" w14:textId="77777777" w:rsidR="003464F6" w:rsidRPr="002137C9" w:rsidRDefault="003464F6">
            <w:pPr>
              <w:widowControl/>
              <w:jc w:val="left"/>
            </w:pPr>
            <w:r w:rsidRPr="002137C9">
              <w:t>143 (79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5D2E5" w14:textId="77777777" w:rsidR="003464F6" w:rsidRPr="002137C9" w:rsidRDefault="003464F6">
            <w:pPr>
              <w:widowControl/>
              <w:jc w:val="left"/>
            </w:pPr>
            <w:r w:rsidRPr="002137C9">
              <w:t>143 (79.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3881FE" w14:textId="77777777" w:rsidR="003464F6" w:rsidRPr="002137C9" w:rsidRDefault="003464F6"/>
        </w:tc>
      </w:tr>
      <w:tr w:rsidR="002137C9" w:rsidRPr="002137C9" w14:paraId="04471AC3" w14:textId="77777777" w:rsidTr="003464F6">
        <w:trPr>
          <w:trHeight w:val="27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1CE73E" w14:textId="77777777" w:rsidR="003464F6" w:rsidRPr="002137C9" w:rsidRDefault="003464F6">
            <w:pPr>
              <w:widowControl/>
              <w:ind w:firstLineChars="100" w:firstLine="210"/>
              <w:jc w:val="left"/>
            </w:pPr>
            <w:proofErr w:type="spellStart"/>
            <w:r w:rsidRPr="002137C9">
              <w:t>Sublobar</w:t>
            </w:r>
            <w:proofErr w:type="spellEnd"/>
            <w:r w:rsidRPr="002137C9">
              <w:t xml:space="preserve"> resectio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DFF7D5" w14:textId="77777777" w:rsidR="003464F6" w:rsidRPr="002137C9" w:rsidRDefault="003464F6">
            <w:pPr>
              <w:widowControl/>
              <w:jc w:val="left"/>
            </w:pPr>
            <w:r w:rsidRPr="002137C9">
              <w:t>72 (2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339D12" w14:textId="77777777" w:rsidR="003464F6" w:rsidRPr="002137C9" w:rsidRDefault="003464F6">
            <w:pPr>
              <w:widowControl/>
              <w:jc w:val="left"/>
            </w:pPr>
            <w:r w:rsidRPr="002137C9">
              <w:t>36 (2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D643A" w14:textId="77777777" w:rsidR="003464F6" w:rsidRPr="002137C9" w:rsidRDefault="003464F6">
            <w:pPr>
              <w:widowControl/>
              <w:jc w:val="left"/>
            </w:pPr>
            <w:r w:rsidRPr="002137C9">
              <w:t>36 (20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9AD0C0" w14:textId="77777777" w:rsidR="003464F6" w:rsidRPr="002137C9" w:rsidRDefault="003464F6"/>
        </w:tc>
      </w:tr>
      <w:tr w:rsidR="002137C9" w:rsidRPr="002137C9" w14:paraId="2EE886FC" w14:textId="77777777" w:rsidTr="003464F6">
        <w:trPr>
          <w:trHeight w:val="27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DA697B" w14:textId="77777777" w:rsidR="003464F6" w:rsidRPr="002137C9" w:rsidRDefault="003464F6">
            <w:pPr>
              <w:widowControl/>
              <w:jc w:val="left"/>
            </w:pPr>
            <w:r w:rsidRPr="002137C9">
              <w:t>LN examined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0D67D3" w14:textId="77777777" w:rsidR="003464F6" w:rsidRPr="002137C9" w:rsidRDefault="003464F6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5092E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4E098B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D0FF8D" w14:textId="77777777" w:rsidR="003464F6" w:rsidRPr="002137C9" w:rsidRDefault="003464F6">
            <w:pPr>
              <w:widowControl/>
              <w:jc w:val="left"/>
            </w:pPr>
            <w:r w:rsidRPr="002137C9">
              <w:t>0.849</w:t>
            </w:r>
          </w:p>
        </w:tc>
      </w:tr>
      <w:tr w:rsidR="002137C9" w:rsidRPr="002137C9" w14:paraId="0A50483D" w14:textId="77777777" w:rsidTr="003464F6">
        <w:trPr>
          <w:trHeight w:val="27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8F4552" w14:textId="77777777" w:rsidR="003464F6" w:rsidRPr="002137C9" w:rsidRDefault="003464F6">
            <w:pPr>
              <w:widowControl/>
              <w:ind w:firstLineChars="100" w:firstLine="210"/>
              <w:jc w:val="left"/>
            </w:pPr>
            <w:r w:rsidRPr="002137C9">
              <w:t>Yes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3111C" w14:textId="77777777" w:rsidR="003464F6" w:rsidRPr="002137C9" w:rsidRDefault="003464F6">
            <w:pPr>
              <w:widowControl/>
              <w:jc w:val="left"/>
            </w:pPr>
            <w:r w:rsidRPr="002137C9">
              <w:t>328 (9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945377" w14:textId="77777777" w:rsidR="003464F6" w:rsidRPr="002137C9" w:rsidRDefault="003464F6">
            <w:pPr>
              <w:widowControl/>
              <w:jc w:val="left"/>
            </w:pPr>
            <w:r w:rsidRPr="002137C9">
              <w:t>165 (9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52AC1C" w14:textId="77777777" w:rsidR="003464F6" w:rsidRPr="002137C9" w:rsidRDefault="003464F6">
            <w:pPr>
              <w:widowControl/>
              <w:jc w:val="left"/>
            </w:pPr>
            <w:r w:rsidRPr="002137C9">
              <w:t>163 (91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A18AA3" w14:textId="77777777" w:rsidR="003464F6" w:rsidRPr="002137C9" w:rsidRDefault="003464F6"/>
        </w:tc>
      </w:tr>
      <w:tr w:rsidR="002137C9" w:rsidRPr="002137C9" w14:paraId="4A9F743F" w14:textId="77777777" w:rsidTr="003464F6">
        <w:trPr>
          <w:trHeight w:val="278"/>
        </w:trPr>
        <w:tc>
          <w:tcPr>
            <w:tcW w:w="214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44F00868" w14:textId="77777777" w:rsidR="003464F6" w:rsidRPr="002137C9" w:rsidRDefault="003464F6">
            <w:pPr>
              <w:widowControl/>
              <w:ind w:firstLineChars="100" w:firstLine="210"/>
              <w:jc w:val="left"/>
            </w:pPr>
            <w:r w:rsidRPr="002137C9">
              <w:t>No/UK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477F49C0" w14:textId="77777777" w:rsidR="003464F6" w:rsidRPr="002137C9" w:rsidRDefault="003464F6">
            <w:pPr>
              <w:widowControl/>
              <w:jc w:val="left"/>
            </w:pPr>
            <w:r w:rsidRPr="002137C9">
              <w:t>30 (8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793D1C58" w14:textId="77777777" w:rsidR="003464F6" w:rsidRPr="002137C9" w:rsidRDefault="003464F6">
            <w:pPr>
              <w:widowControl/>
              <w:jc w:val="left"/>
            </w:pPr>
            <w:r w:rsidRPr="002137C9">
              <w:t>14 (7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387554C1" w14:textId="77777777" w:rsidR="003464F6" w:rsidRPr="002137C9" w:rsidRDefault="003464F6">
            <w:pPr>
              <w:widowControl/>
              <w:jc w:val="left"/>
            </w:pPr>
            <w:r w:rsidRPr="002137C9">
              <w:t>16 (8.9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08414277" w14:textId="77777777" w:rsidR="003464F6" w:rsidRPr="002137C9" w:rsidRDefault="003464F6"/>
        </w:tc>
      </w:tr>
    </w:tbl>
    <w:p w14:paraId="623B6462" w14:textId="77777777" w:rsidR="003464F6" w:rsidRPr="002137C9" w:rsidRDefault="003464F6" w:rsidP="003464F6">
      <w:pPr>
        <w:widowControl/>
        <w:jc w:val="left"/>
      </w:pPr>
      <w:r w:rsidRPr="002137C9">
        <w:rPr>
          <w:b/>
          <w:bCs/>
        </w:rPr>
        <w:t>Abbreviations:</w:t>
      </w:r>
      <w:r w:rsidRPr="002137C9">
        <w:t xml:space="preserve"> AC, adenocarcinoma; SCC, squamous cell carcinoma; UK, unknown; LN, lymph node(s).</w:t>
      </w:r>
    </w:p>
    <w:p w14:paraId="0B113CD5" w14:textId="77777777" w:rsidR="00981446" w:rsidRPr="002137C9" w:rsidRDefault="00981446">
      <w:pPr>
        <w:widowControl/>
        <w:jc w:val="left"/>
        <w:rPr>
          <w:b/>
          <w:bCs/>
        </w:rPr>
      </w:pPr>
      <w:r w:rsidRPr="002137C9">
        <w:rPr>
          <w:b/>
          <w:bCs/>
        </w:rPr>
        <w:br w:type="page"/>
      </w:r>
    </w:p>
    <w:p w14:paraId="240EBA01" w14:textId="65EB3305" w:rsidR="003464F6" w:rsidRPr="002137C9" w:rsidRDefault="003464F6" w:rsidP="003464F6">
      <w:pPr>
        <w:widowControl/>
        <w:jc w:val="left"/>
      </w:pPr>
      <w:r w:rsidRPr="002137C9">
        <w:rPr>
          <w:b/>
          <w:bCs/>
        </w:rPr>
        <w:lastRenderedPageBreak/>
        <w:t xml:space="preserve">e-Table </w:t>
      </w:r>
      <w:r w:rsidR="00981446" w:rsidRPr="002137C9">
        <w:rPr>
          <w:b/>
          <w:bCs/>
        </w:rPr>
        <w:t>8</w:t>
      </w:r>
      <w:r w:rsidRPr="002137C9">
        <w:rPr>
          <w:b/>
          <w:bCs/>
        </w:rPr>
        <w:t xml:space="preserve"> </w:t>
      </w:r>
      <w:r w:rsidRPr="002137C9">
        <w:t xml:space="preserve">Demographics and baseline characteristics in those with </w:t>
      </w:r>
      <w:proofErr w:type="spellStart"/>
      <w:r w:rsidRPr="002137C9">
        <w:t>sublobar</w:t>
      </w:r>
      <w:proofErr w:type="spellEnd"/>
      <w:r w:rsidRPr="002137C9">
        <w:t xml:space="preserve"> resection after propensity score matching of receiving adjuvant chemotherapy</w:t>
      </w:r>
    </w:p>
    <w:tbl>
      <w:tblPr>
        <w:tblStyle w:val="TableGrid"/>
        <w:tblW w:w="0" w:type="auto"/>
        <w:tblInd w:w="0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240"/>
        <w:gridCol w:w="1878"/>
        <w:gridCol w:w="2410"/>
        <w:gridCol w:w="1056"/>
      </w:tblGrid>
      <w:tr w:rsidR="002137C9" w:rsidRPr="002137C9" w14:paraId="6320B6BF" w14:textId="77777777" w:rsidTr="003464F6">
        <w:trPr>
          <w:trHeight w:val="278"/>
        </w:trPr>
        <w:tc>
          <w:tcPr>
            <w:tcW w:w="19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hideMark/>
          </w:tcPr>
          <w:p w14:paraId="64027940" w14:textId="77777777" w:rsidR="003464F6" w:rsidRPr="002137C9" w:rsidRDefault="003464F6">
            <w:pPr>
              <w:rPr>
                <w:b/>
                <w:bCs/>
              </w:rPr>
            </w:pPr>
            <w:r w:rsidRPr="002137C9">
              <w:rPr>
                <w:b/>
                <w:bCs/>
              </w:rPr>
              <w:t>Characteristics</w:t>
            </w:r>
          </w:p>
        </w:tc>
        <w:tc>
          <w:tcPr>
            <w:tcW w:w="12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hideMark/>
          </w:tcPr>
          <w:p w14:paraId="4DF271A1" w14:textId="77777777" w:rsidR="003464F6" w:rsidRPr="002137C9" w:rsidRDefault="003464F6">
            <w:pPr>
              <w:rPr>
                <w:b/>
                <w:bCs/>
              </w:rPr>
            </w:pPr>
            <w:r w:rsidRPr="002137C9">
              <w:rPr>
                <w:b/>
                <w:bCs/>
              </w:rPr>
              <w:t>Overall</w:t>
            </w:r>
          </w:p>
          <w:p w14:paraId="68FDFE1C" w14:textId="77777777" w:rsidR="003464F6" w:rsidRPr="002137C9" w:rsidRDefault="003464F6">
            <w:pPr>
              <w:rPr>
                <w:b/>
                <w:bCs/>
              </w:rPr>
            </w:pPr>
            <w:r w:rsidRPr="002137C9">
              <w:rPr>
                <w:b/>
                <w:bCs/>
              </w:rPr>
              <w:t>(n=70)</w:t>
            </w:r>
          </w:p>
        </w:tc>
        <w:tc>
          <w:tcPr>
            <w:tcW w:w="187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hideMark/>
          </w:tcPr>
          <w:p w14:paraId="730A6317" w14:textId="77777777" w:rsidR="003464F6" w:rsidRPr="002137C9" w:rsidRDefault="003464F6">
            <w:pPr>
              <w:rPr>
                <w:b/>
                <w:bCs/>
              </w:rPr>
            </w:pPr>
            <w:r w:rsidRPr="002137C9">
              <w:rPr>
                <w:b/>
                <w:bCs/>
              </w:rPr>
              <w:t>No chemotherapy</w:t>
            </w:r>
          </w:p>
          <w:p w14:paraId="70887146" w14:textId="77777777" w:rsidR="003464F6" w:rsidRPr="002137C9" w:rsidRDefault="003464F6">
            <w:pPr>
              <w:rPr>
                <w:b/>
                <w:bCs/>
              </w:rPr>
            </w:pPr>
            <w:r w:rsidRPr="002137C9">
              <w:rPr>
                <w:b/>
                <w:bCs/>
              </w:rPr>
              <w:t>(n=35)</w:t>
            </w:r>
          </w:p>
        </w:tc>
        <w:tc>
          <w:tcPr>
            <w:tcW w:w="24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hideMark/>
          </w:tcPr>
          <w:p w14:paraId="3D6E7773" w14:textId="77777777" w:rsidR="003464F6" w:rsidRPr="002137C9" w:rsidRDefault="003464F6">
            <w:pPr>
              <w:rPr>
                <w:b/>
                <w:bCs/>
              </w:rPr>
            </w:pPr>
            <w:r w:rsidRPr="002137C9">
              <w:rPr>
                <w:b/>
                <w:bCs/>
              </w:rPr>
              <w:t>Received chemotherapy</w:t>
            </w:r>
          </w:p>
          <w:p w14:paraId="51E95BB4" w14:textId="77777777" w:rsidR="003464F6" w:rsidRPr="002137C9" w:rsidRDefault="003464F6">
            <w:pPr>
              <w:rPr>
                <w:b/>
                <w:bCs/>
              </w:rPr>
            </w:pPr>
            <w:r w:rsidRPr="002137C9">
              <w:rPr>
                <w:b/>
                <w:bCs/>
              </w:rPr>
              <w:t>(n=35)</w:t>
            </w:r>
          </w:p>
        </w:tc>
        <w:tc>
          <w:tcPr>
            <w:tcW w:w="105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hideMark/>
          </w:tcPr>
          <w:p w14:paraId="006FFBEF" w14:textId="77777777" w:rsidR="003464F6" w:rsidRPr="002137C9" w:rsidRDefault="003464F6">
            <w:r w:rsidRPr="002137C9">
              <w:rPr>
                <w:b/>
                <w:bCs/>
              </w:rPr>
              <w:t>P-Value</w:t>
            </w:r>
          </w:p>
        </w:tc>
      </w:tr>
      <w:tr w:rsidR="002137C9" w:rsidRPr="002137C9" w14:paraId="028F5955" w14:textId="77777777" w:rsidTr="003464F6">
        <w:trPr>
          <w:trHeight w:val="278"/>
        </w:trPr>
        <w:tc>
          <w:tcPr>
            <w:tcW w:w="198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790F9CB2" w14:textId="77777777" w:rsidR="003464F6" w:rsidRPr="002137C9" w:rsidRDefault="003464F6">
            <w:r w:rsidRPr="002137C9">
              <w:t>Age</w:t>
            </w:r>
          </w:p>
        </w:tc>
        <w:tc>
          <w:tcPr>
            <w:tcW w:w="124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66FB3FC3" w14:textId="77777777" w:rsidR="003464F6" w:rsidRPr="002137C9" w:rsidRDefault="003464F6"/>
        </w:tc>
        <w:tc>
          <w:tcPr>
            <w:tcW w:w="1878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4FCA19A5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1746A7CF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0CA07403" w14:textId="77777777" w:rsidR="003464F6" w:rsidRPr="002137C9" w:rsidRDefault="003464F6">
            <w:r w:rsidRPr="002137C9">
              <w:t>1.000</w:t>
            </w:r>
          </w:p>
        </w:tc>
      </w:tr>
      <w:tr w:rsidR="002137C9" w:rsidRPr="002137C9" w14:paraId="4D382D15" w14:textId="77777777" w:rsidTr="003464F6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62B4DF" w14:textId="77777777" w:rsidR="003464F6" w:rsidRPr="002137C9" w:rsidRDefault="003464F6">
            <w:pPr>
              <w:ind w:firstLineChars="100" w:firstLine="210"/>
            </w:pPr>
            <w:r w:rsidRPr="002137C9">
              <w:rPr>
                <w:rFonts w:cs="Times New Roman"/>
              </w:rPr>
              <w:t>≤</w:t>
            </w:r>
            <w:r w:rsidRPr="002137C9">
              <w:t>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C1A22E" w14:textId="77777777" w:rsidR="003464F6" w:rsidRPr="002137C9" w:rsidRDefault="003464F6">
            <w:r w:rsidRPr="002137C9">
              <w:t>47 (67.1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7C762" w14:textId="77777777" w:rsidR="003464F6" w:rsidRPr="002137C9" w:rsidRDefault="003464F6">
            <w:r w:rsidRPr="002137C9">
              <w:t>23 (65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8BA11" w14:textId="77777777" w:rsidR="003464F6" w:rsidRPr="002137C9" w:rsidRDefault="003464F6">
            <w:r w:rsidRPr="002137C9">
              <w:t>24 (68.6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76F23E" w14:textId="77777777" w:rsidR="003464F6" w:rsidRPr="002137C9" w:rsidRDefault="003464F6"/>
        </w:tc>
      </w:tr>
      <w:tr w:rsidR="002137C9" w:rsidRPr="002137C9" w14:paraId="2A316B74" w14:textId="77777777" w:rsidTr="003464F6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266281" w14:textId="77777777" w:rsidR="003464F6" w:rsidRPr="002137C9" w:rsidRDefault="003464F6">
            <w:pPr>
              <w:ind w:firstLineChars="100" w:firstLine="210"/>
            </w:pPr>
            <w:r w:rsidRPr="002137C9">
              <w:t>&gt;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9DF3EF" w14:textId="77777777" w:rsidR="003464F6" w:rsidRPr="002137C9" w:rsidRDefault="003464F6">
            <w:r w:rsidRPr="002137C9">
              <w:t>23 (32.9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A40872" w14:textId="77777777" w:rsidR="003464F6" w:rsidRPr="002137C9" w:rsidRDefault="003464F6">
            <w:r w:rsidRPr="002137C9">
              <w:t>12 (34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E4B131" w14:textId="77777777" w:rsidR="003464F6" w:rsidRPr="002137C9" w:rsidRDefault="003464F6">
            <w:r w:rsidRPr="002137C9">
              <w:t>11 (31.4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6E6BFB" w14:textId="77777777" w:rsidR="003464F6" w:rsidRPr="002137C9" w:rsidRDefault="003464F6"/>
        </w:tc>
      </w:tr>
      <w:tr w:rsidR="002137C9" w:rsidRPr="002137C9" w14:paraId="5AD5FB01" w14:textId="77777777" w:rsidTr="003464F6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410DD" w14:textId="77777777" w:rsidR="003464F6" w:rsidRPr="002137C9" w:rsidRDefault="003464F6">
            <w:r w:rsidRPr="002137C9">
              <w:t>Gend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37D250" w14:textId="77777777" w:rsidR="003464F6" w:rsidRPr="002137C9" w:rsidRDefault="003464F6"/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C33B6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88F21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7BFCE" w14:textId="77777777" w:rsidR="003464F6" w:rsidRPr="002137C9" w:rsidRDefault="003464F6">
            <w:r w:rsidRPr="002137C9">
              <w:t>0.811</w:t>
            </w:r>
          </w:p>
        </w:tc>
      </w:tr>
      <w:tr w:rsidR="002137C9" w:rsidRPr="002137C9" w14:paraId="1EC208CD" w14:textId="77777777" w:rsidTr="003464F6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0B45E7" w14:textId="77777777" w:rsidR="003464F6" w:rsidRPr="002137C9" w:rsidRDefault="003464F6">
            <w:pPr>
              <w:ind w:firstLineChars="100" w:firstLine="210"/>
            </w:pPr>
            <w:r w:rsidRPr="002137C9">
              <w:t>Ma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5A860" w14:textId="77777777" w:rsidR="003464F6" w:rsidRPr="002137C9" w:rsidRDefault="003464F6">
            <w:r w:rsidRPr="002137C9">
              <w:t>34 (48.6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995593" w14:textId="77777777" w:rsidR="003464F6" w:rsidRPr="002137C9" w:rsidRDefault="003464F6">
            <w:r w:rsidRPr="002137C9">
              <w:t>16 (45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4B50E" w14:textId="77777777" w:rsidR="003464F6" w:rsidRPr="002137C9" w:rsidRDefault="003464F6">
            <w:r w:rsidRPr="002137C9">
              <w:t>18 (51.4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52ACF5" w14:textId="77777777" w:rsidR="003464F6" w:rsidRPr="002137C9" w:rsidRDefault="003464F6"/>
        </w:tc>
      </w:tr>
      <w:tr w:rsidR="002137C9" w:rsidRPr="002137C9" w14:paraId="2D0D4100" w14:textId="77777777" w:rsidTr="003464F6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D85321" w14:textId="77777777" w:rsidR="003464F6" w:rsidRPr="002137C9" w:rsidRDefault="003464F6">
            <w:pPr>
              <w:ind w:firstLineChars="100" w:firstLine="210"/>
            </w:pPr>
            <w:r w:rsidRPr="002137C9">
              <w:t>Fema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F9C45F" w14:textId="77777777" w:rsidR="003464F6" w:rsidRPr="002137C9" w:rsidRDefault="003464F6">
            <w:r w:rsidRPr="002137C9">
              <w:t>36 (51.4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EF50DF" w14:textId="77777777" w:rsidR="003464F6" w:rsidRPr="002137C9" w:rsidRDefault="003464F6">
            <w:r w:rsidRPr="002137C9">
              <w:t>19 (54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FE451E" w14:textId="77777777" w:rsidR="003464F6" w:rsidRPr="002137C9" w:rsidRDefault="003464F6">
            <w:r w:rsidRPr="002137C9">
              <w:t>17 (48.6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AE5C07" w14:textId="77777777" w:rsidR="003464F6" w:rsidRPr="002137C9" w:rsidRDefault="003464F6"/>
        </w:tc>
      </w:tr>
      <w:tr w:rsidR="002137C9" w:rsidRPr="002137C9" w14:paraId="30BE4A14" w14:textId="77777777" w:rsidTr="003464F6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836946" w14:textId="77777777" w:rsidR="003464F6" w:rsidRPr="002137C9" w:rsidRDefault="003464F6">
            <w:r w:rsidRPr="002137C9">
              <w:t>Rac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6A9F2F" w14:textId="77777777" w:rsidR="003464F6" w:rsidRPr="002137C9" w:rsidRDefault="003464F6"/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69B88D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9B10B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9D934" w14:textId="77777777" w:rsidR="003464F6" w:rsidRPr="002137C9" w:rsidRDefault="003464F6">
            <w:r w:rsidRPr="002137C9">
              <w:t>0.081</w:t>
            </w:r>
          </w:p>
        </w:tc>
      </w:tr>
      <w:tr w:rsidR="002137C9" w:rsidRPr="002137C9" w14:paraId="2BEE84C7" w14:textId="77777777" w:rsidTr="003464F6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2C9EDC" w14:textId="77777777" w:rsidR="003464F6" w:rsidRPr="002137C9" w:rsidRDefault="003464F6">
            <w:pPr>
              <w:ind w:firstLineChars="100" w:firstLine="210"/>
            </w:pPr>
            <w:r w:rsidRPr="002137C9">
              <w:t>Whi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D71D3D" w14:textId="77777777" w:rsidR="003464F6" w:rsidRPr="002137C9" w:rsidRDefault="003464F6">
            <w:r w:rsidRPr="002137C9">
              <w:t>55 (78.6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9734C" w14:textId="77777777" w:rsidR="003464F6" w:rsidRPr="002137C9" w:rsidRDefault="003464F6">
            <w:r w:rsidRPr="002137C9">
              <w:t>24 (68.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18DEB0" w14:textId="77777777" w:rsidR="003464F6" w:rsidRPr="002137C9" w:rsidRDefault="003464F6">
            <w:r w:rsidRPr="002137C9">
              <w:t>31 (88.6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23C2A2" w14:textId="77777777" w:rsidR="003464F6" w:rsidRPr="002137C9" w:rsidRDefault="003464F6"/>
        </w:tc>
      </w:tr>
      <w:tr w:rsidR="002137C9" w:rsidRPr="002137C9" w14:paraId="440ED815" w14:textId="77777777" w:rsidTr="003464F6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87FD6" w14:textId="77777777" w:rsidR="003464F6" w:rsidRPr="002137C9" w:rsidRDefault="003464F6">
            <w:pPr>
              <w:ind w:firstLineChars="100" w:firstLine="210"/>
            </w:pPr>
            <w:r w:rsidRPr="002137C9">
              <w:t>Oth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D21C3" w14:textId="77777777" w:rsidR="003464F6" w:rsidRPr="002137C9" w:rsidRDefault="003464F6">
            <w:r w:rsidRPr="002137C9">
              <w:t>15 (21.4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051AC5" w14:textId="77777777" w:rsidR="003464F6" w:rsidRPr="002137C9" w:rsidRDefault="003464F6">
            <w:r w:rsidRPr="002137C9">
              <w:t>11 (31.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E0C4BD" w14:textId="77777777" w:rsidR="003464F6" w:rsidRPr="002137C9" w:rsidRDefault="003464F6">
            <w:r w:rsidRPr="002137C9">
              <w:t>4 (11.4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E88A50" w14:textId="77777777" w:rsidR="003464F6" w:rsidRPr="002137C9" w:rsidRDefault="003464F6"/>
        </w:tc>
      </w:tr>
      <w:tr w:rsidR="002137C9" w:rsidRPr="002137C9" w14:paraId="4A074327" w14:textId="77777777" w:rsidTr="003464F6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4803D" w14:textId="77777777" w:rsidR="003464F6" w:rsidRPr="002137C9" w:rsidRDefault="003464F6">
            <w:r w:rsidRPr="002137C9">
              <w:t>Marital stat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385922" w14:textId="77777777" w:rsidR="003464F6" w:rsidRPr="002137C9" w:rsidRDefault="003464F6"/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C0574D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E1F8AC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0D8DD7" w14:textId="77777777" w:rsidR="003464F6" w:rsidRPr="002137C9" w:rsidRDefault="003464F6">
            <w:r w:rsidRPr="002137C9">
              <w:t>0.809</w:t>
            </w:r>
          </w:p>
        </w:tc>
      </w:tr>
      <w:tr w:rsidR="002137C9" w:rsidRPr="002137C9" w14:paraId="1AB9E9D1" w14:textId="77777777" w:rsidTr="003464F6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A8050A" w14:textId="77777777" w:rsidR="003464F6" w:rsidRPr="002137C9" w:rsidRDefault="003464F6">
            <w:pPr>
              <w:ind w:firstLineChars="100" w:firstLine="210"/>
            </w:pPr>
            <w:r w:rsidRPr="002137C9">
              <w:t>Marri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D60A41" w14:textId="77777777" w:rsidR="003464F6" w:rsidRPr="002137C9" w:rsidRDefault="003464F6">
            <w:r w:rsidRPr="002137C9">
              <w:t>40 (57.1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42D3D" w14:textId="77777777" w:rsidR="003464F6" w:rsidRPr="002137C9" w:rsidRDefault="003464F6">
            <w:r w:rsidRPr="002137C9">
              <w:t>21 (60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585DE4" w14:textId="77777777" w:rsidR="003464F6" w:rsidRPr="002137C9" w:rsidRDefault="003464F6">
            <w:r w:rsidRPr="002137C9">
              <w:t>19 (54.3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6E0C6" w14:textId="77777777" w:rsidR="003464F6" w:rsidRPr="002137C9" w:rsidRDefault="003464F6"/>
        </w:tc>
      </w:tr>
      <w:tr w:rsidR="002137C9" w:rsidRPr="002137C9" w14:paraId="246410D4" w14:textId="77777777" w:rsidTr="003464F6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4BC141" w14:textId="77777777" w:rsidR="003464F6" w:rsidRPr="002137C9" w:rsidRDefault="003464F6">
            <w:pPr>
              <w:ind w:firstLineChars="100" w:firstLine="210"/>
            </w:pPr>
            <w:r w:rsidRPr="002137C9">
              <w:t>Oth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1BBA6" w14:textId="77777777" w:rsidR="003464F6" w:rsidRPr="002137C9" w:rsidRDefault="003464F6">
            <w:r w:rsidRPr="002137C9">
              <w:t>30 (42.9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C88B65" w14:textId="77777777" w:rsidR="003464F6" w:rsidRPr="002137C9" w:rsidRDefault="003464F6">
            <w:r w:rsidRPr="002137C9">
              <w:t>14 (40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989575" w14:textId="77777777" w:rsidR="003464F6" w:rsidRPr="002137C9" w:rsidRDefault="003464F6">
            <w:r w:rsidRPr="002137C9">
              <w:t>16 (45.7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A7556" w14:textId="77777777" w:rsidR="003464F6" w:rsidRPr="002137C9" w:rsidRDefault="003464F6"/>
        </w:tc>
      </w:tr>
      <w:tr w:rsidR="002137C9" w:rsidRPr="002137C9" w14:paraId="5847B9B2" w14:textId="77777777" w:rsidTr="003464F6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14630B" w14:textId="77777777" w:rsidR="003464F6" w:rsidRPr="002137C9" w:rsidRDefault="003464F6">
            <w:r w:rsidRPr="002137C9">
              <w:t>Tumor siz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28653A" w14:textId="77777777" w:rsidR="003464F6" w:rsidRPr="002137C9" w:rsidRDefault="003464F6"/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03FCF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CA498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231E21" w14:textId="77777777" w:rsidR="003464F6" w:rsidRPr="002137C9" w:rsidRDefault="003464F6">
            <w:r w:rsidRPr="002137C9">
              <w:t>0.450</w:t>
            </w:r>
          </w:p>
        </w:tc>
      </w:tr>
      <w:tr w:rsidR="002137C9" w:rsidRPr="002137C9" w14:paraId="59F6762A" w14:textId="77777777" w:rsidTr="003464F6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ABB61C" w14:textId="77777777" w:rsidR="003464F6" w:rsidRPr="002137C9" w:rsidRDefault="003464F6">
            <w:pPr>
              <w:ind w:firstLineChars="100" w:firstLine="210"/>
            </w:pPr>
            <w:r w:rsidRPr="002137C9">
              <w:t>1-20m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61ED9" w14:textId="77777777" w:rsidR="003464F6" w:rsidRPr="002137C9" w:rsidRDefault="003464F6">
            <w:r w:rsidRPr="002137C9">
              <w:t>46 (65.7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8A3A07" w14:textId="77777777" w:rsidR="003464F6" w:rsidRPr="002137C9" w:rsidRDefault="003464F6">
            <w:r w:rsidRPr="002137C9">
              <w:t>21 (60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E11E85" w14:textId="77777777" w:rsidR="003464F6" w:rsidRPr="002137C9" w:rsidRDefault="003464F6">
            <w:r w:rsidRPr="002137C9">
              <w:t>25 (71.4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5CB773" w14:textId="77777777" w:rsidR="003464F6" w:rsidRPr="002137C9" w:rsidRDefault="003464F6"/>
        </w:tc>
      </w:tr>
      <w:tr w:rsidR="002137C9" w:rsidRPr="002137C9" w14:paraId="0B26FB0C" w14:textId="77777777" w:rsidTr="003464F6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201CB9" w14:textId="77777777" w:rsidR="003464F6" w:rsidRPr="002137C9" w:rsidRDefault="003464F6">
            <w:pPr>
              <w:ind w:firstLineChars="100" w:firstLine="210"/>
            </w:pPr>
            <w:r w:rsidRPr="002137C9">
              <w:t>21-30m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FABB86" w14:textId="77777777" w:rsidR="003464F6" w:rsidRPr="002137C9" w:rsidRDefault="003464F6">
            <w:r w:rsidRPr="002137C9">
              <w:t>24 (34.3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F8E71C" w14:textId="77777777" w:rsidR="003464F6" w:rsidRPr="002137C9" w:rsidRDefault="003464F6">
            <w:r w:rsidRPr="002137C9">
              <w:t>14 (40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6F882" w14:textId="77777777" w:rsidR="003464F6" w:rsidRPr="002137C9" w:rsidRDefault="003464F6">
            <w:r w:rsidRPr="002137C9">
              <w:t>10 (28.6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387D2D" w14:textId="77777777" w:rsidR="003464F6" w:rsidRPr="002137C9" w:rsidRDefault="003464F6"/>
        </w:tc>
      </w:tr>
      <w:tr w:rsidR="002137C9" w:rsidRPr="002137C9" w14:paraId="682FE978" w14:textId="77777777" w:rsidTr="003464F6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79AAB6" w14:textId="77777777" w:rsidR="003464F6" w:rsidRPr="002137C9" w:rsidRDefault="003464F6">
            <w:r w:rsidRPr="002137C9">
              <w:t>Histolog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970086" w14:textId="77777777" w:rsidR="003464F6" w:rsidRPr="002137C9" w:rsidRDefault="003464F6"/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C10FD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247A80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C4A02" w14:textId="77777777" w:rsidR="003464F6" w:rsidRPr="002137C9" w:rsidRDefault="003464F6">
            <w:r w:rsidRPr="002137C9">
              <w:t>0.810</w:t>
            </w:r>
          </w:p>
        </w:tc>
      </w:tr>
      <w:tr w:rsidR="002137C9" w:rsidRPr="002137C9" w14:paraId="582B2E4E" w14:textId="77777777" w:rsidTr="003464F6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1C8A05" w14:textId="77777777" w:rsidR="003464F6" w:rsidRPr="002137C9" w:rsidRDefault="003464F6">
            <w:pPr>
              <w:ind w:firstLineChars="100" w:firstLine="210"/>
            </w:pPr>
            <w:r w:rsidRPr="002137C9">
              <w:t>A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E7AB19" w14:textId="77777777" w:rsidR="003464F6" w:rsidRPr="002137C9" w:rsidRDefault="003464F6">
            <w:r w:rsidRPr="002137C9">
              <w:t>38 (54.3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9BAA48" w14:textId="77777777" w:rsidR="003464F6" w:rsidRPr="002137C9" w:rsidRDefault="003464F6">
            <w:r w:rsidRPr="002137C9">
              <w:t>18 (51.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E081F2" w14:textId="77777777" w:rsidR="003464F6" w:rsidRPr="002137C9" w:rsidRDefault="003464F6">
            <w:r w:rsidRPr="002137C9">
              <w:t>20 (57.1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E5E912" w14:textId="77777777" w:rsidR="003464F6" w:rsidRPr="002137C9" w:rsidRDefault="003464F6"/>
        </w:tc>
      </w:tr>
      <w:tr w:rsidR="002137C9" w:rsidRPr="002137C9" w14:paraId="1D3BE463" w14:textId="77777777" w:rsidTr="003464F6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9C4D37" w14:textId="77777777" w:rsidR="003464F6" w:rsidRPr="002137C9" w:rsidRDefault="003464F6">
            <w:pPr>
              <w:ind w:firstLineChars="100" w:firstLine="210"/>
            </w:pPr>
            <w:r w:rsidRPr="002137C9">
              <w:t>SCC/Oth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AF985" w14:textId="77777777" w:rsidR="003464F6" w:rsidRPr="002137C9" w:rsidRDefault="003464F6">
            <w:r w:rsidRPr="002137C9">
              <w:t>32 (45.7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53222F" w14:textId="77777777" w:rsidR="003464F6" w:rsidRPr="002137C9" w:rsidRDefault="003464F6">
            <w:r w:rsidRPr="002137C9">
              <w:t>17 (48.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327C2" w14:textId="77777777" w:rsidR="003464F6" w:rsidRPr="002137C9" w:rsidRDefault="003464F6">
            <w:r w:rsidRPr="002137C9">
              <w:t>15 (42.9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2930A4" w14:textId="77777777" w:rsidR="003464F6" w:rsidRPr="002137C9" w:rsidRDefault="003464F6"/>
        </w:tc>
      </w:tr>
      <w:tr w:rsidR="002137C9" w:rsidRPr="002137C9" w14:paraId="2DB36610" w14:textId="77777777" w:rsidTr="003464F6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B57785" w14:textId="77777777" w:rsidR="003464F6" w:rsidRPr="002137C9" w:rsidRDefault="003464F6">
            <w:r w:rsidRPr="002137C9">
              <w:t>Grad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6DCB7" w14:textId="77777777" w:rsidR="003464F6" w:rsidRPr="002137C9" w:rsidRDefault="003464F6"/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3E498C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985D5E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42D35C" w14:textId="77777777" w:rsidR="003464F6" w:rsidRPr="002137C9" w:rsidRDefault="003464F6">
            <w:r w:rsidRPr="002137C9">
              <w:t>0.805</w:t>
            </w:r>
          </w:p>
        </w:tc>
      </w:tr>
      <w:tr w:rsidR="002137C9" w:rsidRPr="002137C9" w14:paraId="2692F1D6" w14:textId="77777777" w:rsidTr="003464F6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5F2E08" w14:textId="77777777" w:rsidR="003464F6" w:rsidRPr="002137C9" w:rsidRDefault="003464F6">
            <w:pPr>
              <w:ind w:firstLineChars="100" w:firstLine="210"/>
            </w:pPr>
            <w:r w:rsidRPr="002137C9">
              <w:t>I/I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75C7EB" w14:textId="77777777" w:rsidR="003464F6" w:rsidRPr="002137C9" w:rsidRDefault="003464F6">
            <w:r w:rsidRPr="002137C9">
              <w:t>44 (62.9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34222" w14:textId="77777777" w:rsidR="003464F6" w:rsidRPr="002137C9" w:rsidRDefault="003464F6">
            <w:r w:rsidRPr="002137C9">
              <w:t>23 (65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8D024B" w14:textId="77777777" w:rsidR="003464F6" w:rsidRPr="002137C9" w:rsidRDefault="003464F6">
            <w:r w:rsidRPr="002137C9">
              <w:t>21 (60.0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9DDF79" w14:textId="77777777" w:rsidR="003464F6" w:rsidRPr="002137C9" w:rsidRDefault="003464F6"/>
        </w:tc>
      </w:tr>
      <w:tr w:rsidR="002137C9" w:rsidRPr="002137C9" w14:paraId="2229CF73" w14:textId="77777777" w:rsidTr="003464F6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546027" w14:textId="77777777" w:rsidR="003464F6" w:rsidRPr="002137C9" w:rsidRDefault="003464F6">
            <w:pPr>
              <w:ind w:firstLineChars="100" w:firstLine="210"/>
            </w:pPr>
            <w:r w:rsidRPr="002137C9">
              <w:t>III/IV/U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9A7F6" w14:textId="77777777" w:rsidR="003464F6" w:rsidRPr="002137C9" w:rsidRDefault="003464F6">
            <w:r w:rsidRPr="002137C9">
              <w:t>26 (37.1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AD6282" w14:textId="77777777" w:rsidR="003464F6" w:rsidRPr="002137C9" w:rsidRDefault="003464F6">
            <w:r w:rsidRPr="002137C9">
              <w:t>12 (34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8DC69" w14:textId="77777777" w:rsidR="003464F6" w:rsidRPr="002137C9" w:rsidRDefault="003464F6">
            <w:r w:rsidRPr="002137C9">
              <w:t>14 (40.0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1C710E" w14:textId="77777777" w:rsidR="003464F6" w:rsidRPr="002137C9" w:rsidRDefault="003464F6"/>
        </w:tc>
      </w:tr>
      <w:tr w:rsidR="002137C9" w:rsidRPr="002137C9" w14:paraId="628CF274" w14:textId="77777777" w:rsidTr="003464F6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82C72" w14:textId="77777777" w:rsidR="003464F6" w:rsidRPr="002137C9" w:rsidRDefault="003464F6">
            <w:r w:rsidRPr="002137C9">
              <w:t>Surger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DD7B3" w14:textId="77777777" w:rsidR="003464F6" w:rsidRPr="002137C9" w:rsidRDefault="003464F6"/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68B00B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64A72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D2D6F2" w14:textId="77777777" w:rsidR="003464F6" w:rsidRPr="002137C9" w:rsidRDefault="003464F6">
            <w:r w:rsidRPr="002137C9">
              <w:t>0.776</w:t>
            </w:r>
          </w:p>
        </w:tc>
      </w:tr>
      <w:tr w:rsidR="002137C9" w:rsidRPr="002137C9" w14:paraId="6208AC98" w14:textId="77777777" w:rsidTr="003464F6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3E45C0" w14:textId="77777777" w:rsidR="003464F6" w:rsidRPr="002137C9" w:rsidRDefault="003464F6">
            <w:pPr>
              <w:ind w:firstLineChars="100" w:firstLine="210"/>
            </w:pPr>
            <w:r w:rsidRPr="002137C9">
              <w:t>Segmentectom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06A905" w14:textId="77777777" w:rsidR="003464F6" w:rsidRPr="002137C9" w:rsidRDefault="003464F6">
            <w:r w:rsidRPr="002137C9">
              <w:t>16 (22.9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8F0F97" w14:textId="77777777" w:rsidR="003464F6" w:rsidRPr="002137C9" w:rsidRDefault="003464F6">
            <w:r w:rsidRPr="002137C9">
              <w:t>9 (25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55E78E" w14:textId="77777777" w:rsidR="003464F6" w:rsidRPr="002137C9" w:rsidRDefault="003464F6">
            <w:r w:rsidRPr="002137C9">
              <w:t>7 (20.0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0E1F1" w14:textId="77777777" w:rsidR="003464F6" w:rsidRPr="002137C9" w:rsidRDefault="003464F6"/>
        </w:tc>
      </w:tr>
      <w:tr w:rsidR="002137C9" w:rsidRPr="002137C9" w14:paraId="657B3C45" w14:textId="77777777" w:rsidTr="003464F6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23F74" w14:textId="77777777" w:rsidR="003464F6" w:rsidRPr="002137C9" w:rsidRDefault="003464F6">
            <w:pPr>
              <w:ind w:firstLineChars="100" w:firstLine="210"/>
            </w:pPr>
            <w:r w:rsidRPr="002137C9">
              <w:t>Wedge resec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8FEC2" w14:textId="77777777" w:rsidR="003464F6" w:rsidRPr="002137C9" w:rsidRDefault="003464F6">
            <w:r w:rsidRPr="002137C9">
              <w:t>54 (77.1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B24C79" w14:textId="77777777" w:rsidR="003464F6" w:rsidRPr="002137C9" w:rsidRDefault="003464F6">
            <w:r w:rsidRPr="002137C9">
              <w:t>26 (74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2C690B" w14:textId="77777777" w:rsidR="003464F6" w:rsidRPr="002137C9" w:rsidRDefault="003464F6">
            <w:r w:rsidRPr="002137C9">
              <w:t>28 (80.0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C68F7C" w14:textId="77777777" w:rsidR="003464F6" w:rsidRPr="002137C9" w:rsidRDefault="003464F6"/>
        </w:tc>
      </w:tr>
      <w:tr w:rsidR="002137C9" w:rsidRPr="002137C9" w14:paraId="38A639E0" w14:textId="77777777" w:rsidTr="003464F6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C4140F" w14:textId="77777777" w:rsidR="003464F6" w:rsidRPr="002137C9" w:rsidRDefault="003464F6">
            <w:r w:rsidRPr="002137C9">
              <w:t>LN examin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4259FE" w14:textId="77777777" w:rsidR="003464F6" w:rsidRPr="002137C9" w:rsidRDefault="003464F6"/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33740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B3ACA" w14:textId="77777777" w:rsidR="003464F6" w:rsidRPr="002137C9" w:rsidRDefault="003464F6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3B1520" w14:textId="77777777" w:rsidR="003464F6" w:rsidRPr="002137C9" w:rsidRDefault="003464F6">
            <w:r w:rsidRPr="002137C9">
              <w:t>0.309</w:t>
            </w:r>
          </w:p>
        </w:tc>
      </w:tr>
      <w:tr w:rsidR="002137C9" w:rsidRPr="002137C9" w14:paraId="77857FEA" w14:textId="77777777" w:rsidTr="003464F6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72AA1" w14:textId="77777777" w:rsidR="003464F6" w:rsidRPr="002137C9" w:rsidRDefault="003464F6">
            <w:pPr>
              <w:ind w:firstLineChars="100" w:firstLine="210"/>
            </w:pPr>
            <w:r w:rsidRPr="002137C9"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FB3DAE" w14:textId="77777777" w:rsidR="003464F6" w:rsidRPr="002137C9" w:rsidRDefault="003464F6">
            <w:r w:rsidRPr="002137C9">
              <w:t>47 (67.1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79F1DC" w14:textId="77777777" w:rsidR="003464F6" w:rsidRPr="002137C9" w:rsidRDefault="003464F6">
            <w:r w:rsidRPr="002137C9">
              <w:t>26 (74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060DC" w14:textId="77777777" w:rsidR="003464F6" w:rsidRPr="002137C9" w:rsidRDefault="003464F6">
            <w:r w:rsidRPr="002137C9">
              <w:t>21 (60.0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D0ACE5" w14:textId="77777777" w:rsidR="003464F6" w:rsidRPr="002137C9" w:rsidRDefault="003464F6"/>
        </w:tc>
      </w:tr>
      <w:tr w:rsidR="002137C9" w:rsidRPr="002137C9" w14:paraId="1E6F0767" w14:textId="77777777" w:rsidTr="003464F6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57893316" w14:textId="77777777" w:rsidR="003464F6" w:rsidRPr="002137C9" w:rsidRDefault="003464F6">
            <w:pPr>
              <w:ind w:firstLineChars="100" w:firstLine="210"/>
            </w:pPr>
            <w:r w:rsidRPr="002137C9">
              <w:t>No/UK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4579AF3B" w14:textId="77777777" w:rsidR="003464F6" w:rsidRPr="002137C9" w:rsidRDefault="003464F6">
            <w:r w:rsidRPr="002137C9">
              <w:t>23 (32.9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684434E9" w14:textId="77777777" w:rsidR="003464F6" w:rsidRPr="002137C9" w:rsidRDefault="003464F6">
            <w:r w:rsidRPr="002137C9">
              <w:t>9 (25.7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1BAEBD9E" w14:textId="77777777" w:rsidR="003464F6" w:rsidRPr="002137C9" w:rsidRDefault="003464F6">
            <w:r w:rsidRPr="002137C9">
              <w:t>14 (40.0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19AD0A40" w14:textId="77777777" w:rsidR="003464F6" w:rsidRPr="002137C9" w:rsidRDefault="003464F6"/>
        </w:tc>
      </w:tr>
    </w:tbl>
    <w:p w14:paraId="4E90CB19" w14:textId="3E4E53BE" w:rsidR="004B04E7" w:rsidRPr="002137C9" w:rsidRDefault="003464F6" w:rsidP="00981446">
      <w:r w:rsidRPr="002137C9">
        <w:rPr>
          <w:b/>
          <w:bCs/>
        </w:rPr>
        <w:t>Abbreviations:</w:t>
      </w:r>
      <w:r w:rsidRPr="002137C9">
        <w:t xml:space="preserve"> AC, adenocarcinoma; SCC, squamous cell carcinoma; UK, unknown; LN, lymph node(s)</w:t>
      </w:r>
    </w:p>
    <w:sectPr w:rsidR="004B04E7" w:rsidRPr="002137C9" w:rsidSect="00981446">
      <w:pgSz w:w="11906" w:h="16838"/>
      <w:pgMar w:top="1134" w:right="851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185532" w14:textId="77777777" w:rsidR="00F03165" w:rsidRDefault="00F03165" w:rsidP="003464F6">
      <w:r>
        <w:separator/>
      </w:r>
    </w:p>
  </w:endnote>
  <w:endnote w:type="continuationSeparator" w:id="0">
    <w:p w14:paraId="736167CA" w14:textId="77777777" w:rsidR="00F03165" w:rsidRDefault="00F03165" w:rsidP="003464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9A0BAE" w14:textId="77777777" w:rsidR="00F03165" w:rsidRDefault="00F03165" w:rsidP="003464F6">
      <w:r>
        <w:separator/>
      </w:r>
    </w:p>
  </w:footnote>
  <w:footnote w:type="continuationSeparator" w:id="0">
    <w:p w14:paraId="43C01CE7" w14:textId="77777777" w:rsidR="00F03165" w:rsidRDefault="00F03165" w:rsidP="003464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9E6597"/>
    <w:multiLevelType w:val="multilevel"/>
    <w:tmpl w:val="D7AEB23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UwtDQ2Mzc3MDGzNDFU0lEKTi0uzszPAykwrAUAFyLxlywAAAA="/>
  </w:docVars>
  <w:rsids>
    <w:rsidRoot w:val="00CC702F"/>
    <w:rsid w:val="00060A5F"/>
    <w:rsid w:val="00101E06"/>
    <w:rsid w:val="00186870"/>
    <w:rsid w:val="001D1F92"/>
    <w:rsid w:val="002137C9"/>
    <w:rsid w:val="0025311F"/>
    <w:rsid w:val="00275967"/>
    <w:rsid w:val="00286BA7"/>
    <w:rsid w:val="002D4427"/>
    <w:rsid w:val="00337C9D"/>
    <w:rsid w:val="003464F6"/>
    <w:rsid w:val="0038677F"/>
    <w:rsid w:val="003A41A4"/>
    <w:rsid w:val="0040454C"/>
    <w:rsid w:val="004868FF"/>
    <w:rsid w:val="004A47E6"/>
    <w:rsid w:val="004B04E7"/>
    <w:rsid w:val="004D1FDC"/>
    <w:rsid w:val="004F58C8"/>
    <w:rsid w:val="004F7468"/>
    <w:rsid w:val="0050290B"/>
    <w:rsid w:val="00506971"/>
    <w:rsid w:val="005711CB"/>
    <w:rsid w:val="00621626"/>
    <w:rsid w:val="0065439F"/>
    <w:rsid w:val="00655DDF"/>
    <w:rsid w:val="00687FD1"/>
    <w:rsid w:val="006C0C72"/>
    <w:rsid w:val="006D532A"/>
    <w:rsid w:val="006F7461"/>
    <w:rsid w:val="00723134"/>
    <w:rsid w:val="00776FFA"/>
    <w:rsid w:val="007A3964"/>
    <w:rsid w:val="007C739D"/>
    <w:rsid w:val="007D0133"/>
    <w:rsid w:val="007F51C4"/>
    <w:rsid w:val="00824131"/>
    <w:rsid w:val="00864DC8"/>
    <w:rsid w:val="0087520F"/>
    <w:rsid w:val="008936E4"/>
    <w:rsid w:val="009048E0"/>
    <w:rsid w:val="009139F1"/>
    <w:rsid w:val="00954127"/>
    <w:rsid w:val="009565CE"/>
    <w:rsid w:val="009757B1"/>
    <w:rsid w:val="00976F34"/>
    <w:rsid w:val="00981446"/>
    <w:rsid w:val="009875A8"/>
    <w:rsid w:val="009E47E9"/>
    <w:rsid w:val="00A252E4"/>
    <w:rsid w:val="00A428AC"/>
    <w:rsid w:val="00A83F68"/>
    <w:rsid w:val="00AA38A5"/>
    <w:rsid w:val="00AC3508"/>
    <w:rsid w:val="00AC430E"/>
    <w:rsid w:val="00AE582D"/>
    <w:rsid w:val="00B264B0"/>
    <w:rsid w:val="00B609B0"/>
    <w:rsid w:val="00B800EB"/>
    <w:rsid w:val="00BC5F36"/>
    <w:rsid w:val="00C946CE"/>
    <w:rsid w:val="00CC429B"/>
    <w:rsid w:val="00CC702F"/>
    <w:rsid w:val="00D14224"/>
    <w:rsid w:val="00D25C53"/>
    <w:rsid w:val="00D641D7"/>
    <w:rsid w:val="00DE5A30"/>
    <w:rsid w:val="00E1456B"/>
    <w:rsid w:val="00F02A19"/>
    <w:rsid w:val="00F03165"/>
    <w:rsid w:val="00F379F1"/>
    <w:rsid w:val="00F65ECD"/>
    <w:rsid w:val="00FD47A8"/>
    <w:rsid w:val="00FE3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702F33EE"/>
  <w15:chartTrackingRefBased/>
  <w15:docId w15:val="{63E33534-D7C5-4609-8067-E8BA02DCE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64F6"/>
    <w:pPr>
      <w:widowControl w:val="0"/>
      <w:jc w:val="both"/>
    </w:pPr>
    <w:rPr>
      <w:rFonts w:ascii="Times New Roman" w:eastAsia="SimSu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464F6"/>
    <w:pPr>
      <w:keepLines/>
      <w:numPr>
        <w:numId w:val="1"/>
      </w:numPr>
      <w:outlineLvl w:val="0"/>
    </w:pPr>
    <w:rPr>
      <w:rFonts w:eastAsia="SimHei"/>
      <w:b/>
      <w:bCs/>
      <w:kern w:val="44"/>
      <w:sz w:val="28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64F6"/>
    <w:pPr>
      <w:keepNext/>
      <w:keepLines/>
      <w:numPr>
        <w:ilvl w:val="1"/>
        <w:numId w:val="1"/>
      </w:numPr>
      <w:outlineLvl w:val="1"/>
    </w:pPr>
    <w:rPr>
      <w:rFonts w:eastAsia="SimHei" w:cstheme="majorBidi"/>
      <w:b/>
      <w:bCs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64F6"/>
    <w:pPr>
      <w:keepNext/>
      <w:keepLines/>
      <w:numPr>
        <w:ilvl w:val="2"/>
        <w:numId w:val="1"/>
      </w:numPr>
      <w:outlineLvl w:val="2"/>
    </w:pPr>
    <w:rPr>
      <w:b/>
      <w:bCs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64F6"/>
    <w:pPr>
      <w:keepNext/>
      <w:keepLines/>
      <w:numPr>
        <w:ilvl w:val="3"/>
        <w:numId w:val="1"/>
      </w:numPr>
      <w:outlineLvl w:val="3"/>
    </w:pPr>
    <w:rPr>
      <w:rFonts w:cstheme="maj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464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464F6"/>
    <w:rPr>
      <w:rFonts w:ascii="Times New Roman" w:eastAsia="SimSu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464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464F6"/>
    <w:rPr>
      <w:rFonts w:ascii="Times New Roman" w:eastAsia="SimSun" w:hAnsi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464F6"/>
    <w:rPr>
      <w:rFonts w:ascii="Times New Roman" w:eastAsia="SimHei" w:hAnsi="Times New Roman"/>
      <w:b/>
      <w:bCs/>
      <w:kern w:val="44"/>
      <w:sz w:val="28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64F6"/>
    <w:rPr>
      <w:rFonts w:ascii="Times New Roman" w:eastAsia="SimHei" w:hAnsi="Times New Roman" w:cstheme="majorBidi"/>
      <w:b/>
      <w:bCs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64F6"/>
    <w:rPr>
      <w:rFonts w:ascii="Times New Roman" w:eastAsia="SimSun" w:hAnsi="Times New Roman"/>
      <w:b/>
      <w:bCs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64F6"/>
    <w:rPr>
      <w:rFonts w:ascii="Times New Roman" w:eastAsia="SimSun" w:hAnsi="Times New Roman" w:cstheme="majorBidi"/>
      <w:b/>
      <w:bCs/>
      <w:szCs w:val="28"/>
    </w:rPr>
  </w:style>
  <w:style w:type="character" w:styleId="Hyperlink">
    <w:name w:val="Hyperlink"/>
    <w:basedOn w:val="DefaultParagraphFont"/>
    <w:uiPriority w:val="99"/>
    <w:semiHidden/>
    <w:unhideWhenUsed/>
    <w:rsid w:val="003464F6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464F6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3464F6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64F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64F6"/>
    <w:rPr>
      <w:rFonts w:ascii="Times New Roman" w:eastAsia="SimSun" w:hAnsi="Times New Roman"/>
      <w:sz w:val="18"/>
      <w:szCs w:val="18"/>
    </w:rPr>
  </w:style>
  <w:style w:type="character" w:customStyle="1" w:styleId="EndNoteBibliographyTitle">
    <w:name w:val="EndNote Bibliography Title 字符"/>
    <w:basedOn w:val="DefaultParagraphFont"/>
    <w:link w:val="EndNoteBibliographyTitle0"/>
    <w:locked/>
    <w:rsid w:val="003464F6"/>
    <w:rPr>
      <w:rFonts w:ascii="Times New Roman" w:eastAsia="SimSun" w:hAnsi="Times New Roman" w:cs="Times New Roman"/>
      <w:noProof/>
      <w:sz w:val="20"/>
    </w:rPr>
  </w:style>
  <w:style w:type="paragraph" w:customStyle="1" w:styleId="EndNoteBibliographyTitle0">
    <w:name w:val="EndNote Bibliography Title"/>
    <w:basedOn w:val="Normal"/>
    <w:link w:val="EndNoteBibliographyTitle"/>
    <w:rsid w:val="003464F6"/>
    <w:pPr>
      <w:jc w:val="center"/>
    </w:pPr>
    <w:rPr>
      <w:rFonts w:cs="Times New Roman"/>
      <w:noProof/>
      <w:sz w:val="20"/>
    </w:rPr>
  </w:style>
  <w:style w:type="character" w:customStyle="1" w:styleId="EndNoteBibliography">
    <w:name w:val="EndNote Bibliography 字符"/>
    <w:basedOn w:val="DefaultParagraphFont"/>
    <w:link w:val="EndNoteBibliography0"/>
    <w:locked/>
    <w:rsid w:val="003464F6"/>
    <w:rPr>
      <w:rFonts w:ascii="Times New Roman" w:eastAsia="SimSun" w:hAnsi="Times New Roman" w:cs="Times New Roman"/>
      <w:noProof/>
      <w:sz w:val="20"/>
    </w:rPr>
  </w:style>
  <w:style w:type="paragraph" w:customStyle="1" w:styleId="EndNoteBibliography0">
    <w:name w:val="EndNote Bibliography"/>
    <w:basedOn w:val="Normal"/>
    <w:link w:val="EndNoteBibliography"/>
    <w:rsid w:val="003464F6"/>
    <w:rPr>
      <w:rFonts w:cs="Times New Roman"/>
      <w:noProof/>
      <w:sz w:val="20"/>
    </w:rPr>
  </w:style>
  <w:style w:type="character" w:customStyle="1" w:styleId="1">
    <w:name w:val="未处理的提及1"/>
    <w:basedOn w:val="DefaultParagraphFont"/>
    <w:uiPriority w:val="99"/>
    <w:semiHidden/>
    <w:rsid w:val="003464F6"/>
    <w:rPr>
      <w:color w:val="605E5C"/>
      <w:shd w:val="clear" w:color="auto" w:fill="E1DFDD"/>
    </w:rPr>
  </w:style>
  <w:style w:type="character" w:customStyle="1" w:styleId="2">
    <w:name w:val="未处理的提及2"/>
    <w:basedOn w:val="DefaultParagraphFont"/>
    <w:uiPriority w:val="99"/>
    <w:semiHidden/>
    <w:rsid w:val="003464F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464F6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079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8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46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5B280D-5631-4D54-9DCA-3C594B511C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7</TotalTime>
  <Pages>11</Pages>
  <Words>2010</Words>
  <Characters>11457</Characters>
  <Application>Microsoft Office Word</Application>
  <DocSecurity>0</DocSecurity>
  <Lines>95</Lines>
  <Paragraphs>26</Paragraphs>
  <ScaleCrop>false</ScaleCrop>
  <Company/>
  <LinksUpToDate>false</LinksUpToDate>
  <CharactersWithSpaces>13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伟嘉</dc:creator>
  <cp:keywords/>
  <dc:description/>
  <cp:lastModifiedBy>Naimeng Liu</cp:lastModifiedBy>
  <cp:revision>64</cp:revision>
  <dcterms:created xsi:type="dcterms:W3CDTF">2021-05-09T07:36:00Z</dcterms:created>
  <dcterms:modified xsi:type="dcterms:W3CDTF">2022-01-26T08:24:00Z</dcterms:modified>
</cp:coreProperties>
</file>